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D20" w:rsidRDefault="005B091E" w:rsidP="00D83D20">
      <w:pPr>
        <w:autoSpaceDE w:val="0"/>
        <w:autoSpaceDN w:val="0"/>
        <w:adjustRightInd w:val="0"/>
        <w:spacing w:line="240" w:lineRule="auto"/>
        <w:jc w:val="center"/>
        <w:rPr>
          <w:rFonts w:ascii="Arial" w:hAnsi="Arial" w:cs="Arial"/>
          <w:b/>
          <w:bCs/>
          <w:sz w:val="24"/>
          <w:szCs w:val="24"/>
        </w:rPr>
      </w:pPr>
      <w:r>
        <w:rPr>
          <w:rFonts w:ascii="Arial" w:hAnsi="Arial" w:cs="Arial"/>
          <w:b/>
          <w:bCs/>
          <w:sz w:val="24"/>
          <w:szCs w:val="24"/>
        </w:rPr>
        <w:t>Additional</w:t>
      </w:r>
      <w:bookmarkStart w:id="0" w:name="_GoBack"/>
      <w:bookmarkEnd w:id="0"/>
      <w:r w:rsidR="00D83D20">
        <w:rPr>
          <w:rFonts w:ascii="Arial" w:hAnsi="Arial" w:cs="Arial"/>
          <w:b/>
          <w:bCs/>
          <w:sz w:val="24"/>
          <w:szCs w:val="24"/>
        </w:rPr>
        <w:t xml:space="preserve"> Information</w:t>
      </w:r>
    </w:p>
    <w:p w:rsidR="00D83D20" w:rsidRDefault="00383A34" w:rsidP="00383A34">
      <w:pPr>
        <w:autoSpaceDE w:val="0"/>
        <w:autoSpaceDN w:val="0"/>
        <w:adjustRightInd w:val="0"/>
        <w:spacing w:line="240" w:lineRule="auto"/>
        <w:jc w:val="both"/>
        <w:rPr>
          <w:rFonts w:ascii="Arial" w:hAnsi="Arial" w:cs="Arial"/>
          <w:sz w:val="24"/>
          <w:szCs w:val="24"/>
        </w:rPr>
      </w:pPr>
      <w:r w:rsidRPr="00383A34">
        <w:rPr>
          <w:rFonts w:ascii="Arial" w:hAnsi="Arial" w:cs="Arial"/>
          <w:sz w:val="24"/>
          <w:szCs w:val="24"/>
        </w:rPr>
        <w:t xml:space="preserve">Overexpression of plum auxin receptor PslTIR1 in tomato alters numerous developmental aspects of vegetative and reproductive growth and fruit </w:t>
      </w:r>
      <w:r>
        <w:rPr>
          <w:rFonts w:ascii="Arial" w:hAnsi="Arial" w:cs="Arial"/>
          <w:sz w:val="24"/>
          <w:szCs w:val="24"/>
        </w:rPr>
        <w:t>shelf-life</w:t>
      </w:r>
      <w:r w:rsidRPr="00383A34">
        <w:rPr>
          <w:rFonts w:ascii="Arial" w:hAnsi="Arial" w:cs="Arial"/>
          <w:sz w:val="24"/>
          <w:szCs w:val="24"/>
        </w:rPr>
        <w:t xml:space="preserve"> </w:t>
      </w:r>
      <w:r>
        <w:rPr>
          <w:rFonts w:ascii="Arial" w:hAnsi="Arial" w:cs="Arial"/>
          <w:sz w:val="24"/>
          <w:szCs w:val="24"/>
        </w:rPr>
        <w:t>characteristics</w:t>
      </w:r>
      <w:r w:rsidRPr="00383A34">
        <w:rPr>
          <w:rFonts w:ascii="Arial" w:hAnsi="Arial" w:cs="Arial"/>
          <w:sz w:val="24"/>
          <w:szCs w:val="24"/>
        </w:rPr>
        <w:t>.</w:t>
      </w:r>
    </w:p>
    <w:p w:rsidR="00D83D20" w:rsidRDefault="00D83D20" w:rsidP="00D83D20">
      <w:pPr>
        <w:autoSpaceDE w:val="0"/>
        <w:autoSpaceDN w:val="0"/>
        <w:adjustRightInd w:val="0"/>
        <w:spacing w:line="240" w:lineRule="auto"/>
        <w:rPr>
          <w:rFonts w:ascii="Arial" w:hAnsi="Arial" w:cs="Arial"/>
          <w:sz w:val="24"/>
          <w:szCs w:val="24"/>
        </w:rPr>
      </w:pPr>
      <w:r w:rsidRPr="00D83D20">
        <w:rPr>
          <w:rFonts w:ascii="Arial" w:hAnsi="Arial" w:cs="Arial"/>
          <w:sz w:val="24"/>
          <w:szCs w:val="24"/>
        </w:rPr>
        <w:t>El-</w:t>
      </w:r>
      <w:proofErr w:type="spellStart"/>
      <w:r w:rsidRPr="00D83D20">
        <w:rPr>
          <w:rFonts w:ascii="Arial" w:hAnsi="Arial" w:cs="Arial"/>
          <w:sz w:val="24"/>
          <w:szCs w:val="24"/>
        </w:rPr>
        <w:t>Sharkawy</w:t>
      </w:r>
      <w:proofErr w:type="spellEnd"/>
      <w:r w:rsidR="00383A34">
        <w:rPr>
          <w:rFonts w:ascii="Arial" w:hAnsi="Arial" w:cs="Arial"/>
          <w:sz w:val="24"/>
          <w:szCs w:val="24"/>
        </w:rPr>
        <w:t xml:space="preserve"> I</w:t>
      </w:r>
      <w:r w:rsidRPr="00D83D20">
        <w:rPr>
          <w:rFonts w:ascii="Arial" w:hAnsi="Arial" w:cs="Arial"/>
          <w:sz w:val="24"/>
          <w:szCs w:val="24"/>
        </w:rPr>
        <w:t xml:space="preserve">, </w:t>
      </w:r>
      <w:proofErr w:type="spellStart"/>
      <w:r w:rsidRPr="00D83D20">
        <w:rPr>
          <w:rFonts w:ascii="Arial" w:hAnsi="Arial" w:cs="Arial"/>
          <w:sz w:val="24"/>
          <w:szCs w:val="24"/>
        </w:rPr>
        <w:t>Sherif</w:t>
      </w:r>
      <w:proofErr w:type="spellEnd"/>
      <w:r w:rsidR="00383A34">
        <w:rPr>
          <w:rFonts w:ascii="Arial" w:hAnsi="Arial" w:cs="Arial"/>
          <w:sz w:val="24"/>
          <w:szCs w:val="24"/>
        </w:rPr>
        <w:t xml:space="preserve"> S</w:t>
      </w:r>
      <w:r w:rsidRPr="00D83D20">
        <w:rPr>
          <w:rFonts w:ascii="Arial" w:hAnsi="Arial" w:cs="Arial"/>
          <w:sz w:val="24"/>
          <w:szCs w:val="24"/>
        </w:rPr>
        <w:t xml:space="preserve">, </w:t>
      </w:r>
      <w:r w:rsidR="008A77E7" w:rsidRPr="008A77E7">
        <w:rPr>
          <w:rFonts w:ascii="Arial" w:hAnsi="Arial" w:cs="Arial"/>
          <w:sz w:val="24"/>
          <w:szCs w:val="24"/>
        </w:rPr>
        <w:t xml:space="preserve">El </w:t>
      </w:r>
      <w:proofErr w:type="spellStart"/>
      <w:r w:rsidR="008A77E7" w:rsidRPr="008A77E7">
        <w:rPr>
          <w:rFonts w:ascii="Arial" w:hAnsi="Arial" w:cs="Arial"/>
          <w:sz w:val="24"/>
          <w:szCs w:val="24"/>
        </w:rPr>
        <w:t>Kayal</w:t>
      </w:r>
      <w:proofErr w:type="spellEnd"/>
      <w:r w:rsidR="008A77E7" w:rsidRPr="008A77E7">
        <w:rPr>
          <w:rFonts w:ascii="Arial" w:hAnsi="Arial" w:cs="Arial"/>
          <w:sz w:val="24"/>
          <w:szCs w:val="24"/>
        </w:rPr>
        <w:t xml:space="preserve"> W, Jones B, Li Z, Sullivan AJ, Jayasankar S*.</w:t>
      </w:r>
    </w:p>
    <w:p w:rsidR="00D83D20" w:rsidRDefault="00D83D20" w:rsidP="00D83D20">
      <w:pPr>
        <w:autoSpaceDE w:val="0"/>
        <w:autoSpaceDN w:val="0"/>
        <w:adjustRightInd w:val="0"/>
        <w:spacing w:after="0" w:line="240" w:lineRule="auto"/>
        <w:rPr>
          <w:rFonts w:ascii="Arial" w:hAnsi="Arial" w:cs="Arial"/>
          <w:b/>
          <w:bCs/>
          <w:sz w:val="24"/>
          <w:szCs w:val="24"/>
        </w:rPr>
      </w:pPr>
      <w:r>
        <w:rPr>
          <w:rFonts w:ascii="Arial" w:hAnsi="Arial" w:cs="Arial"/>
          <w:b/>
          <w:bCs/>
          <w:sz w:val="24"/>
          <w:szCs w:val="24"/>
        </w:rPr>
        <w:t>This PDF file includes:</w:t>
      </w:r>
    </w:p>
    <w:p w:rsidR="00D83D20" w:rsidRPr="00D83D20" w:rsidRDefault="006744D4" w:rsidP="00D83D20">
      <w:pPr>
        <w:autoSpaceDE w:val="0"/>
        <w:autoSpaceDN w:val="0"/>
        <w:adjustRightInd w:val="0"/>
        <w:spacing w:after="0" w:line="240" w:lineRule="auto"/>
        <w:rPr>
          <w:rFonts w:ascii="Arial" w:hAnsi="Arial" w:cs="Arial"/>
          <w:sz w:val="24"/>
          <w:szCs w:val="24"/>
        </w:rPr>
      </w:pPr>
      <w:r>
        <w:rPr>
          <w:rFonts w:ascii="Arial" w:hAnsi="Arial" w:cs="Arial"/>
          <w:sz w:val="24"/>
          <w:szCs w:val="24"/>
        </w:rPr>
        <w:t xml:space="preserve">- </w:t>
      </w:r>
      <w:r w:rsidR="00D83D20" w:rsidRPr="00D83D20">
        <w:rPr>
          <w:rFonts w:ascii="Arial" w:hAnsi="Arial" w:cs="Arial"/>
          <w:sz w:val="24"/>
          <w:szCs w:val="24"/>
        </w:rPr>
        <w:t>Supplemental Table.</w:t>
      </w:r>
    </w:p>
    <w:p w:rsidR="00BB3640" w:rsidRPr="00D83D20" w:rsidRDefault="00D83D20" w:rsidP="00D83D20">
      <w:pPr>
        <w:pStyle w:val="NoSpacing"/>
        <w:rPr>
          <w:rFonts w:ascii="Arial" w:hAnsi="Arial" w:cs="Arial"/>
          <w:sz w:val="24"/>
          <w:szCs w:val="24"/>
        </w:rPr>
      </w:pPr>
      <w:r w:rsidRPr="00D83D20">
        <w:rPr>
          <w:rFonts w:ascii="Arial" w:hAnsi="Arial" w:cs="Arial"/>
          <w:sz w:val="24"/>
          <w:szCs w:val="24"/>
        </w:rPr>
        <w:t>- Supplemental Figure.</w:t>
      </w:r>
    </w:p>
    <w:p w:rsidR="00163586" w:rsidRDefault="00163586" w:rsidP="007B3AEC">
      <w:pPr>
        <w:pStyle w:val="NoSpacing"/>
        <w:rPr>
          <w:rFonts w:ascii="Arial" w:hAnsi="Arial" w:cs="Arial"/>
          <w:sz w:val="24"/>
          <w:szCs w:val="24"/>
        </w:rPr>
        <w:sectPr w:rsidR="00163586" w:rsidSect="001E3B81">
          <w:headerReference w:type="default" r:id="rId8"/>
          <w:footerReference w:type="default" r:id="rId9"/>
          <w:pgSz w:w="12240" w:h="15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802"/>
        <w:gridCol w:w="4912"/>
        <w:gridCol w:w="1640"/>
        <w:gridCol w:w="3822"/>
      </w:tblGrid>
      <w:tr w:rsidR="005F54C2" w:rsidTr="003D238D">
        <w:tc>
          <w:tcPr>
            <w:tcW w:w="13176" w:type="dxa"/>
            <w:gridSpan w:val="4"/>
            <w:tcBorders>
              <w:top w:val="nil"/>
              <w:left w:val="nil"/>
              <w:bottom w:val="single" w:sz="12" w:space="0" w:color="auto"/>
              <w:right w:val="nil"/>
            </w:tcBorders>
          </w:tcPr>
          <w:p w:rsidR="005F54C2" w:rsidRDefault="005F54C2" w:rsidP="003D238D">
            <w:pPr>
              <w:pStyle w:val="NoSpacing"/>
              <w:rPr>
                <w:rFonts w:ascii="Arial" w:hAnsi="Arial" w:cs="Arial"/>
                <w:sz w:val="20"/>
                <w:szCs w:val="20"/>
              </w:rPr>
            </w:pPr>
            <w:r w:rsidRPr="007B3AEC">
              <w:rPr>
                <w:rFonts w:ascii="Arial" w:hAnsi="Arial" w:cs="Arial"/>
                <w:b/>
                <w:color w:val="000000"/>
                <w:sz w:val="20"/>
                <w:szCs w:val="20"/>
                <w:lang w:val="en-US"/>
              </w:rPr>
              <w:lastRenderedPageBreak/>
              <w:t>Table S1.</w:t>
            </w:r>
            <w:r w:rsidRPr="007B3AEC">
              <w:rPr>
                <w:rFonts w:ascii="Arial" w:hAnsi="Arial" w:cs="Arial"/>
                <w:bCs/>
                <w:color w:val="000000"/>
                <w:sz w:val="20"/>
                <w:szCs w:val="20"/>
                <w:lang w:val="en-US"/>
              </w:rPr>
              <w:t xml:space="preserve"> The o</w:t>
            </w:r>
            <w:r w:rsidRPr="007B3AEC">
              <w:rPr>
                <w:rFonts w:ascii="Arial" w:hAnsi="Arial" w:cs="Arial"/>
                <w:color w:val="000000"/>
                <w:sz w:val="20"/>
                <w:szCs w:val="20"/>
                <w:lang w:val="en-US"/>
              </w:rPr>
              <w:t>ligonucleotide primers.</w:t>
            </w:r>
          </w:p>
        </w:tc>
      </w:tr>
      <w:tr w:rsidR="005F54C2" w:rsidTr="00C55B64">
        <w:tc>
          <w:tcPr>
            <w:tcW w:w="2802" w:type="dxa"/>
            <w:tcBorders>
              <w:top w:val="single" w:sz="12" w:space="0" w:color="auto"/>
              <w:left w:val="nil"/>
              <w:bottom w:val="single" w:sz="12" w:space="0" w:color="auto"/>
            </w:tcBorders>
            <w:vAlign w:val="center"/>
          </w:tcPr>
          <w:p w:rsidR="005F54C2" w:rsidRPr="007B3AEC" w:rsidRDefault="005F54C2" w:rsidP="003D238D">
            <w:pPr>
              <w:pStyle w:val="NoSpacing"/>
              <w:rPr>
                <w:rFonts w:ascii="Arial" w:hAnsi="Arial" w:cs="Arial"/>
                <w:color w:val="000000"/>
                <w:sz w:val="20"/>
                <w:szCs w:val="20"/>
                <w:lang w:val="en-US"/>
              </w:rPr>
            </w:pPr>
            <w:r w:rsidRPr="007B3AEC">
              <w:rPr>
                <w:rFonts w:ascii="Arial" w:hAnsi="Arial" w:cs="Arial"/>
                <w:color w:val="000000"/>
                <w:sz w:val="20"/>
                <w:szCs w:val="20"/>
                <w:lang w:val="en-US"/>
              </w:rPr>
              <w:t>Name</w:t>
            </w:r>
          </w:p>
        </w:tc>
        <w:tc>
          <w:tcPr>
            <w:tcW w:w="4912" w:type="dxa"/>
            <w:tcBorders>
              <w:top w:val="single" w:sz="12" w:space="0" w:color="auto"/>
              <w:bottom w:val="single" w:sz="12" w:space="0" w:color="auto"/>
            </w:tcBorders>
            <w:vAlign w:val="center"/>
          </w:tcPr>
          <w:p w:rsidR="005F54C2" w:rsidRPr="007B3AEC" w:rsidRDefault="005F54C2" w:rsidP="003D238D">
            <w:pPr>
              <w:pStyle w:val="NoSpacing"/>
              <w:rPr>
                <w:rFonts w:ascii="Arial" w:hAnsi="Arial" w:cs="Arial"/>
                <w:color w:val="000000"/>
                <w:sz w:val="20"/>
                <w:szCs w:val="20"/>
                <w:lang w:val="en-US"/>
              </w:rPr>
            </w:pPr>
            <w:r w:rsidRPr="007B3AEC">
              <w:rPr>
                <w:rFonts w:ascii="Arial" w:hAnsi="Arial" w:cs="Arial"/>
                <w:color w:val="000000"/>
                <w:sz w:val="20"/>
                <w:szCs w:val="20"/>
                <w:lang w:val="en-US"/>
              </w:rPr>
              <w:t>Oligonucleotide sequence</w:t>
            </w:r>
          </w:p>
        </w:tc>
        <w:tc>
          <w:tcPr>
            <w:tcW w:w="1640" w:type="dxa"/>
            <w:tcBorders>
              <w:top w:val="single" w:sz="12" w:space="0" w:color="auto"/>
              <w:bottom w:val="single" w:sz="12" w:space="0" w:color="auto"/>
            </w:tcBorders>
          </w:tcPr>
          <w:p w:rsidR="005F54C2" w:rsidRDefault="005F54C2" w:rsidP="003D238D">
            <w:pPr>
              <w:pStyle w:val="NoSpacing"/>
              <w:rPr>
                <w:rFonts w:ascii="Arial" w:hAnsi="Arial" w:cs="Arial"/>
                <w:sz w:val="20"/>
                <w:szCs w:val="20"/>
              </w:rPr>
            </w:pPr>
            <w:r>
              <w:rPr>
                <w:rFonts w:ascii="Arial" w:hAnsi="Arial" w:cs="Arial"/>
                <w:sz w:val="20"/>
                <w:szCs w:val="20"/>
              </w:rPr>
              <w:t>Target ID</w:t>
            </w:r>
          </w:p>
        </w:tc>
        <w:tc>
          <w:tcPr>
            <w:tcW w:w="3822" w:type="dxa"/>
            <w:tcBorders>
              <w:top w:val="single" w:sz="12" w:space="0" w:color="auto"/>
              <w:bottom w:val="single" w:sz="12" w:space="0" w:color="auto"/>
              <w:right w:val="nil"/>
            </w:tcBorders>
          </w:tcPr>
          <w:p w:rsidR="005F54C2" w:rsidRDefault="005F54C2" w:rsidP="003D238D">
            <w:pPr>
              <w:pStyle w:val="NoSpacing"/>
              <w:rPr>
                <w:rFonts w:ascii="Arial" w:hAnsi="Arial" w:cs="Arial"/>
                <w:sz w:val="20"/>
                <w:szCs w:val="20"/>
              </w:rPr>
            </w:pPr>
            <w:r>
              <w:rPr>
                <w:rFonts w:ascii="Arial" w:hAnsi="Arial" w:cs="Arial"/>
                <w:sz w:val="20"/>
                <w:szCs w:val="20"/>
              </w:rPr>
              <w:t>Target description</w:t>
            </w:r>
          </w:p>
        </w:tc>
      </w:tr>
      <w:tr w:rsidR="005F54C2" w:rsidTr="00C55B64">
        <w:tc>
          <w:tcPr>
            <w:tcW w:w="2802" w:type="dxa"/>
            <w:tcBorders>
              <w:top w:val="single" w:sz="12" w:space="0" w:color="auto"/>
              <w:left w:val="nil"/>
              <w:bottom w:val="nil"/>
            </w:tcBorders>
          </w:tcPr>
          <w:p w:rsidR="005F54C2" w:rsidRPr="007B3AEC" w:rsidRDefault="005F54C2" w:rsidP="003D238D">
            <w:pPr>
              <w:pStyle w:val="NoSpacing"/>
              <w:rPr>
                <w:rFonts w:ascii="Arial" w:hAnsi="Arial" w:cs="Arial"/>
                <w:b/>
                <w:sz w:val="20"/>
                <w:szCs w:val="20"/>
                <w:lang w:val="en-US"/>
              </w:rPr>
            </w:pPr>
            <w:r>
              <w:rPr>
                <w:rFonts w:ascii="Arial" w:hAnsi="Arial" w:cs="Arial"/>
                <w:b/>
                <w:sz w:val="20"/>
                <w:szCs w:val="20"/>
                <w:lang w:val="en-US"/>
              </w:rPr>
              <w:t>1</w:t>
            </w:r>
            <w:r w:rsidRPr="007B3AEC">
              <w:rPr>
                <w:rFonts w:ascii="Arial" w:hAnsi="Arial" w:cs="Arial"/>
                <w:b/>
                <w:sz w:val="20"/>
                <w:szCs w:val="20"/>
                <w:lang w:val="en-US"/>
              </w:rPr>
              <w:t>-Psl</w:t>
            </w:r>
            <w:r>
              <w:rPr>
                <w:rFonts w:ascii="Arial" w:hAnsi="Arial" w:cs="Arial"/>
                <w:b/>
                <w:sz w:val="20"/>
                <w:szCs w:val="20"/>
                <w:lang w:val="en-US"/>
              </w:rPr>
              <w:t>TIR1</w:t>
            </w:r>
            <w:r w:rsidRPr="007B3AEC">
              <w:rPr>
                <w:rFonts w:ascii="Arial" w:hAnsi="Arial" w:cs="Arial"/>
                <w:b/>
                <w:sz w:val="20"/>
                <w:szCs w:val="20"/>
                <w:lang w:val="en-US"/>
              </w:rPr>
              <w:t>(F)</w:t>
            </w:r>
          </w:p>
        </w:tc>
        <w:tc>
          <w:tcPr>
            <w:tcW w:w="4912" w:type="dxa"/>
            <w:tcBorders>
              <w:top w:val="single" w:sz="12" w:space="0" w:color="auto"/>
              <w:bottom w:val="nil"/>
            </w:tcBorders>
          </w:tcPr>
          <w:p w:rsidR="005F54C2" w:rsidRPr="00C55B64" w:rsidRDefault="005F54C2" w:rsidP="00C55B64">
            <w:pPr>
              <w:pStyle w:val="NoSpacing"/>
              <w:rPr>
                <w:rFonts w:ascii="Arial" w:hAnsi="Arial" w:cs="Arial"/>
                <w:b/>
                <w:bCs/>
                <w:color w:val="000000" w:themeColor="text1"/>
                <w:sz w:val="20"/>
                <w:szCs w:val="20"/>
                <w:lang w:val="en-US"/>
              </w:rPr>
            </w:pPr>
            <w:r w:rsidRPr="00C55B64">
              <w:rPr>
                <w:rFonts w:ascii="Arial" w:hAnsi="Arial" w:cs="Arial"/>
                <w:b/>
                <w:bCs/>
                <w:color w:val="000000" w:themeColor="text1"/>
                <w:sz w:val="20"/>
                <w:szCs w:val="20"/>
                <w:lang w:val="en-US"/>
              </w:rPr>
              <w:t>5’</w:t>
            </w:r>
            <w:r w:rsidRPr="00C55B64">
              <w:rPr>
                <w:rFonts w:ascii="Arial" w:hAnsi="Arial" w:cs="Arial"/>
                <w:bCs/>
                <w:color w:val="000000" w:themeColor="text1"/>
                <w:sz w:val="20"/>
                <w:szCs w:val="20"/>
                <w:lang w:val="en-US"/>
              </w:rPr>
              <w:t>-ATATA</w:t>
            </w:r>
            <w:r w:rsidR="00C55B64" w:rsidRPr="00C55B64">
              <w:rPr>
                <w:rFonts w:ascii="Arial" w:hAnsi="Arial" w:cs="Arial"/>
                <w:bCs/>
                <w:color w:val="000000" w:themeColor="text1"/>
                <w:sz w:val="20"/>
                <w:szCs w:val="20"/>
                <w:lang w:val="en-US"/>
              </w:rPr>
              <w:t>ACTAGT</w:t>
            </w:r>
            <w:r w:rsidRPr="00C55B64">
              <w:rPr>
                <w:rFonts w:ascii="Arial" w:hAnsi="Arial" w:cs="Arial"/>
                <w:bCs/>
                <w:color w:val="000000" w:themeColor="text1"/>
                <w:sz w:val="20"/>
                <w:szCs w:val="20"/>
                <w:lang w:val="en-US"/>
              </w:rPr>
              <w:t>ATGCTGAAAATGGCGAAC-</w:t>
            </w:r>
            <w:r w:rsidRPr="00C55B64">
              <w:rPr>
                <w:rFonts w:ascii="Arial" w:hAnsi="Arial" w:cs="Arial"/>
                <w:b/>
                <w:bCs/>
                <w:color w:val="000000" w:themeColor="text1"/>
                <w:sz w:val="20"/>
                <w:szCs w:val="20"/>
                <w:lang w:val="en-US"/>
              </w:rPr>
              <w:t>3’</w:t>
            </w:r>
          </w:p>
        </w:tc>
        <w:tc>
          <w:tcPr>
            <w:tcW w:w="1640" w:type="dxa"/>
            <w:vMerge w:val="restart"/>
            <w:tcBorders>
              <w:top w:val="single" w:sz="12" w:space="0" w:color="auto"/>
            </w:tcBorders>
            <w:vAlign w:val="center"/>
          </w:tcPr>
          <w:p w:rsidR="005F54C2" w:rsidRDefault="00F43A83" w:rsidP="003D238D">
            <w:pPr>
              <w:pStyle w:val="NoSpacing"/>
              <w:rPr>
                <w:rFonts w:ascii="Arial" w:hAnsi="Arial" w:cs="Arial"/>
                <w:sz w:val="20"/>
                <w:szCs w:val="20"/>
              </w:rPr>
            </w:pPr>
            <w:r w:rsidRPr="00F43A83">
              <w:rPr>
                <w:rFonts w:ascii="Arial" w:hAnsi="Arial" w:cs="Arial"/>
                <w:sz w:val="20"/>
                <w:szCs w:val="20"/>
              </w:rPr>
              <w:t>KJ018741</w:t>
            </w:r>
          </w:p>
        </w:tc>
        <w:tc>
          <w:tcPr>
            <w:tcW w:w="3822" w:type="dxa"/>
            <w:vMerge w:val="restart"/>
            <w:tcBorders>
              <w:top w:val="single" w:sz="12" w:space="0" w:color="auto"/>
              <w:right w:val="nil"/>
            </w:tcBorders>
            <w:vAlign w:val="center"/>
          </w:tcPr>
          <w:p w:rsidR="005F54C2" w:rsidRDefault="005F54C2" w:rsidP="003D238D">
            <w:pPr>
              <w:pStyle w:val="NoSpacing"/>
              <w:rPr>
                <w:rFonts w:ascii="Arial" w:hAnsi="Arial" w:cs="Arial"/>
                <w:sz w:val="20"/>
                <w:szCs w:val="20"/>
              </w:rPr>
            </w:pPr>
            <w:r>
              <w:rPr>
                <w:rFonts w:ascii="Arial" w:hAnsi="Arial" w:cs="Arial"/>
                <w:sz w:val="20"/>
                <w:szCs w:val="20"/>
              </w:rPr>
              <w:t>F-box auxin receptor TIR1-Like</w:t>
            </w:r>
          </w:p>
        </w:tc>
      </w:tr>
      <w:tr w:rsidR="005F54C2" w:rsidTr="00C55B64">
        <w:tc>
          <w:tcPr>
            <w:tcW w:w="2802" w:type="dxa"/>
            <w:tcBorders>
              <w:top w:val="nil"/>
              <w:left w:val="nil"/>
              <w:bottom w:val="single" w:sz="12" w:space="0" w:color="auto"/>
            </w:tcBorders>
          </w:tcPr>
          <w:p w:rsidR="005F54C2" w:rsidRPr="007B3AEC" w:rsidRDefault="005F54C2" w:rsidP="003D238D">
            <w:pPr>
              <w:pStyle w:val="NoSpacing"/>
              <w:rPr>
                <w:rFonts w:ascii="Arial" w:hAnsi="Arial" w:cs="Arial"/>
                <w:b/>
                <w:sz w:val="20"/>
                <w:szCs w:val="20"/>
                <w:lang w:val="en-US"/>
              </w:rPr>
            </w:pPr>
            <w:r>
              <w:rPr>
                <w:rFonts w:ascii="Arial" w:hAnsi="Arial" w:cs="Arial"/>
                <w:b/>
                <w:sz w:val="20"/>
                <w:szCs w:val="20"/>
                <w:lang w:val="en-US"/>
              </w:rPr>
              <w:t>2</w:t>
            </w:r>
            <w:r w:rsidRPr="007B3AEC">
              <w:rPr>
                <w:rFonts w:ascii="Arial" w:hAnsi="Arial" w:cs="Arial"/>
                <w:b/>
                <w:sz w:val="20"/>
                <w:szCs w:val="20"/>
                <w:lang w:val="en-US"/>
              </w:rPr>
              <w:t>-Psl</w:t>
            </w:r>
            <w:r>
              <w:rPr>
                <w:rFonts w:ascii="Arial" w:hAnsi="Arial" w:cs="Arial"/>
                <w:b/>
                <w:sz w:val="20"/>
                <w:szCs w:val="20"/>
                <w:lang w:val="en-US"/>
              </w:rPr>
              <w:t>TIR1</w:t>
            </w:r>
            <w:r w:rsidRPr="007B3AEC">
              <w:rPr>
                <w:rFonts w:ascii="Arial" w:hAnsi="Arial" w:cs="Arial"/>
                <w:b/>
                <w:sz w:val="20"/>
                <w:szCs w:val="20"/>
                <w:lang w:val="en-US"/>
              </w:rPr>
              <w:t>(R)</w:t>
            </w:r>
          </w:p>
        </w:tc>
        <w:tc>
          <w:tcPr>
            <w:tcW w:w="4912" w:type="dxa"/>
            <w:tcBorders>
              <w:top w:val="nil"/>
              <w:bottom w:val="single" w:sz="12" w:space="0" w:color="auto"/>
            </w:tcBorders>
          </w:tcPr>
          <w:p w:rsidR="005F54C2" w:rsidRPr="00C55B64" w:rsidRDefault="005F54C2" w:rsidP="003D238D">
            <w:pPr>
              <w:pStyle w:val="NoSpacing"/>
              <w:rPr>
                <w:rFonts w:ascii="Arial" w:hAnsi="Arial" w:cs="Arial"/>
                <w:b/>
                <w:bCs/>
                <w:color w:val="000000" w:themeColor="text1"/>
                <w:sz w:val="20"/>
                <w:szCs w:val="20"/>
                <w:lang w:val="en-US"/>
              </w:rPr>
            </w:pPr>
            <w:r w:rsidRPr="00C55B64">
              <w:rPr>
                <w:rFonts w:ascii="Arial" w:hAnsi="Arial" w:cs="Arial"/>
                <w:b/>
                <w:bCs/>
                <w:color w:val="000000" w:themeColor="text1"/>
                <w:sz w:val="20"/>
                <w:szCs w:val="20"/>
                <w:lang w:val="en-US"/>
              </w:rPr>
              <w:t>5’</w:t>
            </w:r>
            <w:r w:rsidRPr="00C55B64">
              <w:rPr>
                <w:rFonts w:ascii="Arial" w:hAnsi="Arial" w:cs="Arial"/>
                <w:bCs/>
                <w:color w:val="000000" w:themeColor="text1"/>
                <w:sz w:val="20"/>
                <w:szCs w:val="20"/>
                <w:lang w:val="en-US"/>
              </w:rPr>
              <w:t>-ATATA</w:t>
            </w:r>
            <w:r w:rsidR="00C55B64" w:rsidRPr="00C55B64">
              <w:rPr>
                <w:rFonts w:ascii="Arial" w:hAnsi="Arial" w:cs="Arial"/>
                <w:bCs/>
                <w:color w:val="000000" w:themeColor="text1"/>
                <w:sz w:val="20"/>
                <w:szCs w:val="20"/>
                <w:lang w:val="en-US"/>
              </w:rPr>
              <w:t>GGTTACC</w:t>
            </w:r>
            <w:r w:rsidRPr="00C55B64">
              <w:rPr>
                <w:rFonts w:ascii="Arial" w:hAnsi="Arial" w:cs="Arial"/>
                <w:bCs/>
                <w:color w:val="000000" w:themeColor="text1"/>
                <w:sz w:val="20"/>
                <w:szCs w:val="20"/>
                <w:lang w:val="en-US"/>
              </w:rPr>
              <w:t>AGTAACCCTCACTGCAGA-</w:t>
            </w:r>
            <w:r w:rsidRPr="00C55B64">
              <w:rPr>
                <w:rFonts w:ascii="Arial" w:hAnsi="Arial" w:cs="Arial"/>
                <w:b/>
                <w:bCs/>
                <w:color w:val="000000" w:themeColor="text1"/>
                <w:sz w:val="20"/>
                <w:szCs w:val="20"/>
                <w:lang w:val="en-US"/>
              </w:rPr>
              <w:t>3’</w:t>
            </w:r>
          </w:p>
        </w:tc>
        <w:tc>
          <w:tcPr>
            <w:tcW w:w="1640" w:type="dxa"/>
            <w:vMerge/>
            <w:tcBorders>
              <w:bottom w:val="single" w:sz="12" w:space="0" w:color="auto"/>
            </w:tcBorders>
          </w:tcPr>
          <w:p w:rsidR="005F54C2" w:rsidRDefault="005F54C2" w:rsidP="003D238D">
            <w:pPr>
              <w:pStyle w:val="NoSpacing"/>
              <w:rPr>
                <w:rFonts w:ascii="Arial" w:hAnsi="Arial" w:cs="Arial"/>
                <w:sz w:val="20"/>
                <w:szCs w:val="20"/>
              </w:rPr>
            </w:pPr>
          </w:p>
        </w:tc>
        <w:tc>
          <w:tcPr>
            <w:tcW w:w="3822" w:type="dxa"/>
            <w:vMerge/>
            <w:tcBorders>
              <w:bottom w:val="single" w:sz="12" w:space="0" w:color="auto"/>
              <w:right w:val="nil"/>
            </w:tcBorders>
          </w:tcPr>
          <w:p w:rsidR="005F54C2" w:rsidRDefault="005F54C2" w:rsidP="003D238D">
            <w:pPr>
              <w:pStyle w:val="NoSpacing"/>
              <w:rPr>
                <w:rFonts w:ascii="Arial" w:hAnsi="Arial" w:cs="Arial"/>
                <w:sz w:val="20"/>
                <w:szCs w:val="20"/>
              </w:rPr>
            </w:pPr>
          </w:p>
        </w:tc>
      </w:tr>
      <w:tr w:rsidR="005F54C2" w:rsidTr="003D238D">
        <w:tc>
          <w:tcPr>
            <w:tcW w:w="13176" w:type="dxa"/>
            <w:gridSpan w:val="4"/>
            <w:tcBorders>
              <w:top w:val="single" w:sz="12" w:space="0" w:color="auto"/>
              <w:left w:val="nil"/>
              <w:bottom w:val="single" w:sz="12" w:space="0" w:color="auto"/>
              <w:right w:val="nil"/>
            </w:tcBorders>
          </w:tcPr>
          <w:p w:rsidR="005F54C2" w:rsidRPr="00B726F5" w:rsidRDefault="005F54C2" w:rsidP="003D238D">
            <w:pPr>
              <w:pStyle w:val="NoSpacing"/>
              <w:rPr>
                <w:rFonts w:ascii="Arial" w:hAnsi="Arial" w:cs="Arial"/>
                <w:b/>
                <w:sz w:val="20"/>
                <w:szCs w:val="20"/>
              </w:rPr>
            </w:pPr>
            <w:r w:rsidRPr="00B726F5">
              <w:rPr>
                <w:rFonts w:ascii="Arial" w:hAnsi="Arial" w:cs="Arial"/>
                <w:b/>
                <w:sz w:val="20"/>
                <w:szCs w:val="20"/>
              </w:rPr>
              <w:t>Tomato qPCR primers</w:t>
            </w:r>
          </w:p>
        </w:tc>
      </w:tr>
      <w:tr w:rsidR="00634DDF" w:rsidTr="00C55B64">
        <w:tc>
          <w:tcPr>
            <w:tcW w:w="2802" w:type="dxa"/>
            <w:tcBorders>
              <w:top w:val="single" w:sz="12" w:space="0" w:color="auto"/>
              <w:left w:val="nil"/>
              <w:bottom w:val="nil"/>
            </w:tcBorders>
          </w:tcPr>
          <w:p w:rsidR="00634DDF" w:rsidRPr="00B726F5" w:rsidRDefault="00634DDF" w:rsidP="003D238D">
            <w:pPr>
              <w:pStyle w:val="NoSpacing"/>
              <w:rPr>
                <w:rFonts w:ascii="Arial" w:hAnsi="Arial" w:cs="Arial"/>
                <w:b/>
                <w:sz w:val="20"/>
                <w:szCs w:val="20"/>
                <w:lang w:val="en-US"/>
              </w:rPr>
            </w:pPr>
            <w:r w:rsidRPr="00B726F5">
              <w:rPr>
                <w:rFonts w:ascii="Arial" w:hAnsi="Arial" w:cs="Arial"/>
                <w:b/>
                <w:sz w:val="20"/>
                <w:szCs w:val="20"/>
                <w:lang w:val="en-US"/>
              </w:rPr>
              <w:t>3-Act(FQ)</w:t>
            </w:r>
          </w:p>
        </w:tc>
        <w:tc>
          <w:tcPr>
            <w:tcW w:w="4912" w:type="dxa"/>
            <w:tcBorders>
              <w:top w:val="single" w:sz="12" w:space="0" w:color="auto"/>
              <w:bottom w:val="nil"/>
            </w:tcBorders>
          </w:tcPr>
          <w:p w:rsidR="00634DDF" w:rsidRPr="007B3AEC" w:rsidRDefault="00634DDF" w:rsidP="0096257C">
            <w:pPr>
              <w:pStyle w:val="NoSpacing"/>
              <w:rPr>
                <w:rFonts w:ascii="Arial" w:hAnsi="Arial" w:cs="Arial"/>
                <w:b/>
                <w:bCs/>
                <w:sz w:val="20"/>
                <w:szCs w:val="20"/>
                <w:lang w:val="en-US"/>
              </w:rPr>
            </w:pPr>
            <w:r w:rsidRPr="007B3AEC">
              <w:rPr>
                <w:rFonts w:ascii="Arial" w:hAnsi="Arial" w:cs="Arial"/>
                <w:b/>
                <w:bCs/>
                <w:sz w:val="20"/>
                <w:szCs w:val="20"/>
                <w:lang w:val="en-US"/>
              </w:rPr>
              <w:t>5’</w:t>
            </w:r>
            <w:r w:rsidRPr="007B3AEC">
              <w:rPr>
                <w:rFonts w:ascii="Arial" w:hAnsi="Arial" w:cs="Arial"/>
                <w:bCs/>
                <w:sz w:val="20"/>
                <w:szCs w:val="20"/>
                <w:lang w:val="en-US"/>
              </w:rPr>
              <w:t>-</w:t>
            </w:r>
            <w:r w:rsidRPr="00194587">
              <w:rPr>
                <w:rFonts w:ascii="Arial" w:hAnsi="Arial" w:cs="Arial"/>
                <w:bCs/>
                <w:sz w:val="20"/>
                <w:szCs w:val="20"/>
                <w:lang w:val="en-US"/>
              </w:rPr>
              <w:t>TGTCCCTATTTACGAGGGTTA</w:t>
            </w:r>
            <w:r w:rsidRPr="007B3AEC">
              <w:rPr>
                <w:rFonts w:ascii="Arial" w:hAnsi="Arial" w:cs="Arial"/>
                <w:bCs/>
                <w:sz w:val="20"/>
                <w:szCs w:val="20"/>
                <w:lang w:val="en-US"/>
              </w:rPr>
              <w:t>-</w:t>
            </w:r>
            <w:r w:rsidRPr="007B3AEC">
              <w:rPr>
                <w:rFonts w:ascii="Arial" w:hAnsi="Arial" w:cs="Arial"/>
                <w:b/>
                <w:bCs/>
                <w:sz w:val="20"/>
                <w:szCs w:val="20"/>
                <w:lang w:val="en-US"/>
              </w:rPr>
              <w:t>3’</w:t>
            </w:r>
          </w:p>
        </w:tc>
        <w:tc>
          <w:tcPr>
            <w:tcW w:w="1640" w:type="dxa"/>
            <w:vMerge w:val="restart"/>
            <w:tcBorders>
              <w:top w:val="single" w:sz="12" w:space="0" w:color="auto"/>
            </w:tcBorders>
            <w:vAlign w:val="center"/>
          </w:tcPr>
          <w:p w:rsidR="00634DDF" w:rsidRDefault="00634DDF" w:rsidP="00634DDF">
            <w:pPr>
              <w:pStyle w:val="NoSpacing"/>
              <w:jc w:val="both"/>
              <w:rPr>
                <w:rFonts w:ascii="Arial" w:hAnsi="Arial" w:cs="Arial"/>
                <w:sz w:val="20"/>
                <w:szCs w:val="20"/>
              </w:rPr>
            </w:pPr>
            <w:r w:rsidRPr="00634DDF">
              <w:rPr>
                <w:rFonts w:ascii="Arial" w:hAnsi="Arial" w:cs="Arial"/>
                <w:sz w:val="20"/>
                <w:szCs w:val="20"/>
              </w:rPr>
              <w:t>BT013524</w:t>
            </w:r>
          </w:p>
        </w:tc>
        <w:tc>
          <w:tcPr>
            <w:tcW w:w="3822" w:type="dxa"/>
            <w:vMerge w:val="restart"/>
            <w:tcBorders>
              <w:top w:val="single" w:sz="12" w:space="0" w:color="auto"/>
              <w:right w:val="nil"/>
            </w:tcBorders>
            <w:vAlign w:val="center"/>
          </w:tcPr>
          <w:p w:rsidR="00634DDF" w:rsidRPr="00634DDF" w:rsidRDefault="00634DDF" w:rsidP="00634DDF">
            <w:pPr>
              <w:pStyle w:val="NoSpacing"/>
              <w:jc w:val="both"/>
              <w:rPr>
                <w:rFonts w:ascii="Arial" w:hAnsi="Arial" w:cs="Arial"/>
                <w:sz w:val="20"/>
                <w:szCs w:val="20"/>
              </w:rPr>
            </w:pPr>
            <w:r w:rsidRPr="00634DDF">
              <w:rPr>
                <w:rFonts w:ascii="Arial" w:hAnsi="Arial" w:cs="Arial"/>
                <w:sz w:val="20"/>
                <w:szCs w:val="20"/>
              </w:rPr>
              <w:t>β-actin</w:t>
            </w:r>
          </w:p>
        </w:tc>
      </w:tr>
      <w:tr w:rsidR="00634DDF" w:rsidTr="00C55B64">
        <w:tc>
          <w:tcPr>
            <w:tcW w:w="2802" w:type="dxa"/>
            <w:tcBorders>
              <w:top w:val="nil"/>
              <w:left w:val="nil"/>
              <w:bottom w:val="single" w:sz="12" w:space="0" w:color="auto"/>
            </w:tcBorders>
          </w:tcPr>
          <w:p w:rsidR="00634DDF" w:rsidRPr="007B3AEC" w:rsidRDefault="00634DDF" w:rsidP="003D238D">
            <w:pPr>
              <w:pStyle w:val="NoSpacing"/>
              <w:rPr>
                <w:rFonts w:ascii="Arial" w:hAnsi="Arial" w:cs="Arial"/>
                <w:b/>
                <w:sz w:val="20"/>
                <w:szCs w:val="20"/>
                <w:lang w:val="en-US"/>
              </w:rPr>
            </w:pPr>
            <w:r>
              <w:rPr>
                <w:rFonts w:ascii="Arial" w:hAnsi="Arial" w:cs="Arial"/>
                <w:b/>
                <w:sz w:val="20"/>
                <w:szCs w:val="20"/>
                <w:lang w:val="en-US"/>
              </w:rPr>
              <w:t>4</w:t>
            </w:r>
            <w:r w:rsidRPr="007B3AEC">
              <w:rPr>
                <w:rFonts w:ascii="Arial" w:hAnsi="Arial" w:cs="Arial"/>
                <w:b/>
                <w:sz w:val="20"/>
                <w:szCs w:val="20"/>
                <w:lang w:val="en-US"/>
              </w:rPr>
              <w:t>-Act(RQ)</w:t>
            </w:r>
          </w:p>
        </w:tc>
        <w:tc>
          <w:tcPr>
            <w:tcW w:w="4912" w:type="dxa"/>
            <w:tcBorders>
              <w:top w:val="nil"/>
              <w:bottom w:val="single" w:sz="12" w:space="0" w:color="auto"/>
            </w:tcBorders>
          </w:tcPr>
          <w:p w:rsidR="00634DDF" w:rsidRPr="007B3AEC" w:rsidRDefault="00634DDF" w:rsidP="0096257C">
            <w:pPr>
              <w:pStyle w:val="NoSpacing"/>
              <w:rPr>
                <w:rFonts w:ascii="Arial" w:hAnsi="Arial" w:cs="Arial"/>
                <w:b/>
                <w:bCs/>
                <w:sz w:val="20"/>
                <w:szCs w:val="20"/>
                <w:lang w:val="en-US"/>
              </w:rPr>
            </w:pPr>
            <w:r w:rsidRPr="007B3AEC">
              <w:rPr>
                <w:rFonts w:ascii="Arial" w:hAnsi="Arial" w:cs="Arial"/>
                <w:b/>
                <w:bCs/>
                <w:sz w:val="20"/>
                <w:szCs w:val="20"/>
                <w:lang w:val="en-US"/>
              </w:rPr>
              <w:t>5’</w:t>
            </w:r>
            <w:r w:rsidRPr="007B3AEC">
              <w:rPr>
                <w:rFonts w:ascii="Arial" w:hAnsi="Arial" w:cs="Arial"/>
                <w:bCs/>
                <w:sz w:val="20"/>
                <w:szCs w:val="20"/>
                <w:lang w:val="en-US"/>
              </w:rPr>
              <w:t>-</w:t>
            </w:r>
            <w:r w:rsidRPr="00194587">
              <w:rPr>
                <w:rFonts w:ascii="Arial" w:hAnsi="Arial" w:cs="Arial"/>
                <w:bCs/>
                <w:sz w:val="20"/>
                <w:szCs w:val="20"/>
                <w:lang w:val="en-US"/>
              </w:rPr>
              <w:t>CAGTTAAATCACGACCAGCAA</w:t>
            </w:r>
            <w:r w:rsidRPr="007B3AEC">
              <w:rPr>
                <w:rFonts w:ascii="Arial" w:hAnsi="Arial" w:cs="Arial"/>
                <w:bCs/>
                <w:sz w:val="20"/>
                <w:szCs w:val="20"/>
                <w:lang w:val="en-US"/>
              </w:rPr>
              <w:t>-</w:t>
            </w:r>
            <w:r w:rsidRPr="007B3AEC">
              <w:rPr>
                <w:rFonts w:ascii="Arial" w:hAnsi="Arial" w:cs="Arial"/>
                <w:b/>
                <w:bCs/>
                <w:sz w:val="20"/>
                <w:szCs w:val="20"/>
                <w:lang w:val="en-US"/>
              </w:rPr>
              <w:t>3’</w:t>
            </w:r>
          </w:p>
        </w:tc>
        <w:tc>
          <w:tcPr>
            <w:tcW w:w="1640" w:type="dxa"/>
            <w:vMerge/>
            <w:tcBorders>
              <w:bottom w:val="single" w:sz="12" w:space="0" w:color="auto"/>
            </w:tcBorders>
          </w:tcPr>
          <w:p w:rsidR="00634DDF" w:rsidRDefault="00634DDF" w:rsidP="003D238D">
            <w:pPr>
              <w:pStyle w:val="NoSpacing"/>
              <w:rPr>
                <w:rFonts w:ascii="Arial" w:hAnsi="Arial" w:cs="Arial"/>
                <w:sz w:val="20"/>
                <w:szCs w:val="20"/>
              </w:rPr>
            </w:pPr>
          </w:p>
        </w:tc>
        <w:tc>
          <w:tcPr>
            <w:tcW w:w="3822" w:type="dxa"/>
            <w:vMerge/>
            <w:tcBorders>
              <w:bottom w:val="single" w:sz="12" w:space="0" w:color="auto"/>
              <w:right w:val="nil"/>
            </w:tcBorders>
          </w:tcPr>
          <w:p w:rsidR="00634DDF" w:rsidRDefault="00634DDF" w:rsidP="003D238D">
            <w:pPr>
              <w:pStyle w:val="NoSpacing"/>
              <w:rPr>
                <w:rFonts w:ascii="Arial" w:hAnsi="Arial" w:cs="Arial"/>
                <w:sz w:val="20"/>
                <w:szCs w:val="20"/>
              </w:rPr>
            </w:pPr>
          </w:p>
        </w:tc>
      </w:tr>
      <w:tr w:rsidR="005F54C2" w:rsidRPr="00B726F5" w:rsidTr="003D238D">
        <w:tc>
          <w:tcPr>
            <w:tcW w:w="13176" w:type="dxa"/>
            <w:gridSpan w:val="4"/>
            <w:tcBorders>
              <w:top w:val="single" w:sz="12" w:space="0" w:color="auto"/>
              <w:left w:val="nil"/>
              <w:bottom w:val="single" w:sz="12" w:space="0" w:color="auto"/>
              <w:right w:val="nil"/>
            </w:tcBorders>
          </w:tcPr>
          <w:p w:rsidR="005F54C2" w:rsidRPr="00B726F5" w:rsidRDefault="005F54C2" w:rsidP="005F54C2">
            <w:pPr>
              <w:pStyle w:val="NoSpacing"/>
              <w:rPr>
                <w:rFonts w:ascii="Arial" w:hAnsi="Arial" w:cs="Arial"/>
                <w:b/>
                <w:sz w:val="20"/>
                <w:szCs w:val="20"/>
              </w:rPr>
            </w:pPr>
            <w:r w:rsidRPr="00B726F5">
              <w:rPr>
                <w:rFonts w:ascii="Arial" w:hAnsi="Arial" w:cs="Arial"/>
                <w:b/>
                <w:sz w:val="20"/>
                <w:szCs w:val="20"/>
              </w:rPr>
              <w:t>Auxin-</w:t>
            </w:r>
            <w:r>
              <w:rPr>
                <w:rFonts w:ascii="Arial" w:hAnsi="Arial" w:cs="Arial"/>
                <w:b/>
                <w:sz w:val="20"/>
                <w:szCs w:val="20"/>
              </w:rPr>
              <w:t>associated</w:t>
            </w:r>
            <w:r w:rsidRPr="00B726F5">
              <w:rPr>
                <w:rFonts w:ascii="Arial" w:hAnsi="Arial" w:cs="Arial"/>
                <w:b/>
                <w:sz w:val="20"/>
                <w:szCs w:val="20"/>
              </w:rPr>
              <w:t xml:space="preserve"> genes</w:t>
            </w:r>
          </w:p>
        </w:tc>
      </w:tr>
      <w:tr w:rsidR="00D5477E" w:rsidTr="00C55B64">
        <w:tc>
          <w:tcPr>
            <w:tcW w:w="2802" w:type="dxa"/>
            <w:tcBorders>
              <w:top w:val="single" w:sz="12" w:space="0" w:color="auto"/>
              <w:left w:val="nil"/>
              <w:bottom w:val="nil"/>
            </w:tcBorders>
            <w:vAlign w:val="center"/>
          </w:tcPr>
          <w:p w:rsidR="00D5477E" w:rsidRPr="007B3AEC" w:rsidRDefault="00D5477E" w:rsidP="003D238D">
            <w:pPr>
              <w:pStyle w:val="NoSpacing"/>
              <w:rPr>
                <w:rFonts w:ascii="Arial" w:hAnsi="Arial" w:cs="Arial"/>
                <w:b/>
                <w:color w:val="000000"/>
                <w:sz w:val="20"/>
                <w:szCs w:val="20"/>
                <w:lang w:val="en-US"/>
              </w:rPr>
            </w:pPr>
            <w:r>
              <w:rPr>
                <w:rFonts w:ascii="Arial" w:hAnsi="Arial" w:cs="Arial"/>
                <w:b/>
                <w:color w:val="000000"/>
                <w:sz w:val="20"/>
                <w:szCs w:val="20"/>
                <w:lang w:val="en-US"/>
              </w:rPr>
              <w:t>5</w:t>
            </w:r>
            <w:r w:rsidRPr="007B3AEC">
              <w:rPr>
                <w:rFonts w:ascii="Arial" w:hAnsi="Arial" w:cs="Arial"/>
                <w:b/>
                <w:color w:val="000000"/>
                <w:sz w:val="20"/>
                <w:szCs w:val="20"/>
                <w:lang w:val="en-US"/>
              </w:rPr>
              <w:t>-GH3.6(FQ)</w:t>
            </w:r>
          </w:p>
        </w:tc>
        <w:tc>
          <w:tcPr>
            <w:tcW w:w="4912" w:type="dxa"/>
            <w:tcBorders>
              <w:top w:val="single" w:sz="12" w:space="0" w:color="auto"/>
              <w:bottom w:val="nil"/>
            </w:tcBorders>
          </w:tcPr>
          <w:p w:rsidR="00D5477E" w:rsidRPr="007B3AEC" w:rsidRDefault="00D5477E"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GTGACATAGTCCCAGT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12" w:space="0" w:color="auto"/>
            </w:tcBorders>
            <w:vAlign w:val="center"/>
          </w:tcPr>
          <w:p w:rsidR="00D5477E" w:rsidRDefault="00D5477E" w:rsidP="00D5477E">
            <w:pPr>
              <w:pStyle w:val="NoSpacing"/>
              <w:jc w:val="both"/>
              <w:rPr>
                <w:rFonts w:ascii="Arial" w:hAnsi="Arial" w:cs="Arial"/>
                <w:sz w:val="20"/>
                <w:szCs w:val="20"/>
              </w:rPr>
            </w:pPr>
            <w:r w:rsidRPr="00D5477E">
              <w:rPr>
                <w:rFonts w:ascii="Arial" w:hAnsi="Arial" w:cs="Arial"/>
                <w:sz w:val="20"/>
                <w:szCs w:val="20"/>
              </w:rPr>
              <w:t>EU543264</w:t>
            </w:r>
          </w:p>
        </w:tc>
        <w:tc>
          <w:tcPr>
            <w:tcW w:w="3822" w:type="dxa"/>
            <w:vMerge w:val="restart"/>
            <w:tcBorders>
              <w:top w:val="single" w:sz="12" w:space="0" w:color="auto"/>
              <w:right w:val="nil"/>
            </w:tcBorders>
            <w:vAlign w:val="center"/>
          </w:tcPr>
          <w:p w:rsidR="00D5477E" w:rsidRDefault="00D5477E" w:rsidP="00D5477E">
            <w:pPr>
              <w:pStyle w:val="NoSpacing"/>
              <w:jc w:val="both"/>
              <w:rPr>
                <w:rFonts w:ascii="Arial" w:hAnsi="Arial" w:cs="Arial"/>
                <w:sz w:val="20"/>
                <w:szCs w:val="20"/>
              </w:rPr>
            </w:pPr>
            <w:r w:rsidRPr="00D5477E">
              <w:rPr>
                <w:rFonts w:ascii="Arial" w:hAnsi="Arial" w:cs="Arial"/>
                <w:sz w:val="20"/>
                <w:szCs w:val="20"/>
              </w:rPr>
              <w:t>GH3-like protein</w:t>
            </w:r>
          </w:p>
        </w:tc>
      </w:tr>
      <w:tr w:rsidR="00D5477E" w:rsidTr="00C55B64">
        <w:tc>
          <w:tcPr>
            <w:tcW w:w="2802" w:type="dxa"/>
            <w:tcBorders>
              <w:top w:val="nil"/>
              <w:left w:val="nil"/>
              <w:bottom w:val="single" w:sz="4" w:space="0" w:color="auto"/>
            </w:tcBorders>
            <w:vAlign w:val="center"/>
          </w:tcPr>
          <w:p w:rsidR="00D5477E" w:rsidRPr="007B3AEC" w:rsidRDefault="00D5477E" w:rsidP="003D238D">
            <w:pPr>
              <w:pStyle w:val="NoSpacing"/>
              <w:rPr>
                <w:rFonts w:ascii="Arial" w:hAnsi="Arial" w:cs="Arial"/>
                <w:b/>
                <w:color w:val="000000"/>
                <w:sz w:val="20"/>
                <w:szCs w:val="20"/>
                <w:lang w:val="en-US"/>
              </w:rPr>
            </w:pPr>
            <w:r>
              <w:rPr>
                <w:rFonts w:ascii="Arial" w:hAnsi="Arial" w:cs="Arial"/>
                <w:b/>
                <w:color w:val="000000"/>
                <w:sz w:val="20"/>
                <w:szCs w:val="20"/>
                <w:lang w:val="en-US"/>
              </w:rPr>
              <w:t>6</w:t>
            </w:r>
            <w:r w:rsidRPr="007B3AEC">
              <w:rPr>
                <w:rFonts w:ascii="Arial" w:hAnsi="Arial" w:cs="Arial"/>
                <w:b/>
                <w:color w:val="000000"/>
                <w:sz w:val="20"/>
                <w:szCs w:val="20"/>
                <w:lang w:val="en-US"/>
              </w:rPr>
              <w:t>-GH3.6(RQ)</w:t>
            </w:r>
          </w:p>
        </w:tc>
        <w:tc>
          <w:tcPr>
            <w:tcW w:w="4912" w:type="dxa"/>
            <w:tcBorders>
              <w:top w:val="nil"/>
              <w:bottom w:val="single" w:sz="4" w:space="0" w:color="auto"/>
            </w:tcBorders>
          </w:tcPr>
          <w:p w:rsidR="00D5477E" w:rsidRPr="007B3AEC" w:rsidRDefault="00D5477E"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TGAAATGGAATGTAGT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D5477E" w:rsidRDefault="00D5477E" w:rsidP="003D238D">
            <w:pPr>
              <w:pStyle w:val="NoSpacing"/>
              <w:rPr>
                <w:rFonts w:ascii="Arial" w:hAnsi="Arial" w:cs="Arial"/>
                <w:sz w:val="20"/>
                <w:szCs w:val="20"/>
              </w:rPr>
            </w:pPr>
          </w:p>
        </w:tc>
        <w:tc>
          <w:tcPr>
            <w:tcW w:w="3822" w:type="dxa"/>
            <w:vMerge/>
            <w:tcBorders>
              <w:bottom w:val="single" w:sz="4" w:space="0" w:color="auto"/>
              <w:right w:val="nil"/>
            </w:tcBorders>
          </w:tcPr>
          <w:p w:rsidR="00D5477E" w:rsidRDefault="00D5477E" w:rsidP="003D238D">
            <w:pPr>
              <w:pStyle w:val="NoSpacing"/>
              <w:rPr>
                <w:rFonts w:ascii="Arial" w:hAnsi="Arial" w:cs="Arial"/>
                <w:sz w:val="20"/>
                <w:szCs w:val="20"/>
              </w:rPr>
            </w:pPr>
          </w:p>
        </w:tc>
      </w:tr>
      <w:tr w:rsidR="008D7E73" w:rsidTr="00C55B64">
        <w:tc>
          <w:tcPr>
            <w:tcW w:w="2802" w:type="dxa"/>
            <w:tcBorders>
              <w:left w:val="nil"/>
              <w:bottom w:val="nil"/>
            </w:tcBorders>
          </w:tcPr>
          <w:p w:rsidR="008D7E73" w:rsidRDefault="008D7E73" w:rsidP="003D238D">
            <w:pPr>
              <w:pStyle w:val="NoSpacing"/>
              <w:rPr>
                <w:rFonts w:ascii="Arial" w:hAnsi="Arial" w:cs="Arial"/>
                <w:sz w:val="20"/>
                <w:szCs w:val="20"/>
              </w:rPr>
            </w:pPr>
            <w:r w:rsidRPr="00B726F5">
              <w:rPr>
                <w:rFonts w:ascii="Arial" w:hAnsi="Arial" w:cs="Arial"/>
                <w:b/>
                <w:color w:val="000000"/>
                <w:sz w:val="20"/>
                <w:szCs w:val="20"/>
                <w:lang w:val="en-US"/>
              </w:rPr>
              <w:t>7-SAUR</w:t>
            </w:r>
            <w:r>
              <w:rPr>
                <w:rFonts w:ascii="Arial" w:hAnsi="Arial" w:cs="Arial"/>
                <w:b/>
                <w:color w:val="000000"/>
                <w:sz w:val="20"/>
                <w:szCs w:val="20"/>
                <w:lang w:val="en-US"/>
              </w:rPr>
              <w:t>(FQ)</w:t>
            </w:r>
          </w:p>
        </w:tc>
        <w:tc>
          <w:tcPr>
            <w:tcW w:w="4912" w:type="dxa"/>
            <w:tcBorders>
              <w:bottom w:val="nil"/>
            </w:tcBorders>
          </w:tcPr>
          <w:p w:rsidR="008D7E73" w:rsidRPr="007B3AEC" w:rsidRDefault="008D7E73"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3D238D">
              <w:rPr>
                <w:rFonts w:ascii="Arial" w:hAnsi="Arial" w:cs="Arial"/>
                <w:sz w:val="20"/>
                <w:szCs w:val="20"/>
              </w:rPr>
              <w:t>ATGTTGGGGAAAAGCAGAA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8D7E73" w:rsidRDefault="008D7E73" w:rsidP="008D7E73">
            <w:pPr>
              <w:pStyle w:val="NoSpacing"/>
              <w:jc w:val="both"/>
              <w:rPr>
                <w:rFonts w:ascii="Arial" w:hAnsi="Arial" w:cs="Arial"/>
                <w:sz w:val="20"/>
                <w:szCs w:val="20"/>
              </w:rPr>
            </w:pPr>
            <w:r>
              <w:rPr>
                <w:rFonts w:ascii="Arial" w:hAnsi="Arial" w:cs="Arial"/>
                <w:sz w:val="20"/>
                <w:szCs w:val="20"/>
              </w:rPr>
              <w:t>XM_004230933</w:t>
            </w:r>
          </w:p>
        </w:tc>
        <w:tc>
          <w:tcPr>
            <w:tcW w:w="3822" w:type="dxa"/>
            <w:vMerge w:val="restart"/>
            <w:tcBorders>
              <w:right w:val="nil"/>
            </w:tcBorders>
            <w:vAlign w:val="center"/>
          </w:tcPr>
          <w:p w:rsidR="008D7E73" w:rsidRDefault="008D7E73" w:rsidP="008D7E73">
            <w:pPr>
              <w:pStyle w:val="NoSpacing"/>
              <w:jc w:val="both"/>
              <w:rPr>
                <w:rFonts w:ascii="Arial" w:hAnsi="Arial" w:cs="Arial"/>
                <w:sz w:val="20"/>
                <w:szCs w:val="20"/>
              </w:rPr>
            </w:pPr>
            <w:r w:rsidRPr="008D7E73">
              <w:rPr>
                <w:rFonts w:ascii="Arial" w:hAnsi="Arial" w:cs="Arial"/>
                <w:sz w:val="20"/>
                <w:szCs w:val="20"/>
              </w:rPr>
              <w:t>auxin-induced protein 15A-like</w:t>
            </w:r>
          </w:p>
        </w:tc>
      </w:tr>
      <w:tr w:rsidR="008D7E73" w:rsidTr="00C55B64">
        <w:tc>
          <w:tcPr>
            <w:tcW w:w="2802" w:type="dxa"/>
            <w:tcBorders>
              <w:top w:val="nil"/>
              <w:left w:val="nil"/>
              <w:bottom w:val="single" w:sz="4" w:space="0" w:color="auto"/>
            </w:tcBorders>
          </w:tcPr>
          <w:p w:rsidR="008D7E73" w:rsidRDefault="008D7E73" w:rsidP="003D238D">
            <w:pPr>
              <w:pStyle w:val="NoSpacing"/>
              <w:rPr>
                <w:rFonts w:ascii="Arial" w:hAnsi="Arial" w:cs="Arial"/>
                <w:sz w:val="20"/>
                <w:szCs w:val="20"/>
              </w:rPr>
            </w:pPr>
            <w:r>
              <w:rPr>
                <w:rFonts w:ascii="Arial" w:hAnsi="Arial" w:cs="Arial"/>
                <w:b/>
                <w:color w:val="000000"/>
                <w:sz w:val="20"/>
                <w:szCs w:val="20"/>
                <w:lang w:val="en-US"/>
              </w:rPr>
              <w:t>8</w:t>
            </w:r>
            <w:r w:rsidRPr="00B726F5">
              <w:rPr>
                <w:rFonts w:ascii="Arial" w:hAnsi="Arial" w:cs="Arial"/>
                <w:b/>
                <w:color w:val="000000"/>
                <w:sz w:val="20"/>
                <w:szCs w:val="20"/>
                <w:lang w:val="en-US"/>
              </w:rPr>
              <w:t>-SAUR</w:t>
            </w:r>
            <w:r>
              <w:rPr>
                <w:rFonts w:ascii="Arial" w:hAnsi="Arial" w:cs="Arial"/>
                <w:b/>
                <w:color w:val="000000"/>
                <w:sz w:val="20"/>
                <w:szCs w:val="20"/>
                <w:lang w:val="en-US"/>
              </w:rPr>
              <w:t>(RQ)</w:t>
            </w:r>
          </w:p>
        </w:tc>
        <w:tc>
          <w:tcPr>
            <w:tcW w:w="4912" w:type="dxa"/>
            <w:tcBorders>
              <w:top w:val="nil"/>
              <w:bottom w:val="single" w:sz="4" w:space="0" w:color="auto"/>
            </w:tcBorders>
          </w:tcPr>
          <w:p w:rsidR="008D7E73" w:rsidRPr="007B3AEC" w:rsidRDefault="008D7E73"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8D7E73">
              <w:rPr>
                <w:rFonts w:ascii="Arial" w:hAnsi="Arial" w:cs="Arial"/>
                <w:sz w:val="20"/>
                <w:szCs w:val="20"/>
              </w:rPr>
              <w:t>ACCCATCGGATGATTAAAG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8D7E73" w:rsidRDefault="008D7E73" w:rsidP="003D238D">
            <w:pPr>
              <w:pStyle w:val="NoSpacing"/>
              <w:rPr>
                <w:rFonts w:ascii="Arial" w:hAnsi="Arial" w:cs="Arial"/>
                <w:sz w:val="20"/>
                <w:szCs w:val="20"/>
              </w:rPr>
            </w:pPr>
          </w:p>
        </w:tc>
        <w:tc>
          <w:tcPr>
            <w:tcW w:w="3822" w:type="dxa"/>
            <w:vMerge/>
            <w:tcBorders>
              <w:bottom w:val="single" w:sz="4" w:space="0" w:color="auto"/>
              <w:right w:val="nil"/>
            </w:tcBorders>
          </w:tcPr>
          <w:p w:rsidR="008D7E73" w:rsidRDefault="008D7E73" w:rsidP="003D238D">
            <w:pPr>
              <w:pStyle w:val="NoSpacing"/>
              <w:rPr>
                <w:rFonts w:ascii="Arial" w:hAnsi="Arial" w:cs="Arial"/>
                <w:sz w:val="20"/>
                <w:szCs w:val="20"/>
              </w:rPr>
            </w:pPr>
          </w:p>
        </w:tc>
      </w:tr>
      <w:tr w:rsidR="003D238D" w:rsidTr="00C55B64">
        <w:tc>
          <w:tcPr>
            <w:tcW w:w="2802" w:type="dxa"/>
            <w:tcBorders>
              <w:left w:val="nil"/>
              <w:bottom w:val="nil"/>
            </w:tcBorders>
            <w:vAlign w:val="center"/>
          </w:tcPr>
          <w:p w:rsidR="003D238D" w:rsidRPr="007B3AEC" w:rsidRDefault="003D238D" w:rsidP="003D238D">
            <w:pPr>
              <w:pStyle w:val="NoSpacing"/>
              <w:rPr>
                <w:rFonts w:ascii="Arial" w:hAnsi="Arial" w:cs="Arial"/>
                <w:b/>
                <w:color w:val="000000"/>
                <w:sz w:val="20"/>
                <w:szCs w:val="20"/>
                <w:lang w:val="en-US"/>
              </w:rPr>
            </w:pPr>
            <w:r>
              <w:rPr>
                <w:rFonts w:ascii="Arial" w:hAnsi="Arial" w:cs="Arial"/>
                <w:b/>
                <w:color w:val="000000"/>
                <w:sz w:val="20"/>
                <w:szCs w:val="20"/>
                <w:lang w:val="en-US"/>
              </w:rPr>
              <w:t>9</w:t>
            </w:r>
            <w:r w:rsidRPr="007B3AEC">
              <w:rPr>
                <w:rFonts w:ascii="Arial" w:hAnsi="Arial" w:cs="Arial"/>
                <w:b/>
                <w:color w:val="000000"/>
                <w:sz w:val="20"/>
                <w:szCs w:val="20"/>
                <w:lang w:val="en-US"/>
              </w:rPr>
              <w:t>-IAA3(FQ)</w:t>
            </w:r>
          </w:p>
        </w:tc>
        <w:tc>
          <w:tcPr>
            <w:tcW w:w="4912" w:type="dxa"/>
            <w:tcBorders>
              <w:bottom w:val="nil"/>
            </w:tcBorders>
          </w:tcPr>
          <w:p w:rsidR="003D238D" w:rsidRPr="007B3AEC" w:rsidRDefault="003D238D"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GATCATACAGGAAAAATC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D5477E">
            <w:pPr>
              <w:pStyle w:val="NoSpacing"/>
              <w:jc w:val="both"/>
              <w:rPr>
                <w:rFonts w:ascii="Arial" w:hAnsi="Arial" w:cs="Arial"/>
                <w:sz w:val="20"/>
                <w:szCs w:val="20"/>
              </w:rPr>
            </w:pPr>
            <w:r w:rsidRPr="00D5477E">
              <w:rPr>
                <w:rFonts w:ascii="Arial" w:hAnsi="Arial" w:cs="Arial"/>
                <w:sz w:val="20"/>
                <w:szCs w:val="20"/>
              </w:rPr>
              <w:t>JN379433</w:t>
            </w:r>
          </w:p>
        </w:tc>
        <w:tc>
          <w:tcPr>
            <w:tcW w:w="3822" w:type="dxa"/>
            <w:vMerge w:val="restart"/>
            <w:tcBorders>
              <w:right w:val="nil"/>
            </w:tcBorders>
            <w:vAlign w:val="center"/>
          </w:tcPr>
          <w:p w:rsidR="003D238D" w:rsidRDefault="003D238D" w:rsidP="00D5477E">
            <w:pPr>
              <w:pStyle w:val="NoSpacing"/>
              <w:jc w:val="both"/>
              <w:rPr>
                <w:rFonts w:ascii="Arial" w:hAnsi="Arial" w:cs="Arial"/>
                <w:sz w:val="20"/>
                <w:szCs w:val="20"/>
              </w:rPr>
            </w:pPr>
            <w:r w:rsidRPr="00D5477E">
              <w:rPr>
                <w:rFonts w:ascii="Arial" w:hAnsi="Arial" w:cs="Arial"/>
                <w:sz w:val="20"/>
                <w:szCs w:val="20"/>
              </w:rPr>
              <w:t>Aux/IAA</w:t>
            </w:r>
            <w:r>
              <w:rPr>
                <w:rFonts w:ascii="Arial" w:hAnsi="Arial" w:cs="Arial"/>
                <w:sz w:val="20"/>
                <w:szCs w:val="20"/>
              </w:rPr>
              <w:t xml:space="preserve"> transcription factor 3</w:t>
            </w:r>
          </w:p>
        </w:tc>
      </w:tr>
      <w:tr w:rsidR="003D238D" w:rsidTr="00C55B64">
        <w:tc>
          <w:tcPr>
            <w:tcW w:w="2802" w:type="dxa"/>
            <w:tcBorders>
              <w:top w:val="nil"/>
              <w:left w:val="nil"/>
              <w:bottom w:val="single" w:sz="4" w:space="0" w:color="auto"/>
            </w:tcBorders>
            <w:vAlign w:val="center"/>
          </w:tcPr>
          <w:p w:rsidR="003D238D" w:rsidRPr="007B3AEC" w:rsidRDefault="003D238D" w:rsidP="003D238D">
            <w:pPr>
              <w:pStyle w:val="NoSpacing"/>
              <w:rPr>
                <w:rFonts w:ascii="Arial" w:hAnsi="Arial" w:cs="Arial"/>
                <w:b/>
                <w:color w:val="000000"/>
                <w:sz w:val="20"/>
                <w:szCs w:val="20"/>
                <w:lang w:val="en-US"/>
              </w:rPr>
            </w:pPr>
            <w:r>
              <w:rPr>
                <w:rFonts w:ascii="Arial" w:hAnsi="Arial" w:cs="Arial"/>
                <w:b/>
                <w:color w:val="000000"/>
                <w:sz w:val="20"/>
                <w:szCs w:val="20"/>
                <w:lang w:val="en-US"/>
              </w:rPr>
              <w:t>10</w:t>
            </w:r>
            <w:r w:rsidRPr="007B3AEC">
              <w:rPr>
                <w:rFonts w:ascii="Arial" w:hAnsi="Arial" w:cs="Arial"/>
                <w:b/>
                <w:color w:val="000000"/>
                <w:sz w:val="20"/>
                <w:szCs w:val="20"/>
                <w:lang w:val="en-US"/>
              </w:rPr>
              <w:t>-IAA3(RQ)</w:t>
            </w:r>
          </w:p>
        </w:tc>
        <w:tc>
          <w:tcPr>
            <w:tcW w:w="4912" w:type="dxa"/>
            <w:tcBorders>
              <w:top w:val="nil"/>
              <w:bottom w:val="single" w:sz="4" w:space="0" w:color="auto"/>
            </w:tcBorders>
          </w:tcPr>
          <w:p w:rsidR="003D238D" w:rsidRPr="007B3AEC" w:rsidRDefault="003D238D"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CCTTCTCTTTCTGAATA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3D238D" w:rsidRDefault="003D238D" w:rsidP="003D238D">
            <w:pPr>
              <w:pStyle w:val="NoSpacing"/>
              <w:rPr>
                <w:rFonts w:ascii="Arial" w:hAnsi="Arial" w:cs="Arial"/>
                <w:sz w:val="20"/>
                <w:szCs w:val="20"/>
              </w:rPr>
            </w:pPr>
          </w:p>
        </w:tc>
        <w:tc>
          <w:tcPr>
            <w:tcW w:w="3822" w:type="dxa"/>
            <w:vMerge/>
            <w:tcBorders>
              <w:bottom w:val="single" w:sz="4" w:space="0" w:color="auto"/>
              <w:right w:val="nil"/>
            </w:tcBorders>
          </w:tcPr>
          <w:p w:rsidR="003D238D" w:rsidRDefault="003D238D" w:rsidP="003D238D">
            <w:pPr>
              <w:pStyle w:val="NoSpacing"/>
              <w:rPr>
                <w:rFonts w:ascii="Arial" w:hAnsi="Arial" w:cs="Arial"/>
                <w:sz w:val="20"/>
                <w:szCs w:val="20"/>
              </w:rPr>
            </w:pPr>
          </w:p>
        </w:tc>
      </w:tr>
      <w:tr w:rsidR="003D238D" w:rsidTr="00C55B64">
        <w:tc>
          <w:tcPr>
            <w:tcW w:w="2802" w:type="dxa"/>
            <w:tcBorders>
              <w:left w:val="nil"/>
              <w:bottom w:val="nil"/>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1</w:t>
            </w:r>
            <w:r w:rsidRPr="007B3AEC">
              <w:rPr>
                <w:rFonts w:ascii="Arial" w:hAnsi="Arial" w:cs="Arial"/>
                <w:b/>
                <w:sz w:val="20"/>
                <w:szCs w:val="20"/>
                <w:lang w:val="en-US"/>
              </w:rPr>
              <w:t>-</w:t>
            </w:r>
            <w:r w:rsidRPr="007B3AEC">
              <w:rPr>
                <w:rFonts w:ascii="Arial" w:hAnsi="Arial" w:cs="Arial"/>
                <w:b/>
                <w:color w:val="000000"/>
                <w:sz w:val="20"/>
                <w:szCs w:val="20"/>
                <w:lang w:val="en-US"/>
              </w:rPr>
              <w:t>IAA7(FQ)</w:t>
            </w:r>
          </w:p>
        </w:tc>
        <w:tc>
          <w:tcPr>
            <w:tcW w:w="4912" w:type="dxa"/>
            <w:tcBorders>
              <w:bottom w:val="nil"/>
            </w:tcBorders>
            <w:vAlign w:val="center"/>
          </w:tcPr>
          <w:p w:rsidR="003D238D" w:rsidRPr="007B3AEC" w:rsidRDefault="003D238D" w:rsidP="003D238D">
            <w:pPr>
              <w:pStyle w:val="NoSpacing"/>
              <w:rPr>
                <w:rFonts w:ascii="Arial" w:hAnsi="Arial" w:cs="Arial"/>
                <w:b/>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ACTCAACCTCCATCATA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7940AB">
            <w:pPr>
              <w:pStyle w:val="NoSpacing"/>
              <w:jc w:val="both"/>
              <w:rPr>
                <w:rFonts w:ascii="Arial" w:hAnsi="Arial" w:cs="Arial"/>
                <w:sz w:val="20"/>
                <w:szCs w:val="20"/>
              </w:rPr>
            </w:pPr>
            <w:r w:rsidRPr="007940AB">
              <w:rPr>
                <w:rFonts w:ascii="Arial" w:hAnsi="Arial" w:cs="Arial"/>
                <w:sz w:val="20"/>
                <w:szCs w:val="20"/>
              </w:rPr>
              <w:t>JN379435</w:t>
            </w:r>
          </w:p>
        </w:tc>
        <w:tc>
          <w:tcPr>
            <w:tcW w:w="3822" w:type="dxa"/>
            <w:vMerge w:val="restart"/>
            <w:tcBorders>
              <w:right w:val="nil"/>
            </w:tcBorders>
            <w:vAlign w:val="center"/>
          </w:tcPr>
          <w:p w:rsidR="003D238D" w:rsidRDefault="003D238D" w:rsidP="007940AB">
            <w:pPr>
              <w:pStyle w:val="NoSpacing"/>
              <w:jc w:val="both"/>
              <w:rPr>
                <w:rFonts w:ascii="Arial" w:hAnsi="Arial" w:cs="Arial"/>
                <w:sz w:val="20"/>
                <w:szCs w:val="20"/>
              </w:rPr>
            </w:pPr>
            <w:r w:rsidRPr="00D5477E">
              <w:rPr>
                <w:rFonts w:ascii="Arial" w:hAnsi="Arial" w:cs="Arial"/>
                <w:sz w:val="20"/>
                <w:szCs w:val="20"/>
              </w:rPr>
              <w:t>Aux/IAA</w:t>
            </w:r>
            <w:r>
              <w:rPr>
                <w:rFonts w:ascii="Arial" w:hAnsi="Arial" w:cs="Arial"/>
                <w:sz w:val="20"/>
                <w:szCs w:val="20"/>
              </w:rPr>
              <w:t xml:space="preserve"> transcription factor 7</w:t>
            </w:r>
          </w:p>
        </w:tc>
      </w:tr>
      <w:tr w:rsidR="003D238D" w:rsidTr="00C55B64">
        <w:tc>
          <w:tcPr>
            <w:tcW w:w="2802" w:type="dxa"/>
            <w:tcBorders>
              <w:top w:val="nil"/>
              <w:left w:val="nil"/>
              <w:bottom w:val="single" w:sz="4" w:space="0" w:color="auto"/>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2</w:t>
            </w:r>
            <w:r w:rsidRPr="007B3AEC">
              <w:rPr>
                <w:rFonts w:ascii="Arial" w:hAnsi="Arial" w:cs="Arial"/>
                <w:b/>
                <w:sz w:val="20"/>
                <w:szCs w:val="20"/>
                <w:lang w:val="en-US"/>
              </w:rPr>
              <w:t>-</w:t>
            </w:r>
            <w:r w:rsidRPr="007B3AEC">
              <w:rPr>
                <w:rFonts w:ascii="Arial" w:hAnsi="Arial" w:cs="Arial"/>
                <w:b/>
                <w:color w:val="000000"/>
                <w:sz w:val="20"/>
                <w:szCs w:val="20"/>
                <w:lang w:val="en-US"/>
              </w:rPr>
              <w:t>IAA7(RQ)</w:t>
            </w:r>
            <w:r w:rsidRPr="007B3AEC">
              <w:rPr>
                <w:rFonts w:ascii="Arial" w:hAnsi="Arial" w:cs="Arial"/>
                <w:b/>
                <w:sz w:val="20"/>
                <w:szCs w:val="20"/>
                <w:lang w:val="en-US"/>
              </w:rPr>
              <w:t>)</w:t>
            </w:r>
          </w:p>
        </w:tc>
        <w:tc>
          <w:tcPr>
            <w:tcW w:w="4912" w:type="dxa"/>
            <w:tcBorders>
              <w:top w:val="nil"/>
              <w:bottom w:val="single" w:sz="4" w:space="0" w:color="auto"/>
            </w:tcBorders>
            <w:vAlign w:val="center"/>
          </w:tcPr>
          <w:p w:rsidR="003D238D" w:rsidRPr="007B3AEC" w:rsidRDefault="003D238D" w:rsidP="0096257C">
            <w:pPr>
              <w:pStyle w:val="NoSpacing"/>
              <w:rPr>
                <w:rFonts w:ascii="Arial" w:hAnsi="Arial" w:cs="Arial"/>
                <w:b/>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ACCCCACCACTTGAGCC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3D238D" w:rsidRDefault="003D238D" w:rsidP="003D238D">
            <w:pPr>
              <w:pStyle w:val="NoSpacing"/>
              <w:rPr>
                <w:rFonts w:ascii="Arial" w:hAnsi="Arial" w:cs="Arial"/>
                <w:sz w:val="20"/>
                <w:szCs w:val="20"/>
              </w:rPr>
            </w:pPr>
          </w:p>
        </w:tc>
        <w:tc>
          <w:tcPr>
            <w:tcW w:w="3822" w:type="dxa"/>
            <w:vMerge/>
            <w:tcBorders>
              <w:bottom w:val="single" w:sz="4" w:space="0" w:color="auto"/>
              <w:right w:val="nil"/>
            </w:tcBorders>
          </w:tcPr>
          <w:p w:rsidR="003D238D" w:rsidRDefault="003D238D" w:rsidP="003D238D">
            <w:pPr>
              <w:pStyle w:val="NoSpacing"/>
              <w:rPr>
                <w:rFonts w:ascii="Arial" w:hAnsi="Arial" w:cs="Arial"/>
                <w:sz w:val="20"/>
                <w:szCs w:val="20"/>
              </w:rPr>
            </w:pPr>
          </w:p>
        </w:tc>
      </w:tr>
      <w:tr w:rsidR="003D238D" w:rsidTr="00C55B64">
        <w:tc>
          <w:tcPr>
            <w:tcW w:w="2802" w:type="dxa"/>
            <w:tcBorders>
              <w:left w:val="nil"/>
              <w:bottom w:val="nil"/>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3</w:t>
            </w:r>
            <w:r w:rsidRPr="007B3AEC">
              <w:rPr>
                <w:rFonts w:ascii="Arial" w:hAnsi="Arial" w:cs="Arial"/>
                <w:b/>
                <w:sz w:val="20"/>
                <w:szCs w:val="20"/>
                <w:lang w:val="en-US"/>
              </w:rPr>
              <w:t>-</w:t>
            </w:r>
            <w:r w:rsidRPr="007B3AEC">
              <w:rPr>
                <w:rFonts w:ascii="Arial" w:hAnsi="Arial" w:cs="Arial"/>
                <w:b/>
                <w:color w:val="000000"/>
                <w:sz w:val="20"/>
                <w:szCs w:val="20"/>
                <w:lang w:val="en-US"/>
              </w:rPr>
              <w:t>IAA9(FQ)</w:t>
            </w:r>
          </w:p>
        </w:tc>
        <w:tc>
          <w:tcPr>
            <w:tcW w:w="4912" w:type="dxa"/>
            <w:tcBorders>
              <w:bottom w:val="nil"/>
            </w:tcBorders>
          </w:tcPr>
          <w:p w:rsidR="003D238D" w:rsidRPr="007B3AEC" w:rsidRDefault="003D238D"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CCCCTTGCACCCTTC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7940AB">
            <w:pPr>
              <w:pStyle w:val="NoSpacing"/>
              <w:jc w:val="both"/>
              <w:rPr>
                <w:rFonts w:ascii="Arial" w:hAnsi="Arial" w:cs="Arial"/>
                <w:sz w:val="20"/>
                <w:szCs w:val="20"/>
              </w:rPr>
            </w:pPr>
            <w:r w:rsidRPr="008B75B2">
              <w:rPr>
                <w:rFonts w:ascii="Arial" w:hAnsi="Arial" w:cs="Arial"/>
                <w:sz w:val="20"/>
                <w:szCs w:val="20"/>
              </w:rPr>
              <w:t>JN379437</w:t>
            </w:r>
          </w:p>
        </w:tc>
        <w:tc>
          <w:tcPr>
            <w:tcW w:w="3822" w:type="dxa"/>
            <w:vMerge w:val="restart"/>
            <w:tcBorders>
              <w:right w:val="nil"/>
            </w:tcBorders>
            <w:vAlign w:val="center"/>
          </w:tcPr>
          <w:p w:rsidR="003D238D" w:rsidRDefault="003D238D" w:rsidP="003D238D">
            <w:pPr>
              <w:pStyle w:val="NoSpacing"/>
              <w:jc w:val="both"/>
              <w:rPr>
                <w:rFonts w:ascii="Arial" w:hAnsi="Arial" w:cs="Arial"/>
                <w:sz w:val="20"/>
                <w:szCs w:val="20"/>
              </w:rPr>
            </w:pPr>
            <w:r w:rsidRPr="00D5477E">
              <w:rPr>
                <w:rFonts w:ascii="Arial" w:hAnsi="Arial" w:cs="Arial"/>
                <w:sz w:val="20"/>
                <w:szCs w:val="20"/>
              </w:rPr>
              <w:t>Aux/IAA</w:t>
            </w:r>
            <w:r>
              <w:rPr>
                <w:rFonts w:ascii="Arial" w:hAnsi="Arial" w:cs="Arial"/>
                <w:sz w:val="20"/>
                <w:szCs w:val="20"/>
              </w:rPr>
              <w:t xml:space="preserve"> transcription factor 9</w:t>
            </w:r>
          </w:p>
        </w:tc>
      </w:tr>
      <w:tr w:rsidR="003D238D" w:rsidTr="00C55B64">
        <w:tc>
          <w:tcPr>
            <w:tcW w:w="2802" w:type="dxa"/>
            <w:tcBorders>
              <w:top w:val="nil"/>
              <w:left w:val="nil"/>
              <w:bottom w:val="single" w:sz="4" w:space="0" w:color="auto"/>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4</w:t>
            </w:r>
            <w:r w:rsidRPr="007B3AEC">
              <w:rPr>
                <w:rFonts w:ascii="Arial" w:hAnsi="Arial" w:cs="Arial"/>
                <w:b/>
                <w:sz w:val="20"/>
                <w:szCs w:val="20"/>
                <w:lang w:val="en-US"/>
              </w:rPr>
              <w:t>-</w:t>
            </w:r>
            <w:r w:rsidRPr="007B3AEC">
              <w:rPr>
                <w:rFonts w:ascii="Arial" w:hAnsi="Arial" w:cs="Arial"/>
                <w:b/>
                <w:color w:val="000000"/>
                <w:sz w:val="20"/>
                <w:szCs w:val="20"/>
                <w:lang w:val="en-US"/>
              </w:rPr>
              <w:t>IAA9(RQ)</w:t>
            </w:r>
            <w:r w:rsidRPr="007B3AEC">
              <w:rPr>
                <w:rFonts w:ascii="Arial" w:hAnsi="Arial" w:cs="Arial"/>
                <w:b/>
                <w:sz w:val="20"/>
                <w:szCs w:val="20"/>
                <w:lang w:val="en-US"/>
              </w:rPr>
              <w:t>)</w:t>
            </w:r>
          </w:p>
        </w:tc>
        <w:tc>
          <w:tcPr>
            <w:tcW w:w="4912" w:type="dxa"/>
            <w:tcBorders>
              <w:top w:val="nil"/>
              <w:bottom w:val="single" w:sz="4" w:space="0" w:color="auto"/>
            </w:tcBorders>
          </w:tcPr>
          <w:p w:rsidR="003D238D" w:rsidRPr="007B3AEC" w:rsidRDefault="003D238D"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AGCGTCTGAAAATCCT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3D238D" w:rsidRDefault="003D238D" w:rsidP="007940AB">
            <w:pPr>
              <w:pStyle w:val="NoSpacing"/>
              <w:jc w:val="both"/>
              <w:rPr>
                <w:rFonts w:ascii="Arial" w:hAnsi="Arial" w:cs="Arial"/>
                <w:sz w:val="20"/>
                <w:szCs w:val="20"/>
              </w:rPr>
            </w:pPr>
          </w:p>
        </w:tc>
        <w:tc>
          <w:tcPr>
            <w:tcW w:w="3822" w:type="dxa"/>
            <w:vMerge/>
            <w:tcBorders>
              <w:bottom w:val="single" w:sz="4" w:space="0" w:color="auto"/>
              <w:right w:val="nil"/>
            </w:tcBorders>
            <w:vAlign w:val="center"/>
          </w:tcPr>
          <w:p w:rsidR="003D238D" w:rsidRDefault="003D238D" w:rsidP="007940AB">
            <w:pPr>
              <w:pStyle w:val="NoSpacing"/>
              <w:jc w:val="both"/>
              <w:rPr>
                <w:rFonts w:ascii="Arial" w:hAnsi="Arial" w:cs="Arial"/>
                <w:sz w:val="20"/>
                <w:szCs w:val="20"/>
              </w:rPr>
            </w:pPr>
          </w:p>
        </w:tc>
      </w:tr>
      <w:tr w:rsidR="003D238D" w:rsidTr="00C55B64">
        <w:tc>
          <w:tcPr>
            <w:tcW w:w="2802" w:type="dxa"/>
            <w:tcBorders>
              <w:left w:val="nil"/>
              <w:bottom w:val="nil"/>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5</w:t>
            </w:r>
            <w:r w:rsidRPr="007B3AEC">
              <w:rPr>
                <w:rFonts w:ascii="Arial" w:hAnsi="Arial" w:cs="Arial"/>
                <w:b/>
                <w:sz w:val="20"/>
                <w:szCs w:val="20"/>
                <w:lang w:val="en-US"/>
              </w:rPr>
              <w:t>-</w:t>
            </w:r>
            <w:r w:rsidRPr="007B3AEC">
              <w:rPr>
                <w:rFonts w:ascii="Arial" w:hAnsi="Arial" w:cs="Arial"/>
                <w:b/>
                <w:color w:val="000000"/>
                <w:sz w:val="20"/>
                <w:szCs w:val="20"/>
                <w:lang w:val="en-US"/>
              </w:rPr>
              <w:t>ARF6(FQ)</w:t>
            </w:r>
          </w:p>
        </w:tc>
        <w:tc>
          <w:tcPr>
            <w:tcW w:w="4912" w:type="dxa"/>
            <w:tcBorders>
              <w:bottom w:val="nil"/>
            </w:tcBorders>
          </w:tcPr>
          <w:p w:rsidR="003D238D" w:rsidRPr="007B3AEC" w:rsidRDefault="003D238D"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CCAACATATCCCTAGTACTT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7940AB">
            <w:pPr>
              <w:pStyle w:val="NoSpacing"/>
              <w:jc w:val="both"/>
              <w:rPr>
                <w:rFonts w:ascii="Arial" w:hAnsi="Arial" w:cs="Arial"/>
                <w:sz w:val="20"/>
                <w:szCs w:val="20"/>
              </w:rPr>
            </w:pPr>
            <w:r w:rsidRPr="008B75B2">
              <w:rPr>
                <w:rFonts w:ascii="Arial" w:hAnsi="Arial" w:cs="Arial"/>
                <w:sz w:val="20"/>
                <w:szCs w:val="20"/>
              </w:rPr>
              <w:t>HM594684</w:t>
            </w:r>
          </w:p>
        </w:tc>
        <w:tc>
          <w:tcPr>
            <w:tcW w:w="3822" w:type="dxa"/>
            <w:vMerge w:val="restart"/>
            <w:tcBorders>
              <w:right w:val="nil"/>
            </w:tcBorders>
            <w:vAlign w:val="center"/>
          </w:tcPr>
          <w:p w:rsidR="003D238D" w:rsidRDefault="003D238D" w:rsidP="007940AB">
            <w:pPr>
              <w:pStyle w:val="NoSpacing"/>
              <w:jc w:val="both"/>
              <w:rPr>
                <w:rFonts w:ascii="Arial" w:hAnsi="Arial" w:cs="Arial"/>
                <w:sz w:val="20"/>
                <w:szCs w:val="20"/>
              </w:rPr>
            </w:pPr>
            <w:r>
              <w:rPr>
                <w:rFonts w:ascii="Arial" w:hAnsi="Arial" w:cs="Arial"/>
                <w:sz w:val="20"/>
                <w:szCs w:val="20"/>
              </w:rPr>
              <w:t>Auxin response factor 6</w:t>
            </w:r>
          </w:p>
        </w:tc>
      </w:tr>
      <w:tr w:rsidR="003D238D" w:rsidTr="00C55B64">
        <w:tc>
          <w:tcPr>
            <w:tcW w:w="2802" w:type="dxa"/>
            <w:tcBorders>
              <w:top w:val="nil"/>
              <w:left w:val="nil"/>
              <w:bottom w:val="single" w:sz="4" w:space="0" w:color="auto"/>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6</w:t>
            </w:r>
            <w:r w:rsidRPr="007B3AEC">
              <w:rPr>
                <w:rFonts w:ascii="Arial" w:hAnsi="Arial" w:cs="Arial"/>
                <w:b/>
                <w:sz w:val="20"/>
                <w:szCs w:val="20"/>
                <w:lang w:val="en-US"/>
              </w:rPr>
              <w:t>-</w:t>
            </w:r>
            <w:r w:rsidRPr="007B3AEC">
              <w:rPr>
                <w:rFonts w:ascii="Arial" w:hAnsi="Arial" w:cs="Arial"/>
                <w:b/>
                <w:color w:val="000000"/>
                <w:sz w:val="20"/>
                <w:szCs w:val="20"/>
                <w:lang w:val="en-US"/>
              </w:rPr>
              <w:t>ARF6(RQ)</w:t>
            </w:r>
            <w:r w:rsidRPr="007B3AEC">
              <w:rPr>
                <w:rFonts w:ascii="Arial" w:hAnsi="Arial" w:cs="Arial"/>
                <w:b/>
                <w:sz w:val="20"/>
                <w:szCs w:val="20"/>
                <w:lang w:val="en-US"/>
              </w:rPr>
              <w:t>)</w:t>
            </w:r>
          </w:p>
        </w:tc>
        <w:tc>
          <w:tcPr>
            <w:tcW w:w="4912" w:type="dxa"/>
            <w:tcBorders>
              <w:top w:val="nil"/>
              <w:bottom w:val="single" w:sz="4" w:space="0" w:color="auto"/>
            </w:tcBorders>
          </w:tcPr>
          <w:p w:rsidR="003D238D" w:rsidRPr="007B3AEC" w:rsidRDefault="003D238D"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GTGCCTGAGATATTAGTTGG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3D238D" w:rsidRDefault="003D238D" w:rsidP="007940AB">
            <w:pPr>
              <w:pStyle w:val="NoSpacing"/>
              <w:jc w:val="both"/>
              <w:rPr>
                <w:rFonts w:ascii="Arial" w:hAnsi="Arial" w:cs="Arial"/>
                <w:sz w:val="20"/>
                <w:szCs w:val="20"/>
              </w:rPr>
            </w:pPr>
          </w:p>
        </w:tc>
        <w:tc>
          <w:tcPr>
            <w:tcW w:w="3822" w:type="dxa"/>
            <w:vMerge/>
            <w:tcBorders>
              <w:bottom w:val="single" w:sz="4" w:space="0" w:color="auto"/>
              <w:right w:val="nil"/>
            </w:tcBorders>
            <w:vAlign w:val="center"/>
          </w:tcPr>
          <w:p w:rsidR="003D238D" w:rsidRDefault="003D238D" w:rsidP="007940AB">
            <w:pPr>
              <w:pStyle w:val="NoSpacing"/>
              <w:jc w:val="both"/>
              <w:rPr>
                <w:rFonts w:ascii="Arial" w:hAnsi="Arial" w:cs="Arial"/>
                <w:sz w:val="20"/>
                <w:szCs w:val="20"/>
              </w:rPr>
            </w:pPr>
          </w:p>
        </w:tc>
      </w:tr>
      <w:tr w:rsidR="003D238D" w:rsidTr="00C55B64">
        <w:tc>
          <w:tcPr>
            <w:tcW w:w="2802" w:type="dxa"/>
            <w:tcBorders>
              <w:left w:val="nil"/>
              <w:bottom w:val="nil"/>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7</w:t>
            </w:r>
            <w:r w:rsidRPr="007B3AEC">
              <w:rPr>
                <w:rFonts w:ascii="Arial" w:hAnsi="Arial" w:cs="Arial"/>
                <w:b/>
                <w:sz w:val="20"/>
                <w:szCs w:val="20"/>
                <w:lang w:val="en-US"/>
              </w:rPr>
              <w:t>-</w:t>
            </w:r>
            <w:r w:rsidRPr="007B3AEC">
              <w:rPr>
                <w:rFonts w:ascii="Arial" w:hAnsi="Arial" w:cs="Arial"/>
                <w:b/>
                <w:color w:val="000000"/>
                <w:sz w:val="20"/>
                <w:szCs w:val="20"/>
                <w:lang w:val="en-US"/>
              </w:rPr>
              <w:t>ARF7(FQ)</w:t>
            </w:r>
          </w:p>
        </w:tc>
        <w:tc>
          <w:tcPr>
            <w:tcW w:w="4912" w:type="dxa"/>
            <w:tcBorders>
              <w:bottom w:val="nil"/>
            </w:tcBorders>
          </w:tcPr>
          <w:p w:rsidR="003D238D" w:rsidRPr="007B3AEC" w:rsidRDefault="003D238D"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CAACTCCTCAAACATACC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7940AB">
            <w:pPr>
              <w:pStyle w:val="NoSpacing"/>
              <w:jc w:val="both"/>
              <w:rPr>
                <w:rFonts w:ascii="Arial" w:hAnsi="Arial" w:cs="Arial"/>
                <w:sz w:val="20"/>
                <w:szCs w:val="20"/>
              </w:rPr>
            </w:pPr>
            <w:r w:rsidRPr="008B75B2">
              <w:rPr>
                <w:rFonts w:ascii="Arial" w:hAnsi="Arial" w:cs="Arial"/>
                <w:sz w:val="20"/>
                <w:szCs w:val="20"/>
              </w:rPr>
              <w:t>EF121545</w:t>
            </w:r>
          </w:p>
        </w:tc>
        <w:tc>
          <w:tcPr>
            <w:tcW w:w="3822" w:type="dxa"/>
            <w:vMerge w:val="restart"/>
            <w:tcBorders>
              <w:right w:val="nil"/>
            </w:tcBorders>
            <w:vAlign w:val="center"/>
          </w:tcPr>
          <w:p w:rsidR="003D238D" w:rsidRDefault="003D238D" w:rsidP="008B75B2">
            <w:pPr>
              <w:pStyle w:val="NoSpacing"/>
              <w:jc w:val="both"/>
              <w:rPr>
                <w:rFonts w:ascii="Arial" w:hAnsi="Arial" w:cs="Arial"/>
                <w:sz w:val="20"/>
                <w:szCs w:val="20"/>
              </w:rPr>
            </w:pPr>
            <w:r>
              <w:rPr>
                <w:rFonts w:ascii="Arial" w:hAnsi="Arial" w:cs="Arial"/>
                <w:sz w:val="20"/>
                <w:szCs w:val="20"/>
              </w:rPr>
              <w:t>Auxin response factor 7</w:t>
            </w:r>
          </w:p>
        </w:tc>
      </w:tr>
      <w:tr w:rsidR="003D238D" w:rsidTr="00C55B64">
        <w:tc>
          <w:tcPr>
            <w:tcW w:w="2802" w:type="dxa"/>
            <w:tcBorders>
              <w:top w:val="nil"/>
              <w:left w:val="nil"/>
              <w:bottom w:val="single" w:sz="4" w:space="0" w:color="auto"/>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8</w:t>
            </w:r>
            <w:r w:rsidRPr="007B3AEC">
              <w:rPr>
                <w:rFonts w:ascii="Arial" w:hAnsi="Arial" w:cs="Arial"/>
                <w:b/>
                <w:sz w:val="20"/>
                <w:szCs w:val="20"/>
                <w:lang w:val="en-US"/>
              </w:rPr>
              <w:t>-</w:t>
            </w:r>
            <w:r w:rsidRPr="007B3AEC">
              <w:rPr>
                <w:rFonts w:ascii="Arial" w:hAnsi="Arial" w:cs="Arial"/>
                <w:b/>
                <w:color w:val="000000"/>
                <w:sz w:val="20"/>
                <w:szCs w:val="20"/>
                <w:lang w:val="en-US"/>
              </w:rPr>
              <w:t>ARF7(RQ)</w:t>
            </w:r>
            <w:r w:rsidRPr="007B3AEC">
              <w:rPr>
                <w:rFonts w:ascii="Arial" w:hAnsi="Arial" w:cs="Arial"/>
                <w:b/>
                <w:sz w:val="20"/>
                <w:szCs w:val="20"/>
                <w:lang w:val="en-US"/>
              </w:rPr>
              <w:t>)</w:t>
            </w:r>
          </w:p>
        </w:tc>
        <w:tc>
          <w:tcPr>
            <w:tcW w:w="4912" w:type="dxa"/>
            <w:tcBorders>
              <w:top w:val="nil"/>
              <w:bottom w:val="single" w:sz="4" w:space="0" w:color="auto"/>
            </w:tcBorders>
          </w:tcPr>
          <w:p w:rsidR="003D238D" w:rsidRPr="007B3AEC" w:rsidRDefault="003D238D"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GAACTATCCAAATAATC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3D238D" w:rsidRDefault="003D238D" w:rsidP="007940AB">
            <w:pPr>
              <w:pStyle w:val="NoSpacing"/>
              <w:jc w:val="both"/>
              <w:rPr>
                <w:rFonts w:ascii="Arial" w:hAnsi="Arial" w:cs="Arial"/>
                <w:sz w:val="20"/>
                <w:szCs w:val="20"/>
              </w:rPr>
            </w:pPr>
          </w:p>
        </w:tc>
        <w:tc>
          <w:tcPr>
            <w:tcW w:w="3822" w:type="dxa"/>
            <w:vMerge/>
            <w:tcBorders>
              <w:bottom w:val="single" w:sz="4" w:space="0" w:color="auto"/>
              <w:right w:val="nil"/>
            </w:tcBorders>
            <w:vAlign w:val="center"/>
          </w:tcPr>
          <w:p w:rsidR="003D238D" w:rsidRDefault="003D238D" w:rsidP="007940AB">
            <w:pPr>
              <w:pStyle w:val="NoSpacing"/>
              <w:jc w:val="both"/>
              <w:rPr>
                <w:rFonts w:ascii="Arial" w:hAnsi="Arial" w:cs="Arial"/>
                <w:sz w:val="20"/>
                <w:szCs w:val="20"/>
              </w:rPr>
            </w:pPr>
          </w:p>
        </w:tc>
      </w:tr>
      <w:tr w:rsidR="003D238D" w:rsidTr="00C55B64">
        <w:tc>
          <w:tcPr>
            <w:tcW w:w="2802" w:type="dxa"/>
            <w:tcBorders>
              <w:left w:val="nil"/>
              <w:bottom w:val="nil"/>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19</w:t>
            </w:r>
            <w:r w:rsidRPr="007B3AEC">
              <w:rPr>
                <w:rFonts w:ascii="Arial" w:hAnsi="Arial" w:cs="Arial"/>
                <w:b/>
                <w:sz w:val="20"/>
                <w:szCs w:val="20"/>
                <w:lang w:val="en-US"/>
              </w:rPr>
              <w:t>-</w:t>
            </w:r>
            <w:r w:rsidRPr="007B3AEC">
              <w:rPr>
                <w:rFonts w:ascii="Arial" w:hAnsi="Arial" w:cs="Arial"/>
                <w:b/>
                <w:color w:val="000000"/>
                <w:sz w:val="20"/>
                <w:szCs w:val="20"/>
                <w:lang w:val="en-US"/>
              </w:rPr>
              <w:t>ARF8(FQ)</w:t>
            </w:r>
          </w:p>
        </w:tc>
        <w:tc>
          <w:tcPr>
            <w:tcW w:w="4912" w:type="dxa"/>
            <w:tcBorders>
              <w:bottom w:val="nil"/>
            </w:tcBorders>
          </w:tcPr>
          <w:p w:rsidR="003D238D" w:rsidRPr="007B3AEC" w:rsidRDefault="003D238D"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TGACATCGAATGGAAATT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3D238D" w:rsidRDefault="003D238D" w:rsidP="007940AB">
            <w:pPr>
              <w:pStyle w:val="NoSpacing"/>
              <w:jc w:val="both"/>
              <w:rPr>
                <w:rFonts w:ascii="Arial" w:hAnsi="Arial" w:cs="Arial"/>
                <w:sz w:val="20"/>
                <w:szCs w:val="20"/>
              </w:rPr>
            </w:pPr>
            <w:r w:rsidRPr="008B75B2">
              <w:rPr>
                <w:rFonts w:ascii="Arial" w:hAnsi="Arial" w:cs="Arial"/>
                <w:sz w:val="20"/>
                <w:szCs w:val="20"/>
              </w:rPr>
              <w:t>EF667342</w:t>
            </w:r>
          </w:p>
        </w:tc>
        <w:tc>
          <w:tcPr>
            <w:tcW w:w="3822" w:type="dxa"/>
            <w:vMerge w:val="restart"/>
            <w:tcBorders>
              <w:right w:val="nil"/>
            </w:tcBorders>
            <w:vAlign w:val="center"/>
          </w:tcPr>
          <w:p w:rsidR="003D238D" w:rsidRDefault="003D238D" w:rsidP="008B75B2">
            <w:pPr>
              <w:pStyle w:val="NoSpacing"/>
              <w:jc w:val="both"/>
              <w:rPr>
                <w:rFonts w:ascii="Arial" w:hAnsi="Arial" w:cs="Arial"/>
                <w:sz w:val="20"/>
                <w:szCs w:val="20"/>
              </w:rPr>
            </w:pPr>
            <w:r>
              <w:rPr>
                <w:rFonts w:ascii="Arial" w:hAnsi="Arial" w:cs="Arial"/>
                <w:sz w:val="20"/>
                <w:szCs w:val="20"/>
              </w:rPr>
              <w:t>Auxin response factor 8</w:t>
            </w:r>
          </w:p>
        </w:tc>
      </w:tr>
      <w:tr w:rsidR="003D238D" w:rsidTr="00C55B64">
        <w:tc>
          <w:tcPr>
            <w:tcW w:w="2802" w:type="dxa"/>
            <w:tcBorders>
              <w:top w:val="nil"/>
              <w:left w:val="nil"/>
              <w:bottom w:val="single" w:sz="4" w:space="0" w:color="auto"/>
            </w:tcBorders>
          </w:tcPr>
          <w:p w:rsidR="003D238D" w:rsidRPr="007B3AEC" w:rsidRDefault="003D238D" w:rsidP="003D238D">
            <w:pPr>
              <w:pStyle w:val="NoSpacing"/>
              <w:rPr>
                <w:rFonts w:ascii="Arial" w:hAnsi="Arial" w:cs="Arial"/>
                <w:b/>
                <w:sz w:val="20"/>
                <w:szCs w:val="20"/>
                <w:lang w:val="en-US"/>
              </w:rPr>
            </w:pPr>
            <w:r>
              <w:rPr>
                <w:rFonts w:ascii="Arial" w:hAnsi="Arial" w:cs="Arial"/>
                <w:b/>
                <w:sz w:val="20"/>
                <w:szCs w:val="20"/>
                <w:lang w:val="en-US"/>
              </w:rPr>
              <w:t>20</w:t>
            </w:r>
            <w:r w:rsidRPr="007B3AEC">
              <w:rPr>
                <w:rFonts w:ascii="Arial" w:hAnsi="Arial" w:cs="Arial"/>
                <w:b/>
                <w:sz w:val="20"/>
                <w:szCs w:val="20"/>
                <w:lang w:val="en-US"/>
              </w:rPr>
              <w:t>-</w:t>
            </w:r>
            <w:r w:rsidRPr="007B3AEC">
              <w:rPr>
                <w:rFonts w:ascii="Arial" w:hAnsi="Arial" w:cs="Arial"/>
                <w:b/>
                <w:color w:val="000000"/>
                <w:sz w:val="20"/>
                <w:szCs w:val="20"/>
                <w:lang w:val="en-US"/>
              </w:rPr>
              <w:t>ARF8(RQ)</w:t>
            </w:r>
            <w:r w:rsidRPr="007B3AEC">
              <w:rPr>
                <w:rFonts w:ascii="Arial" w:hAnsi="Arial" w:cs="Arial"/>
                <w:b/>
                <w:sz w:val="20"/>
                <w:szCs w:val="20"/>
                <w:lang w:val="en-US"/>
              </w:rPr>
              <w:t>)</w:t>
            </w:r>
          </w:p>
        </w:tc>
        <w:tc>
          <w:tcPr>
            <w:tcW w:w="4912" w:type="dxa"/>
            <w:tcBorders>
              <w:top w:val="nil"/>
              <w:bottom w:val="single" w:sz="4" w:space="0" w:color="auto"/>
            </w:tcBorders>
          </w:tcPr>
          <w:p w:rsidR="003D238D" w:rsidRPr="007B3AEC" w:rsidRDefault="003D238D" w:rsidP="0096257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7B3AEC">
              <w:rPr>
                <w:rFonts w:ascii="Arial" w:hAnsi="Arial" w:cs="Arial"/>
                <w:sz w:val="20"/>
                <w:szCs w:val="20"/>
              </w:rPr>
              <w:t>GTCTCTTAGCACTAACAAA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3D238D" w:rsidRDefault="003D238D" w:rsidP="003D238D">
            <w:pPr>
              <w:pStyle w:val="NoSpacing"/>
              <w:rPr>
                <w:rFonts w:ascii="Arial" w:hAnsi="Arial" w:cs="Arial"/>
                <w:sz w:val="20"/>
                <w:szCs w:val="20"/>
              </w:rPr>
            </w:pPr>
          </w:p>
        </w:tc>
        <w:tc>
          <w:tcPr>
            <w:tcW w:w="3822" w:type="dxa"/>
            <w:vMerge/>
            <w:tcBorders>
              <w:bottom w:val="single" w:sz="4" w:space="0" w:color="auto"/>
              <w:right w:val="nil"/>
            </w:tcBorders>
          </w:tcPr>
          <w:p w:rsidR="003D238D" w:rsidRDefault="003D238D" w:rsidP="003D238D">
            <w:pPr>
              <w:pStyle w:val="NoSpacing"/>
              <w:rPr>
                <w:rFonts w:ascii="Arial" w:hAnsi="Arial" w:cs="Arial"/>
                <w:sz w:val="20"/>
                <w:szCs w:val="20"/>
              </w:rPr>
            </w:pPr>
          </w:p>
        </w:tc>
      </w:tr>
      <w:tr w:rsidR="00F17C9F" w:rsidTr="00C55B64">
        <w:tc>
          <w:tcPr>
            <w:tcW w:w="2802" w:type="dxa"/>
            <w:tcBorders>
              <w:top w:val="single" w:sz="4" w:space="0" w:color="auto"/>
              <w:left w:val="nil"/>
              <w:bottom w:val="nil"/>
            </w:tcBorders>
          </w:tcPr>
          <w:p w:rsidR="00F17C9F" w:rsidRDefault="00F17C9F" w:rsidP="003D238D">
            <w:pPr>
              <w:pStyle w:val="NoSpacing"/>
              <w:rPr>
                <w:rFonts w:ascii="Arial" w:hAnsi="Arial" w:cs="Arial"/>
                <w:b/>
                <w:sz w:val="20"/>
                <w:szCs w:val="20"/>
                <w:lang w:val="en-US"/>
              </w:rPr>
            </w:pPr>
            <w:r>
              <w:rPr>
                <w:rFonts w:ascii="Arial" w:hAnsi="Arial" w:cs="Arial"/>
                <w:b/>
                <w:sz w:val="20"/>
                <w:szCs w:val="20"/>
                <w:lang w:val="en-US"/>
              </w:rPr>
              <w:t>21-TIR1(FQ)</w:t>
            </w:r>
          </w:p>
        </w:tc>
        <w:tc>
          <w:tcPr>
            <w:tcW w:w="4912" w:type="dxa"/>
            <w:tcBorders>
              <w:top w:val="single" w:sz="4" w:space="0" w:color="auto"/>
              <w:bottom w:val="nil"/>
            </w:tcBorders>
          </w:tcPr>
          <w:p w:rsidR="00F17C9F" w:rsidRPr="007B3AEC" w:rsidRDefault="00F17C9F"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17C9F">
              <w:rPr>
                <w:rFonts w:ascii="Arial" w:hAnsi="Arial" w:cs="Arial"/>
                <w:sz w:val="20"/>
                <w:szCs w:val="20"/>
              </w:rPr>
              <w:t>TTGCTGGTGATAGCGATC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F17C9F" w:rsidRDefault="00C91304" w:rsidP="00F17C9F">
            <w:pPr>
              <w:pStyle w:val="NoSpacing"/>
              <w:jc w:val="both"/>
              <w:rPr>
                <w:rFonts w:ascii="Arial" w:hAnsi="Arial" w:cs="Arial"/>
                <w:sz w:val="20"/>
                <w:szCs w:val="20"/>
              </w:rPr>
            </w:pPr>
            <w:r w:rsidRPr="00C91304">
              <w:rPr>
                <w:rFonts w:ascii="Arial" w:hAnsi="Arial" w:cs="Arial"/>
                <w:sz w:val="20"/>
                <w:szCs w:val="20"/>
              </w:rPr>
              <w:t>AK320427</w:t>
            </w:r>
          </w:p>
        </w:tc>
        <w:tc>
          <w:tcPr>
            <w:tcW w:w="3822" w:type="dxa"/>
            <w:vMerge w:val="restart"/>
            <w:tcBorders>
              <w:top w:val="single" w:sz="4" w:space="0" w:color="auto"/>
              <w:right w:val="nil"/>
            </w:tcBorders>
            <w:vAlign w:val="center"/>
          </w:tcPr>
          <w:p w:rsidR="00F17C9F" w:rsidRDefault="00C91304" w:rsidP="00F17C9F">
            <w:pPr>
              <w:pStyle w:val="NoSpacing"/>
              <w:jc w:val="both"/>
              <w:rPr>
                <w:rFonts w:ascii="Arial" w:hAnsi="Arial" w:cs="Arial"/>
                <w:sz w:val="20"/>
                <w:szCs w:val="20"/>
              </w:rPr>
            </w:pPr>
            <w:r w:rsidRPr="00E17C9A">
              <w:rPr>
                <w:rFonts w:ascii="Arial" w:hAnsi="Arial" w:cs="Arial"/>
                <w:i/>
                <w:sz w:val="20"/>
                <w:szCs w:val="20"/>
              </w:rPr>
              <w:t>F</w:t>
            </w:r>
            <w:r w:rsidRPr="00C91304">
              <w:rPr>
                <w:rFonts w:ascii="Arial" w:hAnsi="Arial" w:cs="Arial"/>
                <w:sz w:val="20"/>
                <w:szCs w:val="20"/>
              </w:rPr>
              <w:t>-box auxin receptor TIR1-Like</w:t>
            </w:r>
          </w:p>
        </w:tc>
      </w:tr>
      <w:tr w:rsidR="00F17C9F" w:rsidTr="00C55B64">
        <w:tc>
          <w:tcPr>
            <w:tcW w:w="2802" w:type="dxa"/>
            <w:tcBorders>
              <w:top w:val="nil"/>
              <w:left w:val="nil"/>
              <w:bottom w:val="single" w:sz="4" w:space="0" w:color="auto"/>
            </w:tcBorders>
          </w:tcPr>
          <w:p w:rsidR="00F17C9F" w:rsidRDefault="00F17C9F" w:rsidP="007C2916">
            <w:pPr>
              <w:pStyle w:val="NoSpacing"/>
              <w:rPr>
                <w:rFonts w:ascii="Arial" w:hAnsi="Arial" w:cs="Arial"/>
                <w:b/>
                <w:sz w:val="20"/>
                <w:szCs w:val="20"/>
                <w:lang w:val="en-US"/>
              </w:rPr>
            </w:pPr>
            <w:r>
              <w:rPr>
                <w:rFonts w:ascii="Arial" w:hAnsi="Arial" w:cs="Arial"/>
                <w:b/>
                <w:sz w:val="20"/>
                <w:szCs w:val="20"/>
                <w:lang w:val="en-US"/>
              </w:rPr>
              <w:t>22-TIR1(RQ)</w:t>
            </w:r>
          </w:p>
        </w:tc>
        <w:tc>
          <w:tcPr>
            <w:tcW w:w="4912" w:type="dxa"/>
            <w:tcBorders>
              <w:top w:val="nil"/>
              <w:bottom w:val="single" w:sz="4" w:space="0" w:color="auto"/>
            </w:tcBorders>
          </w:tcPr>
          <w:p w:rsidR="00F17C9F" w:rsidRPr="007B3AEC" w:rsidRDefault="00F17C9F"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17C9F">
              <w:rPr>
                <w:rFonts w:ascii="Arial" w:hAnsi="Arial" w:cs="Arial"/>
                <w:sz w:val="20"/>
                <w:szCs w:val="20"/>
              </w:rPr>
              <w:t>GAGAGCCTTGTCTCCAAAC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F17C9F" w:rsidRDefault="00F17C9F" w:rsidP="00F17C9F">
            <w:pPr>
              <w:pStyle w:val="NoSpacing"/>
              <w:jc w:val="both"/>
              <w:rPr>
                <w:rFonts w:ascii="Arial" w:hAnsi="Arial" w:cs="Arial"/>
                <w:sz w:val="20"/>
                <w:szCs w:val="20"/>
              </w:rPr>
            </w:pPr>
          </w:p>
        </w:tc>
        <w:tc>
          <w:tcPr>
            <w:tcW w:w="3822" w:type="dxa"/>
            <w:vMerge/>
            <w:tcBorders>
              <w:bottom w:val="single" w:sz="4" w:space="0" w:color="auto"/>
              <w:right w:val="nil"/>
            </w:tcBorders>
            <w:vAlign w:val="center"/>
          </w:tcPr>
          <w:p w:rsidR="00F17C9F" w:rsidRDefault="00F17C9F" w:rsidP="00F17C9F">
            <w:pPr>
              <w:pStyle w:val="NoSpacing"/>
              <w:jc w:val="both"/>
              <w:rPr>
                <w:rFonts w:ascii="Arial" w:hAnsi="Arial" w:cs="Arial"/>
                <w:sz w:val="20"/>
                <w:szCs w:val="20"/>
              </w:rPr>
            </w:pPr>
          </w:p>
        </w:tc>
      </w:tr>
      <w:tr w:rsidR="00C91304" w:rsidTr="00C55B64">
        <w:tc>
          <w:tcPr>
            <w:tcW w:w="2802" w:type="dxa"/>
            <w:tcBorders>
              <w:top w:val="single" w:sz="4" w:space="0" w:color="auto"/>
              <w:left w:val="nil"/>
              <w:bottom w:val="nil"/>
            </w:tcBorders>
          </w:tcPr>
          <w:p w:rsidR="00C91304" w:rsidRDefault="00C91304"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3</w:t>
            </w:r>
            <w:r>
              <w:rPr>
                <w:rFonts w:ascii="Arial" w:hAnsi="Arial" w:cs="Arial"/>
                <w:b/>
                <w:sz w:val="20"/>
                <w:szCs w:val="20"/>
                <w:lang w:val="en-US"/>
              </w:rPr>
              <w:t>-AFB4(FQ)</w:t>
            </w:r>
          </w:p>
        </w:tc>
        <w:tc>
          <w:tcPr>
            <w:tcW w:w="4912" w:type="dxa"/>
            <w:tcBorders>
              <w:top w:val="single" w:sz="4" w:space="0" w:color="auto"/>
              <w:bottom w:val="nil"/>
            </w:tcBorders>
          </w:tcPr>
          <w:p w:rsidR="00C91304" w:rsidRPr="007B3AEC" w:rsidRDefault="00C91304"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C91304">
              <w:rPr>
                <w:rFonts w:ascii="Arial" w:hAnsi="Arial" w:cs="Arial"/>
                <w:sz w:val="20"/>
                <w:szCs w:val="20"/>
              </w:rPr>
              <w:t>GGTTACGACCCGTTTCAA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C91304" w:rsidRDefault="00C91304" w:rsidP="00F17C9F">
            <w:pPr>
              <w:pStyle w:val="NoSpacing"/>
              <w:jc w:val="both"/>
              <w:rPr>
                <w:rFonts w:ascii="Arial" w:hAnsi="Arial" w:cs="Arial"/>
                <w:sz w:val="20"/>
                <w:szCs w:val="20"/>
              </w:rPr>
            </w:pPr>
            <w:r w:rsidRPr="00C91304">
              <w:rPr>
                <w:rFonts w:ascii="Arial" w:hAnsi="Arial" w:cs="Arial"/>
                <w:sz w:val="20"/>
                <w:szCs w:val="20"/>
              </w:rPr>
              <w:t>GU079663</w:t>
            </w:r>
          </w:p>
        </w:tc>
        <w:tc>
          <w:tcPr>
            <w:tcW w:w="3822" w:type="dxa"/>
            <w:vMerge w:val="restart"/>
            <w:tcBorders>
              <w:top w:val="single" w:sz="4" w:space="0" w:color="auto"/>
              <w:right w:val="nil"/>
            </w:tcBorders>
            <w:vAlign w:val="center"/>
          </w:tcPr>
          <w:p w:rsidR="00C91304" w:rsidRDefault="00C91304" w:rsidP="00F17C9F">
            <w:pPr>
              <w:pStyle w:val="NoSpacing"/>
              <w:jc w:val="both"/>
              <w:rPr>
                <w:rFonts w:ascii="Arial" w:hAnsi="Arial" w:cs="Arial"/>
                <w:sz w:val="20"/>
                <w:szCs w:val="20"/>
              </w:rPr>
            </w:pPr>
            <w:r w:rsidRPr="00E17C9A">
              <w:rPr>
                <w:rFonts w:ascii="Arial" w:hAnsi="Arial" w:cs="Arial"/>
                <w:i/>
                <w:sz w:val="20"/>
                <w:szCs w:val="20"/>
              </w:rPr>
              <w:t>F</w:t>
            </w:r>
            <w:r w:rsidRPr="00C91304">
              <w:rPr>
                <w:rFonts w:ascii="Arial" w:hAnsi="Arial" w:cs="Arial"/>
                <w:sz w:val="20"/>
                <w:szCs w:val="20"/>
              </w:rPr>
              <w:t>-box auxin receptor TIR1-Like</w:t>
            </w:r>
          </w:p>
        </w:tc>
      </w:tr>
      <w:tr w:rsidR="00C91304" w:rsidTr="00C55B64">
        <w:tc>
          <w:tcPr>
            <w:tcW w:w="2802" w:type="dxa"/>
            <w:tcBorders>
              <w:top w:val="nil"/>
              <w:left w:val="nil"/>
              <w:bottom w:val="single" w:sz="4" w:space="0" w:color="auto"/>
            </w:tcBorders>
          </w:tcPr>
          <w:p w:rsidR="00C91304" w:rsidRDefault="00C91304"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4</w:t>
            </w:r>
            <w:r>
              <w:rPr>
                <w:rFonts w:ascii="Arial" w:hAnsi="Arial" w:cs="Arial"/>
                <w:b/>
                <w:sz w:val="20"/>
                <w:szCs w:val="20"/>
                <w:lang w:val="en-US"/>
              </w:rPr>
              <w:t>-AFB4(RQ)</w:t>
            </w:r>
          </w:p>
        </w:tc>
        <w:tc>
          <w:tcPr>
            <w:tcW w:w="4912" w:type="dxa"/>
            <w:tcBorders>
              <w:top w:val="nil"/>
              <w:bottom w:val="single" w:sz="4" w:space="0" w:color="auto"/>
            </w:tcBorders>
          </w:tcPr>
          <w:p w:rsidR="00C91304" w:rsidRPr="007B3AEC" w:rsidRDefault="00C91304"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C91304">
              <w:rPr>
                <w:rFonts w:ascii="Arial" w:hAnsi="Arial" w:cs="Arial"/>
                <w:sz w:val="20"/>
                <w:szCs w:val="20"/>
              </w:rPr>
              <w:t>AAAGTGAGCACCCCAATC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C91304" w:rsidRDefault="00C91304" w:rsidP="00F17C9F">
            <w:pPr>
              <w:pStyle w:val="NoSpacing"/>
              <w:jc w:val="both"/>
              <w:rPr>
                <w:rFonts w:ascii="Arial" w:hAnsi="Arial" w:cs="Arial"/>
                <w:sz w:val="20"/>
                <w:szCs w:val="20"/>
              </w:rPr>
            </w:pPr>
          </w:p>
        </w:tc>
        <w:tc>
          <w:tcPr>
            <w:tcW w:w="3822" w:type="dxa"/>
            <w:vMerge/>
            <w:tcBorders>
              <w:bottom w:val="single" w:sz="4" w:space="0" w:color="auto"/>
              <w:right w:val="nil"/>
            </w:tcBorders>
            <w:vAlign w:val="center"/>
          </w:tcPr>
          <w:p w:rsidR="00C91304" w:rsidRDefault="00C91304" w:rsidP="00F17C9F">
            <w:pPr>
              <w:pStyle w:val="NoSpacing"/>
              <w:jc w:val="both"/>
              <w:rPr>
                <w:rFonts w:ascii="Arial" w:hAnsi="Arial" w:cs="Arial"/>
                <w:sz w:val="20"/>
                <w:szCs w:val="20"/>
              </w:rPr>
            </w:pPr>
          </w:p>
        </w:tc>
      </w:tr>
      <w:tr w:rsidR="00156F37" w:rsidTr="00C55B64">
        <w:tc>
          <w:tcPr>
            <w:tcW w:w="2802" w:type="dxa"/>
            <w:tcBorders>
              <w:top w:val="single" w:sz="4" w:space="0" w:color="auto"/>
              <w:left w:val="nil"/>
              <w:bottom w:val="nil"/>
            </w:tcBorders>
          </w:tcPr>
          <w:p w:rsidR="00156F37" w:rsidRDefault="00156F37"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5</w:t>
            </w:r>
            <w:r>
              <w:rPr>
                <w:rFonts w:ascii="Arial" w:hAnsi="Arial" w:cs="Arial"/>
                <w:b/>
                <w:sz w:val="20"/>
                <w:szCs w:val="20"/>
                <w:lang w:val="en-US"/>
              </w:rPr>
              <w:t>-AFB6(FQ)</w:t>
            </w:r>
          </w:p>
        </w:tc>
        <w:tc>
          <w:tcPr>
            <w:tcW w:w="4912" w:type="dxa"/>
            <w:tcBorders>
              <w:top w:val="single" w:sz="4" w:space="0" w:color="auto"/>
              <w:bottom w:val="nil"/>
            </w:tcBorders>
          </w:tcPr>
          <w:p w:rsidR="00156F37" w:rsidRPr="007B3AEC" w:rsidRDefault="00156F37"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00DC2BAD" w:rsidRPr="00DC2BAD">
              <w:rPr>
                <w:rFonts w:ascii="Arial" w:hAnsi="Arial" w:cs="Arial"/>
                <w:sz w:val="20"/>
                <w:szCs w:val="20"/>
              </w:rPr>
              <w:t>GCATTCCCAGATGAGGTG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156F37" w:rsidRDefault="00156F37" w:rsidP="00F17C9F">
            <w:pPr>
              <w:pStyle w:val="NoSpacing"/>
              <w:jc w:val="both"/>
              <w:rPr>
                <w:rFonts w:ascii="Arial" w:hAnsi="Arial" w:cs="Arial"/>
                <w:sz w:val="20"/>
                <w:szCs w:val="20"/>
              </w:rPr>
            </w:pPr>
            <w:r w:rsidRPr="00156F37">
              <w:rPr>
                <w:rFonts w:ascii="Arial" w:hAnsi="Arial" w:cs="Arial"/>
                <w:sz w:val="20"/>
                <w:szCs w:val="20"/>
              </w:rPr>
              <w:t>AK324204</w:t>
            </w:r>
          </w:p>
        </w:tc>
        <w:tc>
          <w:tcPr>
            <w:tcW w:w="3822" w:type="dxa"/>
            <w:vMerge w:val="restart"/>
            <w:tcBorders>
              <w:top w:val="single" w:sz="4" w:space="0" w:color="auto"/>
              <w:right w:val="nil"/>
            </w:tcBorders>
            <w:vAlign w:val="center"/>
          </w:tcPr>
          <w:p w:rsidR="00156F37" w:rsidRDefault="00156F37" w:rsidP="00F17C9F">
            <w:pPr>
              <w:pStyle w:val="NoSpacing"/>
              <w:jc w:val="both"/>
              <w:rPr>
                <w:rFonts w:ascii="Arial" w:hAnsi="Arial" w:cs="Arial"/>
                <w:sz w:val="20"/>
                <w:szCs w:val="20"/>
              </w:rPr>
            </w:pPr>
            <w:r w:rsidRPr="00E17C9A">
              <w:rPr>
                <w:rFonts w:ascii="Arial" w:hAnsi="Arial" w:cs="Arial"/>
                <w:i/>
                <w:sz w:val="20"/>
                <w:szCs w:val="20"/>
              </w:rPr>
              <w:t>F</w:t>
            </w:r>
            <w:r w:rsidRPr="00C91304">
              <w:rPr>
                <w:rFonts w:ascii="Arial" w:hAnsi="Arial" w:cs="Arial"/>
                <w:sz w:val="20"/>
                <w:szCs w:val="20"/>
              </w:rPr>
              <w:t>-box auxin receptor TIR1-Like</w:t>
            </w:r>
          </w:p>
        </w:tc>
      </w:tr>
      <w:tr w:rsidR="00156F37" w:rsidTr="00C55B64">
        <w:tc>
          <w:tcPr>
            <w:tcW w:w="2802" w:type="dxa"/>
            <w:tcBorders>
              <w:top w:val="nil"/>
              <w:left w:val="nil"/>
              <w:bottom w:val="single" w:sz="12" w:space="0" w:color="auto"/>
            </w:tcBorders>
          </w:tcPr>
          <w:p w:rsidR="00156F37" w:rsidRDefault="00156F37"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6</w:t>
            </w:r>
            <w:r>
              <w:rPr>
                <w:rFonts w:ascii="Arial" w:hAnsi="Arial" w:cs="Arial"/>
                <w:b/>
                <w:sz w:val="20"/>
                <w:szCs w:val="20"/>
                <w:lang w:val="en-US"/>
              </w:rPr>
              <w:t>-AFB6(RQ)</w:t>
            </w:r>
          </w:p>
        </w:tc>
        <w:tc>
          <w:tcPr>
            <w:tcW w:w="4912" w:type="dxa"/>
            <w:tcBorders>
              <w:top w:val="nil"/>
              <w:bottom w:val="single" w:sz="12" w:space="0" w:color="auto"/>
            </w:tcBorders>
          </w:tcPr>
          <w:p w:rsidR="00156F37" w:rsidRPr="007B3AEC" w:rsidRDefault="00156F37"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00DC2BAD" w:rsidRPr="00DC2BAD">
              <w:rPr>
                <w:rFonts w:ascii="Arial" w:hAnsi="Arial" w:cs="Arial"/>
                <w:sz w:val="20"/>
                <w:szCs w:val="20"/>
              </w:rPr>
              <w:t>CCAATCTTTGCACACCAA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12" w:space="0" w:color="auto"/>
            </w:tcBorders>
          </w:tcPr>
          <w:p w:rsidR="00156F37" w:rsidRDefault="00156F37" w:rsidP="003D238D">
            <w:pPr>
              <w:pStyle w:val="NoSpacing"/>
              <w:rPr>
                <w:rFonts w:ascii="Arial" w:hAnsi="Arial" w:cs="Arial"/>
                <w:sz w:val="20"/>
                <w:szCs w:val="20"/>
              </w:rPr>
            </w:pPr>
          </w:p>
        </w:tc>
        <w:tc>
          <w:tcPr>
            <w:tcW w:w="3822" w:type="dxa"/>
            <w:vMerge/>
            <w:tcBorders>
              <w:bottom w:val="single" w:sz="12" w:space="0" w:color="auto"/>
              <w:right w:val="nil"/>
            </w:tcBorders>
          </w:tcPr>
          <w:p w:rsidR="00156F37" w:rsidRDefault="00156F37" w:rsidP="003D238D">
            <w:pPr>
              <w:pStyle w:val="NoSpacing"/>
              <w:rPr>
                <w:rFonts w:ascii="Arial" w:hAnsi="Arial" w:cs="Arial"/>
                <w:sz w:val="20"/>
                <w:szCs w:val="20"/>
              </w:rPr>
            </w:pPr>
          </w:p>
        </w:tc>
      </w:tr>
      <w:tr w:rsidR="00156F37" w:rsidRPr="0070644A" w:rsidTr="003D238D">
        <w:tc>
          <w:tcPr>
            <w:tcW w:w="13176" w:type="dxa"/>
            <w:gridSpan w:val="4"/>
            <w:tcBorders>
              <w:top w:val="single" w:sz="12" w:space="0" w:color="auto"/>
              <w:left w:val="nil"/>
              <w:bottom w:val="single" w:sz="12" w:space="0" w:color="auto"/>
              <w:right w:val="nil"/>
            </w:tcBorders>
          </w:tcPr>
          <w:p w:rsidR="00156F37" w:rsidRPr="0070644A" w:rsidRDefault="00156F37" w:rsidP="005F54C2">
            <w:pPr>
              <w:pStyle w:val="NoSpacing"/>
              <w:rPr>
                <w:rFonts w:ascii="Arial" w:hAnsi="Arial" w:cs="Arial"/>
                <w:b/>
                <w:sz w:val="20"/>
                <w:szCs w:val="20"/>
              </w:rPr>
            </w:pPr>
            <w:r>
              <w:rPr>
                <w:rFonts w:ascii="Arial" w:hAnsi="Arial" w:cs="Arial"/>
                <w:b/>
                <w:sz w:val="20"/>
                <w:szCs w:val="20"/>
              </w:rPr>
              <w:t>Ripening</w:t>
            </w:r>
            <w:r w:rsidRPr="0070644A">
              <w:rPr>
                <w:rFonts w:ascii="Arial" w:hAnsi="Arial" w:cs="Arial"/>
                <w:b/>
                <w:sz w:val="20"/>
                <w:szCs w:val="20"/>
              </w:rPr>
              <w:t>-associated genes</w:t>
            </w:r>
          </w:p>
        </w:tc>
      </w:tr>
      <w:tr w:rsidR="00156F37" w:rsidTr="00C55B64">
        <w:tc>
          <w:tcPr>
            <w:tcW w:w="2802" w:type="dxa"/>
            <w:tcBorders>
              <w:top w:val="single" w:sz="12" w:space="0" w:color="auto"/>
              <w:left w:val="nil"/>
              <w:bottom w:val="nil"/>
            </w:tcBorders>
          </w:tcPr>
          <w:p w:rsidR="00156F37" w:rsidRPr="007B3AEC" w:rsidRDefault="00156F37"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7</w:t>
            </w:r>
            <w:r>
              <w:rPr>
                <w:rFonts w:ascii="Arial" w:hAnsi="Arial" w:cs="Arial"/>
                <w:b/>
                <w:sz w:val="20"/>
                <w:szCs w:val="20"/>
                <w:lang w:val="en-US"/>
              </w:rPr>
              <w:t>-ACS1A(FQ)</w:t>
            </w:r>
          </w:p>
        </w:tc>
        <w:tc>
          <w:tcPr>
            <w:tcW w:w="4912" w:type="dxa"/>
            <w:tcBorders>
              <w:top w:val="single" w:sz="12" w:space="0" w:color="auto"/>
              <w:bottom w:val="nil"/>
            </w:tcBorders>
          </w:tcPr>
          <w:p w:rsidR="00156F37" w:rsidRPr="007B3AEC" w:rsidRDefault="00156F37" w:rsidP="009E4881">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6257C">
              <w:rPr>
                <w:rFonts w:ascii="Arial" w:hAnsi="Arial" w:cs="Arial"/>
                <w:sz w:val="20"/>
                <w:szCs w:val="20"/>
              </w:rPr>
              <w:t>GGTGCTCATGAAATGCT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12" w:space="0" w:color="auto"/>
            </w:tcBorders>
            <w:vAlign w:val="center"/>
          </w:tcPr>
          <w:p w:rsidR="00156F37" w:rsidRDefault="00156F37" w:rsidP="003D238D">
            <w:pPr>
              <w:pStyle w:val="NoSpacing"/>
              <w:rPr>
                <w:rFonts w:ascii="Arial" w:hAnsi="Arial" w:cs="Arial"/>
                <w:sz w:val="20"/>
                <w:szCs w:val="20"/>
              </w:rPr>
            </w:pPr>
            <w:r w:rsidRPr="001F186A">
              <w:rPr>
                <w:rFonts w:ascii="Arial" w:hAnsi="Arial" w:cs="Arial"/>
                <w:sz w:val="20"/>
                <w:szCs w:val="20"/>
              </w:rPr>
              <w:t>Q9FY02</w:t>
            </w:r>
          </w:p>
        </w:tc>
        <w:tc>
          <w:tcPr>
            <w:tcW w:w="3822" w:type="dxa"/>
            <w:vMerge w:val="restart"/>
            <w:tcBorders>
              <w:top w:val="single" w:sz="12" w:space="0" w:color="auto"/>
              <w:right w:val="nil"/>
            </w:tcBorders>
            <w:vAlign w:val="center"/>
          </w:tcPr>
          <w:p w:rsidR="00156F37" w:rsidRDefault="00156F37" w:rsidP="00110671">
            <w:pPr>
              <w:pStyle w:val="NoSpacing"/>
              <w:jc w:val="both"/>
              <w:rPr>
                <w:rFonts w:ascii="Arial" w:hAnsi="Arial" w:cs="Arial"/>
                <w:sz w:val="20"/>
                <w:szCs w:val="20"/>
              </w:rPr>
            </w:pPr>
            <w:r w:rsidRPr="00110671">
              <w:rPr>
                <w:rFonts w:ascii="Arial" w:hAnsi="Arial" w:cs="Arial"/>
                <w:sz w:val="20"/>
                <w:szCs w:val="20"/>
              </w:rPr>
              <w:t>1-aminocyclopropane-1-carboxylate</w:t>
            </w:r>
            <w:r>
              <w:rPr>
                <w:rFonts w:ascii="Arial" w:hAnsi="Arial" w:cs="Arial"/>
                <w:sz w:val="20"/>
                <w:szCs w:val="20"/>
              </w:rPr>
              <w:t xml:space="preserve"> </w:t>
            </w:r>
            <w:r w:rsidRPr="00110671">
              <w:rPr>
                <w:rFonts w:ascii="Arial" w:hAnsi="Arial" w:cs="Arial"/>
                <w:sz w:val="20"/>
                <w:szCs w:val="20"/>
              </w:rPr>
              <w:t>synthase</w:t>
            </w:r>
            <w:r>
              <w:rPr>
                <w:rFonts w:ascii="Arial" w:hAnsi="Arial" w:cs="Arial"/>
                <w:sz w:val="20"/>
                <w:szCs w:val="20"/>
              </w:rPr>
              <w:t xml:space="preserve"> 1A</w:t>
            </w:r>
          </w:p>
        </w:tc>
      </w:tr>
      <w:tr w:rsidR="00156F37" w:rsidTr="00C55B64">
        <w:tc>
          <w:tcPr>
            <w:tcW w:w="2802" w:type="dxa"/>
            <w:tcBorders>
              <w:top w:val="nil"/>
              <w:left w:val="nil"/>
              <w:bottom w:val="single" w:sz="4" w:space="0" w:color="auto"/>
            </w:tcBorders>
          </w:tcPr>
          <w:p w:rsidR="00156F37" w:rsidRPr="007B3AEC" w:rsidRDefault="00156F37"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8</w:t>
            </w:r>
            <w:r>
              <w:rPr>
                <w:rFonts w:ascii="Arial" w:hAnsi="Arial" w:cs="Arial"/>
                <w:b/>
                <w:sz w:val="20"/>
                <w:szCs w:val="20"/>
                <w:lang w:val="en-US"/>
              </w:rPr>
              <w:t>-ACS1A(RQ)</w:t>
            </w:r>
          </w:p>
        </w:tc>
        <w:tc>
          <w:tcPr>
            <w:tcW w:w="4912" w:type="dxa"/>
            <w:tcBorders>
              <w:top w:val="nil"/>
              <w:bottom w:val="single" w:sz="4" w:space="0" w:color="auto"/>
            </w:tcBorders>
          </w:tcPr>
          <w:p w:rsidR="00156F37" w:rsidRPr="007B3AEC" w:rsidRDefault="00156F3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6257C">
              <w:rPr>
                <w:rFonts w:ascii="Arial" w:hAnsi="Arial" w:cs="Arial"/>
                <w:sz w:val="20"/>
                <w:szCs w:val="20"/>
              </w:rPr>
              <w:t>TGGGACCAAAAAGGCAT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156F37" w:rsidRDefault="00156F37" w:rsidP="003D238D">
            <w:pPr>
              <w:pStyle w:val="NoSpacing"/>
              <w:rPr>
                <w:rFonts w:ascii="Arial" w:hAnsi="Arial" w:cs="Arial"/>
                <w:sz w:val="20"/>
                <w:szCs w:val="20"/>
              </w:rPr>
            </w:pPr>
          </w:p>
        </w:tc>
        <w:tc>
          <w:tcPr>
            <w:tcW w:w="3822" w:type="dxa"/>
            <w:vMerge/>
            <w:tcBorders>
              <w:bottom w:val="single" w:sz="4" w:space="0" w:color="auto"/>
              <w:right w:val="nil"/>
            </w:tcBorders>
            <w:vAlign w:val="center"/>
          </w:tcPr>
          <w:p w:rsidR="00156F37" w:rsidRDefault="00156F37" w:rsidP="00110671">
            <w:pPr>
              <w:pStyle w:val="NoSpacing"/>
              <w:jc w:val="both"/>
              <w:rPr>
                <w:rFonts w:ascii="Arial" w:hAnsi="Arial" w:cs="Arial"/>
                <w:sz w:val="20"/>
                <w:szCs w:val="20"/>
              </w:rPr>
            </w:pPr>
          </w:p>
        </w:tc>
      </w:tr>
      <w:tr w:rsidR="00156F37" w:rsidTr="00C55B64">
        <w:tc>
          <w:tcPr>
            <w:tcW w:w="2802" w:type="dxa"/>
            <w:tcBorders>
              <w:left w:val="nil"/>
              <w:bottom w:val="nil"/>
            </w:tcBorders>
          </w:tcPr>
          <w:p w:rsidR="00156F37" w:rsidRPr="007B3AEC" w:rsidRDefault="00156F37" w:rsidP="00DC2BAD">
            <w:pPr>
              <w:pStyle w:val="NoSpacing"/>
              <w:rPr>
                <w:rFonts w:ascii="Arial" w:hAnsi="Arial" w:cs="Arial"/>
                <w:b/>
                <w:sz w:val="20"/>
                <w:szCs w:val="20"/>
                <w:lang w:val="en-US"/>
              </w:rPr>
            </w:pPr>
            <w:r>
              <w:rPr>
                <w:rFonts w:ascii="Arial" w:hAnsi="Arial" w:cs="Arial"/>
                <w:b/>
                <w:sz w:val="20"/>
                <w:szCs w:val="20"/>
                <w:lang w:val="en-US"/>
              </w:rPr>
              <w:t>2</w:t>
            </w:r>
            <w:r w:rsidR="00DC2BAD">
              <w:rPr>
                <w:rFonts w:ascii="Arial" w:hAnsi="Arial" w:cs="Arial"/>
                <w:b/>
                <w:sz w:val="20"/>
                <w:szCs w:val="20"/>
                <w:lang w:val="en-US"/>
              </w:rPr>
              <w:t>9</w:t>
            </w:r>
            <w:r>
              <w:rPr>
                <w:rFonts w:ascii="Arial" w:hAnsi="Arial" w:cs="Arial"/>
                <w:b/>
                <w:sz w:val="20"/>
                <w:szCs w:val="20"/>
                <w:lang w:val="en-US"/>
              </w:rPr>
              <w:t>-ACS2(FQ)</w:t>
            </w:r>
          </w:p>
        </w:tc>
        <w:tc>
          <w:tcPr>
            <w:tcW w:w="4912" w:type="dxa"/>
            <w:tcBorders>
              <w:bottom w:val="nil"/>
            </w:tcBorders>
          </w:tcPr>
          <w:p w:rsidR="00156F37" w:rsidRPr="007B3AEC" w:rsidRDefault="00156F37" w:rsidP="00A54E0E">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2A1695">
              <w:rPr>
                <w:rFonts w:ascii="Arial" w:hAnsi="Arial" w:cs="Arial"/>
                <w:sz w:val="20"/>
                <w:szCs w:val="20"/>
              </w:rPr>
              <w:t>TTCGATGGAACAGAAGCAA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156F37" w:rsidRDefault="00156F37" w:rsidP="003D238D">
            <w:pPr>
              <w:pStyle w:val="NoSpacing"/>
              <w:rPr>
                <w:rFonts w:ascii="Arial" w:hAnsi="Arial" w:cs="Arial"/>
                <w:sz w:val="20"/>
                <w:szCs w:val="20"/>
              </w:rPr>
            </w:pPr>
            <w:r w:rsidRPr="008B7F02">
              <w:rPr>
                <w:rFonts w:ascii="Arial" w:hAnsi="Arial" w:cs="Arial"/>
                <w:sz w:val="20"/>
                <w:szCs w:val="20"/>
              </w:rPr>
              <w:t>AY326958</w:t>
            </w:r>
          </w:p>
        </w:tc>
        <w:tc>
          <w:tcPr>
            <w:tcW w:w="3822" w:type="dxa"/>
            <w:vMerge w:val="restart"/>
            <w:tcBorders>
              <w:right w:val="nil"/>
            </w:tcBorders>
            <w:vAlign w:val="center"/>
          </w:tcPr>
          <w:p w:rsidR="00156F37" w:rsidRDefault="00156F37" w:rsidP="00110671">
            <w:pPr>
              <w:pStyle w:val="NoSpacing"/>
              <w:jc w:val="both"/>
              <w:rPr>
                <w:rFonts w:ascii="Arial" w:hAnsi="Arial" w:cs="Arial"/>
                <w:sz w:val="20"/>
                <w:szCs w:val="20"/>
              </w:rPr>
            </w:pPr>
            <w:r w:rsidRPr="001F186A">
              <w:rPr>
                <w:rFonts w:ascii="Arial" w:hAnsi="Arial" w:cs="Arial"/>
                <w:sz w:val="20"/>
                <w:szCs w:val="20"/>
              </w:rPr>
              <w:t>1-aminocyclopropane-1-carboxylate synthase</w:t>
            </w:r>
            <w:r>
              <w:rPr>
                <w:rFonts w:ascii="Arial" w:hAnsi="Arial" w:cs="Arial"/>
                <w:sz w:val="20"/>
                <w:szCs w:val="20"/>
              </w:rPr>
              <w:t xml:space="preserve"> 2</w:t>
            </w:r>
          </w:p>
        </w:tc>
      </w:tr>
      <w:tr w:rsidR="00156F37" w:rsidTr="00C55B64">
        <w:tc>
          <w:tcPr>
            <w:tcW w:w="2802" w:type="dxa"/>
            <w:tcBorders>
              <w:top w:val="nil"/>
              <w:left w:val="nil"/>
              <w:bottom w:val="single" w:sz="4" w:space="0" w:color="auto"/>
            </w:tcBorders>
          </w:tcPr>
          <w:p w:rsidR="00156F37" w:rsidRPr="007B3AEC" w:rsidRDefault="00DC2BAD" w:rsidP="003D238D">
            <w:pPr>
              <w:pStyle w:val="NoSpacing"/>
              <w:rPr>
                <w:rFonts w:ascii="Arial" w:hAnsi="Arial" w:cs="Arial"/>
                <w:b/>
                <w:sz w:val="20"/>
                <w:szCs w:val="20"/>
                <w:lang w:val="en-US"/>
              </w:rPr>
            </w:pPr>
            <w:r>
              <w:rPr>
                <w:rFonts w:ascii="Arial" w:hAnsi="Arial" w:cs="Arial"/>
                <w:b/>
                <w:sz w:val="20"/>
                <w:szCs w:val="20"/>
                <w:lang w:val="en-US"/>
              </w:rPr>
              <w:t>30</w:t>
            </w:r>
            <w:r w:rsidR="00156F37">
              <w:rPr>
                <w:rFonts w:ascii="Arial" w:hAnsi="Arial" w:cs="Arial"/>
                <w:b/>
                <w:sz w:val="20"/>
                <w:szCs w:val="20"/>
                <w:lang w:val="en-US"/>
              </w:rPr>
              <w:t>-ACS2(RQ)</w:t>
            </w:r>
          </w:p>
        </w:tc>
        <w:tc>
          <w:tcPr>
            <w:tcW w:w="4912" w:type="dxa"/>
            <w:tcBorders>
              <w:top w:val="nil"/>
              <w:bottom w:val="single" w:sz="4" w:space="0" w:color="auto"/>
            </w:tcBorders>
          </w:tcPr>
          <w:p w:rsidR="00156F37" w:rsidRPr="007B3AEC" w:rsidRDefault="00156F37" w:rsidP="00A54E0E">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2A1695">
              <w:rPr>
                <w:rFonts w:ascii="Arial" w:hAnsi="Arial" w:cs="Arial"/>
                <w:sz w:val="20"/>
                <w:szCs w:val="20"/>
              </w:rPr>
              <w:t>GGGAGGAATAGGTGACGA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156F37" w:rsidRDefault="00156F37" w:rsidP="003D238D">
            <w:pPr>
              <w:pStyle w:val="NoSpacing"/>
              <w:rPr>
                <w:rFonts w:ascii="Arial" w:hAnsi="Arial" w:cs="Arial"/>
                <w:sz w:val="20"/>
                <w:szCs w:val="20"/>
              </w:rPr>
            </w:pPr>
          </w:p>
        </w:tc>
        <w:tc>
          <w:tcPr>
            <w:tcW w:w="3822" w:type="dxa"/>
            <w:vMerge/>
            <w:tcBorders>
              <w:bottom w:val="single" w:sz="4" w:space="0" w:color="auto"/>
              <w:right w:val="nil"/>
            </w:tcBorders>
            <w:vAlign w:val="center"/>
          </w:tcPr>
          <w:p w:rsidR="00156F37" w:rsidRDefault="00156F37" w:rsidP="00110671">
            <w:pPr>
              <w:pStyle w:val="NoSpacing"/>
              <w:jc w:val="both"/>
              <w:rPr>
                <w:rFonts w:ascii="Arial" w:hAnsi="Arial" w:cs="Arial"/>
                <w:sz w:val="20"/>
                <w:szCs w:val="20"/>
              </w:rPr>
            </w:pPr>
          </w:p>
        </w:tc>
      </w:tr>
      <w:tr w:rsidR="00156F37" w:rsidTr="00C55B64">
        <w:tc>
          <w:tcPr>
            <w:tcW w:w="2802" w:type="dxa"/>
            <w:tcBorders>
              <w:left w:val="nil"/>
              <w:bottom w:val="nil"/>
            </w:tcBorders>
          </w:tcPr>
          <w:p w:rsidR="00156F37" w:rsidRPr="007B3AEC" w:rsidRDefault="00DC2BAD" w:rsidP="00B81C57">
            <w:pPr>
              <w:pStyle w:val="NoSpacing"/>
              <w:rPr>
                <w:rFonts w:ascii="Arial" w:hAnsi="Arial" w:cs="Arial"/>
                <w:b/>
                <w:sz w:val="20"/>
                <w:szCs w:val="20"/>
                <w:lang w:val="en-US"/>
              </w:rPr>
            </w:pPr>
            <w:r>
              <w:rPr>
                <w:rFonts w:ascii="Arial" w:hAnsi="Arial" w:cs="Arial"/>
                <w:b/>
                <w:sz w:val="20"/>
                <w:szCs w:val="20"/>
                <w:lang w:val="en-US"/>
              </w:rPr>
              <w:t>31</w:t>
            </w:r>
            <w:r w:rsidR="00156F37">
              <w:rPr>
                <w:rFonts w:ascii="Arial" w:hAnsi="Arial" w:cs="Arial"/>
                <w:b/>
                <w:sz w:val="20"/>
                <w:szCs w:val="20"/>
                <w:lang w:val="en-US"/>
              </w:rPr>
              <w:t>-AC</w:t>
            </w:r>
            <w:r w:rsidR="00B81C57">
              <w:rPr>
                <w:rFonts w:ascii="Arial" w:hAnsi="Arial" w:cs="Arial"/>
                <w:b/>
                <w:sz w:val="20"/>
                <w:szCs w:val="20"/>
                <w:lang w:val="en-US"/>
              </w:rPr>
              <w:t>S4</w:t>
            </w:r>
            <w:r w:rsidR="00156F37">
              <w:rPr>
                <w:rFonts w:ascii="Arial" w:hAnsi="Arial" w:cs="Arial"/>
                <w:b/>
                <w:sz w:val="20"/>
                <w:szCs w:val="20"/>
                <w:lang w:val="en-US"/>
              </w:rPr>
              <w:t>(FQ)</w:t>
            </w:r>
          </w:p>
        </w:tc>
        <w:tc>
          <w:tcPr>
            <w:tcW w:w="4912" w:type="dxa"/>
            <w:tcBorders>
              <w:bottom w:val="nil"/>
            </w:tcBorders>
          </w:tcPr>
          <w:p w:rsidR="00156F37" w:rsidRPr="007B3AEC" w:rsidRDefault="00156F37" w:rsidP="00B47204">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00B47204" w:rsidRPr="00B47204">
              <w:rPr>
                <w:rFonts w:ascii="Arial" w:hAnsi="Arial" w:cs="Arial"/>
                <w:sz w:val="20"/>
                <w:szCs w:val="20"/>
                <w:lang w:val="en-US"/>
              </w:rPr>
              <w:t>TTGCGGTCATTGTTGAAA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bottom w:val="double" w:sz="4" w:space="0" w:color="auto"/>
            </w:tcBorders>
            <w:vAlign w:val="center"/>
          </w:tcPr>
          <w:p w:rsidR="00156F37" w:rsidRDefault="00B47204" w:rsidP="003D238D">
            <w:pPr>
              <w:pStyle w:val="NoSpacing"/>
              <w:rPr>
                <w:rFonts w:ascii="Arial" w:hAnsi="Arial" w:cs="Arial"/>
                <w:sz w:val="20"/>
                <w:szCs w:val="20"/>
              </w:rPr>
            </w:pPr>
            <w:r w:rsidRPr="00B47204">
              <w:rPr>
                <w:rFonts w:ascii="Arial" w:hAnsi="Arial" w:cs="Arial"/>
                <w:sz w:val="20"/>
                <w:szCs w:val="20"/>
              </w:rPr>
              <w:t>M88487</w:t>
            </w:r>
          </w:p>
        </w:tc>
        <w:tc>
          <w:tcPr>
            <w:tcW w:w="3822" w:type="dxa"/>
            <w:vMerge w:val="restart"/>
            <w:tcBorders>
              <w:bottom w:val="double" w:sz="4" w:space="0" w:color="auto"/>
              <w:right w:val="nil"/>
            </w:tcBorders>
            <w:vAlign w:val="center"/>
          </w:tcPr>
          <w:p w:rsidR="00156F37" w:rsidRDefault="00B81C57" w:rsidP="00110671">
            <w:pPr>
              <w:pStyle w:val="NoSpacing"/>
              <w:jc w:val="both"/>
              <w:rPr>
                <w:rFonts w:ascii="Arial" w:hAnsi="Arial" w:cs="Arial"/>
                <w:sz w:val="20"/>
                <w:szCs w:val="20"/>
              </w:rPr>
            </w:pPr>
            <w:r w:rsidRPr="001F186A">
              <w:rPr>
                <w:rFonts w:ascii="Arial" w:hAnsi="Arial" w:cs="Arial"/>
                <w:sz w:val="20"/>
                <w:szCs w:val="20"/>
              </w:rPr>
              <w:t>1-aminocyclopropane-1-carboxylate synthase</w:t>
            </w:r>
            <w:r>
              <w:rPr>
                <w:rFonts w:ascii="Arial" w:hAnsi="Arial" w:cs="Arial"/>
                <w:sz w:val="20"/>
                <w:szCs w:val="20"/>
              </w:rPr>
              <w:t xml:space="preserve"> 4</w:t>
            </w:r>
          </w:p>
        </w:tc>
      </w:tr>
      <w:tr w:rsidR="00156F37" w:rsidTr="00C55B64">
        <w:tc>
          <w:tcPr>
            <w:tcW w:w="2802" w:type="dxa"/>
            <w:tcBorders>
              <w:top w:val="nil"/>
              <w:left w:val="nil"/>
              <w:bottom w:val="double" w:sz="4" w:space="0" w:color="auto"/>
            </w:tcBorders>
          </w:tcPr>
          <w:p w:rsidR="00156F37" w:rsidRPr="007B3AEC" w:rsidRDefault="00DC2BAD" w:rsidP="00B81C57">
            <w:pPr>
              <w:pStyle w:val="NoSpacing"/>
              <w:rPr>
                <w:rFonts w:ascii="Arial" w:hAnsi="Arial" w:cs="Arial"/>
                <w:b/>
                <w:sz w:val="20"/>
                <w:szCs w:val="20"/>
                <w:lang w:val="en-US"/>
              </w:rPr>
            </w:pPr>
            <w:r>
              <w:rPr>
                <w:rFonts w:ascii="Arial" w:hAnsi="Arial" w:cs="Arial"/>
                <w:b/>
                <w:sz w:val="20"/>
                <w:szCs w:val="20"/>
                <w:lang w:val="en-US"/>
              </w:rPr>
              <w:t>32</w:t>
            </w:r>
            <w:r w:rsidR="00156F37">
              <w:rPr>
                <w:rFonts w:ascii="Arial" w:hAnsi="Arial" w:cs="Arial"/>
                <w:b/>
                <w:sz w:val="20"/>
                <w:szCs w:val="20"/>
                <w:lang w:val="en-US"/>
              </w:rPr>
              <w:t>-AC</w:t>
            </w:r>
            <w:r w:rsidR="00B81C57">
              <w:rPr>
                <w:rFonts w:ascii="Arial" w:hAnsi="Arial" w:cs="Arial"/>
                <w:b/>
                <w:sz w:val="20"/>
                <w:szCs w:val="20"/>
                <w:lang w:val="en-US"/>
              </w:rPr>
              <w:t>S4</w:t>
            </w:r>
            <w:r w:rsidR="00156F37">
              <w:rPr>
                <w:rFonts w:ascii="Arial" w:hAnsi="Arial" w:cs="Arial"/>
                <w:b/>
                <w:sz w:val="20"/>
                <w:szCs w:val="20"/>
                <w:lang w:val="en-US"/>
              </w:rPr>
              <w:t>(RQ)</w:t>
            </w:r>
          </w:p>
        </w:tc>
        <w:tc>
          <w:tcPr>
            <w:tcW w:w="4912" w:type="dxa"/>
            <w:tcBorders>
              <w:top w:val="nil"/>
              <w:bottom w:val="double" w:sz="4" w:space="0" w:color="auto"/>
            </w:tcBorders>
          </w:tcPr>
          <w:p w:rsidR="00156F37" w:rsidRPr="007B3AEC" w:rsidRDefault="00156F37" w:rsidP="00B47204">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00B47204" w:rsidRPr="00B47204">
              <w:rPr>
                <w:rFonts w:ascii="Arial" w:hAnsi="Arial" w:cs="Arial"/>
                <w:sz w:val="20"/>
                <w:szCs w:val="20"/>
                <w:lang w:val="en-US"/>
              </w:rPr>
              <w:t>CCTACCTCCGAGCAATTG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double" w:sz="4" w:space="0" w:color="auto"/>
            </w:tcBorders>
          </w:tcPr>
          <w:p w:rsidR="00156F37" w:rsidRDefault="00156F37" w:rsidP="003D238D">
            <w:pPr>
              <w:pStyle w:val="NoSpacing"/>
              <w:rPr>
                <w:rFonts w:ascii="Arial" w:hAnsi="Arial" w:cs="Arial"/>
                <w:sz w:val="20"/>
                <w:szCs w:val="20"/>
              </w:rPr>
            </w:pPr>
          </w:p>
        </w:tc>
        <w:tc>
          <w:tcPr>
            <w:tcW w:w="3822" w:type="dxa"/>
            <w:vMerge/>
            <w:tcBorders>
              <w:bottom w:val="double" w:sz="4" w:space="0" w:color="auto"/>
              <w:right w:val="nil"/>
            </w:tcBorders>
          </w:tcPr>
          <w:p w:rsidR="00156F37" w:rsidRDefault="00156F37" w:rsidP="00110671">
            <w:pPr>
              <w:pStyle w:val="NoSpacing"/>
              <w:jc w:val="both"/>
              <w:rPr>
                <w:rFonts w:ascii="Arial" w:hAnsi="Arial" w:cs="Arial"/>
                <w:sz w:val="20"/>
                <w:szCs w:val="20"/>
              </w:rPr>
            </w:pPr>
          </w:p>
        </w:tc>
      </w:tr>
    </w:tbl>
    <w:p w:rsidR="005F54C2" w:rsidRDefault="005F54C2" w:rsidP="007B3AEC">
      <w:pPr>
        <w:pStyle w:val="NoSpacing"/>
        <w:rPr>
          <w:rFonts w:ascii="Arial" w:hAnsi="Arial" w:cs="Arial"/>
          <w:sz w:val="20"/>
          <w:szCs w:val="20"/>
        </w:rPr>
        <w:sectPr w:rsidR="005F54C2" w:rsidSect="00166600">
          <w:pgSz w:w="15840" w:h="12240"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802"/>
        <w:gridCol w:w="4885"/>
        <w:gridCol w:w="1640"/>
        <w:gridCol w:w="3849"/>
      </w:tblGrid>
      <w:tr w:rsidR="005F54C2" w:rsidTr="003D238D">
        <w:tc>
          <w:tcPr>
            <w:tcW w:w="13176" w:type="dxa"/>
            <w:gridSpan w:val="4"/>
            <w:tcBorders>
              <w:top w:val="nil"/>
              <w:left w:val="nil"/>
              <w:bottom w:val="single" w:sz="12" w:space="0" w:color="auto"/>
              <w:right w:val="nil"/>
            </w:tcBorders>
          </w:tcPr>
          <w:p w:rsidR="005F54C2" w:rsidRDefault="005F54C2" w:rsidP="003D238D">
            <w:pPr>
              <w:pStyle w:val="NoSpacing"/>
              <w:rPr>
                <w:rFonts w:ascii="Arial" w:hAnsi="Arial" w:cs="Arial"/>
                <w:sz w:val="20"/>
                <w:szCs w:val="20"/>
              </w:rPr>
            </w:pPr>
            <w:r>
              <w:rPr>
                <w:rFonts w:ascii="Arial" w:hAnsi="Arial" w:cs="Arial"/>
                <w:b/>
                <w:color w:val="000000"/>
                <w:sz w:val="20"/>
                <w:szCs w:val="20"/>
                <w:lang w:val="en-US"/>
              </w:rPr>
              <w:lastRenderedPageBreak/>
              <w:t xml:space="preserve">Continue </w:t>
            </w:r>
            <w:r w:rsidRPr="007B3AEC">
              <w:rPr>
                <w:rFonts w:ascii="Arial" w:hAnsi="Arial" w:cs="Arial"/>
                <w:b/>
                <w:color w:val="000000"/>
                <w:sz w:val="20"/>
                <w:szCs w:val="20"/>
                <w:lang w:val="en-US"/>
              </w:rPr>
              <w:t>Table S1.</w:t>
            </w:r>
            <w:r w:rsidRPr="007B3AEC">
              <w:rPr>
                <w:rFonts w:ascii="Arial" w:hAnsi="Arial" w:cs="Arial"/>
                <w:bCs/>
                <w:color w:val="000000"/>
                <w:sz w:val="20"/>
                <w:szCs w:val="20"/>
                <w:lang w:val="en-US"/>
              </w:rPr>
              <w:t xml:space="preserve"> The o</w:t>
            </w:r>
            <w:r w:rsidRPr="007B3AEC">
              <w:rPr>
                <w:rFonts w:ascii="Arial" w:hAnsi="Arial" w:cs="Arial"/>
                <w:color w:val="000000"/>
                <w:sz w:val="20"/>
                <w:szCs w:val="20"/>
                <w:lang w:val="en-US"/>
              </w:rPr>
              <w:t>ligonucleotide primers.</w:t>
            </w:r>
          </w:p>
        </w:tc>
      </w:tr>
      <w:tr w:rsidR="005F54C2" w:rsidTr="00C55B64">
        <w:tc>
          <w:tcPr>
            <w:tcW w:w="2802" w:type="dxa"/>
            <w:tcBorders>
              <w:top w:val="single" w:sz="12" w:space="0" w:color="auto"/>
              <w:left w:val="nil"/>
              <w:bottom w:val="single" w:sz="12" w:space="0" w:color="auto"/>
            </w:tcBorders>
            <w:vAlign w:val="center"/>
          </w:tcPr>
          <w:p w:rsidR="005F54C2" w:rsidRPr="007B3AEC" w:rsidRDefault="005F54C2" w:rsidP="003D238D">
            <w:pPr>
              <w:pStyle w:val="NoSpacing"/>
              <w:rPr>
                <w:rFonts w:ascii="Arial" w:hAnsi="Arial" w:cs="Arial"/>
                <w:color w:val="000000"/>
                <w:sz w:val="20"/>
                <w:szCs w:val="20"/>
                <w:lang w:val="en-US"/>
              </w:rPr>
            </w:pPr>
            <w:r w:rsidRPr="007B3AEC">
              <w:rPr>
                <w:rFonts w:ascii="Arial" w:hAnsi="Arial" w:cs="Arial"/>
                <w:color w:val="000000"/>
                <w:sz w:val="20"/>
                <w:szCs w:val="20"/>
                <w:lang w:val="en-US"/>
              </w:rPr>
              <w:t>Name</w:t>
            </w:r>
          </w:p>
        </w:tc>
        <w:tc>
          <w:tcPr>
            <w:tcW w:w="4885" w:type="dxa"/>
            <w:tcBorders>
              <w:top w:val="single" w:sz="12" w:space="0" w:color="auto"/>
              <w:bottom w:val="single" w:sz="12" w:space="0" w:color="auto"/>
            </w:tcBorders>
            <w:vAlign w:val="center"/>
          </w:tcPr>
          <w:p w:rsidR="005F54C2" w:rsidRPr="007B3AEC" w:rsidRDefault="005F54C2" w:rsidP="003D238D">
            <w:pPr>
              <w:pStyle w:val="NoSpacing"/>
              <w:rPr>
                <w:rFonts w:ascii="Arial" w:hAnsi="Arial" w:cs="Arial"/>
                <w:color w:val="000000"/>
                <w:sz w:val="20"/>
                <w:szCs w:val="20"/>
                <w:lang w:val="en-US"/>
              </w:rPr>
            </w:pPr>
            <w:r w:rsidRPr="007B3AEC">
              <w:rPr>
                <w:rFonts w:ascii="Arial" w:hAnsi="Arial" w:cs="Arial"/>
                <w:color w:val="000000"/>
                <w:sz w:val="20"/>
                <w:szCs w:val="20"/>
                <w:lang w:val="en-US"/>
              </w:rPr>
              <w:t>Oligonucleotide sequence</w:t>
            </w:r>
          </w:p>
        </w:tc>
        <w:tc>
          <w:tcPr>
            <w:tcW w:w="1640" w:type="dxa"/>
            <w:tcBorders>
              <w:top w:val="single" w:sz="12" w:space="0" w:color="auto"/>
              <w:bottom w:val="single" w:sz="12" w:space="0" w:color="auto"/>
            </w:tcBorders>
          </w:tcPr>
          <w:p w:rsidR="005F54C2" w:rsidRDefault="005F54C2" w:rsidP="003D238D">
            <w:pPr>
              <w:pStyle w:val="NoSpacing"/>
              <w:rPr>
                <w:rFonts w:ascii="Arial" w:hAnsi="Arial" w:cs="Arial"/>
                <w:sz w:val="20"/>
                <w:szCs w:val="20"/>
              </w:rPr>
            </w:pPr>
            <w:r>
              <w:rPr>
                <w:rFonts w:ascii="Arial" w:hAnsi="Arial" w:cs="Arial"/>
                <w:sz w:val="20"/>
                <w:szCs w:val="20"/>
              </w:rPr>
              <w:t>Target ID</w:t>
            </w:r>
          </w:p>
        </w:tc>
        <w:tc>
          <w:tcPr>
            <w:tcW w:w="3849" w:type="dxa"/>
            <w:tcBorders>
              <w:top w:val="single" w:sz="12" w:space="0" w:color="auto"/>
              <w:bottom w:val="single" w:sz="12" w:space="0" w:color="auto"/>
              <w:right w:val="nil"/>
            </w:tcBorders>
          </w:tcPr>
          <w:p w:rsidR="005F54C2" w:rsidRDefault="005F54C2" w:rsidP="003D238D">
            <w:pPr>
              <w:pStyle w:val="NoSpacing"/>
              <w:rPr>
                <w:rFonts w:ascii="Arial" w:hAnsi="Arial" w:cs="Arial"/>
                <w:sz w:val="20"/>
                <w:szCs w:val="20"/>
              </w:rPr>
            </w:pPr>
            <w:r>
              <w:rPr>
                <w:rFonts w:ascii="Arial" w:hAnsi="Arial" w:cs="Arial"/>
                <w:sz w:val="20"/>
                <w:szCs w:val="20"/>
              </w:rPr>
              <w:t>Target description</w:t>
            </w:r>
          </w:p>
        </w:tc>
      </w:tr>
      <w:tr w:rsidR="005F54C2" w:rsidRPr="0070644A" w:rsidTr="00DC2BAD">
        <w:tc>
          <w:tcPr>
            <w:tcW w:w="13176" w:type="dxa"/>
            <w:gridSpan w:val="4"/>
            <w:tcBorders>
              <w:top w:val="single" w:sz="12" w:space="0" w:color="auto"/>
              <w:left w:val="nil"/>
              <w:bottom w:val="single" w:sz="12" w:space="0" w:color="auto"/>
              <w:right w:val="nil"/>
            </w:tcBorders>
          </w:tcPr>
          <w:p w:rsidR="005F54C2" w:rsidRPr="0070644A" w:rsidRDefault="005F54C2" w:rsidP="005F54C2">
            <w:pPr>
              <w:pStyle w:val="NoSpacing"/>
              <w:rPr>
                <w:rFonts w:ascii="Arial" w:hAnsi="Arial" w:cs="Arial"/>
                <w:b/>
                <w:sz w:val="20"/>
                <w:szCs w:val="20"/>
              </w:rPr>
            </w:pPr>
            <w:r>
              <w:rPr>
                <w:rFonts w:ascii="Arial" w:hAnsi="Arial" w:cs="Arial"/>
                <w:b/>
                <w:sz w:val="20"/>
                <w:szCs w:val="20"/>
              </w:rPr>
              <w:t>Ripening</w:t>
            </w:r>
            <w:r w:rsidRPr="0070644A">
              <w:rPr>
                <w:rFonts w:ascii="Arial" w:hAnsi="Arial" w:cs="Arial"/>
                <w:b/>
                <w:sz w:val="20"/>
                <w:szCs w:val="20"/>
              </w:rPr>
              <w:t>-associated genes</w:t>
            </w:r>
          </w:p>
        </w:tc>
      </w:tr>
      <w:tr w:rsidR="00B81C57" w:rsidTr="00C55B64">
        <w:tc>
          <w:tcPr>
            <w:tcW w:w="2802" w:type="dxa"/>
            <w:tcBorders>
              <w:top w:val="single" w:sz="12" w:space="0" w:color="auto"/>
              <w:left w:val="nil"/>
              <w:bottom w:val="nil"/>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3</w:t>
            </w:r>
            <w:r>
              <w:rPr>
                <w:rFonts w:ascii="Arial" w:hAnsi="Arial" w:cs="Arial"/>
                <w:b/>
                <w:sz w:val="20"/>
                <w:szCs w:val="20"/>
                <w:lang w:val="en-US"/>
              </w:rPr>
              <w:t>-ACO1(FQ)</w:t>
            </w:r>
          </w:p>
        </w:tc>
        <w:tc>
          <w:tcPr>
            <w:tcW w:w="4885" w:type="dxa"/>
            <w:tcBorders>
              <w:top w:val="single" w:sz="12" w:space="0" w:color="auto"/>
              <w:bottom w:val="nil"/>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4021A2">
              <w:rPr>
                <w:rFonts w:ascii="Arial" w:hAnsi="Arial" w:cs="Arial"/>
                <w:sz w:val="20"/>
                <w:szCs w:val="20"/>
              </w:rPr>
              <w:t>TGCGCCATCTTCCTACTTC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12" w:space="0" w:color="auto"/>
            </w:tcBorders>
            <w:vAlign w:val="center"/>
          </w:tcPr>
          <w:p w:rsidR="00B81C57" w:rsidRDefault="00B81C57" w:rsidP="007B524B">
            <w:pPr>
              <w:pStyle w:val="NoSpacing"/>
              <w:rPr>
                <w:rFonts w:ascii="Arial" w:hAnsi="Arial" w:cs="Arial"/>
                <w:sz w:val="20"/>
                <w:szCs w:val="20"/>
              </w:rPr>
            </w:pPr>
            <w:r w:rsidRPr="004021A2">
              <w:rPr>
                <w:rFonts w:ascii="Arial" w:hAnsi="Arial" w:cs="Arial"/>
                <w:sz w:val="20"/>
                <w:szCs w:val="20"/>
              </w:rPr>
              <w:t>NM_001247095</w:t>
            </w:r>
          </w:p>
        </w:tc>
        <w:tc>
          <w:tcPr>
            <w:tcW w:w="3849" w:type="dxa"/>
            <w:vMerge w:val="restart"/>
            <w:tcBorders>
              <w:top w:val="single" w:sz="12" w:space="0" w:color="auto"/>
              <w:right w:val="nil"/>
            </w:tcBorders>
            <w:vAlign w:val="center"/>
          </w:tcPr>
          <w:p w:rsidR="00B81C57" w:rsidRDefault="00B81C57" w:rsidP="007B524B">
            <w:pPr>
              <w:pStyle w:val="NoSpacing"/>
              <w:jc w:val="both"/>
              <w:rPr>
                <w:rFonts w:ascii="Arial" w:hAnsi="Arial" w:cs="Arial"/>
                <w:sz w:val="20"/>
                <w:szCs w:val="20"/>
              </w:rPr>
            </w:pPr>
            <w:r w:rsidRPr="00110671">
              <w:rPr>
                <w:rFonts w:ascii="Arial" w:hAnsi="Arial" w:cs="Arial"/>
                <w:sz w:val="20"/>
                <w:szCs w:val="20"/>
              </w:rPr>
              <w:t>1-aminocyclopropane-1-carboxylate</w:t>
            </w:r>
            <w:r>
              <w:rPr>
                <w:rFonts w:ascii="Arial" w:hAnsi="Arial" w:cs="Arial"/>
                <w:sz w:val="20"/>
                <w:szCs w:val="20"/>
              </w:rPr>
              <w:t xml:space="preserve"> </w:t>
            </w:r>
            <w:r w:rsidRPr="00110671">
              <w:rPr>
                <w:rFonts w:ascii="Arial" w:hAnsi="Arial" w:cs="Arial"/>
                <w:sz w:val="20"/>
                <w:szCs w:val="20"/>
              </w:rPr>
              <w:t>oxidase</w:t>
            </w:r>
            <w:r>
              <w:rPr>
                <w:rFonts w:ascii="Arial" w:hAnsi="Arial" w:cs="Arial"/>
                <w:sz w:val="20"/>
                <w:szCs w:val="20"/>
              </w:rPr>
              <w:t xml:space="preserve"> 1</w:t>
            </w:r>
          </w:p>
        </w:tc>
      </w:tr>
      <w:tr w:rsidR="00B81C57" w:rsidTr="00C55B64">
        <w:tc>
          <w:tcPr>
            <w:tcW w:w="2802" w:type="dxa"/>
            <w:tcBorders>
              <w:top w:val="nil"/>
              <w:left w:val="nil"/>
              <w:bottom w:val="single" w:sz="4" w:space="0" w:color="auto"/>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4</w:t>
            </w:r>
            <w:r>
              <w:rPr>
                <w:rFonts w:ascii="Arial" w:hAnsi="Arial" w:cs="Arial"/>
                <w:b/>
                <w:sz w:val="20"/>
                <w:szCs w:val="20"/>
                <w:lang w:val="en-US"/>
              </w:rPr>
              <w:t>-ACO1(RQ)</w:t>
            </w:r>
          </w:p>
        </w:tc>
        <w:tc>
          <w:tcPr>
            <w:tcW w:w="4885" w:type="dxa"/>
            <w:tcBorders>
              <w:top w:val="nil"/>
              <w:bottom w:val="single" w:sz="4" w:space="0" w:color="auto"/>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4021A2">
              <w:rPr>
                <w:rFonts w:ascii="Arial" w:hAnsi="Arial" w:cs="Arial"/>
                <w:sz w:val="20"/>
                <w:szCs w:val="20"/>
              </w:rPr>
              <w:t>CCTTGATCAAATCGGGCTT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Pr="00F61B30" w:rsidRDefault="00B81C57" w:rsidP="00F61B30">
            <w:pPr>
              <w:pStyle w:val="NoSpacing"/>
              <w:jc w:val="both"/>
              <w:rPr>
                <w:rFonts w:ascii="Arial" w:hAnsi="Arial" w:cs="Arial"/>
                <w:sz w:val="20"/>
                <w:szCs w:val="20"/>
              </w:rPr>
            </w:pPr>
          </w:p>
        </w:tc>
        <w:tc>
          <w:tcPr>
            <w:tcW w:w="3849" w:type="dxa"/>
            <w:vMerge/>
            <w:tcBorders>
              <w:bottom w:val="single" w:sz="4" w:space="0" w:color="auto"/>
              <w:right w:val="nil"/>
            </w:tcBorders>
          </w:tcPr>
          <w:p w:rsidR="00B81C57" w:rsidRDefault="00B81C57" w:rsidP="00F61B30">
            <w:pPr>
              <w:pStyle w:val="NoSpacing"/>
              <w:jc w:val="both"/>
              <w:rPr>
                <w:rFonts w:ascii="Arial" w:hAnsi="Arial" w:cs="Arial"/>
                <w:sz w:val="20"/>
                <w:szCs w:val="20"/>
              </w:rPr>
            </w:pPr>
          </w:p>
        </w:tc>
      </w:tr>
      <w:tr w:rsidR="00B81C57" w:rsidTr="00F91012">
        <w:tc>
          <w:tcPr>
            <w:tcW w:w="2802" w:type="dxa"/>
            <w:tcBorders>
              <w:top w:val="nil"/>
              <w:left w:val="nil"/>
              <w:bottom w:val="nil"/>
            </w:tcBorders>
          </w:tcPr>
          <w:p w:rsidR="00B81C57" w:rsidRPr="007B3AEC" w:rsidRDefault="00E622C9" w:rsidP="007B524B">
            <w:pPr>
              <w:pStyle w:val="NoSpacing"/>
              <w:rPr>
                <w:rFonts w:ascii="Arial" w:hAnsi="Arial" w:cs="Arial"/>
                <w:b/>
                <w:sz w:val="20"/>
                <w:szCs w:val="20"/>
                <w:lang w:val="en-US"/>
              </w:rPr>
            </w:pPr>
            <w:r>
              <w:rPr>
                <w:rFonts w:ascii="Arial" w:hAnsi="Arial" w:cs="Arial"/>
                <w:b/>
                <w:sz w:val="20"/>
                <w:szCs w:val="20"/>
                <w:lang w:val="en-US"/>
              </w:rPr>
              <w:t>35</w:t>
            </w:r>
            <w:r w:rsidR="00B81C57">
              <w:rPr>
                <w:rFonts w:ascii="Arial" w:hAnsi="Arial" w:cs="Arial"/>
                <w:b/>
                <w:sz w:val="20"/>
                <w:szCs w:val="20"/>
                <w:lang w:val="en-US"/>
              </w:rPr>
              <w:t>-ACO5(FQ)</w:t>
            </w:r>
          </w:p>
        </w:tc>
        <w:tc>
          <w:tcPr>
            <w:tcW w:w="4885" w:type="dxa"/>
            <w:tcBorders>
              <w:top w:val="nil"/>
              <w:bottom w:val="nil"/>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C9309C">
              <w:rPr>
                <w:rFonts w:ascii="Arial" w:hAnsi="Arial" w:cs="Arial"/>
                <w:sz w:val="20"/>
                <w:szCs w:val="20"/>
              </w:rPr>
              <w:t>AGAATGGAAACATCAGC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7B524B">
            <w:pPr>
              <w:pStyle w:val="NoSpacing"/>
              <w:rPr>
                <w:rFonts w:ascii="Arial" w:hAnsi="Arial" w:cs="Arial"/>
                <w:sz w:val="20"/>
                <w:szCs w:val="20"/>
              </w:rPr>
            </w:pPr>
            <w:r w:rsidRPr="00110671">
              <w:rPr>
                <w:rFonts w:ascii="Arial" w:hAnsi="Arial" w:cs="Arial"/>
                <w:sz w:val="20"/>
                <w:szCs w:val="20"/>
              </w:rPr>
              <w:t>Q6A1K7</w:t>
            </w:r>
          </w:p>
        </w:tc>
        <w:tc>
          <w:tcPr>
            <w:tcW w:w="3849" w:type="dxa"/>
            <w:vMerge w:val="restart"/>
            <w:tcBorders>
              <w:right w:val="nil"/>
            </w:tcBorders>
            <w:vAlign w:val="center"/>
          </w:tcPr>
          <w:p w:rsidR="00B81C57" w:rsidRDefault="00B81C57" w:rsidP="007B524B">
            <w:pPr>
              <w:pStyle w:val="NoSpacing"/>
              <w:jc w:val="both"/>
              <w:rPr>
                <w:rFonts w:ascii="Arial" w:hAnsi="Arial" w:cs="Arial"/>
                <w:sz w:val="20"/>
                <w:szCs w:val="20"/>
              </w:rPr>
            </w:pPr>
            <w:r w:rsidRPr="00110671">
              <w:rPr>
                <w:rFonts w:ascii="Arial" w:hAnsi="Arial" w:cs="Arial"/>
                <w:sz w:val="20"/>
                <w:szCs w:val="20"/>
              </w:rPr>
              <w:t>1-aminocyclopropane-1-carboxylate</w:t>
            </w:r>
            <w:r>
              <w:rPr>
                <w:rFonts w:ascii="Arial" w:hAnsi="Arial" w:cs="Arial"/>
                <w:sz w:val="20"/>
                <w:szCs w:val="20"/>
              </w:rPr>
              <w:t xml:space="preserve"> </w:t>
            </w:r>
            <w:r w:rsidRPr="00110671">
              <w:rPr>
                <w:rFonts w:ascii="Arial" w:hAnsi="Arial" w:cs="Arial"/>
                <w:sz w:val="20"/>
                <w:szCs w:val="20"/>
              </w:rPr>
              <w:t>oxidase</w:t>
            </w:r>
            <w:r>
              <w:rPr>
                <w:rFonts w:ascii="Arial" w:hAnsi="Arial" w:cs="Arial"/>
                <w:sz w:val="20"/>
                <w:szCs w:val="20"/>
              </w:rPr>
              <w:t xml:space="preserve"> 5</w:t>
            </w:r>
          </w:p>
        </w:tc>
      </w:tr>
      <w:tr w:rsidR="00B81C57" w:rsidTr="00EF4D79">
        <w:tc>
          <w:tcPr>
            <w:tcW w:w="2802" w:type="dxa"/>
            <w:tcBorders>
              <w:top w:val="nil"/>
              <w:left w:val="nil"/>
              <w:bottom w:val="single" w:sz="4" w:space="0" w:color="auto"/>
              <w:right w:val="single" w:sz="4" w:space="0" w:color="auto"/>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6</w:t>
            </w:r>
            <w:r>
              <w:rPr>
                <w:rFonts w:ascii="Arial" w:hAnsi="Arial" w:cs="Arial"/>
                <w:b/>
                <w:sz w:val="20"/>
                <w:szCs w:val="20"/>
                <w:lang w:val="en-US"/>
              </w:rPr>
              <w:t>-ACO5(RQ)</w:t>
            </w:r>
          </w:p>
        </w:tc>
        <w:tc>
          <w:tcPr>
            <w:tcW w:w="4885" w:type="dxa"/>
            <w:tcBorders>
              <w:top w:val="nil"/>
              <w:left w:val="single" w:sz="4" w:space="0" w:color="auto"/>
              <w:bottom w:val="single" w:sz="4" w:space="0" w:color="auto"/>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C9309C">
              <w:rPr>
                <w:rFonts w:ascii="Arial" w:hAnsi="Arial" w:cs="Arial"/>
                <w:sz w:val="20"/>
                <w:szCs w:val="20"/>
              </w:rPr>
              <w:t>GCTGGACGATGCCAAAC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Pr="00F61B30" w:rsidRDefault="00B81C57" w:rsidP="00F61B30">
            <w:pPr>
              <w:pStyle w:val="NoSpacing"/>
              <w:jc w:val="both"/>
              <w:rPr>
                <w:rFonts w:ascii="Arial" w:hAnsi="Arial" w:cs="Arial"/>
                <w:sz w:val="20"/>
                <w:szCs w:val="20"/>
              </w:rPr>
            </w:pPr>
          </w:p>
        </w:tc>
        <w:tc>
          <w:tcPr>
            <w:tcW w:w="3849" w:type="dxa"/>
            <w:vMerge/>
            <w:tcBorders>
              <w:bottom w:val="single" w:sz="4" w:space="0" w:color="auto"/>
              <w:right w:val="nil"/>
            </w:tcBorders>
          </w:tcPr>
          <w:p w:rsidR="00B81C57" w:rsidRDefault="00B81C57" w:rsidP="00F61B30">
            <w:pPr>
              <w:pStyle w:val="NoSpacing"/>
              <w:jc w:val="both"/>
              <w:rPr>
                <w:rFonts w:ascii="Arial" w:hAnsi="Arial" w:cs="Arial"/>
                <w:sz w:val="20"/>
                <w:szCs w:val="20"/>
              </w:rPr>
            </w:pPr>
          </w:p>
        </w:tc>
      </w:tr>
      <w:tr w:rsidR="00B81C57" w:rsidTr="00DD4B8F">
        <w:tc>
          <w:tcPr>
            <w:tcW w:w="2802" w:type="dxa"/>
            <w:tcBorders>
              <w:top w:val="single" w:sz="4" w:space="0" w:color="auto"/>
              <w:left w:val="nil"/>
              <w:bottom w:val="nil"/>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7</w:t>
            </w:r>
            <w:r>
              <w:rPr>
                <w:rFonts w:ascii="Arial" w:hAnsi="Arial" w:cs="Arial"/>
                <w:b/>
                <w:sz w:val="20"/>
                <w:szCs w:val="20"/>
                <w:lang w:val="en-US"/>
              </w:rPr>
              <w:t>-ERF1(FQ)</w:t>
            </w:r>
          </w:p>
        </w:tc>
        <w:tc>
          <w:tcPr>
            <w:tcW w:w="4885" w:type="dxa"/>
            <w:tcBorders>
              <w:top w:val="single" w:sz="4" w:space="0" w:color="auto"/>
              <w:bottom w:val="nil"/>
            </w:tcBorders>
          </w:tcPr>
          <w:p w:rsidR="00B81C57" w:rsidRPr="007B3AEC" w:rsidRDefault="00B81C57"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0F1B84">
              <w:rPr>
                <w:rFonts w:ascii="Arial" w:hAnsi="Arial" w:cs="Arial"/>
                <w:sz w:val="20"/>
                <w:szCs w:val="20"/>
              </w:rPr>
              <w:t>GTGTAGCGGCTAAGCAAG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8F3D6C">
            <w:pPr>
              <w:pStyle w:val="NoSpacing"/>
              <w:jc w:val="both"/>
              <w:rPr>
                <w:rFonts w:ascii="Arial" w:hAnsi="Arial" w:cs="Arial"/>
                <w:sz w:val="20"/>
                <w:szCs w:val="20"/>
              </w:rPr>
            </w:pPr>
            <w:r w:rsidRPr="000F1B84">
              <w:rPr>
                <w:rFonts w:ascii="Arial" w:hAnsi="Arial" w:cs="Arial"/>
                <w:sz w:val="20"/>
                <w:szCs w:val="20"/>
              </w:rPr>
              <w:t>Q84XB3</w:t>
            </w:r>
          </w:p>
        </w:tc>
        <w:tc>
          <w:tcPr>
            <w:tcW w:w="3849" w:type="dxa"/>
            <w:vMerge w:val="restart"/>
            <w:tcBorders>
              <w:top w:val="single" w:sz="4" w:space="0" w:color="auto"/>
              <w:right w:val="nil"/>
            </w:tcBorders>
            <w:vAlign w:val="center"/>
          </w:tcPr>
          <w:p w:rsidR="00B81C57" w:rsidRDefault="00B81C57" w:rsidP="008F3D6C">
            <w:pPr>
              <w:pStyle w:val="NoSpacing"/>
              <w:jc w:val="both"/>
              <w:rPr>
                <w:rFonts w:ascii="Arial" w:hAnsi="Arial" w:cs="Arial"/>
                <w:sz w:val="20"/>
                <w:szCs w:val="20"/>
              </w:rPr>
            </w:pPr>
            <w:r>
              <w:rPr>
                <w:rFonts w:ascii="Arial" w:hAnsi="Arial" w:cs="Arial"/>
                <w:sz w:val="20"/>
                <w:szCs w:val="20"/>
              </w:rPr>
              <w:t>E</w:t>
            </w:r>
            <w:r w:rsidRPr="009F2549">
              <w:rPr>
                <w:rFonts w:ascii="Arial" w:hAnsi="Arial" w:cs="Arial"/>
                <w:sz w:val="20"/>
                <w:szCs w:val="20"/>
              </w:rPr>
              <w:t>thylene response</w:t>
            </w:r>
            <w:r>
              <w:rPr>
                <w:rFonts w:ascii="Arial" w:hAnsi="Arial" w:cs="Arial"/>
                <w:sz w:val="20"/>
                <w:szCs w:val="20"/>
              </w:rPr>
              <w:t xml:space="preserve"> </w:t>
            </w:r>
            <w:r w:rsidRPr="009F2549">
              <w:rPr>
                <w:rFonts w:ascii="Arial" w:hAnsi="Arial" w:cs="Arial"/>
                <w:sz w:val="20"/>
                <w:szCs w:val="20"/>
              </w:rPr>
              <w:t>factor 1</w:t>
            </w:r>
          </w:p>
        </w:tc>
      </w:tr>
      <w:tr w:rsidR="00B81C57" w:rsidTr="00C55B64">
        <w:tc>
          <w:tcPr>
            <w:tcW w:w="2802" w:type="dxa"/>
            <w:tcBorders>
              <w:top w:val="nil"/>
              <w:left w:val="nil"/>
              <w:bottom w:val="single" w:sz="4" w:space="0" w:color="auto"/>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8</w:t>
            </w:r>
            <w:r>
              <w:rPr>
                <w:rFonts w:ascii="Arial" w:hAnsi="Arial" w:cs="Arial"/>
                <w:b/>
                <w:sz w:val="20"/>
                <w:szCs w:val="20"/>
                <w:lang w:val="en-US"/>
              </w:rPr>
              <w:t>-ERF1(RQ)</w:t>
            </w:r>
          </w:p>
        </w:tc>
        <w:tc>
          <w:tcPr>
            <w:tcW w:w="4885" w:type="dxa"/>
            <w:tcBorders>
              <w:top w:val="nil"/>
              <w:bottom w:val="single" w:sz="4" w:space="0" w:color="auto"/>
            </w:tcBorders>
          </w:tcPr>
          <w:p w:rsidR="00B81C57" w:rsidRPr="007B3AEC" w:rsidRDefault="00B81C57" w:rsidP="008F3D6C">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61B30">
              <w:rPr>
                <w:rFonts w:ascii="Arial" w:hAnsi="Arial" w:cs="Arial"/>
                <w:sz w:val="20"/>
                <w:szCs w:val="20"/>
              </w:rPr>
              <w:t>TCCATTTGGCAACCAAC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Pr="00F61B30" w:rsidRDefault="00B81C57" w:rsidP="00F61B30">
            <w:pPr>
              <w:pStyle w:val="NoSpacing"/>
              <w:jc w:val="both"/>
              <w:rPr>
                <w:rFonts w:ascii="Arial" w:hAnsi="Arial" w:cs="Arial"/>
                <w:sz w:val="20"/>
                <w:szCs w:val="20"/>
              </w:rPr>
            </w:pPr>
          </w:p>
        </w:tc>
        <w:tc>
          <w:tcPr>
            <w:tcW w:w="3849" w:type="dxa"/>
            <w:vMerge/>
            <w:tcBorders>
              <w:bottom w:val="single" w:sz="4" w:space="0" w:color="auto"/>
              <w:right w:val="nil"/>
            </w:tcBorders>
          </w:tcPr>
          <w:p w:rsidR="00B81C57" w:rsidRDefault="00B81C57" w:rsidP="00F61B30">
            <w:pPr>
              <w:pStyle w:val="NoSpacing"/>
              <w:jc w:val="both"/>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3</w:t>
            </w:r>
            <w:r w:rsidR="00E622C9">
              <w:rPr>
                <w:rFonts w:ascii="Arial" w:hAnsi="Arial" w:cs="Arial"/>
                <w:b/>
                <w:sz w:val="20"/>
                <w:szCs w:val="20"/>
                <w:lang w:val="en-US"/>
              </w:rPr>
              <w:t>9</w:t>
            </w:r>
            <w:r>
              <w:rPr>
                <w:rFonts w:ascii="Arial" w:hAnsi="Arial" w:cs="Arial"/>
                <w:b/>
                <w:sz w:val="20"/>
                <w:szCs w:val="20"/>
                <w:lang w:val="en-US"/>
              </w:rPr>
              <w:t>-ERF4(FQ)</w:t>
            </w:r>
          </w:p>
        </w:tc>
        <w:tc>
          <w:tcPr>
            <w:tcW w:w="4885" w:type="dxa"/>
            <w:tcBorders>
              <w:top w:val="single" w:sz="4" w:space="0" w:color="auto"/>
              <w:bottom w:val="nil"/>
            </w:tcBorders>
          </w:tcPr>
          <w:p w:rsidR="00B81C57" w:rsidRPr="007B3AEC" w:rsidRDefault="00B81C57" w:rsidP="00AB4701">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Pr>
                <w:rFonts w:ascii="Arial" w:hAnsi="Arial" w:cs="Arial"/>
                <w:sz w:val="20"/>
                <w:szCs w:val="20"/>
                <w:lang w:val="en-US"/>
              </w:rPr>
              <w:t>C</w:t>
            </w:r>
            <w:r w:rsidRPr="00AB4701">
              <w:rPr>
                <w:rFonts w:ascii="Arial" w:hAnsi="Arial" w:cs="Arial"/>
                <w:sz w:val="20"/>
                <w:szCs w:val="20"/>
              </w:rPr>
              <w:t>AATTCCTCATACCCAAAT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F61B30">
            <w:pPr>
              <w:pStyle w:val="NoSpacing"/>
              <w:jc w:val="both"/>
              <w:rPr>
                <w:rFonts w:ascii="Arial" w:hAnsi="Arial" w:cs="Arial"/>
                <w:sz w:val="20"/>
                <w:szCs w:val="20"/>
              </w:rPr>
            </w:pPr>
            <w:r w:rsidRPr="00F61B30">
              <w:rPr>
                <w:rFonts w:ascii="Arial" w:hAnsi="Arial" w:cs="Arial"/>
                <w:sz w:val="20"/>
                <w:szCs w:val="20"/>
              </w:rPr>
              <w:t>Q84XB0</w:t>
            </w:r>
          </w:p>
        </w:tc>
        <w:tc>
          <w:tcPr>
            <w:tcW w:w="3849" w:type="dxa"/>
            <w:vMerge w:val="restart"/>
            <w:tcBorders>
              <w:top w:val="single" w:sz="4" w:space="0" w:color="auto"/>
              <w:right w:val="nil"/>
            </w:tcBorders>
            <w:vAlign w:val="center"/>
          </w:tcPr>
          <w:p w:rsidR="00B81C57" w:rsidRDefault="00B81C57" w:rsidP="00F61B30">
            <w:pPr>
              <w:pStyle w:val="NoSpacing"/>
              <w:jc w:val="both"/>
              <w:rPr>
                <w:rFonts w:ascii="Arial" w:hAnsi="Arial" w:cs="Arial"/>
                <w:sz w:val="20"/>
                <w:szCs w:val="20"/>
              </w:rPr>
            </w:pPr>
            <w:r>
              <w:rPr>
                <w:rFonts w:ascii="Arial" w:hAnsi="Arial" w:cs="Arial"/>
                <w:sz w:val="20"/>
                <w:szCs w:val="20"/>
              </w:rPr>
              <w:t>E</w:t>
            </w:r>
            <w:r w:rsidRPr="009F2549">
              <w:rPr>
                <w:rFonts w:ascii="Arial" w:hAnsi="Arial" w:cs="Arial"/>
                <w:sz w:val="20"/>
                <w:szCs w:val="20"/>
              </w:rPr>
              <w:t>thylene response</w:t>
            </w:r>
            <w:r>
              <w:rPr>
                <w:rFonts w:ascii="Arial" w:hAnsi="Arial" w:cs="Arial"/>
                <w:sz w:val="20"/>
                <w:szCs w:val="20"/>
              </w:rPr>
              <w:t xml:space="preserve"> </w:t>
            </w:r>
            <w:r w:rsidRPr="009F2549">
              <w:rPr>
                <w:rFonts w:ascii="Arial" w:hAnsi="Arial" w:cs="Arial"/>
                <w:sz w:val="20"/>
                <w:szCs w:val="20"/>
              </w:rPr>
              <w:t xml:space="preserve">factor </w:t>
            </w:r>
            <w:r>
              <w:rPr>
                <w:rFonts w:ascii="Arial" w:hAnsi="Arial" w:cs="Arial"/>
                <w:sz w:val="20"/>
                <w:szCs w:val="20"/>
              </w:rPr>
              <w:t>4</w:t>
            </w:r>
          </w:p>
        </w:tc>
      </w:tr>
      <w:tr w:rsidR="00B81C57" w:rsidTr="00C55B64">
        <w:tc>
          <w:tcPr>
            <w:tcW w:w="2802" w:type="dxa"/>
            <w:tcBorders>
              <w:top w:val="nil"/>
              <w:left w:val="nil"/>
              <w:bottom w:val="single" w:sz="4" w:space="0" w:color="auto"/>
            </w:tcBorders>
          </w:tcPr>
          <w:p w:rsidR="00B81C57" w:rsidRPr="007B3AEC" w:rsidRDefault="00E622C9" w:rsidP="003D238D">
            <w:pPr>
              <w:pStyle w:val="NoSpacing"/>
              <w:rPr>
                <w:rFonts w:ascii="Arial" w:hAnsi="Arial" w:cs="Arial"/>
                <w:b/>
                <w:sz w:val="20"/>
                <w:szCs w:val="20"/>
                <w:lang w:val="en-US"/>
              </w:rPr>
            </w:pPr>
            <w:r>
              <w:rPr>
                <w:rFonts w:ascii="Arial" w:hAnsi="Arial" w:cs="Arial"/>
                <w:b/>
                <w:sz w:val="20"/>
                <w:szCs w:val="20"/>
                <w:lang w:val="en-US"/>
              </w:rPr>
              <w:t>40</w:t>
            </w:r>
            <w:r w:rsidR="00B81C57">
              <w:rPr>
                <w:rFonts w:ascii="Arial" w:hAnsi="Arial" w:cs="Arial"/>
                <w:b/>
                <w:sz w:val="20"/>
                <w:szCs w:val="20"/>
                <w:lang w:val="en-US"/>
              </w:rPr>
              <w:t>-ERF4(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AB4701">
              <w:rPr>
                <w:rFonts w:ascii="Arial" w:hAnsi="Arial" w:cs="Arial"/>
                <w:sz w:val="20"/>
                <w:szCs w:val="20"/>
              </w:rPr>
              <w:t>TCGGAGCGGAGATTGAAGT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3D238D">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3D238D">
            <w:pPr>
              <w:pStyle w:val="NoSpacing"/>
              <w:rPr>
                <w:rFonts w:ascii="Arial" w:hAnsi="Arial" w:cs="Arial"/>
                <w:sz w:val="20"/>
                <w:szCs w:val="20"/>
              </w:rPr>
            </w:pPr>
          </w:p>
        </w:tc>
      </w:tr>
      <w:tr w:rsidR="00B81C57" w:rsidTr="00C55B64">
        <w:tc>
          <w:tcPr>
            <w:tcW w:w="2802" w:type="dxa"/>
            <w:tcBorders>
              <w:left w:val="nil"/>
              <w:bottom w:val="nil"/>
            </w:tcBorders>
          </w:tcPr>
          <w:p w:rsidR="00B81C57" w:rsidRPr="007B3AEC" w:rsidRDefault="00E622C9" w:rsidP="003D238D">
            <w:pPr>
              <w:pStyle w:val="NoSpacing"/>
              <w:rPr>
                <w:rFonts w:ascii="Arial" w:hAnsi="Arial" w:cs="Arial"/>
                <w:b/>
                <w:sz w:val="20"/>
                <w:szCs w:val="20"/>
                <w:lang w:val="en-US"/>
              </w:rPr>
            </w:pPr>
            <w:r>
              <w:rPr>
                <w:rFonts w:ascii="Arial" w:hAnsi="Arial" w:cs="Arial"/>
                <w:b/>
                <w:sz w:val="20"/>
                <w:szCs w:val="20"/>
                <w:lang w:val="en-US"/>
              </w:rPr>
              <w:t>41</w:t>
            </w:r>
            <w:r w:rsidR="00B81C57">
              <w:rPr>
                <w:rFonts w:ascii="Arial" w:hAnsi="Arial" w:cs="Arial"/>
                <w:b/>
                <w:sz w:val="20"/>
                <w:szCs w:val="20"/>
                <w:lang w:val="en-US"/>
              </w:rPr>
              <w:t>-ER1(FQ)</w:t>
            </w:r>
          </w:p>
        </w:tc>
        <w:tc>
          <w:tcPr>
            <w:tcW w:w="4885" w:type="dxa"/>
            <w:tcBorders>
              <w:bottom w:val="nil"/>
            </w:tcBorders>
          </w:tcPr>
          <w:p w:rsidR="00B81C57" w:rsidRPr="007B3AEC" w:rsidRDefault="00B81C57" w:rsidP="009E4881">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E4881">
              <w:rPr>
                <w:rFonts w:ascii="Arial" w:hAnsi="Arial" w:cs="Arial"/>
                <w:sz w:val="20"/>
                <w:szCs w:val="20"/>
              </w:rPr>
              <w:t>GGAGGCAAATAAGTCTATGG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AF6B2D">
            <w:pPr>
              <w:pStyle w:val="NoSpacing"/>
              <w:jc w:val="both"/>
              <w:rPr>
                <w:rFonts w:ascii="Arial" w:hAnsi="Arial" w:cs="Arial"/>
                <w:sz w:val="20"/>
                <w:szCs w:val="20"/>
              </w:rPr>
            </w:pPr>
            <w:r w:rsidRPr="00AF6B2D">
              <w:rPr>
                <w:rFonts w:ascii="Arial" w:hAnsi="Arial" w:cs="Arial"/>
                <w:sz w:val="20"/>
                <w:szCs w:val="20"/>
              </w:rPr>
              <w:t>P20076</w:t>
            </w:r>
          </w:p>
        </w:tc>
        <w:tc>
          <w:tcPr>
            <w:tcW w:w="3849" w:type="dxa"/>
            <w:vMerge w:val="restart"/>
            <w:tcBorders>
              <w:right w:val="nil"/>
            </w:tcBorders>
            <w:vAlign w:val="center"/>
          </w:tcPr>
          <w:p w:rsidR="00B81C57" w:rsidRDefault="00B81C57" w:rsidP="00AF6B2D">
            <w:pPr>
              <w:pStyle w:val="NoSpacing"/>
              <w:jc w:val="both"/>
              <w:rPr>
                <w:rFonts w:ascii="Arial" w:hAnsi="Arial" w:cs="Arial"/>
                <w:sz w:val="20"/>
                <w:szCs w:val="20"/>
              </w:rPr>
            </w:pPr>
            <w:r>
              <w:rPr>
                <w:rFonts w:ascii="Arial" w:hAnsi="Arial" w:cs="Arial"/>
                <w:sz w:val="20"/>
                <w:szCs w:val="20"/>
              </w:rPr>
              <w:t>F</w:t>
            </w:r>
            <w:r w:rsidRPr="00AF6B2D">
              <w:rPr>
                <w:rFonts w:ascii="Arial" w:hAnsi="Arial" w:cs="Arial"/>
                <w:sz w:val="20"/>
                <w:szCs w:val="20"/>
              </w:rPr>
              <w:t>ruit-ripening protein</w:t>
            </w:r>
          </w:p>
        </w:tc>
      </w:tr>
      <w:tr w:rsidR="00B81C57" w:rsidTr="00C55B64">
        <w:tc>
          <w:tcPr>
            <w:tcW w:w="2802" w:type="dxa"/>
            <w:tcBorders>
              <w:top w:val="nil"/>
              <w:left w:val="nil"/>
              <w:bottom w:val="single" w:sz="4" w:space="0" w:color="auto"/>
            </w:tcBorders>
          </w:tcPr>
          <w:p w:rsidR="00B81C57" w:rsidRPr="007B3AEC" w:rsidRDefault="00E622C9" w:rsidP="003D238D">
            <w:pPr>
              <w:pStyle w:val="NoSpacing"/>
              <w:rPr>
                <w:rFonts w:ascii="Arial" w:hAnsi="Arial" w:cs="Arial"/>
                <w:b/>
                <w:sz w:val="20"/>
                <w:szCs w:val="20"/>
                <w:lang w:val="en-US"/>
              </w:rPr>
            </w:pPr>
            <w:r>
              <w:rPr>
                <w:rFonts w:ascii="Arial" w:hAnsi="Arial" w:cs="Arial"/>
                <w:b/>
                <w:sz w:val="20"/>
                <w:szCs w:val="20"/>
                <w:lang w:val="en-US"/>
              </w:rPr>
              <w:t>42</w:t>
            </w:r>
            <w:r w:rsidR="00B81C57">
              <w:rPr>
                <w:rFonts w:ascii="Arial" w:hAnsi="Arial" w:cs="Arial"/>
                <w:b/>
                <w:sz w:val="20"/>
                <w:szCs w:val="20"/>
                <w:lang w:val="en-US"/>
              </w:rPr>
              <w:t>-ER1(RQ)</w:t>
            </w:r>
          </w:p>
        </w:tc>
        <w:tc>
          <w:tcPr>
            <w:tcW w:w="4885" w:type="dxa"/>
            <w:tcBorders>
              <w:top w:val="nil"/>
              <w:bottom w:val="single" w:sz="4" w:space="0" w:color="auto"/>
            </w:tcBorders>
          </w:tcPr>
          <w:p w:rsidR="00B81C57" w:rsidRPr="007B3AEC" w:rsidRDefault="00B81C57" w:rsidP="009E4881">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E4881">
              <w:rPr>
                <w:rFonts w:ascii="Arial" w:hAnsi="Arial" w:cs="Arial"/>
                <w:sz w:val="20"/>
                <w:szCs w:val="20"/>
              </w:rPr>
              <w:t>GAGAGATTGAAAGCATGAT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3D238D">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3D238D">
            <w:pPr>
              <w:pStyle w:val="NoSpacing"/>
              <w:rPr>
                <w:rFonts w:ascii="Arial" w:hAnsi="Arial" w:cs="Arial"/>
                <w:sz w:val="20"/>
                <w:szCs w:val="20"/>
              </w:rPr>
            </w:pPr>
          </w:p>
        </w:tc>
      </w:tr>
      <w:tr w:rsidR="00B81C57" w:rsidTr="00C55B64">
        <w:tc>
          <w:tcPr>
            <w:tcW w:w="2802" w:type="dxa"/>
            <w:tcBorders>
              <w:left w:val="nil"/>
              <w:bottom w:val="nil"/>
            </w:tcBorders>
          </w:tcPr>
          <w:p w:rsidR="00B81C57" w:rsidRPr="007B3AEC" w:rsidRDefault="00E622C9" w:rsidP="00D43057">
            <w:pPr>
              <w:pStyle w:val="NoSpacing"/>
              <w:rPr>
                <w:rFonts w:ascii="Arial" w:hAnsi="Arial" w:cs="Arial"/>
                <w:b/>
                <w:sz w:val="20"/>
                <w:szCs w:val="20"/>
                <w:lang w:val="en-US"/>
              </w:rPr>
            </w:pPr>
            <w:r>
              <w:rPr>
                <w:rFonts w:ascii="Arial" w:hAnsi="Arial" w:cs="Arial"/>
                <w:b/>
                <w:sz w:val="20"/>
                <w:szCs w:val="20"/>
                <w:lang w:val="en-US"/>
              </w:rPr>
              <w:t>43</w:t>
            </w:r>
            <w:r w:rsidR="00B81C57">
              <w:rPr>
                <w:rFonts w:ascii="Arial" w:hAnsi="Arial" w:cs="Arial"/>
                <w:b/>
                <w:sz w:val="20"/>
                <w:szCs w:val="20"/>
                <w:lang w:val="en-US"/>
              </w:rPr>
              <w:t>-ER24(FQ)</w:t>
            </w:r>
          </w:p>
        </w:tc>
        <w:tc>
          <w:tcPr>
            <w:tcW w:w="4885" w:type="dxa"/>
            <w:tcBorders>
              <w:bottom w:val="nil"/>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D43057">
              <w:rPr>
                <w:rFonts w:ascii="Arial" w:hAnsi="Arial" w:cs="Arial"/>
                <w:sz w:val="20"/>
                <w:szCs w:val="20"/>
              </w:rPr>
              <w:t>AGGCCCAAGACCTGAAG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9F2549">
            <w:pPr>
              <w:pStyle w:val="NoSpacing"/>
              <w:jc w:val="both"/>
              <w:rPr>
                <w:rFonts w:ascii="Arial" w:hAnsi="Arial" w:cs="Arial"/>
                <w:sz w:val="20"/>
                <w:szCs w:val="20"/>
              </w:rPr>
            </w:pPr>
            <w:r w:rsidRPr="009F2549">
              <w:rPr>
                <w:rFonts w:ascii="Arial" w:hAnsi="Arial" w:cs="Arial"/>
                <w:sz w:val="20"/>
                <w:szCs w:val="20"/>
              </w:rPr>
              <w:t>Q9SWW1</w:t>
            </w:r>
          </w:p>
        </w:tc>
        <w:tc>
          <w:tcPr>
            <w:tcW w:w="3849" w:type="dxa"/>
            <w:vMerge w:val="restart"/>
            <w:tcBorders>
              <w:right w:val="nil"/>
            </w:tcBorders>
            <w:vAlign w:val="center"/>
          </w:tcPr>
          <w:p w:rsidR="00B81C57" w:rsidRDefault="00B81C57" w:rsidP="009F2549">
            <w:pPr>
              <w:pStyle w:val="NoSpacing"/>
              <w:jc w:val="both"/>
              <w:rPr>
                <w:rFonts w:ascii="Arial" w:hAnsi="Arial" w:cs="Arial"/>
                <w:sz w:val="20"/>
                <w:szCs w:val="20"/>
              </w:rPr>
            </w:pPr>
            <w:r w:rsidRPr="009F2549">
              <w:rPr>
                <w:rFonts w:ascii="Arial" w:hAnsi="Arial" w:cs="Arial"/>
                <w:sz w:val="20"/>
                <w:szCs w:val="20"/>
              </w:rPr>
              <w:t>Ethylene-responsive transcriptional coactivator</w:t>
            </w:r>
          </w:p>
        </w:tc>
      </w:tr>
      <w:tr w:rsidR="00B81C57" w:rsidTr="00C55B64">
        <w:tc>
          <w:tcPr>
            <w:tcW w:w="2802" w:type="dxa"/>
            <w:tcBorders>
              <w:top w:val="nil"/>
              <w:left w:val="nil"/>
              <w:bottom w:val="single" w:sz="4" w:space="0" w:color="auto"/>
            </w:tcBorders>
          </w:tcPr>
          <w:p w:rsidR="00B81C57" w:rsidRDefault="00E622C9" w:rsidP="00D43057">
            <w:pPr>
              <w:pStyle w:val="NoSpacing"/>
              <w:rPr>
                <w:rFonts w:ascii="Arial" w:hAnsi="Arial" w:cs="Arial"/>
                <w:sz w:val="20"/>
                <w:szCs w:val="20"/>
              </w:rPr>
            </w:pPr>
            <w:r>
              <w:rPr>
                <w:rFonts w:ascii="Arial" w:hAnsi="Arial" w:cs="Arial"/>
                <w:b/>
                <w:sz w:val="20"/>
                <w:szCs w:val="20"/>
                <w:lang w:val="en-US"/>
              </w:rPr>
              <w:t>44</w:t>
            </w:r>
            <w:r w:rsidR="00B81C57">
              <w:rPr>
                <w:rFonts w:ascii="Arial" w:hAnsi="Arial" w:cs="Arial"/>
                <w:b/>
                <w:sz w:val="20"/>
                <w:szCs w:val="20"/>
                <w:lang w:val="en-US"/>
              </w:rPr>
              <w:t>-ER24(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D43057">
              <w:rPr>
                <w:rFonts w:ascii="Arial" w:hAnsi="Arial" w:cs="Arial"/>
                <w:sz w:val="20"/>
                <w:szCs w:val="20"/>
              </w:rPr>
              <w:t>TTGTGCTCCAGCTCGCA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3D238D">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3D238D">
            <w:pPr>
              <w:pStyle w:val="NoSpacing"/>
              <w:rPr>
                <w:rFonts w:ascii="Arial" w:hAnsi="Arial" w:cs="Arial"/>
                <w:sz w:val="20"/>
                <w:szCs w:val="20"/>
              </w:rPr>
            </w:pPr>
          </w:p>
        </w:tc>
      </w:tr>
      <w:tr w:rsidR="00B81C57" w:rsidTr="00C55B64">
        <w:tc>
          <w:tcPr>
            <w:tcW w:w="2802" w:type="dxa"/>
            <w:tcBorders>
              <w:left w:val="nil"/>
              <w:bottom w:val="nil"/>
            </w:tcBorders>
          </w:tcPr>
          <w:p w:rsidR="00B81C57" w:rsidRPr="007B3AEC" w:rsidRDefault="00E622C9" w:rsidP="00147F05">
            <w:pPr>
              <w:pStyle w:val="NoSpacing"/>
              <w:rPr>
                <w:rFonts w:ascii="Arial" w:hAnsi="Arial" w:cs="Arial"/>
                <w:b/>
                <w:sz w:val="20"/>
                <w:szCs w:val="20"/>
                <w:lang w:val="en-US"/>
              </w:rPr>
            </w:pPr>
            <w:r>
              <w:rPr>
                <w:rFonts w:ascii="Arial" w:hAnsi="Arial" w:cs="Arial"/>
                <w:b/>
                <w:sz w:val="20"/>
                <w:szCs w:val="20"/>
                <w:lang w:val="en-US"/>
              </w:rPr>
              <w:t>45</w:t>
            </w:r>
            <w:r w:rsidR="00B81C57">
              <w:rPr>
                <w:rFonts w:ascii="Arial" w:hAnsi="Arial" w:cs="Arial"/>
                <w:b/>
                <w:sz w:val="20"/>
                <w:szCs w:val="20"/>
                <w:lang w:val="en-US"/>
              </w:rPr>
              <w:t>-ERT1b(FQ)</w:t>
            </w:r>
          </w:p>
        </w:tc>
        <w:tc>
          <w:tcPr>
            <w:tcW w:w="4885" w:type="dxa"/>
            <w:tcBorders>
              <w:bottom w:val="nil"/>
            </w:tcBorders>
          </w:tcPr>
          <w:p w:rsidR="00B81C57" w:rsidRPr="007B3AEC" w:rsidRDefault="00B81C57" w:rsidP="00AB4701">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AB4701">
              <w:rPr>
                <w:rFonts w:ascii="Arial" w:hAnsi="Arial" w:cs="Arial"/>
                <w:sz w:val="20"/>
                <w:szCs w:val="20"/>
              </w:rPr>
              <w:t>AACCGTTCTTGTGGGTTA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147F05">
            <w:pPr>
              <w:pStyle w:val="NoSpacing"/>
              <w:jc w:val="both"/>
              <w:rPr>
                <w:rFonts w:ascii="Arial" w:hAnsi="Arial" w:cs="Arial"/>
                <w:sz w:val="20"/>
                <w:szCs w:val="20"/>
              </w:rPr>
            </w:pPr>
            <w:r w:rsidRPr="00147F05">
              <w:rPr>
                <w:rFonts w:ascii="Arial" w:hAnsi="Arial" w:cs="Arial"/>
                <w:sz w:val="20"/>
                <w:szCs w:val="20"/>
              </w:rPr>
              <w:t>×72729.1</w:t>
            </w:r>
          </w:p>
        </w:tc>
        <w:tc>
          <w:tcPr>
            <w:tcW w:w="3849" w:type="dxa"/>
            <w:vMerge w:val="restart"/>
            <w:tcBorders>
              <w:right w:val="nil"/>
            </w:tcBorders>
            <w:vAlign w:val="center"/>
          </w:tcPr>
          <w:p w:rsidR="00B81C57" w:rsidRDefault="00B81C57" w:rsidP="00147F05">
            <w:pPr>
              <w:pStyle w:val="NoSpacing"/>
              <w:jc w:val="both"/>
              <w:rPr>
                <w:rFonts w:ascii="Arial" w:hAnsi="Arial" w:cs="Arial"/>
                <w:sz w:val="20"/>
                <w:szCs w:val="20"/>
              </w:rPr>
            </w:pPr>
            <w:r w:rsidRPr="00147F05">
              <w:rPr>
                <w:rFonts w:ascii="Arial" w:hAnsi="Arial" w:cs="Arial"/>
                <w:sz w:val="20"/>
                <w:szCs w:val="20"/>
              </w:rPr>
              <w:t>Ripening-related mRNA</w:t>
            </w:r>
          </w:p>
        </w:tc>
      </w:tr>
      <w:tr w:rsidR="00B81C57" w:rsidTr="00C55B64">
        <w:tc>
          <w:tcPr>
            <w:tcW w:w="2802" w:type="dxa"/>
            <w:tcBorders>
              <w:top w:val="nil"/>
              <w:left w:val="nil"/>
              <w:bottom w:val="single" w:sz="12" w:space="0" w:color="auto"/>
            </w:tcBorders>
          </w:tcPr>
          <w:p w:rsidR="00B81C57" w:rsidRDefault="00B81C57" w:rsidP="00E622C9">
            <w:pPr>
              <w:pStyle w:val="NoSpacing"/>
              <w:rPr>
                <w:rFonts w:ascii="Arial" w:hAnsi="Arial" w:cs="Arial"/>
                <w:sz w:val="20"/>
                <w:szCs w:val="20"/>
              </w:rPr>
            </w:pPr>
            <w:r>
              <w:rPr>
                <w:rFonts w:ascii="Arial" w:hAnsi="Arial" w:cs="Arial"/>
                <w:b/>
                <w:sz w:val="20"/>
                <w:szCs w:val="20"/>
                <w:lang w:val="en-US"/>
              </w:rPr>
              <w:t>4</w:t>
            </w:r>
            <w:r w:rsidR="00E622C9">
              <w:rPr>
                <w:rFonts w:ascii="Arial" w:hAnsi="Arial" w:cs="Arial"/>
                <w:b/>
                <w:sz w:val="20"/>
                <w:szCs w:val="20"/>
                <w:lang w:val="en-US"/>
              </w:rPr>
              <w:t>6</w:t>
            </w:r>
            <w:r>
              <w:rPr>
                <w:rFonts w:ascii="Arial" w:hAnsi="Arial" w:cs="Arial"/>
                <w:b/>
                <w:sz w:val="20"/>
                <w:szCs w:val="20"/>
                <w:lang w:val="en-US"/>
              </w:rPr>
              <w:t>-ERT1b(RQ)</w:t>
            </w:r>
          </w:p>
        </w:tc>
        <w:tc>
          <w:tcPr>
            <w:tcW w:w="4885" w:type="dxa"/>
            <w:tcBorders>
              <w:top w:val="nil"/>
              <w:bottom w:val="single" w:sz="12"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AB4701">
              <w:rPr>
                <w:rFonts w:ascii="Arial" w:hAnsi="Arial" w:cs="Arial"/>
                <w:sz w:val="20"/>
                <w:szCs w:val="20"/>
              </w:rPr>
              <w:t>TGCCTCAGCACATTGAAAG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12" w:space="0" w:color="auto"/>
            </w:tcBorders>
          </w:tcPr>
          <w:p w:rsidR="00B81C57" w:rsidRDefault="00B81C57" w:rsidP="003D238D">
            <w:pPr>
              <w:pStyle w:val="NoSpacing"/>
              <w:rPr>
                <w:rFonts w:ascii="Arial" w:hAnsi="Arial" w:cs="Arial"/>
                <w:sz w:val="20"/>
                <w:szCs w:val="20"/>
              </w:rPr>
            </w:pPr>
          </w:p>
        </w:tc>
        <w:tc>
          <w:tcPr>
            <w:tcW w:w="3849" w:type="dxa"/>
            <w:vMerge/>
            <w:tcBorders>
              <w:bottom w:val="single" w:sz="12" w:space="0" w:color="auto"/>
              <w:right w:val="nil"/>
            </w:tcBorders>
          </w:tcPr>
          <w:p w:rsidR="00B81C57" w:rsidRDefault="00B81C57" w:rsidP="003D238D">
            <w:pPr>
              <w:pStyle w:val="NoSpacing"/>
              <w:rPr>
                <w:rFonts w:ascii="Arial" w:hAnsi="Arial" w:cs="Arial"/>
                <w:sz w:val="20"/>
                <w:szCs w:val="20"/>
              </w:rPr>
            </w:pPr>
          </w:p>
        </w:tc>
      </w:tr>
      <w:tr w:rsidR="00B81C57" w:rsidTr="00DC71B5">
        <w:tc>
          <w:tcPr>
            <w:tcW w:w="13176" w:type="dxa"/>
            <w:gridSpan w:val="4"/>
            <w:tcBorders>
              <w:top w:val="single" w:sz="12" w:space="0" w:color="auto"/>
              <w:left w:val="nil"/>
              <w:bottom w:val="single" w:sz="12" w:space="0" w:color="auto"/>
            </w:tcBorders>
          </w:tcPr>
          <w:p w:rsidR="00B81C57" w:rsidRDefault="00B81C57" w:rsidP="003D238D">
            <w:pPr>
              <w:pStyle w:val="NoSpacing"/>
              <w:rPr>
                <w:rFonts w:ascii="Arial" w:hAnsi="Arial" w:cs="Arial"/>
                <w:sz w:val="20"/>
                <w:szCs w:val="20"/>
              </w:rPr>
            </w:pPr>
            <w:r>
              <w:rPr>
                <w:rFonts w:ascii="Arial" w:hAnsi="Arial" w:cs="Arial"/>
                <w:b/>
                <w:sz w:val="20"/>
                <w:szCs w:val="20"/>
              </w:rPr>
              <w:t>Cell-wall metabolism</w:t>
            </w:r>
            <w:r w:rsidRPr="0070644A">
              <w:rPr>
                <w:rFonts w:ascii="Arial" w:hAnsi="Arial" w:cs="Arial"/>
                <w:b/>
                <w:sz w:val="20"/>
                <w:szCs w:val="20"/>
              </w:rPr>
              <w:t>-associated genes</w:t>
            </w:r>
          </w:p>
        </w:tc>
      </w:tr>
      <w:tr w:rsidR="00B81C57" w:rsidTr="00C55B64">
        <w:tc>
          <w:tcPr>
            <w:tcW w:w="2802" w:type="dxa"/>
            <w:tcBorders>
              <w:top w:val="single" w:sz="12" w:space="0" w:color="auto"/>
              <w:left w:val="nil"/>
              <w:bottom w:val="nil"/>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4</w:t>
            </w:r>
            <w:r w:rsidR="00E622C9">
              <w:rPr>
                <w:rFonts w:ascii="Arial" w:hAnsi="Arial" w:cs="Arial"/>
                <w:b/>
                <w:sz w:val="20"/>
                <w:szCs w:val="20"/>
                <w:lang w:val="en-US"/>
              </w:rPr>
              <w:t>7</w:t>
            </w:r>
            <w:r w:rsidRPr="007B3AEC">
              <w:rPr>
                <w:rFonts w:ascii="Arial" w:hAnsi="Arial" w:cs="Arial"/>
                <w:b/>
                <w:sz w:val="20"/>
                <w:szCs w:val="20"/>
                <w:lang w:val="en-US"/>
              </w:rPr>
              <w:t>-</w:t>
            </w:r>
            <w:r>
              <w:rPr>
                <w:rFonts w:ascii="Arial" w:hAnsi="Arial" w:cs="Arial"/>
                <w:b/>
                <w:sz w:val="20"/>
                <w:szCs w:val="20"/>
                <w:lang w:val="en-US"/>
              </w:rPr>
              <w:t>ɑMan</w:t>
            </w:r>
            <w:r w:rsidRPr="007B3AEC">
              <w:rPr>
                <w:rFonts w:ascii="Arial" w:hAnsi="Arial" w:cs="Arial"/>
                <w:b/>
                <w:sz w:val="20"/>
                <w:szCs w:val="20"/>
                <w:lang w:val="en-US"/>
              </w:rPr>
              <w:t>(FQ)</w:t>
            </w:r>
          </w:p>
        </w:tc>
        <w:tc>
          <w:tcPr>
            <w:tcW w:w="4885" w:type="dxa"/>
            <w:tcBorders>
              <w:top w:val="single" w:sz="12" w:space="0" w:color="auto"/>
              <w:bottom w:val="nil"/>
            </w:tcBorders>
          </w:tcPr>
          <w:p w:rsidR="00B81C57" w:rsidRPr="007B3AEC" w:rsidRDefault="00B81C57" w:rsidP="00DC71B5">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D3FB9">
              <w:rPr>
                <w:rFonts w:ascii="Arial" w:hAnsi="Arial" w:cs="Arial"/>
                <w:sz w:val="20"/>
                <w:szCs w:val="20"/>
              </w:rPr>
              <w:t>GTTGCTGCTTCAATACCA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12" w:space="0" w:color="auto"/>
            </w:tcBorders>
            <w:vAlign w:val="center"/>
          </w:tcPr>
          <w:p w:rsidR="00B81C57" w:rsidRDefault="00B81C57" w:rsidP="005B17F9">
            <w:pPr>
              <w:pStyle w:val="NoSpacing"/>
              <w:jc w:val="both"/>
              <w:rPr>
                <w:rFonts w:ascii="Arial" w:hAnsi="Arial" w:cs="Arial"/>
                <w:sz w:val="20"/>
                <w:szCs w:val="20"/>
              </w:rPr>
            </w:pPr>
            <w:r w:rsidRPr="008E0211">
              <w:rPr>
                <w:rFonts w:ascii="Arial" w:hAnsi="Arial" w:cs="Arial"/>
                <w:sz w:val="20"/>
                <w:szCs w:val="20"/>
              </w:rPr>
              <w:t>EU244853</w:t>
            </w:r>
          </w:p>
        </w:tc>
        <w:tc>
          <w:tcPr>
            <w:tcW w:w="3849" w:type="dxa"/>
            <w:vMerge w:val="restart"/>
            <w:tcBorders>
              <w:top w:val="single" w:sz="12" w:space="0" w:color="auto"/>
              <w:right w:val="nil"/>
            </w:tcBorders>
            <w:vAlign w:val="center"/>
          </w:tcPr>
          <w:p w:rsidR="00B81C57" w:rsidRPr="008E0211" w:rsidRDefault="00B81C57" w:rsidP="005B17F9">
            <w:pPr>
              <w:pStyle w:val="NoSpacing"/>
              <w:jc w:val="both"/>
              <w:rPr>
                <w:rFonts w:ascii="Arial" w:hAnsi="Arial" w:cs="Arial"/>
                <w:sz w:val="20"/>
                <w:szCs w:val="20"/>
              </w:rPr>
            </w:pPr>
            <w:r w:rsidRPr="008E0211">
              <w:rPr>
                <w:rFonts w:ascii="Arial" w:hAnsi="Arial" w:cs="Arial"/>
                <w:sz w:val="20"/>
                <w:szCs w:val="20"/>
              </w:rPr>
              <w:t>ɑ-mannosidase</w:t>
            </w:r>
          </w:p>
        </w:tc>
      </w:tr>
      <w:tr w:rsidR="00B81C57" w:rsidTr="00C55B64">
        <w:tc>
          <w:tcPr>
            <w:tcW w:w="2802" w:type="dxa"/>
            <w:tcBorders>
              <w:top w:val="nil"/>
              <w:left w:val="nil"/>
              <w:bottom w:val="single" w:sz="4" w:space="0" w:color="auto"/>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4</w:t>
            </w:r>
            <w:r w:rsidR="00E622C9">
              <w:rPr>
                <w:rFonts w:ascii="Arial" w:hAnsi="Arial" w:cs="Arial"/>
                <w:b/>
                <w:sz w:val="20"/>
                <w:szCs w:val="20"/>
                <w:lang w:val="en-US"/>
              </w:rPr>
              <w:t>8</w:t>
            </w:r>
            <w:r w:rsidRPr="007B3AEC">
              <w:rPr>
                <w:rFonts w:ascii="Arial" w:hAnsi="Arial" w:cs="Arial"/>
                <w:b/>
                <w:sz w:val="20"/>
                <w:szCs w:val="20"/>
                <w:lang w:val="en-US"/>
              </w:rPr>
              <w:t>-</w:t>
            </w:r>
            <w:r>
              <w:rPr>
                <w:rFonts w:ascii="Arial" w:hAnsi="Arial" w:cs="Arial"/>
                <w:b/>
                <w:sz w:val="20"/>
                <w:szCs w:val="20"/>
                <w:lang w:val="en-US"/>
              </w:rPr>
              <w:t>ɑMan</w:t>
            </w:r>
            <w:r w:rsidRPr="007B3AEC">
              <w:rPr>
                <w:rFonts w:ascii="Arial" w:hAnsi="Arial" w:cs="Arial"/>
                <w:b/>
                <w:sz w:val="20"/>
                <w:szCs w:val="20"/>
                <w:lang w:val="en-US"/>
              </w:rPr>
              <w:t>(RQ)</w:t>
            </w:r>
          </w:p>
        </w:tc>
        <w:tc>
          <w:tcPr>
            <w:tcW w:w="4885" w:type="dxa"/>
            <w:tcBorders>
              <w:top w:val="nil"/>
              <w:bottom w:val="single" w:sz="4" w:space="0" w:color="auto"/>
            </w:tcBorders>
          </w:tcPr>
          <w:p w:rsidR="00B81C57" w:rsidRPr="007B3AEC" w:rsidRDefault="00B81C57" w:rsidP="00DC71B5">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Pr>
                <w:rFonts w:ascii="Arial" w:hAnsi="Arial" w:cs="Arial"/>
                <w:sz w:val="20"/>
                <w:szCs w:val="20"/>
                <w:lang w:val="en-US"/>
              </w:rPr>
              <w:t>CT</w:t>
            </w:r>
            <w:r w:rsidRPr="00FD3FB9">
              <w:rPr>
                <w:rFonts w:ascii="Arial" w:hAnsi="Arial" w:cs="Arial"/>
                <w:sz w:val="20"/>
                <w:szCs w:val="20"/>
              </w:rPr>
              <w:t>CCAAAGAGCTTCTAACC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vAlign w:val="center"/>
          </w:tcPr>
          <w:p w:rsidR="00B81C57" w:rsidRDefault="00B81C57" w:rsidP="005B17F9">
            <w:pPr>
              <w:pStyle w:val="NoSpacing"/>
              <w:jc w:val="both"/>
              <w:rPr>
                <w:rFonts w:ascii="Arial" w:hAnsi="Arial" w:cs="Arial"/>
                <w:sz w:val="20"/>
                <w:szCs w:val="20"/>
              </w:rPr>
            </w:pPr>
          </w:p>
        </w:tc>
        <w:tc>
          <w:tcPr>
            <w:tcW w:w="3849" w:type="dxa"/>
            <w:vMerge/>
            <w:tcBorders>
              <w:bottom w:val="single" w:sz="4" w:space="0" w:color="auto"/>
              <w:right w:val="nil"/>
            </w:tcBorders>
            <w:vAlign w:val="center"/>
          </w:tcPr>
          <w:p w:rsidR="00B81C57" w:rsidRPr="008E0211" w:rsidRDefault="00B81C57" w:rsidP="005B17F9">
            <w:pPr>
              <w:pStyle w:val="NoSpacing"/>
              <w:jc w:val="both"/>
              <w:rPr>
                <w:rFonts w:ascii="Arial" w:hAnsi="Arial" w:cs="Arial"/>
                <w:sz w:val="20"/>
                <w:szCs w:val="20"/>
              </w:rPr>
            </w:pPr>
          </w:p>
        </w:tc>
      </w:tr>
      <w:tr w:rsidR="00B81C57" w:rsidTr="00C55B64">
        <w:tc>
          <w:tcPr>
            <w:tcW w:w="2802" w:type="dxa"/>
            <w:tcBorders>
              <w:left w:val="nil"/>
              <w:bottom w:val="nil"/>
            </w:tcBorders>
          </w:tcPr>
          <w:p w:rsidR="00B81C57" w:rsidRPr="007B3AEC" w:rsidRDefault="00B81C57" w:rsidP="00E622C9">
            <w:pPr>
              <w:pStyle w:val="NoSpacing"/>
              <w:rPr>
                <w:rFonts w:ascii="Arial" w:hAnsi="Arial" w:cs="Arial"/>
                <w:b/>
                <w:sz w:val="20"/>
                <w:szCs w:val="20"/>
                <w:lang w:val="en-US"/>
              </w:rPr>
            </w:pPr>
            <w:r>
              <w:rPr>
                <w:rFonts w:ascii="Arial" w:hAnsi="Arial" w:cs="Arial"/>
                <w:b/>
                <w:sz w:val="20"/>
                <w:szCs w:val="20"/>
                <w:lang w:val="en-US"/>
              </w:rPr>
              <w:t>4</w:t>
            </w:r>
            <w:r w:rsidR="00E622C9">
              <w:rPr>
                <w:rFonts w:ascii="Arial" w:hAnsi="Arial" w:cs="Arial"/>
                <w:b/>
                <w:sz w:val="20"/>
                <w:szCs w:val="20"/>
                <w:lang w:val="en-US"/>
              </w:rPr>
              <w:t>9</w:t>
            </w:r>
            <w:r w:rsidRPr="007B3AEC">
              <w:rPr>
                <w:rFonts w:ascii="Arial" w:hAnsi="Arial" w:cs="Arial"/>
                <w:b/>
                <w:sz w:val="20"/>
                <w:szCs w:val="20"/>
                <w:lang w:val="en-US"/>
              </w:rPr>
              <w:t>-</w:t>
            </w:r>
            <w:r w:rsidRPr="00A36B38">
              <w:rPr>
                <w:rFonts w:ascii="Arial" w:hAnsi="Arial" w:cs="Arial"/>
                <w:b/>
                <w:sz w:val="20"/>
                <w:szCs w:val="20"/>
                <w:lang w:val="en-US"/>
              </w:rPr>
              <w:t>βHex</w:t>
            </w:r>
            <w:r w:rsidRPr="007B3AEC">
              <w:rPr>
                <w:rFonts w:ascii="Arial" w:hAnsi="Arial" w:cs="Arial"/>
                <w:b/>
                <w:sz w:val="20"/>
                <w:szCs w:val="20"/>
                <w:lang w:val="en-US"/>
              </w:rPr>
              <w:t>(FQ)</w:t>
            </w:r>
          </w:p>
        </w:tc>
        <w:tc>
          <w:tcPr>
            <w:tcW w:w="4885" w:type="dxa"/>
            <w:tcBorders>
              <w:bottom w:val="nil"/>
            </w:tcBorders>
          </w:tcPr>
          <w:p w:rsidR="00B81C57" w:rsidRPr="007B3AEC" w:rsidRDefault="00B81C57" w:rsidP="00DC71B5">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D3FB9">
              <w:rPr>
                <w:rFonts w:ascii="Arial" w:hAnsi="Arial" w:cs="Arial"/>
                <w:sz w:val="20"/>
                <w:szCs w:val="20"/>
              </w:rPr>
              <w:t>TATGTTCTGGTGGCCC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5B17F9">
            <w:pPr>
              <w:pStyle w:val="NoSpacing"/>
              <w:jc w:val="both"/>
              <w:rPr>
                <w:rFonts w:ascii="Arial" w:hAnsi="Arial" w:cs="Arial"/>
                <w:sz w:val="20"/>
                <w:szCs w:val="20"/>
              </w:rPr>
            </w:pPr>
            <w:r w:rsidRPr="008E0211">
              <w:rPr>
                <w:rFonts w:ascii="Arial" w:hAnsi="Arial" w:cs="Arial"/>
                <w:sz w:val="20"/>
                <w:szCs w:val="20"/>
              </w:rPr>
              <w:t>EU244854</w:t>
            </w:r>
          </w:p>
        </w:tc>
        <w:tc>
          <w:tcPr>
            <w:tcW w:w="3849" w:type="dxa"/>
            <w:vMerge w:val="restart"/>
            <w:tcBorders>
              <w:right w:val="nil"/>
            </w:tcBorders>
            <w:vAlign w:val="center"/>
          </w:tcPr>
          <w:p w:rsidR="00B81C57" w:rsidRPr="008E0211" w:rsidRDefault="00B81C57" w:rsidP="005B17F9">
            <w:pPr>
              <w:pStyle w:val="NoSpacing"/>
              <w:jc w:val="both"/>
              <w:rPr>
                <w:rFonts w:ascii="Arial" w:hAnsi="Arial" w:cs="Arial"/>
                <w:sz w:val="20"/>
                <w:szCs w:val="20"/>
              </w:rPr>
            </w:pPr>
            <w:r w:rsidRPr="008E0211">
              <w:rPr>
                <w:rFonts w:ascii="Arial" w:hAnsi="Arial" w:cs="Arial"/>
                <w:sz w:val="20"/>
                <w:szCs w:val="20"/>
              </w:rPr>
              <w:t>β-hexosaminidase</w:t>
            </w:r>
          </w:p>
        </w:tc>
      </w:tr>
      <w:tr w:rsidR="00B81C57" w:rsidTr="00C55B64">
        <w:tc>
          <w:tcPr>
            <w:tcW w:w="2802" w:type="dxa"/>
            <w:tcBorders>
              <w:top w:val="nil"/>
              <w:left w:val="nil"/>
              <w:bottom w:val="single" w:sz="4" w:space="0" w:color="auto"/>
            </w:tcBorders>
          </w:tcPr>
          <w:p w:rsidR="00B81C57" w:rsidRPr="007B3AEC" w:rsidRDefault="00E622C9" w:rsidP="00DC71B5">
            <w:pPr>
              <w:pStyle w:val="NoSpacing"/>
              <w:rPr>
                <w:rFonts w:ascii="Arial" w:hAnsi="Arial" w:cs="Arial"/>
                <w:b/>
                <w:sz w:val="20"/>
                <w:szCs w:val="20"/>
                <w:lang w:val="en-US"/>
              </w:rPr>
            </w:pPr>
            <w:r>
              <w:rPr>
                <w:rFonts w:ascii="Arial" w:hAnsi="Arial" w:cs="Arial"/>
                <w:b/>
                <w:sz w:val="20"/>
                <w:szCs w:val="20"/>
                <w:lang w:val="en-US"/>
              </w:rPr>
              <w:t>50</w:t>
            </w:r>
            <w:r w:rsidR="00B81C57" w:rsidRPr="007B3AEC">
              <w:rPr>
                <w:rFonts w:ascii="Arial" w:hAnsi="Arial" w:cs="Arial"/>
                <w:b/>
                <w:sz w:val="20"/>
                <w:szCs w:val="20"/>
                <w:lang w:val="en-US"/>
              </w:rPr>
              <w:t>-</w:t>
            </w:r>
            <w:r w:rsidR="00B81C57" w:rsidRPr="00A36B38">
              <w:rPr>
                <w:rFonts w:ascii="Arial" w:hAnsi="Arial" w:cs="Arial"/>
                <w:b/>
                <w:sz w:val="20"/>
                <w:szCs w:val="20"/>
                <w:lang w:val="en-US"/>
              </w:rPr>
              <w:t>β</w:t>
            </w:r>
            <w:r w:rsidR="00B81C57">
              <w:rPr>
                <w:rFonts w:ascii="Arial" w:hAnsi="Arial" w:cs="Arial"/>
                <w:b/>
                <w:sz w:val="20"/>
                <w:szCs w:val="20"/>
                <w:lang w:val="en-US"/>
              </w:rPr>
              <w:t>Hex</w:t>
            </w:r>
            <w:r w:rsidR="00B81C57" w:rsidRPr="007B3AEC">
              <w:rPr>
                <w:rFonts w:ascii="Arial" w:hAnsi="Arial" w:cs="Arial"/>
                <w:b/>
                <w:sz w:val="20"/>
                <w:szCs w:val="20"/>
                <w:lang w:val="en-US"/>
              </w:rPr>
              <w:t>(RQ)</w:t>
            </w:r>
          </w:p>
        </w:tc>
        <w:tc>
          <w:tcPr>
            <w:tcW w:w="4885" w:type="dxa"/>
            <w:tcBorders>
              <w:top w:val="nil"/>
              <w:bottom w:val="single" w:sz="4" w:space="0" w:color="auto"/>
            </w:tcBorders>
          </w:tcPr>
          <w:p w:rsidR="00B81C57" w:rsidRPr="007B3AEC" w:rsidRDefault="00B81C57" w:rsidP="00DC71B5">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D3FB9">
              <w:rPr>
                <w:rFonts w:ascii="Arial" w:hAnsi="Arial" w:cs="Arial"/>
                <w:sz w:val="20"/>
                <w:szCs w:val="20"/>
              </w:rPr>
              <w:t>CTGCTCCTCCGTGAAA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51</w:t>
            </w:r>
            <w:r w:rsidR="00B81C57">
              <w:rPr>
                <w:rFonts w:ascii="Arial" w:hAnsi="Arial" w:cs="Arial"/>
                <w:b/>
                <w:sz w:val="20"/>
                <w:szCs w:val="20"/>
                <w:lang w:val="en-US"/>
              </w:rPr>
              <w:t>-PME(FQ)</w:t>
            </w:r>
          </w:p>
        </w:tc>
        <w:tc>
          <w:tcPr>
            <w:tcW w:w="4885" w:type="dxa"/>
            <w:tcBorders>
              <w:top w:val="single" w:sz="4" w:space="0" w:color="auto"/>
              <w:bottom w:val="nil"/>
            </w:tcBorders>
          </w:tcPr>
          <w:p w:rsidR="00B81C57" w:rsidRPr="007B3AEC" w:rsidRDefault="00B81C57" w:rsidP="009F35EF">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GACGGAAGCGGAGATTA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Q43143</w:t>
            </w:r>
          </w:p>
        </w:tc>
        <w:tc>
          <w:tcPr>
            <w:tcW w:w="3849" w:type="dxa"/>
            <w:vMerge w:val="restart"/>
            <w:tcBorders>
              <w:top w:val="single" w:sz="4" w:space="0" w:color="auto"/>
              <w:right w:val="nil"/>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Pectin methylesterase</w:t>
            </w:r>
          </w:p>
        </w:tc>
      </w:tr>
      <w:tr w:rsidR="00B81C57" w:rsidTr="00C55B64">
        <w:tc>
          <w:tcPr>
            <w:tcW w:w="2802" w:type="dxa"/>
            <w:tcBorders>
              <w:top w:val="nil"/>
              <w:left w:val="nil"/>
              <w:bottom w:val="single" w:sz="4" w:space="0" w:color="auto"/>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52</w:t>
            </w:r>
            <w:r w:rsidR="00B81C57">
              <w:rPr>
                <w:rFonts w:ascii="Arial" w:hAnsi="Arial" w:cs="Arial"/>
                <w:b/>
                <w:sz w:val="20"/>
                <w:szCs w:val="20"/>
                <w:lang w:val="en-US"/>
              </w:rPr>
              <w:t>-PME(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TCTTCTCTGGCGCTTTTCG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53</w:t>
            </w:r>
            <w:r w:rsidR="00B81C57">
              <w:rPr>
                <w:rFonts w:ascii="Arial" w:hAnsi="Arial" w:cs="Arial"/>
                <w:b/>
                <w:sz w:val="20"/>
                <w:szCs w:val="20"/>
                <w:lang w:val="en-US"/>
              </w:rPr>
              <w:t>-EXET(FQ)</w:t>
            </w:r>
          </w:p>
        </w:tc>
        <w:tc>
          <w:tcPr>
            <w:tcW w:w="4885" w:type="dxa"/>
            <w:tcBorders>
              <w:top w:val="single" w:sz="4" w:space="0" w:color="auto"/>
              <w:bottom w:val="nil"/>
            </w:tcBorders>
          </w:tcPr>
          <w:p w:rsidR="00B81C57" w:rsidRPr="007B3AEC" w:rsidRDefault="00B81C57" w:rsidP="00AF6B2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1F186A">
              <w:rPr>
                <w:rFonts w:ascii="Arial" w:hAnsi="Arial" w:cs="Arial"/>
                <w:sz w:val="20"/>
                <w:szCs w:val="20"/>
              </w:rPr>
              <w:t>TATCCTAGAAGGCCAGTAG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DC71B5">
            <w:pPr>
              <w:pStyle w:val="NoSpacing"/>
              <w:rPr>
                <w:rFonts w:ascii="Arial" w:hAnsi="Arial" w:cs="Arial"/>
                <w:sz w:val="20"/>
                <w:szCs w:val="20"/>
              </w:rPr>
            </w:pPr>
            <w:r w:rsidRPr="00AF6B2D">
              <w:rPr>
                <w:rFonts w:ascii="Arial" w:hAnsi="Arial" w:cs="Arial"/>
                <w:sz w:val="20"/>
                <w:szCs w:val="20"/>
              </w:rPr>
              <w:t>Q40144</w:t>
            </w:r>
          </w:p>
        </w:tc>
        <w:tc>
          <w:tcPr>
            <w:tcW w:w="3849" w:type="dxa"/>
            <w:vMerge w:val="restart"/>
            <w:tcBorders>
              <w:top w:val="single" w:sz="4" w:space="0" w:color="auto"/>
              <w:right w:val="nil"/>
            </w:tcBorders>
            <w:vAlign w:val="center"/>
          </w:tcPr>
          <w:p w:rsidR="00B81C57" w:rsidRDefault="00B81C57" w:rsidP="00AF6B2D">
            <w:pPr>
              <w:pStyle w:val="NoSpacing"/>
              <w:jc w:val="both"/>
              <w:rPr>
                <w:rFonts w:ascii="Arial" w:hAnsi="Arial" w:cs="Arial"/>
                <w:sz w:val="20"/>
                <w:szCs w:val="20"/>
              </w:rPr>
            </w:pPr>
            <w:r>
              <w:rPr>
                <w:rFonts w:ascii="Arial" w:hAnsi="Arial" w:cs="Arial"/>
                <w:sz w:val="20"/>
                <w:szCs w:val="20"/>
              </w:rPr>
              <w:t>E</w:t>
            </w:r>
            <w:r w:rsidRPr="00AF6B2D">
              <w:rPr>
                <w:rFonts w:ascii="Arial" w:hAnsi="Arial" w:cs="Arial"/>
                <w:sz w:val="20"/>
                <w:szCs w:val="20"/>
              </w:rPr>
              <w:t>ndo-xyloglucan transferase</w:t>
            </w:r>
          </w:p>
        </w:tc>
      </w:tr>
      <w:tr w:rsidR="00B81C57" w:rsidTr="00C55B64">
        <w:tc>
          <w:tcPr>
            <w:tcW w:w="2802" w:type="dxa"/>
            <w:tcBorders>
              <w:top w:val="nil"/>
              <w:left w:val="nil"/>
              <w:bottom w:val="single" w:sz="4" w:space="0" w:color="auto"/>
            </w:tcBorders>
          </w:tcPr>
          <w:p w:rsidR="00B81C57" w:rsidRDefault="00E622C9" w:rsidP="00FB1C7A">
            <w:pPr>
              <w:pStyle w:val="NoSpacing"/>
              <w:rPr>
                <w:rFonts w:ascii="Arial" w:hAnsi="Arial" w:cs="Arial"/>
                <w:b/>
                <w:sz w:val="20"/>
                <w:szCs w:val="20"/>
                <w:lang w:val="en-US"/>
              </w:rPr>
            </w:pPr>
            <w:r>
              <w:rPr>
                <w:rFonts w:ascii="Arial" w:hAnsi="Arial" w:cs="Arial"/>
                <w:b/>
                <w:sz w:val="20"/>
                <w:szCs w:val="20"/>
                <w:lang w:val="en-US"/>
              </w:rPr>
              <w:t>54</w:t>
            </w:r>
            <w:r w:rsidR="00B81C57">
              <w:rPr>
                <w:rFonts w:ascii="Arial" w:hAnsi="Arial" w:cs="Arial"/>
                <w:b/>
                <w:sz w:val="20"/>
                <w:szCs w:val="20"/>
                <w:lang w:val="en-US"/>
              </w:rPr>
              <w:t>-EXET(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1F186A">
              <w:rPr>
                <w:rFonts w:ascii="Arial" w:hAnsi="Arial" w:cs="Arial"/>
                <w:sz w:val="20"/>
                <w:szCs w:val="20"/>
              </w:rPr>
              <w:t>GACTAGCCCAACTTGGCTC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DC71B5">
            <w:pPr>
              <w:pStyle w:val="NoSpacing"/>
              <w:rPr>
                <w:rFonts w:ascii="Arial" w:hAnsi="Arial" w:cs="Arial"/>
                <w:b/>
                <w:sz w:val="20"/>
                <w:szCs w:val="20"/>
                <w:lang w:val="en-US"/>
              </w:rPr>
            </w:pPr>
            <w:r>
              <w:rPr>
                <w:rFonts w:ascii="Arial" w:hAnsi="Arial" w:cs="Arial"/>
                <w:b/>
                <w:sz w:val="20"/>
                <w:szCs w:val="20"/>
                <w:lang w:val="en-US"/>
              </w:rPr>
              <w:t>55</w:t>
            </w:r>
            <w:r w:rsidR="00B81C57">
              <w:rPr>
                <w:rFonts w:ascii="Arial" w:hAnsi="Arial" w:cs="Arial"/>
                <w:b/>
                <w:sz w:val="20"/>
                <w:szCs w:val="20"/>
                <w:lang w:val="en-US"/>
              </w:rPr>
              <w:t>-TomQb(FQ)</w:t>
            </w:r>
          </w:p>
        </w:tc>
        <w:tc>
          <w:tcPr>
            <w:tcW w:w="4885" w:type="dxa"/>
            <w:tcBorders>
              <w:top w:val="single" w:sz="4" w:space="0" w:color="auto"/>
              <w:bottom w:val="nil"/>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43A83">
              <w:rPr>
                <w:rFonts w:ascii="Arial" w:hAnsi="Arial" w:cs="Arial"/>
                <w:sz w:val="20"/>
                <w:szCs w:val="20"/>
              </w:rPr>
              <w:t>CGTGCAAATCCTGACCTT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Q42890</w:t>
            </w:r>
          </w:p>
        </w:tc>
        <w:tc>
          <w:tcPr>
            <w:tcW w:w="3849" w:type="dxa"/>
            <w:vMerge w:val="restart"/>
            <w:tcBorders>
              <w:top w:val="single" w:sz="4" w:space="0" w:color="auto"/>
              <w:right w:val="nil"/>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Glucan endo-1,3-β-D-glucosidase</w:t>
            </w:r>
          </w:p>
        </w:tc>
      </w:tr>
      <w:tr w:rsidR="00B81C57" w:rsidTr="00C55B64">
        <w:tc>
          <w:tcPr>
            <w:tcW w:w="2802" w:type="dxa"/>
            <w:tcBorders>
              <w:top w:val="nil"/>
              <w:left w:val="nil"/>
              <w:bottom w:val="single" w:sz="4" w:space="0" w:color="auto"/>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5</w:t>
            </w:r>
            <w:r w:rsidR="00E622C9">
              <w:rPr>
                <w:rFonts w:ascii="Arial" w:hAnsi="Arial" w:cs="Arial"/>
                <w:b/>
                <w:sz w:val="20"/>
                <w:szCs w:val="20"/>
                <w:lang w:val="en-US"/>
              </w:rPr>
              <w:t>6</w:t>
            </w:r>
            <w:r>
              <w:rPr>
                <w:rFonts w:ascii="Arial" w:hAnsi="Arial" w:cs="Arial"/>
                <w:b/>
                <w:sz w:val="20"/>
                <w:szCs w:val="20"/>
                <w:lang w:val="en-US"/>
              </w:rPr>
              <w:t>-TomQb(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F43A83">
              <w:rPr>
                <w:rFonts w:ascii="Arial" w:hAnsi="Arial" w:cs="Arial"/>
                <w:sz w:val="20"/>
                <w:szCs w:val="20"/>
              </w:rPr>
              <w:t>GACCCAACGATTCGCGTTA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5</w:t>
            </w:r>
            <w:r w:rsidR="00E622C9">
              <w:rPr>
                <w:rFonts w:ascii="Arial" w:hAnsi="Arial" w:cs="Arial"/>
                <w:b/>
                <w:sz w:val="20"/>
                <w:szCs w:val="20"/>
                <w:lang w:val="en-US"/>
              </w:rPr>
              <w:t>7</w:t>
            </w:r>
            <w:r>
              <w:rPr>
                <w:rFonts w:ascii="Arial" w:hAnsi="Arial" w:cs="Arial"/>
                <w:b/>
                <w:sz w:val="20"/>
                <w:szCs w:val="20"/>
                <w:lang w:val="en-US"/>
              </w:rPr>
              <w:t>-Exp5(FQ)</w:t>
            </w:r>
          </w:p>
        </w:tc>
        <w:tc>
          <w:tcPr>
            <w:tcW w:w="4885" w:type="dxa"/>
            <w:tcBorders>
              <w:top w:val="single" w:sz="4" w:space="0" w:color="auto"/>
              <w:bottom w:val="nil"/>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AB0672">
              <w:rPr>
                <w:rFonts w:ascii="Arial" w:hAnsi="Arial" w:cs="Arial"/>
                <w:sz w:val="20"/>
                <w:szCs w:val="20"/>
              </w:rPr>
              <w:t>ATCAATGCACATGCCACTTT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AB0672">
            <w:pPr>
              <w:pStyle w:val="NoSpacing"/>
              <w:jc w:val="both"/>
              <w:rPr>
                <w:rFonts w:ascii="Arial" w:hAnsi="Arial" w:cs="Arial"/>
                <w:sz w:val="20"/>
                <w:szCs w:val="20"/>
              </w:rPr>
            </w:pPr>
            <w:r w:rsidRPr="00AB0672">
              <w:rPr>
                <w:rFonts w:ascii="Arial" w:hAnsi="Arial" w:cs="Arial"/>
                <w:sz w:val="20"/>
                <w:szCs w:val="20"/>
              </w:rPr>
              <w:t>Q9ZP31</w:t>
            </w:r>
          </w:p>
        </w:tc>
        <w:tc>
          <w:tcPr>
            <w:tcW w:w="3849" w:type="dxa"/>
            <w:vMerge w:val="restart"/>
            <w:tcBorders>
              <w:top w:val="single" w:sz="4" w:space="0" w:color="auto"/>
              <w:right w:val="nil"/>
            </w:tcBorders>
            <w:vAlign w:val="center"/>
          </w:tcPr>
          <w:p w:rsidR="00B81C57" w:rsidRDefault="00B81C57" w:rsidP="00AB0672">
            <w:pPr>
              <w:pStyle w:val="NoSpacing"/>
              <w:jc w:val="both"/>
              <w:rPr>
                <w:rFonts w:ascii="Arial" w:hAnsi="Arial" w:cs="Arial"/>
                <w:sz w:val="20"/>
                <w:szCs w:val="20"/>
              </w:rPr>
            </w:pPr>
            <w:r>
              <w:rPr>
                <w:rFonts w:ascii="Arial" w:hAnsi="Arial" w:cs="Arial"/>
                <w:sz w:val="20"/>
                <w:szCs w:val="20"/>
              </w:rPr>
              <w:t>E</w:t>
            </w:r>
            <w:r w:rsidRPr="00AB0672">
              <w:rPr>
                <w:rFonts w:ascii="Arial" w:hAnsi="Arial" w:cs="Arial"/>
                <w:sz w:val="20"/>
                <w:szCs w:val="20"/>
              </w:rPr>
              <w:t>xpansin</w:t>
            </w:r>
          </w:p>
        </w:tc>
      </w:tr>
      <w:tr w:rsidR="00B81C57" w:rsidTr="00C55B64">
        <w:tc>
          <w:tcPr>
            <w:tcW w:w="2802" w:type="dxa"/>
            <w:tcBorders>
              <w:top w:val="nil"/>
              <w:left w:val="nil"/>
              <w:bottom w:val="single" w:sz="4" w:space="0" w:color="auto"/>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5</w:t>
            </w:r>
            <w:r w:rsidR="00E622C9">
              <w:rPr>
                <w:rFonts w:ascii="Arial" w:hAnsi="Arial" w:cs="Arial"/>
                <w:b/>
                <w:sz w:val="20"/>
                <w:szCs w:val="20"/>
                <w:lang w:val="en-US"/>
              </w:rPr>
              <w:t>8</w:t>
            </w:r>
            <w:r>
              <w:rPr>
                <w:rFonts w:ascii="Arial" w:hAnsi="Arial" w:cs="Arial"/>
                <w:b/>
                <w:sz w:val="20"/>
                <w:szCs w:val="20"/>
                <w:lang w:val="en-US"/>
              </w:rPr>
              <w:t>-Exp5(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AB0672">
              <w:rPr>
                <w:rFonts w:ascii="Arial" w:hAnsi="Arial" w:cs="Arial"/>
                <w:sz w:val="20"/>
                <w:szCs w:val="20"/>
              </w:rPr>
              <w:t>GCACCACCCATAGTTCCAG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5</w:t>
            </w:r>
            <w:r w:rsidR="00E622C9">
              <w:rPr>
                <w:rFonts w:ascii="Arial" w:hAnsi="Arial" w:cs="Arial"/>
                <w:b/>
                <w:sz w:val="20"/>
                <w:szCs w:val="20"/>
                <w:lang w:val="en-US"/>
              </w:rPr>
              <w:t>9</w:t>
            </w:r>
            <w:r>
              <w:rPr>
                <w:rFonts w:ascii="Arial" w:hAnsi="Arial" w:cs="Arial"/>
                <w:b/>
                <w:sz w:val="20"/>
                <w:szCs w:val="20"/>
                <w:lang w:val="en-US"/>
              </w:rPr>
              <w:t>-PG(FQ)</w:t>
            </w:r>
          </w:p>
        </w:tc>
        <w:tc>
          <w:tcPr>
            <w:tcW w:w="4885" w:type="dxa"/>
            <w:tcBorders>
              <w:top w:val="single" w:sz="4" w:space="0" w:color="auto"/>
              <w:bottom w:val="nil"/>
            </w:tcBorders>
          </w:tcPr>
          <w:p w:rsidR="00B81C57" w:rsidRPr="007B3AEC" w:rsidRDefault="00B81C57" w:rsidP="009F35EF">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GCCTTGTAAGTCAGCCAA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Q9ZPI8</w:t>
            </w:r>
          </w:p>
        </w:tc>
        <w:tc>
          <w:tcPr>
            <w:tcW w:w="3849" w:type="dxa"/>
            <w:vMerge w:val="restart"/>
            <w:tcBorders>
              <w:top w:val="single" w:sz="4" w:space="0" w:color="auto"/>
              <w:right w:val="nil"/>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Polygalacturonase</w:t>
            </w:r>
          </w:p>
        </w:tc>
      </w:tr>
      <w:tr w:rsidR="00B81C57" w:rsidTr="00C55B64">
        <w:tc>
          <w:tcPr>
            <w:tcW w:w="2802" w:type="dxa"/>
            <w:tcBorders>
              <w:top w:val="nil"/>
              <w:left w:val="nil"/>
              <w:bottom w:val="single" w:sz="4" w:space="0" w:color="auto"/>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60</w:t>
            </w:r>
            <w:r w:rsidR="00B81C57">
              <w:rPr>
                <w:rFonts w:ascii="Arial" w:hAnsi="Arial" w:cs="Arial"/>
                <w:b/>
                <w:sz w:val="20"/>
                <w:szCs w:val="20"/>
                <w:lang w:val="en-US"/>
              </w:rPr>
              <w:t>-PG(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TCCATGCCACTGGGTCCT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61</w:t>
            </w:r>
            <w:r w:rsidR="00B81C57">
              <w:rPr>
                <w:rFonts w:ascii="Arial" w:hAnsi="Arial" w:cs="Arial"/>
                <w:b/>
                <w:sz w:val="20"/>
                <w:szCs w:val="20"/>
                <w:lang w:val="en-US"/>
              </w:rPr>
              <w:t>-TBG4(FQ)</w:t>
            </w:r>
          </w:p>
        </w:tc>
        <w:tc>
          <w:tcPr>
            <w:tcW w:w="4885" w:type="dxa"/>
            <w:tcBorders>
              <w:top w:val="single" w:sz="4" w:space="0" w:color="auto"/>
              <w:bottom w:val="nil"/>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GATTGTCTTGGCAGTCATA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AF02039</w:t>
            </w:r>
          </w:p>
        </w:tc>
        <w:tc>
          <w:tcPr>
            <w:tcW w:w="3849" w:type="dxa"/>
            <w:vMerge w:val="restart"/>
            <w:tcBorders>
              <w:top w:val="single" w:sz="4" w:space="0" w:color="auto"/>
              <w:right w:val="nil"/>
            </w:tcBorders>
            <w:vAlign w:val="center"/>
          </w:tcPr>
          <w:p w:rsidR="00B81C57" w:rsidRPr="009F35EF" w:rsidRDefault="00B81C57" w:rsidP="009F35EF">
            <w:pPr>
              <w:pStyle w:val="NoSpacing"/>
              <w:jc w:val="both"/>
              <w:rPr>
                <w:rFonts w:ascii="Arial" w:hAnsi="Arial" w:cs="Arial"/>
                <w:sz w:val="20"/>
                <w:szCs w:val="20"/>
              </w:rPr>
            </w:pPr>
            <w:r w:rsidRPr="009F35EF">
              <w:rPr>
                <w:rFonts w:ascii="Arial" w:hAnsi="Arial" w:cs="Arial"/>
                <w:sz w:val="20"/>
                <w:szCs w:val="20"/>
              </w:rPr>
              <w:t>β-galactosidase</w:t>
            </w:r>
          </w:p>
        </w:tc>
      </w:tr>
      <w:tr w:rsidR="00B81C57" w:rsidTr="00C55B64">
        <w:tc>
          <w:tcPr>
            <w:tcW w:w="2802" w:type="dxa"/>
            <w:tcBorders>
              <w:top w:val="nil"/>
              <w:left w:val="nil"/>
              <w:bottom w:val="single" w:sz="4" w:space="0" w:color="auto"/>
            </w:tcBorders>
          </w:tcPr>
          <w:p w:rsidR="00B81C57" w:rsidRDefault="00E622C9" w:rsidP="001F186A">
            <w:pPr>
              <w:pStyle w:val="NoSpacing"/>
              <w:rPr>
                <w:rFonts w:ascii="Arial" w:hAnsi="Arial" w:cs="Arial"/>
                <w:b/>
                <w:sz w:val="20"/>
                <w:szCs w:val="20"/>
                <w:lang w:val="en-US"/>
              </w:rPr>
            </w:pPr>
            <w:r>
              <w:rPr>
                <w:rFonts w:ascii="Arial" w:hAnsi="Arial" w:cs="Arial"/>
                <w:b/>
                <w:sz w:val="20"/>
                <w:szCs w:val="20"/>
                <w:lang w:val="en-US"/>
              </w:rPr>
              <w:t>62</w:t>
            </w:r>
            <w:r w:rsidR="00B81C57">
              <w:rPr>
                <w:rFonts w:ascii="Arial" w:hAnsi="Arial" w:cs="Arial"/>
                <w:b/>
                <w:sz w:val="20"/>
                <w:szCs w:val="20"/>
                <w:lang w:val="en-US"/>
              </w:rPr>
              <w:t>-TBG4(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TACCAGCTCTTAACTTCAC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9F35EF">
            <w:pPr>
              <w:pStyle w:val="NoSpacing"/>
              <w:rPr>
                <w:rFonts w:ascii="Arial" w:hAnsi="Arial" w:cs="Arial"/>
                <w:b/>
                <w:sz w:val="20"/>
                <w:szCs w:val="20"/>
                <w:lang w:val="en-US"/>
              </w:rPr>
            </w:pPr>
            <w:r>
              <w:rPr>
                <w:rFonts w:ascii="Arial" w:hAnsi="Arial" w:cs="Arial"/>
                <w:b/>
                <w:sz w:val="20"/>
                <w:szCs w:val="20"/>
                <w:lang w:val="en-US"/>
              </w:rPr>
              <w:t>63</w:t>
            </w:r>
            <w:r w:rsidR="00B81C57">
              <w:rPr>
                <w:rFonts w:ascii="Arial" w:hAnsi="Arial" w:cs="Arial"/>
                <w:b/>
                <w:sz w:val="20"/>
                <w:szCs w:val="20"/>
                <w:lang w:val="en-US"/>
              </w:rPr>
              <w:t>-TBG5(FQ)</w:t>
            </w:r>
          </w:p>
        </w:tc>
        <w:tc>
          <w:tcPr>
            <w:tcW w:w="4885" w:type="dxa"/>
            <w:tcBorders>
              <w:top w:val="single" w:sz="4" w:space="0" w:color="auto"/>
              <w:bottom w:val="nil"/>
            </w:tcBorders>
          </w:tcPr>
          <w:p w:rsidR="00B81C57" w:rsidRPr="007B3AEC" w:rsidRDefault="00B81C57" w:rsidP="009F35EF">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GCGACTGTGGGACTTCAG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Q9LLT0</w:t>
            </w:r>
          </w:p>
        </w:tc>
        <w:tc>
          <w:tcPr>
            <w:tcW w:w="3849" w:type="dxa"/>
            <w:vMerge w:val="restart"/>
            <w:tcBorders>
              <w:top w:val="single" w:sz="4" w:space="0" w:color="auto"/>
              <w:right w:val="nil"/>
            </w:tcBorders>
            <w:vAlign w:val="center"/>
          </w:tcPr>
          <w:p w:rsidR="00B81C57" w:rsidRDefault="00B81C57" w:rsidP="009F35EF">
            <w:pPr>
              <w:pStyle w:val="NoSpacing"/>
              <w:jc w:val="both"/>
              <w:rPr>
                <w:rFonts w:ascii="Arial" w:hAnsi="Arial" w:cs="Arial"/>
                <w:sz w:val="20"/>
                <w:szCs w:val="20"/>
              </w:rPr>
            </w:pPr>
            <w:r w:rsidRPr="009F35EF">
              <w:rPr>
                <w:rFonts w:ascii="Arial" w:hAnsi="Arial" w:cs="Arial"/>
                <w:sz w:val="20"/>
                <w:szCs w:val="20"/>
              </w:rPr>
              <w:t>β-galactosidase</w:t>
            </w:r>
          </w:p>
        </w:tc>
      </w:tr>
      <w:tr w:rsidR="00B81C57" w:rsidTr="00C55B64">
        <w:tc>
          <w:tcPr>
            <w:tcW w:w="2802" w:type="dxa"/>
            <w:tcBorders>
              <w:top w:val="nil"/>
              <w:left w:val="nil"/>
              <w:bottom w:val="single" w:sz="4" w:space="0" w:color="auto"/>
            </w:tcBorders>
          </w:tcPr>
          <w:p w:rsidR="00B81C57" w:rsidRDefault="00E622C9" w:rsidP="009F35EF">
            <w:pPr>
              <w:pStyle w:val="NoSpacing"/>
              <w:rPr>
                <w:rFonts w:ascii="Arial" w:hAnsi="Arial" w:cs="Arial"/>
                <w:b/>
                <w:sz w:val="20"/>
                <w:szCs w:val="20"/>
                <w:lang w:val="en-US"/>
              </w:rPr>
            </w:pPr>
            <w:r>
              <w:rPr>
                <w:rFonts w:ascii="Arial" w:hAnsi="Arial" w:cs="Arial"/>
                <w:b/>
                <w:sz w:val="20"/>
                <w:szCs w:val="20"/>
                <w:lang w:val="en-US"/>
              </w:rPr>
              <w:t>64</w:t>
            </w:r>
            <w:r w:rsidR="00B81C57">
              <w:rPr>
                <w:rFonts w:ascii="Arial" w:hAnsi="Arial" w:cs="Arial"/>
                <w:b/>
                <w:sz w:val="20"/>
                <w:szCs w:val="20"/>
                <w:lang w:val="en-US"/>
              </w:rPr>
              <w:t>-TBG5(RQ)</w:t>
            </w:r>
          </w:p>
        </w:tc>
        <w:tc>
          <w:tcPr>
            <w:tcW w:w="4885" w:type="dxa"/>
            <w:tcBorders>
              <w:top w:val="nil"/>
              <w:bottom w:val="single" w:sz="4" w:space="0" w:color="auto"/>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F35EF">
              <w:rPr>
                <w:rFonts w:ascii="Arial" w:hAnsi="Arial" w:cs="Arial"/>
                <w:sz w:val="20"/>
                <w:szCs w:val="20"/>
              </w:rPr>
              <w:t>CGTAATCCCTGCTCCCTT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single" w:sz="4" w:space="0" w:color="auto"/>
            </w:tcBorders>
          </w:tcPr>
          <w:p w:rsidR="00B81C57" w:rsidRDefault="00B81C57" w:rsidP="00DC71B5">
            <w:pPr>
              <w:pStyle w:val="NoSpacing"/>
              <w:rPr>
                <w:rFonts w:ascii="Arial" w:hAnsi="Arial" w:cs="Arial"/>
                <w:sz w:val="20"/>
                <w:szCs w:val="20"/>
              </w:rPr>
            </w:pPr>
          </w:p>
        </w:tc>
        <w:tc>
          <w:tcPr>
            <w:tcW w:w="3849" w:type="dxa"/>
            <w:vMerge/>
            <w:tcBorders>
              <w:bottom w:val="single" w:sz="4" w:space="0" w:color="auto"/>
              <w:right w:val="nil"/>
            </w:tcBorders>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Pr="001F186A" w:rsidRDefault="00E622C9" w:rsidP="009F35EF">
            <w:pPr>
              <w:pStyle w:val="NoSpacing"/>
              <w:rPr>
                <w:rFonts w:ascii="Arial" w:hAnsi="Arial" w:cs="Arial"/>
                <w:b/>
                <w:sz w:val="20"/>
                <w:szCs w:val="20"/>
                <w:lang w:val="en-US"/>
              </w:rPr>
            </w:pPr>
            <w:r>
              <w:rPr>
                <w:rFonts w:ascii="Arial" w:hAnsi="Arial" w:cs="Arial"/>
                <w:b/>
                <w:sz w:val="20"/>
                <w:szCs w:val="20"/>
                <w:lang w:val="en-US"/>
              </w:rPr>
              <w:t>65</w:t>
            </w:r>
            <w:r w:rsidR="00B81C57" w:rsidRPr="001F186A">
              <w:rPr>
                <w:rFonts w:ascii="Arial" w:hAnsi="Arial" w:cs="Arial"/>
                <w:b/>
                <w:sz w:val="20"/>
                <w:szCs w:val="20"/>
                <w:lang w:val="en-US"/>
              </w:rPr>
              <w:t>-βGLU(FQ)</w:t>
            </w:r>
          </w:p>
        </w:tc>
        <w:tc>
          <w:tcPr>
            <w:tcW w:w="4885" w:type="dxa"/>
            <w:tcBorders>
              <w:top w:val="single" w:sz="4" w:space="0" w:color="auto"/>
              <w:bottom w:val="nil"/>
            </w:tcBorders>
          </w:tcPr>
          <w:p w:rsidR="00B81C57" w:rsidRPr="007B3AEC" w:rsidRDefault="00B81C57" w:rsidP="003D238D">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1F186A">
              <w:rPr>
                <w:rFonts w:ascii="Arial" w:hAnsi="Arial" w:cs="Arial"/>
                <w:sz w:val="20"/>
                <w:szCs w:val="20"/>
              </w:rPr>
              <w:t>TCGCCACCAACATTCACAT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tcBorders>
              <w:top w:val="single" w:sz="4" w:space="0" w:color="auto"/>
            </w:tcBorders>
            <w:vAlign w:val="center"/>
          </w:tcPr>
          <w:p w:rsidR="00B81C57" w:rsidRDefault="00B81C57" w:rsidP="00DC71B5">
            <w:pPr>
              <w:pStyle w:val="NoSpacing"/>
              <w:rPr>
                <w:rFonts w:ascii="Arial" w:hAnsi="Arial" w:cs="Arial"/>
                <w:sz w:val="20"/>
                <w:szCs w:val="20"/>
              </w:rPr>
            </w:pPr>
            <w:r w:rsidRPr="001F186A">
              <w:rPr>
                <w:rFonts w:ascii="Arial" w:hAnsi="Arial" w:cs="Arial"/>
                <w:sz w:val="20"/>
                <w:szCs w:val="20"/>
              </w:rPr>
              <w:t>Q01413</w:t>
            </w:r>
          </w:p>
        </w:tc>
        <w:tc>
          <w:tcPr>
            <w:tcW w:w="3849" w:type="dxa"/>
            <w:vMerge w:val="restart"/>
            <w:tcBorders>
              <w:top w:val="single" w:sz="4" w:space="0" w:color="auto"/>
              <w:right w:val="nil"/>
            </w:tcBorders>
            <w:vAlign w:val="center"/>
          </w:tcPr>
          <w:p w:rsidR="00B81C57" w:rsidRDefault="00B81C57" w:rsidP="00AF6B2D">
            <w:pPr>
              <w:pStyle w:val="NoSpacing"/>
              <w:jc w:val="both"/>
              <w:rPr>
                <w:rFonts w:ascii="Arial" w:hAnsi="Arial" w:cs="Arial"/>
                <w:sz w:val="20"/>
                <w:szCs w:val="20"/>
              </w:rPr>
            </w:pPr>
            <w:r w:rsidRPr="001F186A">
              <w:rPr>
                <w:rFonts w:ascii="Arial" w:hAnsi="Arial" w:cs="Arial"/>
                <w:sz w:val="20"/>
                <w:szCs w:val="20"/>
              </w:rPr>
              <w:t>β-1,3-glucanase</w:t>
            </w:r>
          </w:p>
        </w:tc>
      </w:tr>
      <w:tr w:rsidR="00B81C57" w:rsidTr="00C55B64">
        <w:tc>
          <w:tcPr>
            <w:tcW w:w="2802" w:type="dxa"/>
            <w:tcBorders>
              <w:top w:val="nil"/>
              <w:left w:val="nil"/>
              <w:bottom w:val="single" w:sz="4" w:space="0" w:color="auto"/>
            </w:tcBorders>
          </w:tcPr>
          <w:p w:rsidR="00B81C57" w:rsidRPr="001F186A" w:rsidRDefault="00B81C57" w:rsidP="00E622C9">
            <w:pPr>
              <w:pStyle w:val="NoSpacing"/>
              <w:rPr>
                <w:rFonts w:ascii="Arial" w:hAnsi="Arial" w:cs="Arial"/>
                <w:b/>
                <w:sz w:val="20"/>
                <w:szCs w:val="20"/>
                <w:lang w:val="en-US"/>
              </w:rPr>
            </w:pPr>
            <w:r>
              <w:rPr>
                <w:rFonts w:ascii="Arial" w:hAnsi="Arial" w:cs="Arial"/>
                <w:b/>
                <w:sz w:val="20"/>
                <w:szCs w:val="20"/>
                <w:lang w:val="en-US"/>
              </w:rPr>
              <w:t>6</w:t>
            </w:r>
            <w:r w:rsidR="00E622C9">
              <w:rPr>
                <w:rFonts w:ascii="Arial" w:hAnsi="Arial" w:cs="Arial"/>
                <w:b/>
                <w:sz w:val="20"/>
                <w:szCs w:val="20"/>
                <w:lang w:val="en-US"/>
              </w:rPr>
              <w:t>6</w:t>
            </w:r>
            <w:r w:rsidRPr="001F186A">
              <w:rPr>
                <w:rFonts w:ascii="Arial" w:hAnsi="Arial" w:cs="Arial"/>
                <w:b/>
                <w:sz w:val="20"/>
                <w:szCs w:val="20"/>
                <w:lang w:val="en-US"/>
              </w:rPr>
              <w:t>-βGLU(RQ)</w:t>
            </w:r>
          </w:p>
        </w:tc>
        <w:tc>
          <w:tcPr>
            <w:tcW w:w="4885" w:type="dxa"/>
            <w:tcBorders>
              <w:top w:val="nil"/>
              <w:bottom w:val="single" w:sz="4" w:space="0" w:color="auto"/>
            </w:tcBorders>
          </w:tcPr>
          <w:p w:rsidR="00B81C57" w:rsidRPr="007B3AEC" w:rsidRDefault="00B81C57" w:rsidP="001F186A">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1F186A">
              <w:rPr>
                <w:rFonts w:ascii="Arial" w:hAnsi="Arial" w:cs="Arial"/>
                <w:sz w:val="20"/>
                <w:szCs w:val="20"/>
              </w:rPr>
              <w:t>TTCCCCATCATTCCATAAC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Pr>
          <w:p w:rsidR="00B81C57" w:rsidRDefault="00B81C57" w:rsidP="00DC71B5">
            <w:pPr>
              <w:pStyle w:val="NoSpacing"/>
              <w:rPr>
                <w:rFonts w:ascii="Arial" w:hAnsi="Arial" w:cs="Arial"/>
                <w:sz w:val="20"/>
                <w:szCs w:val="20"/>
              </w:rPr>
            </w:pPr>
          </w:p>
        </w:tc>
        <w:tc>
          <w:tcPr>
            <w:tcW w:w="3849" w:type="dxa"/>
            <w:vMerge/>
            <w:tcBorders>
              <w:right w:val="nil"/>
            </w:tcBorders>
          </w:tcPr>
          <w:p w:rsidR="00B81C57" w:rsidRDefault="00B81C57" w:rsidP="00DC71B5">
            <w:pPr>
              <w:pStyle w:val="NoSpacing"/>
              <w:rPr>
                <w:rFonts w:ascii="Arial" w:hAnsi="Arial" w:cs="Arial"/>
                <w:sz w:val="20"/>
                <w:szCs w:val="20"/>
              </w:rPr>
            </w:pPr>
          </w:p>
        </w:tc>
      </w:tr>
      <w:tr w:rsidR="00B81C57" w:rsidTr="00DD4B8F">
        <w:tc>
          <w:tcPr>
            <w:tcW w:w="2802" w:type="dxa"/>
            <w:tcBorders>
              <w:top w:val="single" w:sz="4" w:space="0" w:color="auto"/>
              <w:left w:val="nil"/>
              <w:bottom w:val="nil"/>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lastRenderedPageBreak/>
              <w:t>6</w:t>
            </w:r>
            <w:r w:rsidR="00E622C9">
              <w:rPr>
                <w:rFonts w:ascii="Arial" w:hAnsi="Arial" w:cs="Arial"/>
                <w:b/>
                <w:sz w:val="20"/>
                <w:szCs w:val="20"/>
                <w:lang w:val="en-US"/>
              </w:rPr>
              <w:t>7</w:t>
            </w:r>
            <w:r>
              <w:rPr>
                <w:rFonts w:ascii="Arial" w:hAnsi="Arial" w:cs="Arial"/>
                <w:b/>
                <w:sz w:val="20"/>
                <w:szCs w:val="20"/>
                <w:lang w:val="en-US"/>
              </w:rPr>
              <w:t>-PE(FQ)</w:t>
            </w:r>
          </w:p>
        </w:tc>
        <w:tc>
          <w:tcPr>
            <w:tcW w:w="4885" w:type="dxa"/>
            <w:tcBorders>
              <w:top w:val="single" w:sz="4" w:space="0" w:color="auto"/>
              <w:bottom w:val="nil"/>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E40CE3">
              <w:rPr>
                <w:rFonts w:ascii="Arial" w:hAnsi="Arial" w:cs="Arial"/>
                <w:sz w:val="20"/>
                <w:szCs w:val="20"/>
              </w:rPr>
              <w:t>TACCGCCAGGGAGAAATAAC</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7B524B">
            <w:pPr>
              <w:pStyle w:val="NoSpacing"/>
              <w:rPr>
                <w:rFonts w:ascii="Arial" w:hAnsi="Arial" w:cs="Arial"/>
                <w:sz w:val="20"/>
                <w:szCs w:val="20"/>
              </w:rPr>
            </w:pPr>
            <w:r>
              <w:rPr>
                <w:rFonts w:ascii="Arial" w:hAnsi="Arial" w:cs="Arial"/>
                <w:sz w:val="20"/>
                <w:szCs w:val="20"/>
              </w:rPr>
              <w:t>Z94058</w:t>
            </w:r>
          </w:p>
        </w:tc>
        <w:tc>
          <w:tcPr>
            <w:tcW w:w="3849" w:type="dxa"/>
            <w:vMerge w:val="restart"/>
            <w:tcBorders>
              <w:right w:val="nil"/>
            </w:tcBorders>
            <w:vAlign w:val="center"/>
          </w:tcPr>
          <w:p w:rsidR="00B81C57" w:rsidRDefault="00B81C57" w:rsidP="007B524B">
            <w:pPr>
              <w:pStyle w:val="NoSpacing"/>
              <w:rPr>
                <w:rFonts w:ascii="Arial" w:hAnsi="Arial" w:cs="Arial"/>
                <w:sz w:val="20"/>
                <w:szCs w:val="20"/>
              </w:rPr>
            </w:pPr>
            <w:r>
              <w:rPr>
                <w:rFonts w:ascii="Arial" w:hAnsi="Arial" w:cs="Arial"/>
                <w:sz w:val="20"/>
                <w:szCs w:val="20"/>
              </w:rPr>
              <w:t>P</w:t>
            </w:r>
            <w:r w:rsidRPr="00507BAF">
              <w:rPr>
                <w:rFonts w:ascii="Arial" w:hAnsi="Arial" w:cs="Arial"/>
                <w:sz w:val="20"/>
                <w:szCs w:val="20"/>
              </w:rPr>
              <w:t>ectinesterase</w:t>
            </w:r>
          </w:p>
        </w:tc>
      </w:tr>
      <w:tr w:rsidR="00B81C57" w:rsidTr="00DD4B8F">
        <w:tc>
          <w:tcPr>
            <w:tcW w:w="2802" w:type="dxa"/>
            <w:tcBorders>
              <w:top w:val="nil"/>
              <w:left w:val="nil"/>
              <w:bottom w:val="single" w:sz="4" w:space="0" w:color="auto"/>
              <w:right w:val="single" w:sz="4" w:space="0" w:color="auto"/>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6</w:t>
            </w:r>
            <w:r w:rsidR="00E622C9">
              <w:rPr>
                <w:rFonts w:ascii="Arial" w:hAnsi="Arial" w:cs="Arial"/>
                <w:b/>
                <w:sz w:val="20"/>
                <w:szCs w:val="20"/>
                <w:lang w:val="en-US"/>
              </w:rPr>
              <w:t>8</w:t>
            </w:r>
            <w:r>
              <w:rPr>
                <w:rFonts w:ascii="Arial" w:hAnsi="Arial" w:cs="Arial"/>
                <w:b/>
                <w:sz w:val="20"/>
                <w:szCs w:val="20"/>
                <w:lang w:val="en-US"/>
              </w:rPr>
              <w:t>-PE(RQ)</w:t>
            </w:r>
          </w:p>
        </w:tc>
        <w:tc>
          <w:tcPr>
            <w:tcW w:w="4885" w:type="dxa"/>
            <w:tcBorders>
              <w:top w:val="nil"/>
              <w:left w:val="single" w:sz="4" w:space="0" w:color="auto"/>
              <w:bottom w:val="single" w:sz="4" w:space="0" w:color="auto"/>
              <w:right w:val="single" w:sz="4" w:space="0" w:color="auto"/>
            </w:tcBorders>
          </w:tcPr>
          <w:p w:rsidR="00B81C57" w:rsidRPr="007B3AEC" w:rsidRDefault="00B81C57" w:rsidP="007B524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E40CE3">
              <w:rPr>
                <w:rFonts w:ascii="Arial" w:hAnsi="Arial" w:cs="Arial"/>
                <w:sz w:val="20"/>
                <w:szCs w:val="20"/>
              </w:rPr>
              <w:t>GCTTTGTGGAATGCAAGAG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left w:val="single" w:sz="4" w:space="0" w:color="auto"/>
            </w:tcBorders>
          </w:tcPr>
          <w:p w:rsidR="00B81C57" w:rsidRDefault="00B81C57" w:rsidP="00DC71B5">
            <w:pPr>
              <w:pStyle w:val="NoSpacing"/>
              <w:rPr>
                <w:rFonts w:ascii="Arial" w:hAnsi="Arial" w:cs="Arial"/>
                <w:sz w:val="20"/>
                <w:szCs w:val="20"/>
              </w:rPr>
            </w:pPr>
          </w:p>
        </w:tc>
        <w:tc>
          <w:tcPr>
            <w:tcW w:w="3849" w:type="dxa"/>
            <w:vMerge/>
            <w:tcBorders>
              <w:right w:val="nil"/>
            </w:tcBorders>
          </w:tcPr>
          <w:p w:rsidR="00B81C57" w:rsidRDefault="00B81C57" w:rsidP="00DC71B5">
            <w:pPr>
              <w:pStyle w:val="NoSpacing"/>
              <w:rPr>
                <w:rFonts w:ascii="Arial" w:hAnsi="Arial" w:cs="Arial"/>
                <w:sz w:val="20"/>
                <w:szCs w:val="20"/>
              </w:rPr>
            </w:pPr>
          </w:p>
        </w:tc>
      </w:tr>
      <w:tr w:rsidR="00B81C57" w:rsidTr="00DD4B8F">
        <w:tc>
          <w:tcPr>
            <w:tcW w:w="2802" w:type="dxa"/>
            <w:tcBorders>
              <w:top w:val="single" w:sz="4" w:space="0" w:color="auto"/>
              <w:left w:val="nil"/>
              <w:bottom w:val="nil"/>
            </w:tcBorders>
          </w:tcPr>
          <w:p w:rsidR="00B81C57" w:rsidRDefault="00B81C57" w:rsidP="00E622C9">
            <w:pPr>
              <w:pStyle w:val="NoSpacing"/>
              <w:rPr>
                <w:rFonts w:ascii="Arial" w:hAnsi="Arial" w:cs="Arial"/>
                <w:b/>
                <w:sz w:val="20"/>
                <w:szCs w:val="20"/>
                <w:lang w:val="en-US"/>
              </w:rPr>
            </w:pPr>
            <w:r>
              <w:rPr>
                <w:rFonts w:ascii="Arial" w:hAnsi="Arial" w:cs="Arial"/>
                <w:b/>
                <w:sz w:val="20"/>
                <w:szCs w:val="20"/>
                <w:lang w:val="en-US"/>
              </w:rPr>
              <w:t>6</w:t>
            </w:r>
            <w:r w:rsidR="00E622C9">
              <w:rPr>
                <w:rFonts w:ascii="Arial" w:hAnsi="Arial" w:cs="Arial"/>
                <w:b/>
                <w:sz w:val="20"/>
                <w:szCs w:val="20"/>
                <w:lang w:val="en-US"/>
              </w:rPr>
              <w:t>9</w:t>
            </w:r>
            <w:r>
              <w:rPr>
                <w:rFonts w:ascii="Arial" w:hAnsi="Arial" w:cs="Arial"/>
                <w:b/>
                <w:sz w:val="20"/>
                <w:szCs w:val="20"/>
                <w:lang w:val="en-US"/>
              </w:rPr>
              <w:t>-XTH9(FQ)</w:t>
            </w:r>
          </w:p>
        </w:tc>
        <w:tc>
          <w:tcPr>
            <w:tcW w:w="4885" w:type="dxa"/>
            <w:tcBorders>
              <w:top w:val="single" w:sz="4" w:space="0" w:color="auto"/>
              <w:bottom w:val="nil"/>
            </w:tcBorders>
          </w:tcPr>
          <w:p w:rsidR="00B81C57" w:rsidRPr="007B3AEC" w:rsidRDefault="00B81C57" w:rsidP="00937AD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E40CE3">
              <w:rPr>
                <w:rFonts w:ascii="Arial" w:hAnsi="Arial" w:cs="Arial"/>
                <w:sz w:val="20"/>
                <w:szCs w:val="20"/>
              </w:rPr>
              <w:t>TCTGGAATCCTCATCGCAT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DC71B5">
            <w:pPr>
              <w:pStyle w:val="NoSpacing"/>
              <w:rPr>
                <w:rFonts w:ascii="Arial" w:hAnsi="Arial" w:cs="Arial"/>
                <w:sz w:val="20"/>
                <w:szCs w:val="20"/>
              </w:rPr>
            </w:pPr>
            <w:r>
              <w:rPr>
                <w:rFonts w:ascii="Arial" w:hAnsi="Arial" w:cs="Arial"/>
                <w:sz w:val="20"/>
                <w:szCs w:val="20"/>
              </w:rPr>
              <w:t>NM_001247549</w:t>
            </w:r>
          </w:p>
        </w:tc>
        <w:tc>
          <w:tcPr>
            <w:tcW w:w="3849" w:type="dxa"/>
            <w:vMerge w:val="restart"/>
            <w:tcBorders>
              <w:right w:val="nil"/>
            </w:tcBorders>
            <w:vAlign w:val="center"/>
          </w:tcPr>
          <w:p w:rsidR="00B81C57" w:rsidRDefault="00B81C57" w:rsidP="00DC71B5">
            <w:pPr>
              <w:pStyle w:val="NoSpacing"/>
              <w:rPr>
                <w:rFonts w:ascii="Arial" w:hAnsi="Arial" w:cs="Arial"/>
                <w:sz w:val="20"/>
                <w:szCs w:val="20"/>
              </w:rPr>
            </w:pPr>
            <w:r>
              <w:rPr>
                <w:rFonts w:ascii="Arial" w:hAnsi="Arial" w:cs="Arial"/>
                <w:sz w:val="20"/>
                <w:szCs w:val="20"/>
              </w:rPr>
              <w:t>X</w:t>
            </w:r>
            <w:r w:rsidRPr="00E40CE3">
              <w:rPr>
                <w:rFonts w:ascii="Arial" w:hAnsi="Arial" w:cs="Arial"/>
                <w:sz w:val="20"/>
                <w:szCs w:val="20"/>
              </w:rPr>
              <w:t xml:space="preserve">yloglucan </w:t>
            </w:r>
            <w:proofErr w:type="spellStart"/>
            <w:r w:rsidRPr="00E40CE3">
              <w:rPr>
                <w:rFonts w:ascii="Arial" w:hAnsi="Arial" w:cs="Arial"/>
                <w:sz w:val="20"/>
                <w:szCs w:val="20"/>
              </w:rPr>
              <w:t>endotransglucosylase</w:t>
            </w:r>
            <w:proofErr w:type="spellEnd"/>
            <w:r w:rsidRPr="00E40CE3">
              <w:rPr>
                <w:rFonts w:ascii="Arial" w:hAnsi="Arial" w:cs="Arial"/>
                <w:sz w:val="20"/>
                <w:szCs w:val="20"/>
              </w:rPr>
              <w:t>-hydrolase</w:t>
            </w:r>
          </w:p>
        </w:tc>
      </w:tr>
      <w:tr w:rsidR="00B81C57" w:rsidTr="00C55B64">
        <w:tc>
          <w:tcPr>
            <w:tcW w:w="2802" w:type="dxa"/>
            <w:tcBorders>
              <w:top w:val="nil"/>
              <w:left w:val="nil"/>
              <w:bottom w:val="single" w:sz="4" w:space="0" w:color="auto"/>
            </w:tcBorders>
          </w:tcPr>
          <w:p w:rsidR="00B81C57" w:rsidRDefault="00E622C9" w:rsidP="003D238D">
            <w:pPr>
              <w:pStyle w:val="NoSpacing"/>
              <w:rPr>
                <w:rFonts w:ascii="Arial" w:hAnsi="Arial" w:cs="Arial"/>
                <w:b/>
                <w:sz w:val="20"/>
                <w:szCs w:val="20"/>
                <w:lang w:val="en-US"/>
              </w:rPr>
            </w:pPr>
            <w:r>
              <w:rPr>
                <w:rFonts w:ascii="Arial" w:hAnsi="Arial" w:cs="Arial"/>
                <w:b/>
                <w:sz w:val="20"/>
                <w:szCs w:val="20"/>
                <w:lang w:val="en-US"/>
              </w:rPr>
              <w:t>70</w:t>
            </w:r>
            <w:r w:rsidR="00B81C57">
              <w:rPr>
                <w:rFonts w:ascii="Arial" w:hAnsi="Arial" w:cs="Arial"/>
                <w:b/>
                <w:sz w:val="20"/>
                <w:szCs w:val="20"/>
                <w:lang w:val="en-US"/>
              </w:rPr>
              <w:t>-XTH9(RQ)</w:t>
            </w:r>
          </w:p>
        </w:tc>
        <w:tc>
          <w:tcPr>
            <w:tcW w:w="4885" w:type="dxa"/>
            <w:tcBorders>
              <w:top w:val="nil"/>
              <w:bottom w:val="single" w:sz="4" w:space="0" w:color="auto"/>
            </w:tcBorders>
          </w:tcPr>
          <w:p w:rsidR="00B81C57" w:rsidRPr="007B3AEC" w:rsidRDefault="00B81C57" w:rsidP="00996675">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996675">
              <w:rPr>
                <w:rFonts w:ascii="Arial" w:hAnsi="Arial" w:cs="Arial"/>
                <w:sz w:val="20"/>
                <w:szCs w:val="20"/>
                <w:lang w:val="en-US"/>
              </w:rPr>
              <w:t>TGCTTGACTCTTGGGAAAT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ign w:val="center"/>
          </w:tcPr>
          <w:p w:rsidR="00B81C57" w:rsidRDefault="00B81C57" w:rsidP="00DC71B5">
            <w:pPr>
              <w:pStyle w:val="NoSpacing"/>
              <w:rPr>
                <w:rFonts w:ascii="Arial" w:hAnsi="Arial" w:cs="Arial"/>
                <w:sz w:val="20"/>
                <w:szCs w:val="20"/>
              </w:rPr>
            </w:pPr>
          </w:p>
        </w:tc>
        <w:tc>
          <w:tcPr>
            <w:tcW w:w="3849" w:type="dxa"/>
            <w:vMerge/>
            <w:tcBorders>
              <w:right w:val="nil"/>
            </w:tcBorders>
            <w:vAlign w:val="center"/>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3D238D">
            <w:pPr>
              <w:pStyle w:val="NoSpacing"/>
              <w:rPr>
                <w:rFonts w:ascii="Arial" w:hAnsi="Arial" w:cs="Arial"/>
                <w:b/>
                <w:sz w:val="20"/>
                <w:szCs w:val="20"/>
                <w:lang w:val="en-US"/>
              </w:rPr>
            </w:pPr>
            <w:r>
              <w:rPr>
                <w:rFonts w:ascii="Arial" w:hAnsi="Arial" w:cs="Arial"/>
                <w:b/>
                <w:sz w:val="20"/>
                <w:szCs w:val="20"/>
                <w:lang w:val="en-US"/>
              </w:rPr>
              <w:t>71</w:t>
            </w:r>
            <w:r w:rsidR="00B81C57">
              <w:rPr>
                <w:rFonts w:ascii="Arial" w:hAnsi="Arial" w:cs="Arial"/>
                <w:b/>
                <w:sz w:val="20"/>
                <w:szCs w:val="20"/>
                <w:lang w:val="en-US"/>
              </w:rPr>
              <w:t>-ɑGal(FQ)</w:t>
            </w:r>
          </w:p>
        </w:tc>
        <w:tc>
          <w:tcPr>
            <w:tcW w:w="4885" w:type="dxa"/>
            <w:tcBorders>
              <w:top w:val="single" w:sz="4" w:space="0" w:color="auto"/>
              <w:bottom w:val="nil"/>
            </w:tcBorders>
          </w:tcPr>
          <w:p w:rsidR="00B81C57" w:rsidRPr="007B3AEC" w:rsidRDefault="00B81C57" w:rsidP="00937AD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306668">
              <w:rPr>
                <w:rFonts w:ascii="Arial" w:hAnsi="Arial" w:cs="Arial"/>
                <w:sz w:val="20"/>
                <w:szCs w:val="20"/>
              </w:rPr>
              <w:t>GACTCGCAGGGAAATATGGT</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DC71B5">
            <w:pPr>
              <w:pStyle w:val="NoSpacing"/>
              <w:rPr>
                <w:rFonts w:ascii="Arial" w:hAnsi="Arial" w:cs="Arial"/>
                <w:sz w:val="20"/>
                <w:szCs w:val="20"/>
              </w:rPr>
            </w:pPr>
            <w:r>
              <w:rPr>
                <w:rFonts w:ascii="Arial" w:hAnsi="Arial" w:cs="Arial"/>
                <w:sz w:val="20"/>
                <w:szCs w:val="20"/>
              </w:rPr>
              <w:t>AF191823</w:t>
            </w:r>
          </w:p>
        </w:tc>
        <w:tc>
          <w:tcPr>
            <w:tcW w:w="3849" w:type="dxa"/>
            <w:vMerge w:val="restart"/>
            <w:tcBorders>
              <w:right w:val="nil"/>
            </w:tcBorders>
            <w:vAlign w:val="center"/>
          </w:tcPr>
          <w:p w:rsidR="00B81C57" w:rsidRDefault="00B81C57" w:rsidP="00DC71B5">
            <w:pPr>
              <w:pStyle w:val="NoSpacing"/>
              <w:rPr>
                <w:rFonts w:ascii="Arial" w:hAnsi="Arial" w:cs="Arial"/>
                <w:sz w:val="20"/>
                <w:szCs w:val="20"/>
              </w:rPr>
            </w:pPr>
            <w:r>
              <w:rPr>
                <w:rFonts w:ascii="Arial" w:hAnsi="Arial" w:cs="Arial"/>
                <w:sz w:val="20"/>
                <w:szCs w:val="20"/>
              </w:rPr>
              <w:t>ɑ-</w:t>
            </w:r>
            <w:r w:rsidRPr="00306668">
              <w:rPr>
                <w:rFonts w:ascii="Arial" w:hAnsi="Arial" w:cs="Arial"/>
                <w:sz w:val="20"/>
                <w:szCs w:val="20"/>
              </w:rPr>
              <w:t>galactosidase</w:t>
            </w:r>
          </w:p>
        </w:tc>
      </w:tr>
      <w:tr w:rsidR="00B81C57" w:rsidTr="00C55B64">
        <w:tc>
          <w:tcPr>
            <w:tcW w:w="2802" w:type="dxa"/>
            <w:tcBorders>
              <w:top w:val="nil"/>
              <w:left w:val="nil"/>
              <w:bottom w:val="single" w:sz="4" w:space="0" w:color="auto"/>
            </w:tcBorders>
          </w:tcPr>
          <w:p w:rsidR="00B81C57" w:rsidRDefault="00E622C9" w:rsidP="00306668">
            <w:pPr>
              <w:pStyle w:val="NoSpacing"/>
              <w:rPr>
                <w:rFonts w:ascii="Arial" w:hAnsi="Arial" w:cs="Arial"/>
                <w:b/>
                <w:sz w:val="20"/>
                <w:szCs w:val="20"/>
                <w:lang w:val="en-US"/>
              </w:rPr>
            </w:pPr>
            <w:r>
              <w:rPr>
                <w:rFonts w:ascii="Arial" w:hAnsi="Arial" w:cs="Arial"/>
                <w:b/>
                <w:sz w:val="20"/>
                <w:szCs w:val="20"/>
                <w:lang w:val="en-US"/>
              </w:rPr>
              <w:t>72</w:t>
            </w:r>
            <w:r w:rsidR="00B81C57">
              <w:rPr>
                <w:rFonts w:ascii="Arial" w:hAnsi="Arial" w:cs="Arial"/>
                <w:b/>
                <w:sz w:val="20"/>
                <w:szCs w:val="20"/>
                <w:lang w:val="en-US"/>
              </w:rPr>
              <w:t>-ɑGal(RQ)</w:t>
            </w:r>
          </w:p>
        </w:tc>
        <w:tc>
          <w:tcPr>
            <w:tcW w:w="4885" w:type="dxa"/>
            <w:tcBorders>
              <w:top w:val="nil"/>
              <w:bottom w:val="single" w:sz="4" w:space="0" w:color="auto"/>
            </w:tcBorders>
          </w:tcPr>
          <w:p w:rsidR="00B81C57" w:rsidRPr="007B3AEC" w:rsidRDefault="00B81C57" w:rsidP="00937AD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306668">
              <w:rPr>
                <w:rFonts w:ascii="Arial" w:hAnsi="Arial" w:cs="Arial"/>
                <w:sz w:val="20"/>
                <w:szCs w:val="20"/>
                <w:lang w:val="en-US"/>
              </w:rPr>
              <w:t>TTTTTGCGTCTTGTTCTTCG</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ign w:val="center"/>
          </w:tcPr>
          <w:p w:rsidR="00B81C57" w:rsidRDefault="00B81C57" w:rsidP="00DC71B5">
            <w:pPr>
              <w:pStyle w:val="NoSpacing"/>
              <w:rPr>
                <w:rFonts w:ascii="Arial" w:hAnsi="Arial" w:cs="Arial"/>
                <w:sz w:val="20"/>
                <w:szCs w:val="20"/>
              </w:rPr>
            </w:pPr>
          </w:p>
        </w:tc>
        <w:tc>
          <w:tcPr>
            <w:tcW w:w="3849" w:type="dxa"/>
            <w:vMerge/>
            <w:tcBorders>
              <w:right w:val="nil"/>
            </w:tcBorders>
            <w:vAlign w:val="center"/>
          </w:tcPr>
          <w:p w:rsidR="00B81C57" w:rsidRDefault="00B81C57" w:rsidP="00DC71B5">
            <w:pPr>
              <w:pStyle w:val="NoSpacing"/>
              <w:rPr>
                <w:rFonts w:ascii="Arial" w:hAnsi="Arial" w:cs="Arial"/>
                <w:sz w:val="20"/>
                <w:szCs w:val="20"/>
              </w:rPr>
            </w:pPr>
          </w:p>
        </w:tc>
      </w:tr>
      <w:tr w:rsidR="00B81C57" w:rsidTr="00C55B64">
        <w:tc>
          <w:tcPr>
            <w:tcW w:w="2802" w:type="dxa"/>
            <w:tcBorders>
              <w:top w:val="single" w:sz="4" w:space="0" w:color="auto"/>
              <w:left w:val="nil"/>
              <w:bottom w:val="nil"/>
            </w:tcBorders>
          </w:tcPr>
          <w:p w:rsidR="00B81C57" w:rsidRDefault="00E622C9" w:rsidP="003D238D">
            <w:pPr>
              <w:pStyle w:val="NoSpacing"/>
              <w:rPr>
                <w:rFonts w:ascii="Arial" w:hAnsi="Arial" w:cs="Arial"/>
                <w:b/>
                <w:sz w:val="20"/>
                <w:szCs w:val="20"/>
                <w:lang w:val="en-US"/>
              </w:rPr>
            </w:pPr>
            <w:r>
              <w:rPr>
                <w:rFonts w:ascii="Arial" w:hAnsi="Arial" w:cs="Arial"/>
                <w:b/>
                <w:sz w:val="20"/>
                <w:szCs w:val="20"/>
                <w:lang w:val="en-US"/>
              </w:rPr>
              <w:t>73</w:t>
            </w:r>
            <w:r w:rsidR="00B81C57">
              <w:rPr>
                <w:rFonts w:ascii="Arial" w:hAnsi="Arial" w:cs="Arial"/>
                <w:b/>
                <w:sz w:val="20"/>
                <w:szCs w:val="20"/>
                <w:lang w:val="en-US"/>
              </w:rPr>
              <w:t>-Cel3(FQ)</w:t>
            </w:r>
          </w:p>
        </w:tc>
        <w:tc>
          <w:tcPr>
            <w:tcW w:w="4885" w:type="dxa"/>
            <w:tcBorders>
              <w:top w:val="single" w:sz="4" w:space="0" w:color="auto"/>
              <w:bottom w:val="nil"/>
            </w:tcBorders>
          </w:tcPr>
          <w:p w:rsidR="00B81C57" w:rsidRPr="007B3AEC" w:rsidRDefault="00B81C57" w:rsidP="00937AD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3C7F8A">
              <w:rPr>
                <w:rFonts w:ascii="Arial" w:hAnsi="Arial" w:cs="Arial"/>
                <w:sz w:val="20"/>
                <w:szCs w:val="20"/>
              </w:rPr>
              <w:t>CAGCTGGGATAACAAGCTC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val="restart"/>
            <w:vAlign w:val="center"/>
          </w:tcPr>
          <w:p w:rsidR="00B81C57" w:rsidRDefault="00B81C57" w:rsidP="00DC71B5">
            <w:pPr>
              <w:pStyle w:val="NoSpacing"/>
              <w:rPr>
                <w:rFonts w:ascii="Arial" w:hAnsi="Arial" w:cs="Arial"/>
                <w:sz w:val="20"/>
                <w:szCs w:val="20"/>
              </w:rPr>
            </w:pPr>
            <w:r w:rsidRPr="00306668">
              <w:rPr>
                <w:rFonts w:ascii="Arial" w:hAnsi="Arial" w:cs="Arial"/>
                <w:sz w:val="20"/>
                <w:szCs w:val="20"/>
              </w:rPr>
              <w:t>NM_001247014</w:t>
            </w:r>
          </w:p>
        </w:tc>
        <w:tc>
          <w:tcPr>
            <w:tcW w:w="3849" w:type="dxa"/>
            <w:vMerge w:val="restart"/>
            <w:tcBorders>
              <w:right w:val="nil"/>
            </w:tcBorders>
            <w:vAlign w:val="center"/>
          </w:tcPr>
          <w:p w:rsidR="00B81C57" w:rsidRDefault="00B81C57" w:rsidP="00306668">
            <w:pPr>
              <w:pStyle w:val="NoSpacing"/>
              <w:rPr>
                <w:rFonts w:ascii="Arial" w:hAnsi="Arial" w:cs="Arial"/>
                <w:sz w:val="20"/>
                <w:szCs w:val="20"/>
              </w:rPr>
            </w:pPr>
            <w:r w:rsidRPr="00306668">
              <w:rPr>
                <w:rFonts w:ascii="Arial" w:hAnsi="Arial" w:cs="Arial"/>
                <w:sz w:val="20"/>
                <w:szCs w:val="20"/>
              </w:rPr>
              <w:t>Endo-1,4-</w:t>
            </w:r>
            <w:r>
              <w:rPr>
                <w:rFonts w:ascii="Calibri" w:hAnsi="Calibri" w:cs="Arial"/>
                <w:sz w:val="20"/>
                <w:szCs w:val="20"/>
              </w:rPr>
              <w:t>β</w:t>
            </w:r>
            <w:r w:rsidRPr="00306668">
              <w:rPr>
                <w:rFonts w:ascii="Arial" w:hAnsi="Arial" w:cs="Arial"/>
                <w:sz w:val="20"/>
                <w:szCs w:val="20"/>
              </w:rPr>
              <w:t>-</w:t>
            </w:r>
            <w:proofErr w:type="spellStart"/>
            <w:r w:rsidRPr="00306668">
              <w:rPr>
                <w:rFonts w:ascii="Arial" w:hAnsi="Arial" w:cs="Arial"/>
                <w:sz w:val="20"/>
                <w:szCs w:val="20"/>
              </w:rPr>
              <w:t>glucanase</w:t>
            </w:r>
            <w:proofErr w:type="spellEnd"/>
          </w:p>
        </w:tc>
      </w:tr>
      <w:tr w:rsidR="00B81C57" w:rsidTr="00C55B64">
        <w:tc>
          <w:tcPr>
            <w:tcW w:w="2802" w:type="dxa"/>
            <w:tcBorders>
              <w:top w:val="nil"/>
              <w:left w:val="nil"/>
              <w:bottom w:val="double" w:sz="4" w:space="0" w:color="auto"/>
            </w:tcBorders>
          </w:tcPr>
          <w:p w:rsidR="00B81C57" w:rsidRDefault="00E622C9" w:rsidP="003D238D">
            <w:pPr>
              <w:pStyle w:val="NoSpacing"/>
              <w:rPr>
                <w:rFonts w:ascii="Arial" w:hAnsi="Arial" w:cs="Arial"/>
                <w:b/>
                <w:sz w:val="20"/>
                <w:szCs w:val="20"/>
                <w:lang w:val="en-US"/>
              </w:rPr>
            </w:pPr>
            <w:r>
              <w:rPr>
                <w:rFonts w:ascii="Arial" w:hAnsi="Arial" w:cs="Arial"/>
                <w:b/>
                <w:sz w:val="20"/>
                <w:szCs w:val="20"/>
                <w:lang w:val="en-US"/>
              </w:rPr>
              <w:t>74</w:t>
            </w:r>
            <w:r w:rsidR="00B81C57">
              <w:rPr>
                <w:rFonts w:ascii="Arial" w:hAnsi="Arial" w:cs="Arial"/>
                <w:b/>
                <w:sz w:val="20"/>
                <w:szCs w:val="20"/>
                <w:lang w:val="en-US"/>
              </w:rPr>
              <w:t>-Cel3(RQ)</w:t>
            </w:r>
          </w:p>
        </w:tc>
        <w:tc>
          <w:tcPr>
            <w:tcW w:w="4885" w:type="dxa"/>
            <w:tcBorders>
              <w:top w:val="nil"/>
              <w:bottom w:val="double" w:sz="4" w:space="0" w:color="auto"/>
            </w:tcBorders>
          </w:tcPr>
          <w:p w:rsidR="00B81C57" w:rsidRPr="007B3AEC" w:rsidRDefault="00B81C57" w:rsidP="00937ADB">
            <w:pPr>
              <w:pStyle w:val="NoSpacing"/>
              <w:rPr>
                <w:rFonts w:ascii="Arial" w:hAnsi="Arial" w:cs="Arial"/>
                <w:sz w:val="20"/>
                <w:szCs w:val="20"/>
                <w:lang w:val="en-US"/>
              </w:rPr>
            </w:pPr>
            <w:r w:rsidRPr="007B3AEC">
              <w:rPr>
                <w:rFonts w:ascii="Arial" w:hAnsi="Arial" w:cs="Arial"/>
                <w:b/>
                <w:bCs/>
                <w:sz w:val="20"/>
                <w:szCs w:val="20"/>
                <w:lang w:val="en-US"/>
              </w:rPr>
              <w:t>5’</w:t>
            </w:r>
            <w:r w:rsidRPr="007B3AEC">
              <w:rPr>
                <w:rFonts w:ascii="Arial" w:hAnsi="Arial" w:cs="Arial"/>
                <w:sz w:val="20"/>
                <w:szCs w:val="20"/>
                <w:lang w:val="en-US"/>
              </w:rPr>
              <w:t>-</w:t>
            </w:r>
            <w:r w:rsidRPr="003C7F8A">
              <w:rPr>
                <w:rFonts w:ascii="Arial" w:hAnsi="Arial" w:cs="Arial"/>
                <w:sz w:val="20"/>
                <w:szCs w:val="20"/>
                <w:lang w:val="en-US"/>
              </w:rPr>
              <w:t>GGATATCCAGGGCTCAGAAA</w:t>
            </w:r>
            <w:r w:rsidRPr="007B3AEC">
              <w:rPr>
                <w:rFonts w:ascii="Arial" w:hAnsi="Arial" w:cs="Arial"/>
                <w:sz w:val="20"/>
                <w:szCs w:val="20"/>
                <w:lang w:val="en-US"/>
              </w:rPr>
              <w:t>-</w:t>
            </w:r>
            <w:r w:rsidRPr="007B3AEC">
              <w:rPr>
                <w:rFonts w:ascii="Arial" w:hAnsi="Arial" w:cs="Arial"/>
                <w:b/>
                <w:bCs/>
                <w:sz w:val="20"/>
                <w:szCs w:val="20"/>
                <w:lang w:val="en-US"/>
              </w:rPr>
              <w:t>3’</w:t>
            </w:r>
          </w:p>
        </w:tc>
        <w:tc>
          <w:tcPr>
            <w:tcW w:w="1640" w:type="dxa"/>
            <w:vMerge/>
            <w:tcBorders>
              <w:bottom w:val="double" w:sz="4" w:space="0" w:color="auto"/>
            </w:tcBorders>
          </w:tcPr>
          <w:p w:rsidR="00B81C57" w:rsidRDefault="00B81C57" w:rsidP="00DC71B5">
            <w:pPr>
              <w:pStyle w:val="NoSpacing"/>
              <w:rPr>
                <w:rFonts w:ascii="Arial" w:hAnsi="Arial" w:cs="Arial"/>
                <w:sz w:val="20"/>
                <w:szCs w:val="20"/>
              </w:rPr>
            </w:pPr>
          </w:p>
        </w:tc>
        <w:tc>
          <w:tcPr>
            <w:tcW w:w="3849" w:type="dxa"/>
            <w:vMerge/>
            <w:tcBorders>
              <w:bottom w:val="double" w:sz="4" w:space="0" w:color="auto"/>
              <w:right w:val="nil"/>
            </w:tcBorders>
          </w:tcPr>
          <w:p w:rsidR="00B81C57" w:rsidRDefault="00B81C57" w:rsidP="00DC71B5">
            <w:pPr>
              <w:pStyle w:val="NoSpacing"/>
              <w:rPr>
                <w:rFonts w:ascii="Arial" w:hAnsi="Arial" w:cs="Arial"/>
                <w:sz w:val="20"/>
                <w:szCs w:val="20"/>
              </w:rPr>
            </w:pPr>
          </w:p>
        </w:tc>
      </w:tr>
    </w:tbl>
    <w:p w:rsidR="00CC3748" w:rsidRPr="007B3AEC" w:rsidRDefault="00CC3748" w:rsidP="007B3AEC">
      <w:pPr>
        <w:pStyle w:val="NoSpacing"/>
        <w:rPr>
          <w:rFonts w:ascii="Arial" w:hAnsi="Arial" w:cs="Arial"/>
          <w:sz w:val="20"/>
          <w:szCs w:val="20"/>
        </w:rPr>
        <w:sectPr w:rsidR="00CC3748" w:rsidRPr="007B3AEC" w:rsidSect="00166600">
          <w:pgSz w:w="15840" w:h="12240" w:orient="landscape"/>
          <w:pgMar w:top="1440" w:right="1440" w:bottom="1440" w:left="1440" w:header="708" w:footer="708" w:gutter="0"/>
          <w:cols w:space="708"/>
          <w:docGrid w:linePitch="360"/>
        </w:sectPr>
      </w:pPr>
    </w:p>
    <w:p w:rsidR="00915D71" w:rsidRDefault="00E32572" w:rsidP="00D4162D">
      <w:pPr>
        <w:pStyle w:val="NoSpacing"/>
        <w:rPr>
          <w:rFonts w:ascii="Arial" w:hAnsi="Arial" w:cs="Arial"/>
          <w:sz w:val="24"/>
          <w:szCs w:val="24"/>
        </w:rPr>
        <w:sectPr w:rsidR="00915D71" w:rsidSect="00B20189">
          <w:pgSz w:w="15840" w:h="12240" w:orient="landscape"/>
          <w:pgMar w:top="1440" w:right="1440" w:bottom="1440" w:left="1440" w:header="708" w:footer="708" w:gutter="0"/>
          <w:cols w:space="708"/>
          <w:docGrid w:linePitch="360"/>
        </w:sectPr>
      </w:pPr>
      <w:proofErr w:type="gramStart"/>
      <w:r w:rsidRPr="00E32572">
        <w:rPr>
          <w:rFonts w:ascii="Arial" w:hAnsi="Arial" w:cs="Arial"/>
          <w:b/>
          <w:sz w:val="24"/>
          <w:szCs w:val="24"/>
        </w:rPr>
        <w:lastRenderedPageBreak/>
        <w:t>Fig.</w:t>
      </w:r>
      <w:proofErr w:type="gramEnd"/>
      <w:r w:rsidRPr="00E32572">
        <w:rPr>
          <w:rFonts w:ascii="Arial" w:hAnsi="Arial" w:cs="Arial"/>
          <w:b/>
          <w:sz w:val="24"/>
          <w:szCs w:val="24"/>
        </w:rPr>
        <w:t xml:space="preserve"> S1.</w:t>
      </w:r>
      <w:r>
        <w:rPr>
          <w:rFonts w:ascii="Arial" w:hAnsi="Arial" w:cs="Arial"/>
          <w:sz w:val="24"/>
          <w:szCs w:val="24"/>
        </w:rPr>
        <w:t xml:space="preserve"> </w:t>
      </w:r>
      <w:proofErr w:type="gramStart"/>
      <w:r w:rsidRPr="00E32572">
        <w:rPr>
          <w:rFonts w:ascii="Arial" w:hAnsi="Arial" w:cs="Arial"/>
          <w:sz w:val="24"/>
          <w:szCs w:val="24"/>
        </w:rPr>
        <w:t xml:space="preserve">PCR </w:t>
      </w:r>
      <w:r>
        <w:rPr>
          <w:rFonts w:ascii="Arial" w:hAnsi="Arial" w:cs="Arial"/>
          <w:sz w:val="24"/>
          <w:szCs w:val="24"/>
        </w:rPr>
        <w:t xml:space="preserve">with genomic DNA of potential </w:t>
      </w:r>
      <w:r w:rsidRPr="00E32572">
        <w:rPr>
          <w:rFonts w:ascii="Arial" w:hAnsi="Arial" w:cs="Arial"/>
          <w:sz w:val="24"/>
          <w:szCs w:val="24"/>
        </w:rPr>
        <w:t xml:space="preserve">positive </w:t>
      </w:r>
      <w:r w:rsidRPr="00E32572">
        <w:rPr>
          <w:rFonts w:ascii="Arial" w:hAnsi="Arial" w:cs="Arial"/>
          <w:i/>
          <w:sz w:val="24"/>
          <w:szCs w:val="24"/>
        </w:rPr>
        <w:t>PslTIR1</w:t>
      </w:r>
      <w:r>
        <w:rPr>
          <w:rFonts w:ascii="Arial" w:hAnsi="Arial" w:cs="Arial"/>
          <w:sz w:val="24"/>
          <w:szCs w:val="24"/>
        </w:rPr>
        <w:t>–</w:t>
      </w:r>
      <w:r w:rsidRPr="00E32572">
        <w:rPr>
          <w:rFonts w:ascii="Arial" w:hAnsi="Arial" w:cs="Arial"/>
          <w:sz w:val="24"/>
          <w:szCs w:val="24"/>
        </w:rPr>
        <w:t>transgenic lines</w:t>
      </w:r>
      <w:r>
        <w:rPr>
          <w:rFonts w:ascii="Arial" w:hAnsi="Arial" w:cs="Arial"/>
          <w:sz w:val="24"/>
          <w:szCs w:val="24"/>
        </w:rPr>
        <w:t>.</w:t>
      </w:r>
      <w:proofErr w:type="gramEnd"/>
      <w:r w:rsidRPr="00E32572">
        <w:rPr>
          <w:rFonts w:ascii="Arial" w:hAnsi="Arial" w:cs="Arial"/>
          <w:sz w:val="24"/>
          <w:szCs w:val="24"/>
        </w:rPr>
        <w:t xml:space="preserve"> </w:t>
      </w:r>
      <w:r w:rsidR="00A33868" w:rsidRPr="00E32572">
        <w:rPr>
          <w:rFonts w:ascii="Arial" w:hAnsi="Arial" w:cs="Arial"/>
          <w:noProof/>
          <w:sz w:val="24"/>
          <w:szCs w:val="24"/>
          <w:lang w:eastAsia="en-CA"/>
        </w:rPr>
        <w:drawing>
          <wp:anchor distT="0" distB="0" distL="114300" distR="114300" simplePos="0" relativeHeight="251658240" behindDoc="0" locked="0" layoutInCell="1" allowOverlap="1" wp14:anchorId="1752B45A" wp14:editId="5ADD9080">
            <wp:simplePos x="0" y="0"/>
            <wp:positionH relativeFrom="margin">
              <wp:align>center</wp:align>
            </wp:positionH>
            <wp:positionV relativeFrom="margin">
              <wp:align>center</wp:align>
            </wp:positionV>
            <wp:extent cx="8420400" cy="1198800"/>
            <wp:effectExtent l="0" t="0" r="0" b="1905"/>
            <wp:wrapSquare wrapText="bothSides"/>
            <wp:docPr id="1" name="Picture 1" descr="C:\Islam Files\Labtop\Islam\TIR1.2_paper\New folder\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slam Files\Labtop\Islam\TIR1.2_paper\New folder\Fig.S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420400" cy="11988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sz w:val="24"/>
          <w:szCs w:val="24"/>
        </w:rPr>
        <w:t xml:space="preserve">PC and NC in first and second lane </w:t>
      </w:r>
      <w:proofErr w:type="gramStart"/>
      <w:r>
        <w:rPr>
          <w:rFonts w:ascii="Arial" w:hAnsi="Arial" w:cs="Arial"/>
          <w:sz w:val="24"/>
          <w:szCs w:val="24"/>
        </w:rPr>
        <w:t>refers</w:t>
      </w:r>
      <w:proofErr w:type="gramEnd"/>
      <w:r>
        <w:rPr>
          <w:rFonts w:ascii="Arial" w:hAnsi="Arial" w:cs="Arial"/>
          <w:sz w:val="24"/>
          <w:szCs w:val="24"/>
        </w:rPr>
        <w:t xml:space="preserve"> to positive and negative control, respectively.</w:t>
      </w:r>
    </w:p>
    <w:p w:rsidR="00915D71" w:rsidRPr="00E32572" w:rsidRDefault="00915D71" w:rsidP="00D4162D">
      <w:pPr>
        <w:pStyle w:val="NoSpacing"/>
        <w:rPr>
          <w:rFonts w:ascii="Arial" w:hAnsi="Arial" w:cs="Arial"/>
          <w:sz w:val="24"/>
          <w:szCs w:val="24"/>
        </w:rPr>
      </w:pPr>
      <w:proofErr w:type="gramStart"/>
      <w:r w:rsidRPr="00915D71">
        <w:rPr>
          <w:rFonts w:ascii="Arial" w:hAnsi="Arial" w:cs="Arial"/>
          <w:b/>
          <w:bCs/>
          <w:sz w:val="24"/>
          <w:szCs w:val="24"/>
          <w:lang w:val="en-US"/>
        </w:rPr>
        <w:lastRenderedPageBreak/>
        <w:t>Fig.</w:t>
      </w:r>
      <w:proofErr w:type="gramEnd"/>
      <w:r w:rsidRPr="00915D71">
        <w:rPr>
          <w:rFonts w:ascii="Arial" w:hAnsi="Arial" w:cs="Arial"/>
          <w:b/>
          <w:bCs/>
          <w:sz w:val="24"/>
          <w:szCs w:val="24"/>
          <w:lang w:val="en-US"/>
        </w:rPr>
        <w:t xml:space="preserve"> S2.</w:t>
      </w:r>
      <w:r>
        <w:rPr>
          <w:rFonts w:ascii="Arial" w:hAnsi="Arial" w:cs="Arial"/>
          <w:bCs/>
          <w:sz w:val="24"/>
          <w:szCs w:val="24"/>
          <w:lang w:val="en-US"/>
        </w:rPr>
        <w:t xml:space="preserve"> </w:t>
      </w:r>
      <w:r w:rsidRPr="00FD306B">
        <w:rPr>
          <w:rFonts w:ascii="Arial" w:hAnsi="Arial" w:cs="Arial"/>
          <w:bCs/>
          <w:sz w:val="24"/>
          <w:szCs w:val="24"/>
          <w:lang w:val="en-US"/>
        </w:rPr>
        <w:t xml:space="preserve">Steady-state transcript levels of several tomato cell-wall disassembly genes. Transgenic and WT fruits were harvested at early breaker stage, treated with propylene (R+E), 1-MCP (R+M), auxin-NAA (R+N), and mutual treatment of MCP and auxin (R+M+N). Non-treated fruit were used as control. All fruit were stored at room temperature (23°C and 60% relative humidity) until reaching red stage. Results represent data from three biological and three technical replicates. The </w:t>
      </w:r>
      <w:r w:rsidRPr="00FD306B">
        <w:rPr>
          <w:rFonts w:ascii="Arial" w:hAnsi="Arial" w:cs="Arial"/>
          <w:bCs/>
          <w:i/>
          <w:sz w:val="24"/>
          <w:szCs w:val="24"/>
          <w:lang w:val="en-US"/>
        </w:rPr>
        <w:t>y</w:t>
      </w:r>
      <w:r w:rsidRPr="00FD306B">
        <w:rPr>
          <w:rFonts w:ascii="Arial" w:hAnsi="Arial" w:cs="Arial"/>
          <w:bCs/>
          <w:sz w:val="24"/>
          <w:szCs w:val="24"/>
          <w:lang w:val="en-US"/>
        </w:rPr>
        <w:t xml:space="preserve">-axis refers to the fold change in the target gene levels relative to its levels in fruit at harvest. Statistically significant differences between untreated ripe fruit (R) and ripe fruit from different treatments are indicated by </w:t>
      </w:r>
      <w:r w:rsidRPr="00FD306B">
        <w:rPr>
          <w:rFonts w:ascii="Arial" w:hAnsi="Arial" w:cs="Arial"/>
          <w:sz w:val="24"/>
          <w:szCs w:val="24"/>
          <w:lang w:val="en-US"/>
        </w:rPr>
        <w:t>(*) and (**) for the probability levels (P&lt;0.05) and (P&lt;0.01), respectively</w:t>
      </w:r>
      <w:r w:rsidRPr="00FD306B">
        <w:rPr>
          <w:rFonts w:ascii="Arial" w:hAnsi="Arial" w:cs="Arial"/>
          <w:bCs/>
          <w:sz w:val="24"/>
          <w:szCs w:val="24"/>
          <w:lang w:val="en-US"/>
        </w:rPr>
        <w:t>. Other details as in Fig. 1</w:t>
      </w:r>
      <w:r>
        <w:rPr>
          <w:noProof/>
          <w:lang w:eastAsia="en-CA"/>
        </w:rPr>
        <w:drawing>
          <wp:anchor distT="0" distB="0" distL="114300" distR="114300" simplePos="0" relativeHeight="251659264" behindDoc="0" locked="0" layoutInCell="1" allowOverlap="1" wp14:anchorId="781E2F07" wp14:editId="38FF1EB2">
            <wp:simplePos x="0" y="0"/>
            <wp:positionH relativeFrom="margin">
              <wp:align>center</wp:align>
            </wp:positionH>
            <wp:positionV relativeFrom="margin">
              <wp:posOffset>1847215</wp:posOffset>
            </wp:positionV>
            <wp:extent cx="7098665" cy="4096385"/>
            <wp:effectExtent l="0" t="0" r="6985" b="0"/>
            <wp:wrapSquare wrapText="bothSides"/>
            <wp:docPr id="2" name="Picture 2" descr="C:\Users\asserislam\AppData\Local\Microsoft\Windows\Temporary Internet Files\Content.Word\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serislam\AppData\Local\Microsoft\Windows\Temporary Internet Files\Content.Word\Fig.S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99200" cy="409680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915D71" w:rsidRPr="00E32572" w:rsidSect="00915D7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254D" w:rsidRDefault="007F254D" w:rsidP="00D83D20">
      <w:pPr>
        <w:spacing w:after="0" w:line="240" w:lineRule="auto"/>
      </w:pPr>
      <w:r>
        <w:separator/>
      </w:r>
    </w:p>
  </w:endnote>
  <w:endnote w:type="continuationSeparator" w:id="0">
    <w:p w:rsidR="007F254D" w:rsidRDefault="007F254D" w:rsidP="00D83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5383931"/>
      <w:docPartObj>
        <w:docPartGallery w:val="Page Numbers (Bottom of Page)"/>
        <w:docPartUnique/>
      </w:docPartObj>
    </w:sdtPr>
    <w:sdtEndPr>
      <w:rPr>
        <w:noProof/>
      </w:rPr>
    </w:sdtEndPr>
    <w:sdtContent>
      <w:p w:rsidR="003D238D" w:rsidRDefault="003D238D">
        <w:pPr>
          <w:pStyle w:val="Footer"/>
          <w:jc w:val="right"/>
        </w:pPr>
        <w:r>
          <w:fldChar w:fldCharType="begin"/>
        </w:r>
        <w:r>
          <w:instrText xml:space="preserve"> PAGE   \* MERGEFORMAT </w:instrText>
        </w:r>
        <w:r>
          <w:fldChar w:fldCharType="separate"/>
        </w:r>
        <w:r w:rsidR="005B091E">
          <w:rPr>
            <w:noProof/>
          </w:rPr>
          <w:t>6</w:t>
        </w:r>
        <w:r>
          <w:rPr>
            <w:noProof/>
          </w:rPr>
          <w:fldChar w:fldCharType="end"/>
        </w:r>
      </w:p>
    </w:sdtContent>
  </w:sdt>
  <w:p w:rsidR="003D238D" w:rsidRDefault="003D23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254D" w:rsidRDefault="007F254D" w:rsidP="00D83D20">
      <w:pPr>
        <w:spacing w:after="0" w:line="240" w:lineRule="auto"/>
      </w:pPr>
      <w:r>
        <w:separator/>
      </w:r>
    </w:p>
  </w:footnote>
  <w:footnote w:type="continuationSeparator" w:id="0">
    <w:p w:rsidR="007F254D" w:rsidRDefault="007F254D" w:rsidP="00D83D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38D" w:rsidRDefault="003D238D" w:rsidP="00D83D20">
    <w:pPr>
      <w:pStyle w:val="Header"/>
      <w:rPr>
        <w:rFonts w:ascii="Arial" w:hAnsi="Arial" w:cs="Arial"/>
        <w:u w:val="single"/>
        <w:lang w:val="en-GB"/>
      </w:rPr>
    </w:pPr>
    <w:r>
      <w:rPr>
        <w:rFonts w:ascii="Arial" w:hAnsi="Arial" w:cs="Arial"/>
        <w:bCs/>
        <w:u w:val="single"/>
        <w:lang w:val="en-GB"/>
      </w:rPr>
      <w:tab/>
    </w:r>
    <w:r>
      <w:rPr>
        <w:rFonts w:ascii="Arial" w:hAnsi="Arial" w:cs="Arial"/>
        <w:bCs/>
        <w:u w:val="single"/>
        <w:lang w:val="en-GB"/>
      </w:rPr>
      <w:tab/>
    </w:r>
    <w:r w:rsidR="006A7559">
      <w:rPr>
        <w:rFonts w:ascii="Arial" w:hAnsi="Arial" w:cs="Arial"/>
        <w:u w:val="single"/>
        <w:lang w:val="en-US"/>
      </w:rPr>
      <w:t>Auxin-Signaling &amp;</w:t>
    </w:r>
    <w:r w:rsidR="006A7559" w:rsidRPr="00190F16">
      <w:rPr>
        <w:rFonts w:ascii="Arial" w:hAnsi="Arial" w:cs="Arial"/>
        <w:u w:val="single"/>
        <w:lang w:val="en-US"/>
      </w:rPr>
      <w:t xml:space="preserve"> </w:t>
    </w:r>
    <w:r w:rsidR="006A7559">
      <w:rPr>
        <w:rFonts w:ascii="Arial" w:hAnsi="Arial" w:cs="Arial"/>
        <w:u w:val="single"/>
        <w:lang w:val="en-US"/>
      </w:rPr>
      <w:t>Fruit</w:t>
    </w:r>
    <w:r w:rsidR="006A7559" w:rsidRPr="00190F16">
      <w:rPr>
        <w:rFonts w:ascii="Arial" w:hAnsi="Arial" w:cs="Arial"/>
        <w:u w:val="single"/>
        <w:lang w:val="en-US"/>
      </w:rPr>
      <w:t xml:space="preserve"> Development</w:t>
    </w:r>
  </w:p>
  <w:p w:rsidR="003D238D" w:rsidRDefault="003D238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DE503D"/>
    <w:multiLevelType w:val="hybridMultilevel"/>
    <w:tmpl w:val="39EA20C8"/>
    <w:lvl w:ilvl="0" w:tplc="A2AC17C4">
      <w:start w:val="1"/>
      <w:numFmt w:val="upp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2C612FB7"/>
    <w:multiLevelType w:val="hybridMultilevel"/>
    <w:tmpl w:val="84648626"/>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E0C4AC2"/>
    <w:multiLevelType w:val="hybridMultilevel"/>
    <w:tmpl w:val="DDFC8732"/>
    <w:lvl w:ilvl="0" w:tplc="CCCE707C">
      <w:start w:val="32"/>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05C1D69"/>
    <w:multiLevelType w:val="hybridMultilevel"/>
    <w:tmpl w:val="39EA20C8"/>
    <w:lvl w:ilvl="0" w:tplc="A2AC17C4">
      <w:start w:val="1"/>
      <w:numFmt w:val="upperRoman"/>
      <w:lvlText w:val="%1."/>
      <w:lvlJc w:val="left"/>
      <w:pPr>
        <w:ind w:left="72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20D7331"/>
    <w:multiLevelType w:val="hybridMultilevel"/>
    <w:tmpl w:val="F2B48F82"/>
    <w:lvl w:ilvl="0" w:tplc="ECDA25F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584F18DF"/>
    <w:multiLevelType w:val="hybridMultilevel"/>
    <w:tmpl w:val="39EA20C8"/>
    <w:lvl w:ilvl="0" w:tplc="A2AC17C4">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654A23A8"/>
    <w:multiLevelType w:val="hybridMultilevel"/>
    <w:tmpl w:val="E81C3D5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5"/>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189"/>
    <w:rsid w:val="000003BC"/>
    <w:rsid w:val="000004B7"/>
    <w:rsid w:val="00000901"/>
    <w:rsid w:val="000011EF"/>
    <w:rsid w:val="00004195"/>
    <w:rsid w:val="00004691"/>
    <w:rsid w:val="00004C7C"/>
    <w:rsid w:val="000055F6"/>
    <w:rsid w:val="00007038"/>
    <w:rsid w:val="00010DBC"/>
    <w:rsid w:val="00011201"/>
    <w:rsid w:val="0001125D"/>
    <w:rsid w:val="00011730"/>
    <w:rsid w:val="00012030"/>
    <w:rsid w:val="00013D60"/>
    <w:rsid w:val="00014D35"/>
    <w:rsid w:val="00015098"/>
    <w:rsid w:val="000150C1"/>
    <w:rsid w:val="00015147"/>
    <w:rsid w:val="00016625"/>
    <w:rsid w:val="000169A6"/>
    <w:rsid w:val="00020C6E"/>
    <w:rsid w:val="00020C8E"/>
    <w:rsid w:val="00021ABD"/>
    <w:rsid w:val="00021CF5"/>
    <w:rsid w:val="00021D0C"/>
    <w:rsid w:val="0002263F"/>
    <w:rsid w:val="000233EC"/>
    <w:rsid w:val="000234AD"/>
    <w:rsid w:val="000235FA"/>
    <w:rsid w:val="0002368C"/>
    <w:rsid w:val="00023C30"/>
    <w:rsid w:val="0002423A"/>
    <w:rsid w:val="000246E7"/>
    <w:rsid w:val="00024D61"/>
    <w:rsid w:val="00025195"/>
    <w:rsid w:val="000251AA"/>
    <w:rsid w:val="00025452"/>
    <w:rsid w:val="0002775C"/>
    <w:rsid w:val="00027CD3"/>
    <w:rsid w:val="00027F6C"/>
    <w:rsid w:val="000304EA"/>
    <w:rsid w:val="00030F1D"/>
    <w:rsid w:val="00031209"/>
    <w:rsid w:val="0003139E"/>
    <w:rsid w:val="00032661"/>
    <w:rsid w:val="00032951"/>
    <w:rsid w:val="00032C95"/>
    <w:rsid w:val="00034685"/>
    <w:rsid w:val="000350B9"/>
    <w:rsid w:val="00035652"/>
    <w:rsid w:val="00035A3C"/>
    <w:rsid w:val="00036150"/>
    <w:rsid w:val="00036A67"/>
    <w:rsid w:val="00036E2F"/>
    <w:rsid w:val="00036EB0"/>
    <w:rsid w:val="000371A6"/>
    <w:rsid w:val="00040A37"/>
    <w:rsid w:val="00040D09"/>
    <w:rsid w:val="00040F97"/>
    <w:rsid w:val="00041F2F"/>
    <w:rsid w:val="000426D7"/>
    <w:rsid w:val="00042BB8"/>
    <w:rsid w:val="00042DC9"/>
    <w:rsid w:val="00042F5D"/>
    <w:rsid w:val="00042FF3"/>
    <w:rsid w:val="0004342B"/>
    <w:rsid w:val="00044A36"/>
    <w:rsid w:val="00044E42"/>
    <w:rsid w:val="000459C1"/>
    <w:rsid w:val="000469E0"/>
    <w:rsid w:val="00046FCC"/>
    <w:rsid w:val="000477DB"/>
    <w:rsid w:val="00050682"/>
    <w:rsid w:val="00050FB0"/>
    <w:rsid w:val="000513EE"/>
    <w:rsid w:val="00052D02"/>
    <w:rsid w:val="0005305C"/>
    <w:rsid w:val="000534FC"/>
    <w:rsid w:val="00054F57"/>
    <w:rsid w:val="00056511"/>
    <w:rsid w:val="00056683"/>
    <w:rsid w:val="000568D3"/>
    <w:rsid w:val="00056972"/>
    <w:rsid w:val="0005702E"/>
    <w:rsid w:val="00062AE5"/>
    <w:rsid w:val="00062C0D"/>
    <w:rsid w:val="0006365C"/>
    <w:rsid w:val="00064079"/>
    <w:rsid w:val="00064527"/>
    <w:rsid w:val="00064BA3"/>
    <w:rsid w:val="00064F3B"/>
    <w:rsid w:val="000650EB"/>
    <w:rsid w:val="000652FB"/>
    <w:rsid w:val="00065D48"/>
    <w:rsid w:val="0006615E"/>
    <w:rsid w:val="00066A85"/>
    <w:rsid w:val="000670F8"/>
    <w:rsid w:val="000671D2"/>
    <w:rsid w:val="000700A5"/>
    <w:rsid w:val="000710F9"/>
    <w:rsid w:val="000719B8"/>
    <w:rsid w:val="00071F22"/>
    <w:rsid w:val="00071FD5"/>
    <w:rsid w:val="00073465"/>
    <w:rsid w:val="000734F6"/>
    <w:rsid w:val="00073C8C"/>
    <w:rsid w:val="00074164"/>
    <w:rsid w:val="00075531"/>
    <w:rsid w:val="0007739D"/>
    <w:rsid w:val="00077BC2"/>
    <w:rsid w:val="00077D28"/>
    <w:rsid w:val="0008043A"/>
    <w:rsid w:val="00080A46"/>
    <w:rsid w:val="00080D3D"/>
    <w:rsid w:val="00081E22"/>
    <w:rsid w:val="00081F3B"/>
    <w:rsid w:val="00082213"/>
    <w:rsid w:val="000829A1"/>
    <w:rsid w:val="00082DCC"/>
    <w:rsid w:val="000832A8"/>
    <w:rsid w:val="000849B8"/>
    <w:rsid w:val="000849EE"/>
    <w:rsid w:val="00084FE8"/>
    <w:rsid w:val="000866F8"/>
    <w:rsid w:val="00087588"/>
    <w:rsid w:val="0009096B"/>
    <w:rsid w:val="00090AF6"/>
    <w:rsid w:val="00091497"/>
    <w:rsid w:val="000919B1"/>
    <w:rsid w:val="00091CA2"/>
    <w:rsid w:val="000939DE"/>
    <w:rsid w:val="00093D2F"/>
    <w:rsid w:val="00094443"/>
    <w:rsid w:val="00094785"/>
    <w:rsid w:val="00094ABA"/>
    <w:rsid w:val="00094DD8"/>
    <w:rsid w:val="000952CA"/>
    <w:rsid w:val="0009597F"/>
    <w:rsid w:val="0009644A"/>
    <w:rsid w:val="00096802"/>
    <w:rsid w:val="000975FB"/>
    <w:rsid w:val="000A0101"/>
    <w:rsid w:val="000A032D"/>
    <w:rsid w:val="000A1842"/>
    <w:rsid w:val="000A1E8B"/>
    <w:rsid w:val="000A2515"/>
    <w:rsid w:val="000A3742"/>
    <w:rsid w:val="000A3CA1"/>
    <w:rsid w:val="000A3E0C"/>
    <w:rsid w:val="000A436B"/>
    <w:rsid w:val="000A4612"/>
    <w:rsid w:val="000A5226"/>
    <w:rsid w:val="000A5411"/>
    <w:rsid w:val="000A57D1"/>
    <w:rsid w:val="000A5CD8"/>
    <w:rsid w:val="000A6958"/>
    <w:rsid w:val="000B018C"/>
    <w:rsid w:val="000B07D8"/>
    <w:rsid w:val="000B0E4F"/>
    <w:rsid w:val="000B22BC"/>
    <w:rsid w:val="000B274D"/>
    <w:rsid w:val="000B328D"/>
    <w:rsid w:val="000B6159"/>
    <w:rsid w:val="000B657B"/>
    <w:rsid w:val="000B76C2"/>
    <w:rsid w:val="000C1377"/>
    <w:rsid w:val="000C137A"/>
    <w:rsid w:val="000C3133"/>
    <w:rsid w:val="000C436C"/>
    <w:rsid w:val="000C474B"/>
    <w:rsid w:val="000C4E39"/>
    <w:rsid w:val="000C4EDB"/>
    <w:rsid w:val="000C4F18"/>
    <w:rsid w:val="000C5660"/>
    <w:rsid w:val="000C608C"/>
    <w:rsid w:val="000C646E"/>
    <w:rsid w:val="000C6822"/>
    <w:rsid w:val="000C682F"/>
    <w:rsid w:val="000C69D0"/>
    <w:rsid w:val="000C6AA6"/>
    <w:rsid w:val="000C7877"/>
    <w:rsid w:val="000C7BB5"/>
    <w:rsid w:val="000D0384"/>
    <w:rsid w:val="000D084F"/>
    <w:rsid w:val="000D0DEA"/>
    <w:rsid w:val="000D0E22"/>
    <w:rsid w:val="000D0EE7"/>
    <w:rsid w:val="000D1F1E"/>
    <w:rsid w:val="000D2E74"/>
    <w:rsid w:val="000D3150"/>
    <w:rsid w:val="000D50B0"/>
    <w:rsid w:val="000D5359"/>
    <w:rsid w:val="000D5AA8"/>
    <w:rsid w:val="000D66D7"/>
    <w:rsid w:val="000D6766"/>
    <w:rsid w:val="000D6811"/>
    <w:rsid w:val="000D6A78"/>
    <w:rsid w:val="000D6B04"/>
    <w:rsid w:val="000D71EE"/>
    <w:rsid w:val="000D7453"/>
    <w:rsid w:val="000D7761"/>
    <w:rsid w:val="000E0CB2"/>
    <w:rsid w:val="000E112F"/>
    <w:rsid w:val="000E148D"/>
    <w:rsid w:val="000E1ADD"/>
    <w:rsid w:val="000E1B36"/>
    <w:rsid w:val="000E1F26"/>
    <w:rsid w:val="000E211A"/>
    <w:rsid w:val="000E284A"/>
    <w:rsid w:val="000E2987"/>
    <w:rsid w:val="000E31FB"/>
    <w:rsid w:val="000E421E"/>
    <w:rsid w:val="000E4631"/>
    <w:rsid w:val="000E46E5"/>
    <w:rsid w:val="000E4C34"/>
    <w:rsid w:val="000E54A2"/>
    <w:rsid w:val="000E7BD5"/>
    <w:rsid w:val="000F051D"/>
    <w:rsid w:val="000F0AE9"/>
    <w:rsid w:val="000F0CF6"/>
    <w:rsid w:val="000F19C7"/>
    <w:rsid w:val="000F1B4B"/>
    <w:rsid w:val="000F1B84"/>
    <w:rsid w:val="000F2521"/>
    <w:rsid w:val="000F2B35"/>
    <w:rsid w:val="000F32A3"/>
    <w:rsid w:val="000F3AA1"/>
    <w:rsid w:val="000F3DBD"/>
    <w:rsid w:val="000F40E7"/>
    <w:rsid w:val="000F4221"/>
    <w:rsid w:val="000F45A9"/>
    <w:rsid w:val="000F49C8"/>
    <w:rsid w:val="000F52FC"/>
    <w:rsid w:val="000F54FC"/>
    <w:rsid w:val="000F5845"/>
    <w:rsid w:val="000F5F3C"/>
    <w:rsid w:val="000F62B6"/>
    <w:rsid w:val="000F6445"/>
    <w:rsid w:val="000F6CD6"/>
    <w:rsid w:val="000F7DAC"/>
    <w:rsid w:val="00100244"/>
    <w:rsid w:val="0010067C"/>
    <w:rsid w:val="00101045"/>
    <w:rsid w:val="001024A1"/>
    <w:rsid w:val="001025A6"/>
    <w:rsid w:val="001032D9"/>
    <w:rsid w:val="001041AE"/>
    <w:rsid w:val="00104289"/>
    <w:rsid w:val="00104FE9"/>
    <w:rsid w:val="00105C61"/>
    <w:rsid w:val="001064F6"/>
    <w:rsid w:val="00106E1C"/>
    <w:rsid w:val="001071D3"/>
    <w:rsid w:val="00107372"/>
    <w:rsid w:val="00110391"/>
    <w:rsid w:val="00110671"/>
    <w:rsid w:val="001115F3"/>
    <w:rsid w:val="00112A8A"/>
    <w:rsid w:val="00112C36"/>
    <w:rsid w:val="00113D64"/>
    <w:rsid w:val="00114D63"/>
    <w:rsid w:val="00115DA8"/>
    <w:rsid w:val="0011762F"/>
    <w:rsid w:val="00117FC7"/>
    <w:rsid w:val="00120564"/>
    <w:rsid w:val="00121489"/>
    <w:rsid w:val="001216A7"/>
    <w:rsid w:val="001220AD"/>
    <w:rsid w:val="00122508"/>
    <w:rsid w:val="0012258B"/>
    <w:rsid w:val="001228BF"/>
    <w:rsid w:val="00122AA3"/>
    <w:rsid w:val="00122BA5"/>
    <w:rsid w:val="001234FB"/>
    <w:rsid w:val="00123BC1"/>
    <w:rsid w:val="001256C7"/>
    <w:rsid w:val="0013002A"/>
    <w:rsid w:val="00130831"/>
    <w:rsid w:val="00130FC3"/>
    <w:rsid w:val="001310E0"/>
    <w:rsid w:val="00131855"/>
    <w:rsid w:val="00131A32"/>
    <w:rsid w:val="001322A1"/>
    <w:rsid w:val="00132828"/>
    <w:rsid w:val="00133185"/>
    <w:rsid w:val="0013433F"/>
    <w:rsid w:val="0013455F"/>
    <w:rsid w:val="00134627"/>
    <w:rsid w:val="00134E24"/>
    <w:rsid w:val="00135C52"/>
    <w:rsid w:val="00136580"/>
    <w:rsid w:val="001366F3"/>
    <w:rsid w:val="00137597"/>
    <w:rsid w:val="001376D6"/>
    <w:rsid w:val="00137969"/>
    <w:rsid w:val="00137E08"/>
    <w:rsid w:val="00137E19"/>
    <w:rsid w:val="0014179D"/>
    <w:rsid w:val="001427A8"/>
    <w:rsid w:val="00143703"/>
    <w:rsid w:val="001438D9"/>
    <w:rsid w:val="00143BCC"/>
    <w:rsid w:val="001443DC"/>
    <w:rsid w:val="001446BE"/>
    <w:rsid w:val="00144799"/>
    <w:rsid w:val="00144938"/>
    <w:rsid w:val="00145C67"/>
    <w:rsid w:val="00146409"/>
    <w:rsid w:val="00146C23"/>
    <w:rsid w:val="0014717F"/>
    <w:rsid w:val="00147374"/>
    <w:rsid w:val="001475CF"/>
    <w:rsid w:val="00147C53"/>
    <w:rsid w:val="00147F05"/>
    <w:rsid w:val="00150077"/>
    <w:rsid w:val="00150277"/>
    <w:rsid w:val="001503BA"/>
    <w:rsid w:val="00152912"/>
    <w:rsid w:val="00153A2C"/>
    <w:rsid w:val="0015429B"/>
    <w:rsid w:val="001549BE"/>
    <w:rsid w:val="00154C45"/>
    <w:rsid w:val="0015551A"/>
    <w:rsid w:val="001557AA"/>
    <w:rsid w:val="00155A87"/>
    <w:rsid w:val="001569B4"/>
    <w:rsid w:val="00156E50"/>
    <w:rsid w:val="00156F37"/>
    <w:rsid w:val="001578A6"/>
    <w:rsid w:val="00157EB0"/>
    <w:rsid w:val="00160A30"/>
    <w:rsid w:val="00161402"/>
    <w:rsid w:val="00162617"/>
    <w:rsid w:val="001629EE"/>
    <w:rsid w:val="00163586"/>
    <w:rsid w:val="00163641"/>
    <w:rsid w:val="001636FC"/>
    <w:rsid w:val="001639CE"/>
    <w:rsid w:val="00164081"/>
    <w:rsid w:val="0016461B"/>
    <w:rsid w:val="00165D3C"/>
    <w:rsid w:val="00166344"/>
    <w:rsid w:val="00166600"/>
    <w:rsid w:val="001674F2"/>
    <w:rsid w:val="0016780C"/>
    <w:rsid w:val="0016780D"/>
    <w:rsid w:val="00167EB3"/>
    <w:rsid w:val="00170112"/>
    <w:rsid w:val="0017133E"/>
    <w:rsid w:val="001714E0"/>
    <w:rsid w:val="00171B1D"/>
    <w:rsid w:val="0017208C"/>
    <w:rsid w:val="0017211A"/>
    <w:rsid w:val="00173102"/>
    <w:rsid w:val="0017412A"/>
    <w:rsid w:val="00175854"/>
    <w:rsid w:val="001774DD"/>
    <w:rsid w:val="00177987"/>
    <w:rsid w:val="00177FBF"/>
    <w:rsid w:val="00180151"/>
    <w:rsid w:val="001804AD"/>
    <w:rsid w:val="00181676"/>
    <w:rsid w:val="00181D07"/>
    <w:rsid w:val="00182447"/>
    <w:rsid w:val="00182B7C"/>
    <w:rsid w:val="00183690"/>
    <w:rsid w:val="0018478E"/>
    <w:rsid w:val="001853D1"/>
    <w:rsid w:val="001858D9"/>
    <w:rsid w:val="0018668D"/>
    <w:rsid w:val="001869A5"/>
    <w:rsid w:val="00186EE7"/>
    <w:rsid w:val="0018724E"/>
    <w:rsid w:val="001874EB"/>
    <w:rsid w:val="001878CB"/>
    <w:rsid w:val="001901ED"/>
    <w:rsid w:val="0019056E"/>
    <w:rsid w:val="00190C40"/>
    <w:rsid w:val="00190DEB"/>
    <w:rsid w:val="001914CC"/>
    <w:rsid w:val="00191915"/>
    <w:rsid w:val="00192072"/>
    <w:rsid w:val="001926C7"/>
    <w:rsid w:val="00193D8C"/>
    <w:rsid w:val="00194587"/>
    <w:rsid w:val="00194D71"/>
    <w:rsid w:val="0019528E"/>
    <w:rsid w:val="001954BA"/>
    <w:rsid w:val="001955D4"/>
    <w:rsid w:val="00195EAF"/>
    <w:rsid w:val="00196062"/>
    <w:rsid w:val="0019637F"/>
    <w:rsid w:val="0019640F"/>
    <w:rsid w:val="001972B9"/>
    <w:rsid w:val="0019730C"/>
    <w:rsid w:val="001A06F6"/>
    <w:rsid w:val="001A0F86"/>
    <w:rsid w:val="001A113E"/>
    <w:rsid w:val="001A1A64"/>
    <w:rsid w:val="001A1DE4"/>
    <w:rsid w:val="001A209D"/>
    <w:rsid w:val="001A2123"/>
    <w:rsid w:val="001A24B1"/>
    <w:rsid w:val="001A2B1A"/>
    <w:rsid w:val="001A2D18"/>
    <w:rsid w:val="001A2EDE"/>
    <w:rsid w:val="001A369C"/>
    <w:rsid w:val="001A373E"/>
    <w:rsid w:val="001A37D4"/>
    <w:rsid w:val="001A3E38"/>
    <w:rsid w:val="001A5174"/>
    <w:rsid w:val="001A52BD"/>
    <w:rsid w:val="001A5C06"/>
    <w:rsid w:val="001A62A9"/>
    <w:rsid w:val="001A6781"/>
    <w:rsid w:val="001A6E8B"/>
    <w:rsid w:val="001A6EFF"/>
    <w:rsid w:val="001B0203"/>
    <w:rsid w:val="001B036E"/>
    <w:rsid w:val="001B1300"/>
    <w:rsid w:val="001B1D3B"/>
    <w:rsid w:val="001B1F6B"/>
    <w:rsid w:val="001B2315"/>
    <w:rsid w:val="001B329D"/>
    <w:rsid w:val="001B3546"/>
    <w:rsid w:val="001B56C4"/>
    <w:rsid w:val="001B668C"/>
    <w:rsid w:val="001C08A7"/>
    <w:rsid w:val="001C12C8"/>
    <w:rsid w:val="001C1585"/>
    <w:rsid w:val="001C15A1"/>
    <w:rsid w:val="001C15C3"/>
    <w:rsid w:val="001C186D"/>
    <w:rsid w:val="001C237E"/>
    <w:rsid w:val="001C27D7"/>
    <w:rsid w:val="001C2A29"/>
    <w:rsid w:val="001C2AF0"/>
    <w:rsid w:val="001C317A"/>
    <w:rsid w:val="001C33EF"/>
    <w:rsid w:val="001C3F34"/>
    <w:rsid w:val="001C505E"/>
    <w:rsid w:val="001C603F"/>
    <w:rsid w:val="001C6671"/>
    <w:rsid w:val="001C6D31"/>
    <w:rsid w:val="001C6D7D"/>
    <w:rsid w:val="001C702B"/>
    <w:rsid w:val="001C710C"/>
    <w:rsid w:val="001C7B14"/>
    <w:rsid w:val="001C7E86"/>
    <w:rsid w:val="001D0518"/>
    <w:rsid w:val="001D1062"/>
    <w:rsid w:val="001D1ACB"/>
    <w:rsid w:val="001D1FE4"/>
    <w:rsid w:val="001D35C1"/>
    <w:rsid w:val="001D36C6"/>
    <w:rsid w:val="001D3B74"/>
    <w:rsid w:val="001D481C"/>
    <w:rsid w:val="001D4F38"/>
    <w:rsid w:val="001D59F7"/>
    <w:rsid w:val="001D5B12"/>
    <w:rsid w:val="001D6BB9"/>
    <w:rsid w:val="001D7096"/>
    <w:rsid w:val="001D71CF"/>
    <w:rsid w:val="001D76B3"/>
    <w:rsid w:val="001E0ED5"/>
    <w:rsid w:val="001E137F"/>
    <w:rsid w:val="001E2890"/>
    <w:rsid w:val="001E2DAA"/>
    <w:rsid w:val="001E330A"/>
    <w:rsid w:val="001E3B81"/>
    <w:rsid w:val="001E3C4B"/>
    <w:rsid w:val="001E3D9A"/>
    <w:rsid w:val="001E3EE6"/>
    <w:rsid w:val="001E44C2"/>
    <w:rsid w:val="001E4D11"/>
    <w:rsid w:val="001E4EBF"/>
    <w:rsid w:val="001E50EF"/>
    <w:rsid w:val="001E5164"/>
    <w:rsid w:val="001E566D"/>
    <w:rsid w:val="001E57D1"/>
    <w:rsid w:val="001E64D4"/>
    <w:rsid w:val="001E6C39"/>
    <w:rsid w:val="001E7027"/>
    <w:rsid w:val="001E719B"/>
    <w:rsid w:val="001E7527"/>
    <w:rsid w:val="001E78D1"/>
    <w:rsid w:val="001F08C0"/>
    <w:rsid w:val="001F0A3A"/>
    <w:rsid w:val="001F122D"/>
    <w:rsid w:val="001F186A"/>
    <w:rsid w:val="001F2394"/>
    <w:rsid w:val="001F28AB"/>
    <w:rsid w:val="001F4B3C"/>
    <w:rsid w:val="001F4E98"/>
    <w:rsid w:val="001F5C33"/>
    <w:rsid w:val="001F6094"/>
    <w:rsid w:val="001F683B"/>
    <w:rsid w:val="001F72FA"/>
    <w:rsid w:val="001F74DE"/>
    <w:rsid w:val="001F7573"/>
    <w:rsid w:val="001F78D6"/>
    <w:rsid w:val="0020037E"/>
    <w:rsid w:val="00200F70"/>
    <w:rsid w:val="00202BD4"/>
    <w:rsid w:val="00202D0E"/>
    <w:rsid w:val="00203A47"/>
    <w:rsid w:val="00204303"/>
    <w:rsid w:val="00204AB3"/>
    <w:rsid w:val="00204BC6"/>
    <w:rsid w:val="00205526"/>
    <w:rsid w:val="00206EB6"/>
    <w:rsid w:val="00207088"/>
    <w:rsid w:val="0020711B"/>
    <w:rsid w:val="002072C0"/>
    <w:rsid w:val="00207618"/>
    <w:rsid w:val="002077BD"/>
    <w:rsid w:val="002102A0"/>
    <w:rsid w:val="00210336"/>
    <w:rsid w:val="002104F9"/>
    <w:rsid w:val="002108A8"/>
    <w:rsid w:val="0021138E"/>
    <w:rsid w:val="00211625"/>
    <w:rsid w:val="002120D4"/>
    <w:rsid w:val="00212382"/>
    <w:rsid w:val="00212538"/>
    <w:rsid w:val="00212FB6"/>
    <w:rsid w:val="002140A7"/>
    <w:rsid w:val="00215FF3"/>
    <w:rsid w:val="00216EAF"/>
    <w:rsid w:val="00216FF1"/>
    <w:rsid w:val="00217052"/>
    <w:rsid w:val="00217619"/>
    <w:rsid w:val="0022059C"/>
    <w:rsid w:val="0022096E"/>
    <w:rsid w:val="0022157E"/>
    <w:rsid w:val="002217DA"/>
    <w:rsid w:val="00221A30"/>
    <w:rsid w:val="00221FE4"/>
    <w:rsid w:val="00222981"/>
    <w:rsid w:val="00223D88"/>
    <w:rsid w:val="00223F20"/>
    <w:rsid w:val="0022470A"/>
    <w:rsid w:val="0022526D"/>
    <w:rsid w:val="00225552"/>
    <w:rsid w:val="00226E4E"/>
    <w:rsid w:val="002271DE"/>
    <w:rsid w:val="00227E38"/>
    <w:rsid w:val="00230594"/>
    <w:rsid w:val="00230A63"/>
    <w:rsid w:val="00230C66"/>
    <w:rsid w:val="0023174F"/>
    <w:rsid w:val="00231E06"/>
    <w:rsid w:val="0023224E"/>
    <w:rsid w:val="00232516"/>
    <w:rsid w:val="00232F83"/>
    <w:rsid w:val="00233152"/>
    <w:rsid w:val="00233349"/>
    <w:rsid w:val="00233524"/>
    <w:rsid w:val="00234061"/>
    <w:rsid w:val="00235086"/>
    <w:rsid w:val="002353C0"/>
    <w:rsid w:val="0023582D"/>
    <w:rsid w:val="0023619B"/>
    <w:rsid w:val="002368D2"/>
    <w:rsid w:val="00236B8E"/>
    <w:rsid w:val="00237524"/>
    <w:rsid w:val="0023797F"/>
    <w:rsid w:val="00240248"/>
    <w:rsid w:val="00240333"/>
    <w:rsid w:val="00240D05"/>
    <w:rsid w:val="00240ECF"/>
    <w:rsid w:val="00242E54"/>
    <w:rsid w:val="00242F18"/>
    <w:rsid w:val="00243C42"/>
    <w:rsid w:val="00243D04"/>
    <w:rsid w:val="00243EED"/>
    <w:rsid w:val="0024500A"/>
    <w:rsid w:val="002459EF"/>
    <w:rsid w:val="00245B69"/>
    <w:rsid w:val="00246131"/>
    <w:rsid w:val="00246C1F"/>
    <w:rsid w:val="0024714C"/>
    <w:rsid w:val="00247195"/>
    <w:rsid w:val="00247508"/>
    <w:rsid w:val="0024799A"/>
    <w:rsid w:val="00247B6A"/>
    <w:rsid w:val="00247FCC"/>
    <w:rsid w:val="00250C30"/>
    <w:rsid w:val="00252474"/>
    <w:rsid w:val="0025250F"/>
    <w:rsid w:val="002534D1"/>
    <w:rsid w:val="00253885"/>
    <w:rsid w:val="002538A4"/>
    <w:rsid w:val="00253D30"/>
    <w:rsid w:val="00253EE4"/>
    <w:rsid w:val="002543F7"/>
    <w:rsid w:val="00254780"/>
    <w:rsid w:val="00254A9C"/>
    <w:rsid w:val="0025522B"/>
    <w:rsid w:val="002567B8"/>
    <w:rsid w:val="00256B06"/>
    <w:rsid w:val="00257494"/>
    <w:rsid w:val="0025783D"/>
    <w:rsid w:val="002601A9"/>
    <w:rsid w:val="00260506"/>
    <w:rsid w:val="00261CBE"/>
    <w:rsid w:val="00261F19"/>
    <w:rsid w:val="00262C08"/>
    <w:rsid w:val="002636E5"/>
    <w:rsid w:val="00263CA9"/>
    <w:rsid w:val="00264659"/>
    <w:rsid w:val="00264C88"/>
    <w:rsid w:val="0026712A"/>
    <w:rsid w:val="002672EF"/>
    <w:rsid w:val="002674A4"/>
    <w:rsid w:val="0026799D"/>
    <w:rsid w:val="002679ED"/>
    <w:rsid w:val="0027157D"/>
    <w:rsid w:val="002721DD"/>
    <w:rsid w:val="0027276F"/>
    <w:rsid w:val="002731AD"/>
    <w:rsid w:val="002731D9"/>
    <w:rsid w:val="00273748"/>
    <w:rsid w:val="00274454"/>
    <w:rsid w:val="002750EA"/>
    <w:rsid w:val="00276FFE"/>
    <w:rsid w:val="002772B8"/>
    <w:rsid w:val="00280921"/>
    <w:rsid w:val="0028184D"/>
    <w:rsid w:val="00281A75"/>
    <w:rsid w:val="00281AC0"/>
    <w:rsid w:val="002824E2"/>
    <w:rsid w:val="00282799"/>
    <w:rsid w:val="0028327D"/>
    <w:rsid w:val="00283703"/>
    <w:rsid w:val="00283B66"/>
    <w:rsid w:val="00284638"/>
    <w:rsid w:val="0028630A"/>
    <w:rsid w:val="00286379"/>
    <w:rsid w:val="0028714C"/>
    <w:rsid w:val="00287BF9"/>
    <w:rsid w:val="0029007C"/>
    <w:rsid w:val="00290C51"/>
    <w:rsid w:val="0029141B"/>
    <w:rsid w:val="00291D92"/>
    <w:rsid w:val="00291F2A"/>
    <w:rsid w:val="002921F1"/>
    <w:rsid w:val="002923CC"/>
    <w:rsid w:val="00292A55"/>
    <w:rsid w:val="00292D67"/>
    <w:rsid w:val="00292D8D"/>
    <w:rsid w:val="00292EC2"/>
    <w:rsid w:val="00292F5A"/>
    <w:rsid w:val="002930FA"/>
    <w:rsid w:val="002950FF"/>
    <w:rsid w:val="00296497"/>
    <w:rsid w:val="002964D6"/>
    <w:rsid w:val="00296708"/>
    <w:rsid w:val="00296929"/>
    <w:rsid w:val="00296A3F"/>
    <w:rsid w:val="00296DC5"/>
    <w:rsid w:val="002A0D97"/>
    <w:rsid w:val="002A1695"/>
    <w:rsid w:val="002A3D89"/>
    <w:rsid w:val="002A426C"/>
    <w:rsid w:val="002A46D0"/>
    <w:rsid w:val="002A486A"/>
    <w:rsid w:val="002A5F62"/>
    <w:rsid w:val="002A68C9"/>
    <w:rsid w:val="002A6BEE"/>
    <w:rsid w:val="002A6E3E"/>
    <w:rsid w:val="002A6E51"/>
    <w:rsid w:val="002A7842"/>
    <w:rsid w:val="002B0BDD"/>
    <w:rsid w:val="002B12B7"/>
    <w:rsid w:val="002B20BF"/>
    <w:rsid w:val="002B24A5"/>
    <w:rsid w:val="002B2B6E"/>
    <w:rsid w:val="002B36D5"/>
    <w:rsid w:val="002B3B97"/>
    <w:rsid w:val="002B5A02"/>
    <w:rsid w:val="002B5CFC"/>
    <w:rsid w:val="002B701C"/>
    <w:rsid w:val="002B73C8"/>
    <w:rsid w:val="002C0316"/>
    <w:rsid w:val="002C0BEA"/>
    <w:rsid w:val="002C0D51"/>
    <w:rsid w:val="002C1C1B"/>
    <w:rsid w:val="002C2A5B"/>
    <w:rsid w:val="002C2BE1"/>
    <w:rsid w:val="002C3045"/>
    <w:rsid w:val="002C337C"/>
    <w:rsid w:val="002C368B"/>
    <w:rsid w:val="002C36E1"/>
    <w:rsid w:val="002C3890"/>
    <w:rsid w:val="002C47B8"/>
    <w:rsid w:val="002C53C3"/>
    <w:rsid w:val="002C5472"/>
    <w:rsid w:val="002C55E0"/>
    <w:rsid w:val="002C6E45"/>
    <w:rsid w:val="002C7D94"/>
    <w:rsid w:val="002D00AA"/>
    <w:rsid w:val="002D1B0E"/>
    <w:rsid w:val="002D222D"/>
    <w:rsid w:val="002D2440"/>
    <w:rsid w:val="002D2C5D"/>
    <w:rsid w:val="002D3DD4"/>
    <w:rsid w:val="002D59C7"/>
    <w:rsid w:val="002D6621"/>
    <w:rsid w:val="002D6F82"/>
    <w:rsid w:val="002D6F84"/>
    <w:rsid w:val="002D7E6A"/>
    <w:rsid w:val="002E0B8F"/>
    <w:rsid w:val="002E134E"/>
    <w:rsid w:val="002E16A2"/>
    <w:rsid w:val="002E3072"/>
    <w:rsid w:val="002E376B"/>
    <w:rsid w:val="002E4AA7"/>
    <w:rsid w:val="002E4AA8"/>
    <w:rsid w:val="002E4EF0"/>
    <w:rsid w:val="002E5025"/>
    <w:rsid w:val="002E51F5"/>
    <w:rsid w:val="002E5734"/>
    <w:rsid w:val="002E5F91"/>
    <w:rsid w:val="002E62BF"/>
    <w:rsid w:val="002E63C3"/>
    <w:rsid w:val="002E79BE"/>
    <w:rsid w:val="002E7C6F"/>
    <w:rsid w:val="002F0355"/>
    <w:rsid w:val="002F083F"/>
    <w:rsid w:val="002F0A10"/>
    <w:rsid w:val="002F0CD8"/>
    <w:rsid w:val="002F14D6"/>
    <w:rsid w:val="002F37F8"/>
    <w:rsid w:val="002F43E6"/>
    <w:rsid w:val="002F487E"/>
    <w:rsid w:val="002F4C2F"/>
    <w:rsid w:val="002F50E7"/>
    <w:rsid w:val="002F5A12"/>
    <w:rsid w:val="002F7BED"/>
    <w:rsid w:val="003000C1"/>
    <w:rsid w:val="00300813"/>
    <w:rsid w:val="0030116E"/>
    <w:rsid w:val="00301436"/>
    <w:rsid w:val="0030202F"/>
    <w:rsid w:val="003030F3"/>
    <w:rsid w:val="00305714"/>
    <w:rsid w:val="00305956"/>
    <w:rsid w:val="003059B3"/>
    <w:rsid w:val="00305A5B"/>
    <w:rsid w:val="00305C49"/>
    <w:rsid w:val="00305EFF"/>
    <w:rsid w:val="00306668"/>
    <w:rsid w:val="003068DE"/>
    <w:rsid w:val="00306B66"/>
    <w:rsid w:val="00307130"/>
    <w:rsid w:val="00307136"/>
    <w:rsid w:val="00310307"/>
    <w:rsid w:val="003107ED"/>
    <w:rsid w:val="00311560"/>
    <w:rsid w:val="003119FD"/>
    <w:rsid w:val="003120A4"/>
    <w:rsid w:val="003120A8"/>
    <w:rsid w:val="00312C98"/>
    <w:rsid w:val="00313CA1"/>
    <w:rsid w:val="00313FB5"/>
    <w:rsid w:val="003142A0"/>
    <w:rsid w:val="00315200"/>
    <w:rsid w:val="003156BF"/>
    <w:rsid w:val="0031587C"/>
    <w:rsid w:val="00315916"/>
    <w:rsid w:val="00315D36"/>
    <w:rsid w:val="003162FC"/>
    <w:rsid w:val="00316C6E"/>
    <w:rsid w:val="00316F19"/>
    <w:rsid w:val="0031712E"/>
    <w:rsid w:val="0031754E"/>
    <w:rsid w:val="003177D3"/>
    <w:rsid w:val="003202DB"/>
    <w:rsid w:val="00321096"/>
    <w:rsid w:val="00321AF4"/>
    <w:rsid w:val="00322DBA"/>
    <w:rsid w:val="00323020"/>
    <w:rsid w:val="0032358D"/>
    <w:rsid w:val="003245C5"/>
    <w:rsid w:val="003249EB"/>
    <w:rsid w:val="00324DE9"/>
    <w:rsid w:val="00324E8A"/>
    <w:rsid w:val="0032542E"/>
    <w:rsid w:val="00325516"/>
    <w:rsid w:val="003255D3"/>
    <w:rsid w:val="00325A57"/>
    <w:rsid w:val="003263B1"/>
    <w:rsid w:val="00330786"/>
    <w:rsid w:val="00331B5E"/>
    <w:rsid w:val="00331DA9"/>
    <w:rsid w:val="00332608"/>
    <w:rsid w:val="00332C90"/>
    <w:rsid w:val="0033309F"/>
    <w:rsid w:val="003330F9"/>
    <w:rsid w:val="0033331C"/>
    <w:rsid w:val="003333B5"/>
    <w:rsid w:val="003335B9"/>
    <w:rsid w:val="00333D12"/>
    <w:rsid w:val="00333F55"/>
    <w:rsid w:val="00334C92"/>
    <w:rsid w:val="00335606"/>
    <w:rsid w:val="00335855"/>
    <w:rsid w:val="0033586E"/>
    <w:rsid w:val="00335B02"/>
    <w:rsid w:val="00335E65"/>
    <w:rsid w:val="003369E7"/>
    <w:rsid w:val="00336BF0"/>
    <w:rsid w:val="00336F0F"/>
    <w:rsid w:val="00336F3D"/>
    <w:rsid w:val="0033725F"/>
    <w:rsid w:val="00337D1A"/>
    <w:rsid w:val="0034066B"/>
    <w:rsid w:val="00340678"/>
    <w:rsid w:val="003407C7"/>
    <w:rsid w:val="00341932"/>
    <w:rsid w:val="00341DFA"/>
    <w:rsid w:val="00341EE8"/>
    <w:rsid w:val="003421E6"/>
    <w:rsid w:val="003424BB"/>
    <w:rsid w:val="00342958"/>
    <w:rsid w:val="00343636"/>
    <w:rsid w:val="00343DD7"/>
    <w:rsid w:val="00345D25"/>
    <w:rsid w:val="00346373"/>
    <w:rsid w:val="0034663C"/>
    <w:rsid w:val="003469E4"/>
    <w:rsid w:val="0034709A"/>
    <w:rsid w:val="003471A7"/>
    <w:rsid w:val="0035045D"/>
    <w:rsid w:val="0035080F"/>
    <w:rsid w:val="00350CA5"/>
    <w:rsid w:val="00351282"/>
    <w:rsid w:val="0035191E"/>
    <w:rsid w:val="00351F11"/>
    <w:rsid w:val="0035212F"/>
    <w:rsid w:val="00353CF0"/>
    <w:rsid w:val="00353F69"/>
    <w:rsid w:val="00354825"/>
    <w:rsid w:val="003548A4"/>
    <w:rsid w:val="003548B3"/>
    <w:rsid w:val="003549CF"/>
    <w:rsid w:val="00356151"/>
    <w:rsid w:val="003564AB"/>
    <w:rsid w:val="003568B9"/>
    <w:rsid w:val="00357CD5"/>
    <w:rsid w:val="0036000F"/>
    <w:rsid w:val="00360149"/>
    <w:rsid w:val="003603BC"/>
    <w:rsid w:val="00360C15"/>
    <w:rsid w:val="00361A54"/>
    <w:rsid w:val="00361EBC"/>
    <w:rsid w:val="00361F23"/>
    <w:rsid w:val="0036277B"/>
    <w:rsid w:val="00363380"/>
    <w:rsid w:val="00363733"/>
    <w:rsid w:val="0036399C"/>
    <w:rsid w:val="00363A1A"/>
    <w:rsid w:val="00363C8B"/>
    <w:rsid w:val="003647A7"/>
    <w:rsid w:val="00364A37"/>
    <w:rsid w:val="00364BCA"/>
    <w:rsid w:val="00365E7A"/>
    <w:rsid w:val="00367078"/>
    <w:rsid w:val="00367841"/>
    <w:rsid w:val="00367A35"/>
    <w:rsid w:val="00367F92"/>
    <w:rsid w:val="003700DA"/>
    <w:rsid w:val="0037044C"/>
    <w:rsid w:val="0037095F"/>
    <w:rsid w:val="00370FA8"/>
    <w:rsid w:val="003715C4"/>
    <w:rsid w:val="00372647"/>
    <w:rsid w:val="00372934"/>
    <w:rsid w:val="00372F10"/>
    <w:rsid w:val="00374783"/>
    <w:rsid w:val="0037562E"/>
    <w:rsid w:val="00375AA7"/>
    <w:rsid w:val="003760CB"/>
    <w:rsid w:val="0038052A"/>
    <w:rsid w:val="003806AB"/>
    <w:rsid w:val="00380DA8"/>
    <w:rsid w:val="00381F8E"/>
    <w:rsid w:val="00382861"/>
    <w:rsid w:val="00383A34"/>
    <w:rsid w:val="00383A4B"/>
    <w:rsid w:val="00384247"/>
    <w:rsid w:val="00384BCF"/>
    <w:rsid w:val="0038575D"/>
    <w:rsid w:val="0038627F"/>
    <w:rsid w:val="003868F5"/>
    <w:rsid w:val="00387346"/>
    <w:rsid w:val="00387A38"/>
    <w:rsid w:val="00390173"/>
    <w:rsid w:val="00390F38"/>
    <w:rsid w:val="00392385"/>
    <w:rsid w:val="00392A8D"/>
    <w:rsid w:val="00392D05"/>
    <w:rsid w:val="00393C7E"/>
    <w:rsid w:val="0039415A"/>
    <w:rsid w:val="00394547"/>
    <w:rsid w:val="00394BC3"/>
    <w:rsid w:val="00395221"/>
    <w:rsid w:val="00395A08"/>
    <w:rsid w:val="00395D06"/>
    <w:rsid w:val="00397E85"/>
    <w:rsid w:val="003A0A9E"/>
    <w:rsid w:val="003A0B8E"/>
    <w:rsid w:val="003A0BC7"/>
    <w:rsid w:val="003A1573"/>
    <w:rsid w:val="003A1A82"/>
    <w:rsid w:val="003A1E8A"/>
    <w:rsid w:val="003A21D6"/>
    <w:rsid w:val="003A25BD"/>
    <w:rsid w:val="003A26AE"/>
    <w:rsid w:val="003A281C"/>
    <w:rsid w:val="003A2DB0"/>
    <w:rsid w:val="003A34FE"/>
    <w:rsid w:val="003A42E0"/>
    <w:rsid w:val="003A4981"/>
    <w:rsid w:val="003A4D41"/>
    <w:rsid w:val="003A5A8F"/>
    <w:rsid w:val="003A607D"/>
    <w:rsid w:val="003A65FC"/>
    <w:rsid w:val="003A7F4B"/>
    <w:rsid w:val="003B052E"/>
    <w:rsid w:val="003B0839"/>
    <w:rsid w:val="003B09BB"/>
    <w:rsid w:val="003B0FEF"/>
    <w:rsid w:val="003B163F"/>
    <w:rsid w:val="003B1D6C"/>
    <w:rsid w:val="003B1F84"/>
    <w:rsid w:val="003B1F88"/>
    <w:rsid w:val="003B2449"/>
    <w:rsid w:val="003B25C7"/>
    <w:rsid w:val="003B2B24"/>
    <w:rsid w:val="003B2DC0"/>
    <w:rsid w:val="003B3ED5"/>
    <w:rsid w:val="003B45EE"/>
    <w:rsid w:val="003B52AE"/>
    <w:rsid w:val="003B54FD"/>
    <w:rsid w:val="003B5B84"/>
    <w:rsid w:val="003B6DFC"/>
    <w:rsid w:val="003B7053"/>
    <w:rsid w:val="003C0CBF"/>
    <w:rsid w:val="003C1B61"/>
    <w:rsid w:val="003C1E72"/>
    <w:rsid w:val="003C2254"/>
    <w:rsid w:val="003C2D98"/>
    <w:rsid w:val="003C3301"/>
    <w:rsid w:val="003C3F4E"/>
    <w:rsid w:val="003C5014"/>
    <w:rsid w:val="003C5136"/>
    <w:rsid w:val="003C51E0"/>
    <w:rsid w:val="003C5F26"/>
    <w:rsid w:val="003C6762"/>
    <w:rsid w:val="003C69DD"/>
    <w:rsid w:val="003C7326"/>
    <w:rsid w:val="003C770F"/>
    <w:rsid w:val="003C7A40"/>
    <w:rsid w:val="003C7D6B"/>
    <w:rsid w:val="003C7F8A"/>
    <w:rsid w:val="003D0213"/>
    <w:rsid w:val="003D02A4"/>
    <w:rsid w:val="003D14FE"/>
    <w:rsid w:val="003D1541"/>
    <w:rsid w:val="003D154F"/>
    <w:rsid w:val="003D1A7A"/>
    <w:rsid w:val="003D1AD5"/>
    <w:rsid w:val="003D234C"/>
    <w:rsid w:val="003D238D"/>
    <w:rsid w:val="003D2688"/>
    <w:rsid w:val="003D2767"/>
    <w:rsid w:val="003D36C9"/>
    <w:rsid w:val="003D39AB"/>
    <w:rsid w:val="003D3D1F"/>
    <w:rsid w:val="003D4B13"/>
    <w:rsid w:val="003D4C2A"/>
    <w:rsid w:val="003D4E73"/>
    <w:rsid w:val="003D5B9E"/>
    <w:rsid w:val="003D5D8D"/>
    <w:rsid w:val="003D69A3"/>
    <w:rsid w:val="003D6C42"/>
    <w:rsid w:val="003D7C30"/>
    <w:rsid w:val="003E0A02"/>
    <w:rsid w:val="003E13AB"/>
    <w:rsid w:val="003E1990"/>
    <w:rsid w:val="003E1A88"/>
    <w:rsid w:val="003E20FE"/>
    <w:rsid w:val="003E251C"/>
    <w:rsid w:val="003E2694"/>
    <w:rsid w:val="003E274F"/>
    <w:rsid w:val="003E3BA3"/>
    <w:rsid w:val="003E4589"/>
    <w:rsid w:val="003E4C1D"/>
    <w:rsid w:val="003E4CEC"/>
    <w:rsid w:val="003E4E2F"/>
    <w:rsid w:val="003E5DC2"/>
    <w:rsid w:val="003E65D6"/>
    <w:rsid w:val="003E6671"/>
    <w:rsid w:val="003E74B2"/>
    <w:rsid w:val="003E79DF"/>
    <w:rsid w:val="003F062C"/>
    <w:rsid w:val="003F1BAE"/>
    <w:rsid w:val="003F1CDD"/>
    <w:rsid w:val="003F341D"/>
    <w:rsid w:val="003F3624"/>
    <w:rsid w:val="003F4090"/>
    <w:rsid w:val="003F4815"/>
    <w:rsid w:val="003F5550"/>
    <w:rsid w:val="003F5FBE"/>
    <w:rsid w:val="003F62FB"/>
    <w:rsid w:val="0040028C"/>
    <w:rsid w:val="004006B1"/>
    <w:rsid w:val="004008A2"/>
    <w:rsid w:val="004013C8"/>
    <w:rsid w:val="00401571"/>
    <w:rsid w:val="00401627"/>
    <w:rsid w:val="004019BE"/>
    <w:rsid w:val="00401A6B"/>
    <w:rsid w:val="00401AEC"/>
    <w:rsid w:val="00401F2F"/>
    <w:rsid w:val="004021A2"/>
    <w:rsid w:val="0040261E"/>
    <w:rsid w:val="00402790"/>
    <w:rsid w:val="00403409"/>
    <w:rsid w:val="0040392B"/>
    <w:rsid w:val="004043E2"/>
    <w:rsid w:val="00405531"/>
    <w:rsid w:val="00406D65"/>
    <w:rsid w:val="004071FD"/>
    <w:rsid w:val="00410956"/>
    <w:rsid w:val="004109C9"/>
    <w:rsid w:val="00410F70"/>
    <w:rsid w:val="0041128C"/>
    <w:rsid w:val="004131C6"/>
    <w:rsid w:val="00414472"/>
    <w:rsid w:val="004147BD"/>
    <w:rsid w:val="0041481F"/>
    <w:rsid w:val="004148E8"/>
    <w:rsid w:val="00414C4C"/>
    <w:rsid w:val="00414FD6"/>
    <w:rsid w:val="00415ED1"/>
    <w:rsid w:val="0041621E"/>
    <w:rsid w:val="00416822"/>
    <w:rsid w:val="0042178D"/>
    <w:rsid w:val="00421871"/>
    <w:rsid w:val="00421988"/>
    <w:rsid w:val="00421B77"/>
    <w:rsid w:val="00421BA9"/>
    <w:rsid w:val="004231B3"/>
    <w:rsid w:val="0042378A"/>
    <w:rsid w:val="00423B7C"/>
    <w:rsid w:val="00423CBF"/>
    <w:rsid w:val="00424015"/>
    <w:rsid w:val="00424610"/>
    <w:rsid w:val="00424690"/>
    <w:rsid w:val="004246A1"/>
    <w:rsid w:val="0042501E"/>
    <w:rsid w:val="0042549E"/>
    <w:rsid w:val="00425659"/>
    <w:rsid w:val="00426281"/>
    <w:rsid w:val="0042636A"/>
    <w:rsid w:val="00426F89"/>
    <w:rsid w:val="0042758E"/>
    <w:rsid w:val="00427E54"/>
    <w:rsid w:val="00427F5A"/>
    <w:rsid w:val="0043085F"/>
    <w:rsid w:val="00430A75"/>
    <w:rsid w:val="004310C0"/>
    <w:rsid w:val="0043242D"/>
    <w:rsid w:val="00432D82"/>
    <w:rsid w:val="00432F4C"/>
    <w:rsid w:val="004331A7"/>
    <w:rsid w:val="004333AE"/>
    <w:rsid w:val="004338B3"/>
    <w:rsid w:val="00433E48"/>
    <w:rsid w:val="00433E61"/>
    <w:rsid w:val="0043435C"/>
    <w:rsid w:val="0043539D"/>
    <w:rsid w:val="00435A90"/>
    <w:rsid w:val="00435EB5"/>
    <w:rsid w:val="004360D2"/>
    <w:rsid w:val="00436A2B"/>
    <w:rsid w:val="004370D5"/>
    <w:rsid w:val="004370EE"/>
    <w:rsid w:val="0043718D"/>
    <w:rsid w:val="00437B64"/>
    <w:rsid w:val="00440125"/>
    <w:rsid w:val="004412EF"/>
    <w:rsid w:val="00441C63"/>
    <w:rsid w:val="00441D7F"/>
    <w:rsid w:val="00441E15"/>
    <w:rsid w:val="00441E4F"/>
    <w:rsid w:val="004435B0"/>
    <w:rsid w:val="00443AC4"/>
    <w:rsid w:val="00443B8E"/>
    <w:rsid w:val="004448D0"/>
    <w:rsid w:val="00444C26"/>
    <w:rsid w:val="00444DE5"/>
    <w:rsid w:val="0044534E"/>
    <w:rsid w:val="004453E8"/>
    <w:rsid w:val="00445DB0"/>
    <w:rsid w:val="00446679"/>
    <w:rsid w:val="00447B2B"/>
    <w:rsid w:val="00447C36"/>
    <w:rsid w:val="00450809"/>
    <w:rsid w:val="004509D1"/>
    <w:rsid w:val="004512BA"/>
    <w:rsid w:val="0045230B"/>
    <w:rsid w:val="00453155"/>
    <w:rsid w:val="00453594"/>
    <w:rsid w:val="0045542C"/>
    <w:rsid w:val="00455676"/>
    <w:rsid w:val="00456293"/>
    <w:rsid w:val="00456985"/>
    <w:rsid w:val="00457006"/>
    <w:rsid w:val="004571B8"/>
    <w:rsid w:val="00457435"/>
    <w:rsid w:val="00457AEE"/>
    <w:rsid w:val="00460CFB"/>
    <w:rsid w:val="00461D94"/>
    <w:rsid w:val="00462164"/>
    <w:rsid w:val="004627F7"/>
    <w:rsid w:val="00462B6B"/>
    <w:rsid w:val="0046464D"/>
    <w:rsid w:val="00464740"/>
    <w:rsid w:val="00465764"/>
    <w:rsid w:val="00465D6F"/>
    <w:rsid w:val="00465F76"/>
    <w:rsid w:val="00466315"/>
    <w:rsid w:val="00466DA0"/>
    <w:rsid w:val="0046707E"/>
    <w:rsid w:val="004677D7"/>
    <w:rsid w:val="00467A9F"/>
    <w:rsid w:val="00470079"/>
    <w:rsid w:val="004701FC"/>
    <w:rsid w:val="0047072D"/>
    <w:rsid w:val="004708DD"/>
    <w:rsid w:val="00470C80"/>
    <w:rsid w:val="00471E45"/>
    <w:rsid w:val="00471E4E"/>
    <w:rsid w:val="00472893"/>
    <w:rsid w:val="0047397E"/>
    <w:rsid w:val="0047486D"/>
    <w:rsid w:val="00474CD1"/>
    <w:rsid w:val="00475070"/>
    <w:rsid w:val="00476E33"/>
    <w:rsid w:val="00480BD4"/>
    <w:rsid w:val="00482AD2"/>
    <w:rsid w:val="00482EAF"/>
    <w:rsid w:val="00483012"/>
    <w:rsid w:val="00483AE7"/>
    <w:rsid w:val="00484123"/>
    <w:rsid w:val="00484618"/>
    <w:rsid w:val="00484774"/>
    <w:rsid w:val="00484C08"/>
    <w:rsid w:val="00484D46"/>
    <w:rsid w:val="004851EA"/>
    <w:rsid w:val="00485503"/>
    <w:rsid w:val="00485E0A"/>
    <w:rsid w:val="00485F2F"/>
    <w:rsid w:val="004877C4"/>
    <w:rsid w:val="00487F76"/>
    <w:rsid w:val="00490C9B"/>
    <w:rsid w:val="00491F58"/>
    <w:rsid w:val="00492907"/>
    <w:rsid w:val="004936E4"/>
    <w:rsid w:val="00494141"/>
    <w:rsid w:val="004947B7"/>
    <w:rsid w:val="0049558C"/>
    <w:rsid w:val="00496048"/>
    <w:rsid w:val="00496066"/>
    <w:rsid w:val="00496673"/>
    <w:rsid w:val="0049668A"/>
    <w:rsid w:val="004972AD"/>
    <w:rsid w:val="004978B2"/>
    <w:rsid w:val="00497AF7"/>
    <w:rsid w:val="004A0391"/>
    <w:rsid w:val="004A03C0"/>
    <w:rsid w:val="004A08BA"/>
    <w:rsid w:val="004A13A7"/>
    <w:rsid w:val="004A23C1"/>
    <w:rsid w:val="004A2CA3"/>
    <w:rsid w:val="004A3665"/>
    <w:rsid w:val="004A3E8E"/>
    <w:rsid w:val="004A4A83"/>
    <w:rsid w:val="004A5469"/>
    <w:rsid w:val="004A7467"/>
    <w:rsid w:val="004A7558"/>
    <w:rsid w:val="004A7AA2"/>
    <w:rsid w:val="004B09AD"/>
    <w:rsid w:val="004B0FEF"/>
    <w:rsid w:val="004B1F00"/>
    <w:rsid w:val="004B2667"/>
    <w:rsid w:val="004B36E0"/>
    <w:rsid w:val="004B3D96"/>
    <w:rsid w:val="004B42D2"/>
    <w:rsid w:val="004B4490"/>
    <w:rsid w:val="004B539F"/>
    <w:rsid w:val="004B6BD4"/>
    <w:rsid w:val="004B771D"/>
    <w:rsid w:val="004B7997"/>
    <w:rsid w:val="004B7B36"/>
    <w:rsid w:val="004B7CED"/>
    <w:rsid w:val="004C03C3"/>
    <w:rsid w:val="004C0957"/>
    <w:rsid w:val="004C0BC4"/>
    <w:rsid w:val="004C0D96"/>
    <w:rsid w:val="004C119D"/>
    <w:rsid w:val="004C17E4"/>
    <w:rsid w:val="004C17F0"/>
    <w:rsid w:val="004C1D78"/>
    <w:rsid w:val="004C2AA7"/>
    <w:rsid w:val="004C30AE"/>
    <w:rsid w:val="004C3ADE"/>
    <w:rsid w:val="004C47F9"/>
    <w:rsid w:val="004C5E80"/>
    <w:rsid w:val="004C5F1A"/>
    <w:rsid w:val="004C6903"/>
    <w:rsid w:val="004C6A9E"/>
    <w:rsid w:val="004C730A"/>
    <w:rsid w:val="004C77DA"/>
    <w:rsid w:val="004C78D1"/>
    <w:rsid w:val="004C7EB3"/>
    <w:rsid w:val="004D0795"/>
    <w:rsid w:val="004D145A"/>
    <w:rsid w:val="004D2295"/>
    <w:rsid w:val="004D269A"/>
    <w:rsid w:val="004D27C4"/>
    <w:rsid w:val="004D321A"/>
    <w:rsid w:val="004D34A3"/>
    <w:rsid w:val="004D3D09"/>
    <w:rsid w:val="004D4111"/>
    <w:rsid w:val="004D4619"/>
    <w:rsid w:val="004D4FFD"/>
    <w:rsid w:val="004D5192"/>
    <w:rsid w:val="004D58FD"/>
    <w:rsid w:val="004D5A7B"/>
    <w:rsid w:val="004D6832"/>
    <w:rsid w:val="004E100E"/>
    <w:rsid w:val="004E1572"/>
    <w:rsid w:val="004E1832"/>
    <w:rsid w:val="004E1CEE"/>
    <w:rsid w:val="004E2479"/>
    <w:rsid w:val="004E2B4E"/>
    <w:rsid w:val="004E37F0"/>
    <w:rsid w:val="004E3AE0"/>
    <w:rsid w:val="004E4552"/>
    <w:rsid w:val="004E45A5"/>
    <w:rsid w:val="004E477A"/>
    <w:rsid w:val="004E47B3"/>
    <w:rsid w:val="004E4CA4"/>
    <w:rsid w:val="004E5055"/>
    <w:rsid w:val="004E52B4"/>
    <w:rsid w:val="004E7016"/>
    <w:rsid w:val="004E70C7"/>
    <w:rsid w:val="004E725F"/>
    <w:rsid w:val="004E746E"/>
    <w:rsid w:val="004F066F"/>
    <w:rsid w:val="004F0DC3"/>
    <w:rsid w:val="004F1DE9"/>
    <w:rsid w:val="004F2505"/>
    <w:rsid w:val="004F2ECF"/>
    <w:rsid w:val="004F36CA"/>
    <w:rsid w:val="004F3918"/>
    <w:rsid w:val="004F3AA8"/>
    <w:rsid w:val="004F3CC2"/>
    <w:rsid w:val="004F3CD3"/>
    <w:rsid w:val="004F4239"/>
    <w:rsid w:val="004F4545"/>
    <w:rsid w:val="004F4558"/>
    <w:rsid w:val="004F45FB"/>
    <w:rsid w:val="004F5AD0"/>
    <w:rsid w:val="004F6B58"/>
    <w:rsid w:val="00500AAC"/>
    <w:rsid w:val="00500D65"/>
    <w:rsid w:val="00501FB3"/>
    <w:rsid w:val="00502555"/>
    <w:rsid w:val="00502656"/>
    <w:rsid w:val="00502B5F"/>
    <w:rsid w:val="00502E50"/>
    <w:rsid w:val="005032C9"/>
    <w:rsid w:val="00503357"/>
    <w:rsid w:val="00504431"/>
    <w:rsid w:val="00504928"/>
    <w:rsid w:val="00504A8D"/>
    <w:rsid w:val="00504AF4"/>
    <w:rsid w:val="00504C07"/>
    <w:rsid w:val="00505475"/>
    <w:rsid w:val="00505AC6"/>
    <w:rsid w:val="00507155"/>
    <w:rsid w:val="00507161"/>
    <w:rsid w:val="005072CE"/>
    <w:rsid w:val="0050731A"/>
    <w:rsid w:val="005074E9"/>
    <w:rsid w:val="005076D9"/>
    <w:rsid w:val="00507A23"/>
    <w:rsid w:val="00507BAF"/>
    <w:rsid w:val="00507C73"/>
    <w:rsid w:val="005100CC"/>
    <w:rsid w:val="00510244"/>
    <w:rsid w:val="00511113"/>
    <w:rsid w:val="005118D5"/>
    <w:rsid w:val="00511B56"/>
    <w:rsid w:val="00512836"/>
    <w:rsid w:val="00514021"/>
    <w:rsid w:val="00514039"/>
    <w:rsid w:val="00514145"/>
    <w:rsid w:val="005147E5"/>
    <w:rsid w:val="00516E18"/>
    <w:rsid w:val="00516E24"/>
    <w:rsid w:val="00517112"/>
    <w:rsid w:val="00520771"/>
    <w:rsid w:val="005207F9"/>
    <w:rsid w:val="00520E67"/>
    <w:rsid w:val="005210C9"/>
    <w:rsid w:val="005218C9"/>
    <w:rsid w:val="005219E5"/>
    <w:rsid w:val="00522BCE"/>
    <w:rsid w:val="00522BFF"/>
    <w:rsid w:val="00523064"/>
    <w:rsid w:val="00523354"/>
    <w:rsid w:val="00523465"/>
    <w:rsid w:val="00523E26"/>
    <w:rsid w:val="00524DAC"/>
    <w:rsid w:val="005258B2"/>
    <w:rsid w:val="00525CAB"/>
    <w:rsid w:val="005265A5"/>
    <w:rsid w:val="00526A01"/>
    <w:rsid w:val="00526D14"/>
    <w:rsid w:val="00527053"/>
    <w:rsid w:val="00527097"/>
    <w:rsid w:val="005278C8"/>
    <w:rsid w:val="00527CBF"/>
    <w:rsid w:val="00527FE4"/>
    <w:rsid w:val="005302F4"/>
    <w:rsid w:val="0053037A"/>
    <w:rsid w:val="005307B6"/>
    <w:rsid w:val="00531C37"/>
    <w:rsid w:val="00532776"/>
    <w:rsid w:val="0053285E"/>
    <w:rsid w:val="00532B7F"/>
    <w:rsid w:val="00532C7B"/>
    <w:rsid w:val="00532CE7"/>
    <w:rsid w:val="005333D6"/>
    <w:rsid w:val="00534BB2"/>
    <w:rsid w:val="005353D9"/>
    <w:rsid w:val="005367D6"/>
    <w:rsid w:val="00536BE3"/>
    <w:rsid w:val="00537309"/>
    <w:rsid w:val="005373BB"/>
    <w:rsid w:val="0053797B"/>
    <w:rsid w:val="00540343"/>
    <w:rsid w:val="005413AE"/>
    <w:rsid w:val="00541882"/>
    <w:rsid w:val="00541A42"/>
    <w:rsid w:val="00541ECC"/>
    <w:rsid w:val="00542AD5"/>
    <w:rsid w:val="00542B74"/>
    <w:rsid w:val="00543169"/>
    <w:rsid w:val="00543AE1"/>
    <w:rsid w:val="00543F1C"/>
    <w:rsid w:val="00544392"/>
    <w:rsid w:val="005446E9"/>
    <w:rsid w:val="00545802"/>
    <w:rsid w:val="005460EF"/>
    <w:rsid w:val="0054672E"/>
    <w:rsid w:val="00550392"/>
    <w:rsid w:val="0055083B"/>
    <w:rsid w:val="00550862"/>
    <w:rsid w:val="00551009"/>
    <w:rsid w:val="0055125B"/>
    <w:rsid w:val="005516A4"/>
    <w:rsid w:val="005518E0"/>
    <w:rsid w:val="005527E2"/>
    <w:rsid w:val="005529C3"/>
    <w:rsid w:val="00552C20"/>
    <w:rsid w:val="00552F64"/>
    <w:rsid w:val="00553F24"/>
    <w:rsid w:val="00556875"/>
    <w:rsid w:val="00556B24"/>
    <w:rsid w:val="00556CD7"/>
    <w:rsid w:val="00556CED"/>
    <w:rsid w:val="00556DCF"/>
    <w:rsid w:val="00556EB7"/>
    <w:rsid w:val="005603C2"/>
    <w:rsid w:val="00560692"/>
    <w:rsid w:val="005608AD"/>
    <w:rsid w:val="00561BE8"/>
    <w:rsid w:val="00561C8F"/>
    <w:rsid w:val="00562180"/>
    <w:rsid w:val="00562467"/>
    <w:rsid w:val="005625ED"/>
    <w:rsid w:val="0056282D"/>
    <w:rsid w:val="005628C3"/>
    <w:rsid w:val="00562A3D"/>
    <w:rsid w:val="00563705"/>
    <w:rsid w:val="00564F92"/>
    <w:rsid w:val="005650BF"/>
    <w:rsid w:val="00565992"/>
    <w:rsid w:val="00566412"/>
    <w:rsid w:val="005671E4"/>
    <w:rsid w:val="0057021B"/>
    <w:rsid w:val="0057104E"/>
    <w:rsid w:val="005723D5"/>
    <w:rsid w:val="005731F6"/>
    <w:rsid w:val="00573A9F"/>
    <w:rsid w:val="00573AC9"/>
    <w:rsid w:val="00574160"/>
    <w:rsid w:val="00574168"/>
    <w:rsid w:val="005745DB"/>
    <w:rsid w:val="00574BDE"/>
    <w:rsid w:val="00574CA9"/>
    <w:rsid w:val="00575B9C"/>
    <w:rsid w:val="00575D14"/>
    <w:rsid w:val="00576F5A"/>
    <w:rsid w:val="005772CC"/>
    <w:rsid w:val="005775DE"/>
    <w:rsid w:val="00580157"/>
    <w:rsid w:val="005806B6"/>
    <w:rsid w:val="00580A13"/>
    <w:rsid w:val="00581689"/>
    <w:rsid w:val="00582708"/>
    <w:rsid w:val="0058302A"/>
    <w:rsid w:val="00583752"/>
    <w:rsid w:val="00583C28"/>
    <w:rsid w:val="00584592"/>
    <w:rsid w:val="00586F87"/>
    <w:rsid w:val="005872E4"/>
    <w:rsid w:val="0058786D"/>
    <w:rsid w:val="00587EDA"/>
    <w:rsid w:val="005904AE"/>
    <w:rsid w:val="00590FC0"/>
    <w:rsid w:val="0059171B"/>
    <w:rsid w:val="00592B6C"/>
    <w:rsid w:val="00592CCB"/>
    <w:rsid w:val="0059360F"/>
    <w:rsid w:val="00593CF9"/>
    <w:rsid w:val="00595CAE"/>
    <w:rsid w:val="005963B9"/>
    <w:rsid w:val="0059646D"/>
    <w:rsid w:val="00596D0F"/>
    <w:rsid w:val="00596E8B"/>
    <w:rsid w:val="005973F5"/>
    <w:rsid w:val="00597F54"/>
    <w:rsid w:val="005A19CC"/>
    <w:rsid w:val="005A1B4D"/>
    <w:rsid w:val="005A2155"/>
    <w:rsid w:val="005A378F"/>
    <w:rsid w:val="005A3A13"/>
    <w:rsid w:val="005A5094"/>
    <w:rsid w:val="005A5205"/>
    <w:rsid w:val="005A69AF"/>
    <w:rsid w:val="005A6F4A"/>
    <w:rsid w:val="005A7325"/>
    <w:rsid w:val="005A7AA9"/>
    <w:rsid w:val="005A7DCB"/>
    <w:rsid w:val="005B000A"/>
    <w:rsid w:val="005B027A"/>
    <w:rsid w:val="005B0600"/>
    <w:rsid w:val="005B0810"/>
    <w:rsid w:val="005B091E"/>
    <w:rsid w:val="005B0AE0"/>
    <w:rsid w:val="005B0B40"/>
    <w:rsid w:val="005B135E"/>
    <w:rsid w:val="005B17F9"/>
    <w:rsid w:val="005B20E1"/>
    <w:rsid w:val="005B2BD5"/>
    <w:rsid w:val="005B2C49"/>
    <w:rsid w:val="005B34D3"/>
    <w:rsid w:val="005B372A"/>
    <w:rsid w:val="005B417F"/>
    <w:rsid w:val="005B4EF3"/>
    <w:rsid w:val="005B5641"/>
    <w:rsid w:val="005B67D1"/>
    <w:rsid w:val="005B6E34"/>
    <w:rsid w:val="005B6EA5"/>
    <w:rsid w:val="005B745A"/>
    <w:rsid w:val="005B7555"/>
    <w:rsid w:val="005B770B"/>
    <w:rsid w:val="005C0F7A"/>
    <w:rsid w:val="005C11D5"/>
    <w:rsid w:val="005C1448"/>
    <w:rsid w:val="005C211A"/>
    <w:rsid w:val="005C24CB"/>
    <w:rsid w:val="005C2859"/>
    <w:rsid w:val="005C36FF"/>
    <w:rsid w:val="005C4089"/>
    <w:rsid w:val="005C4B9D"/>
    <w:rsid w:val="005C5769"/>
    <w:rsid w:val="005C646B"/>
    <w:rsid w:val="005C6FF0"/>
    <w:rsid w:val="005C722C"/>
    <w:rsid w:val="005C7814"/>
    <w:rsid w:val="005D034F"/>
    <w:rsid w:val="005D0662"/>
    <w:rsid w:val="005D09C6"/>
    <w:rsid w:val="005D0E1A"/>
    <w:rsid w:val="005D11A0"/>
    <w:rsid w:val="005D2170"/>
    <w:rsid w:val="005D27BC"/>
    <w:rsid w:val="005D39C2"/>
    <w:rsid w:val="005D5F37"/>
    <w:rsid w:val="005D6084"/>
    <w:rsid w:val="005D724B"/>
    <w:rsid w:val="005D79B0"/>
    <w:rsid w:val="005D7BE5"/>
    <w:rsid w:val="005E0FBF"/>
    <w:rsid w:val="005E1135"/>
    <w:rsid w:val="005E1279"/>
    <w:rsid w:val="005E2639"/>
    <w:rsid w:val="005E306D"/>
    <w:rsid w:val="005E3697"/>
    <w:rsid w:val="005E3CEE"/>
    <w:rsid w:val="005E3DE7"/>
    <w:rsid w:val="005E410D"/>
    <w:rsid w:val="005E4BBC"/>
    <w:rsid w:val="005E4E97"/>
    <w:rsid w:val="005E51E5"/>
    <w:rsid w:val="005E5717"/>
    <w:rsid w:val="005E5A1A"/>
    <w:rsid w:val="005E69FA"/>
    <w:rsid w:val="005F2CC6"/>
    <w:rsid w:val="005F32F3"/>
    <w:rsid w:val="005F37B9"/>
    <w:rsid w:val="005F3E40"/>
    <w:rsid w:val="005F3ED4"/>
    <w:rsid w:val="005F423E"/>
    <w:rsid w:val="005F465D"/>
    <w:rsid w:val="005F4AB1"/>
    <w:rsid w:val="005F53DD"/>
    <w:rsid w:val="005F54C2"/>
    <w:rsid w:val="005F5981"/>
    <w:rsid w:val="005F5D34"/>
    <w:rsid w:val="005F5E32"/>
    <w:rsid w:val="005F617F"/>
    <w:rsid w:val="005F7184"/>
    <w:rsid w:val="00600684"/>
    <w:rsid w:val="0060089D"/>
    <w:rsid w:val="00600FA3"/>
    <w:rsid w:val="006014C0"/>
    <w:rsid w:val="006015C2"/>
    <w:rsid w:val="00601A19"/>
    <w:rsid w:val="00602167"/>
    <w:rsid w:val="00604216"/>
    <w:rsid w:val="00604488"/>
    <w:rsid w:val="006047F3"/>
    <w:rsid w:val="00604E9D"/>
    <w:rsid w:val="00606450"/>
    <w:rsid w:val="0060681B"/>
    <w:rsid w:val="00607274"/>
    <w:rsid w:val="00607406"/>
    <w:rsid w:val="00607913"/>
    <w:rsid w:val="00607BB6"/>
    <w:rsid w:val="006102AC"/>
    <w:rsid w:val="006109A0"/>
    <w:rsid w:val="006110BC"/>
    <w:rsid w:val="00611F8A"/>
    <w:rsid w:val="006120B5"/>
    <w:rsid w:val="00612984"/>
    <w:rsid w:val="0061479F"/>
    <w:rsid w:val="00614871"/>
    <w:rsid w:val="00615DB5"/>
    <w:rsid w:val="00615FC1"/>
    <w:rsid w:val="0061642F"/>
    <w:rsid w:val="006167FF"/>
    <w:rsid w:val="00616FA9"/>
    <w:rsid w:val="0061737E"/>
    <w:rsid w:val="00617A5E"/>
    <w:rsid w:val="00617E60"/>
    <w:rsid w:val="00622F2A"/>
    <w:rsid w:val="00622F43"/>
    <w:rsid w:val="00622F58"/>
    <w:rsid w:val="0062464C"/>
    <w:rsid w:val="0062552E"/>
    <w:rsid w:val="006255EB"/>
    <w:rsid w:val="00626204"/>
    <w:rsid w:val="006262D1"/>
    <w:rsid w:val="0062651E"/>
    <w:rsid w:val="006266D8"/>
    <w:rsid w:val="00626B94"/>
    <w:rsid w:val="00626DF2"/>
    <w:rsid w:val="0062713C"/>
    <w:rsid w:val="006271B2"/>
    <w:rsid w:val="00627A55"/>
    <w:rsid w:val="0063068B"/>
    <w:rsid w:val="00630D70"/>
    <w:rsid w:val="0063115E"/>
    <w:rsid w:val="006314B2"/>
    <w:rsid w:val="006318DD"/>
    <w:rsid w:val="0063241C"/>
    <w:rsid w:val="00633273"/>
    <w:rsid w:val="00633E67"/>
    <w:rsid w:val="00634544"/>
    <w:rsid w:val="006347F8"/>
    <w:rsid w:val="00634C0A"/>
    <w:rsid w:val="00634DDF"/>
    <w:rsid w:val="0063512F"/>
    <w:rsid w:val="006355BB"/>
    <w:rsid w:val="0063573D"/>
    <w:rsid w:val="00635781"/>
    <w:rsid w:val="00635945"/>
    <w:rsid w:val="00636135"/>
    <w:rsid w:val="00636F09"/>
    <w:rsid w:val="00640008"/>
    <w:rsid w:val="0064005C"/>
    <w:rsid w:val="00640E96"/>
    <w:rsid w:val="00641571"/>
    <w:rsid w:val="006419CA"/>
    <w:rsid w:val="00641EF5"/>
    <w:rsid w:val="006420DA"/>
    <w:rsid w:val="006428C3"/>
    <w:rsid w:val="00642E24"/>
    <w:rsid w:val="0064305B"/>
    <w:rsid w:val="006438CA"/>
    <w:rsid w:val="00643B61"/>
    <w:rsid w:val="00643C8E"/>
    <w:rsid w:val="00643F7B"/>
    <w:rsid w:val="00643FF6"/>
    <w:rsid w:val="006445B9"/>
    <w:rsid w:val="00645121"/>
    <w:rsid w:val="00645920"/>
    <w:rsid w:val="00645AA1"/>
    <w:rsid w:val="006469A2"/>
    <w:rsid w:val="00646B0D"/>
    <w:rsid w:val="00646F38"/>
    <w:rsid w:val="0064748A"/>
    <w:rsid w:val="00647BB7"/>
    <w:rsid w:val="00651165"/>
    <w:rsid w:val="00651674"/>
    <w:rsid w:val="00652057"/>
    <w:rsid w:val="00652165"/>
    <w:rsid w:val="00652592"/>
    <w:rsid w:val="00652594"/>
    <w:rsid w:val="0065287B"/>
    <w:rsid w:val="00652954"/>
    <w:rsid w:val="00652D5E"/>
    <w:rsid w:val="00652EBD"/>
    <w:rsid w:val="0065304D"/>
    <w:rsid w:val="006530B6"/>
    <w:rsid w:val="00653198"/>
    <w:rsid w:val="00653206"/>
    <w:rsid w:val="0065501C"/>
    <w:rsid w:val="006551F8"/>
    <w:rsid w:val="00656404"/>
    <w:rsid w:val="0065645C"/>
    <w:rsid w:val="00656748"/>
    <w:rsid w:val="00657928"/>
    <w:rsid w:val="00657C42"/>
    <w:rsid w:val="00657D98"/>
    <w:rsid w:val="00657F50"/>
    <w:rsid w:val="0066026A"/>
    <w:rsid w:val="006603BB"/>
    <w:rsid w:val="00660715"/>
    <w:rsid w:val="00660AD2"/>
    <w:rsid w:val="00660AE3"/>
    <w:rsid w:val="0066250B"/>
    <w:rsid w:val="00662E29"/>
    <w:rsid w:val="00663701"/>
    <w:rsid w:val="00663CCF"/>
    <w:rsid w:val="00663F38"/>
    <w:rsid w:val="00664131"/>
    <w:rsid w:val="006642DC"/>
    <w:rsid w:val="00664827"/>
    <w:rsid w:val="006653C8"/>
    <w:rsid w:val="0066598F"/>
    <w:rsid w:val="00665CB7"/>
    <w:rsid w:val="0066668F"/>
    <w:rsid w:val="006666E7"/>
    <w:rsid w:val="00666B47"/>
    <w:rsid w:val="00666FD8"/>
    <w:rsid w:val="0066794D"/>
    <w:rsid w:val="00667AA1"/>
    <w:rsid w:val="00670C77"/>
    <w:rsid w:val="006712C7"/>
    <w:rsid w:val="006720DB"/>
    <w:rsid w:val="00673426"/>
    <w:rsid w:val="006739A1"/>
    <w:rsid w:val="00673A0D"/>
    <w:rsid w:val="006744D4"/>
    <w:rsid w:val="00674C7A"/>
    <w:rsid w:val="00674D08"/>
    <w:rsid w:val="00674FD2"/>
    <w:rsid w:val="00676B75"/>
    <w:rsid w:val="00676D46"/>
    <w:rsid w:val="00680659"/>
    <w:rsid w:val="00680760"/>
    <w:rsid w:val="006807AD"/>
    <w:rsid w:val="00680D12"/>
    <w:rsid w:val="006816EE"/>
    <w:rsid w:val="006821E1"/>
    <w:rsid w:val="006822EA"/>
    <w:rsid w:val="006825ED"/>
    <w:rsid w:val="00682B8C"/>
    <w:rsid w:val="006832A2"/>
    <w:rsid w:val="0068375D"/>
    <w:rsid w:val="00683800"/>
    <w:rsid w:val="006845BC"/>
    <w:rsid w:val="00684EC2"/>
    <w:rsid w:val="00685475"/>
    <w:rsid w:val="00685736"/>
    <w:rsid w:val="00686FAC"/>
    <w:rsid w:val="00687025"/>
    <w:rsid w:val="00687B62"/>
    <w:rsid w:val="00687D48"/>
    <w:rsid w:val="00690547"/>
    <w:rsid w:val="00691273"/>
    <w:rsid w:val="0069215A"/>
    <w:rsid w:val="006926CA"/>
    <w:rsid w:val="00692EDD"/>
    <w:rsid w:val="00693311"/>
    <w:rsid w:val="0069399C"/>
    <w:rsid w:val="00693E40"/>
    <w:rsid w:val="00694513"/>
    <w:rsid w:val="00694A73"/>
    <w:rsid w:val="00694F6C"/>
    <w:rsid w:val="00695547"/>
    <w:rsid w:val="00695D67"/>
    <w:rsid w:val="006969AA"/>
    <w:rsid w:val="006974E9"/>
    <w:rsid w:val="006A00B4"/>
    <w:rsid w:val="006A0184"/>
    <w:rsid w:val="006A0A23"/>
    <w:rsid w:val="006A10F5"/>
    <w:rsid w:val="006A17EB"/>
    <w:rsid w:val="006A2638"/>
    <w:rsid w:val="006A2A23"/>
    <w:rsid w:val="006A2E8D"/>
    <w:rsid w:val="006A31FE"/>
    <w:rsid w:val="006A39B1"/>
    <w:rsid w:val="006A3FB7"/>
    <w:rsid w:val="006A47C9"/>
    <w:rsid w:val="006A5B11"/>
    <w:rsid w:val="006A6126"/>
    <w:rsid w:val="006A618E"/>
    <w:rsid w:val="006A6375"/>
    <w:rsid w:val="006A6567"/>
    <w:rsid w:val="006A7237"/>
    <w:rsid w:val="006A73B1"/>
    <w:rsid w:val="006A7559"/>
    <w:rsid w:val="006A7EF7"/>
    <w:rsid w:val="006B068B"/>
    <w:rsid w:val="006B0825"/>
    <w:rsid w:val="006B09DF"/>
    <w:rsid w:val="006B13B3"/>
    <w:rsid w:val="006B244B"/>
    <w:rsid w:val="006B25B2"/>
    <w:rsid w:val="006B280A"/>
    <w:rsid w:val="006B2B11"/>
    <w:rsid w:val="006B2E19"/>
    <w:rsid w:val="006B2FDD"/>
    <w:rsid w:val="006B31DA"/>
    <w:rsid w:val="006B3A82"/>
    <w:rsid w:val="006B3B6C"/>
    <w:rsid w:val="006B40E5"/>
    <w:rsid w:val="006B414D"/>
    <w:rsid w:val="006B44B7"/>
    <w:rsid w:val="006B4750"/>
    <w:rsid w:val="006B4C8B"/>
    <w:rsid w:val="006B5C0F"/>
    <w:rsid w:val="006B6359"/>
    <w:rsid w:val="006B6582"/>
    <w:rsid w:val="006B67AB"/>
    <w:rsid w:val="006C00CB"/>
    <w:rsid w:val="006C1386"/>
    <w:rsid w:val="006C1F4E"/>
    <w:rsid w:val="006C2677"/>
    <w:rsid w:val="006C332F"/>
    <w:rsid w:val="006C4952"/>
    <w:rsid w:val="006C4D1E"/>
    <w:rsid w:val="006C50FF"/>
    <w:rsid w:val="006C6113"/>
    <w:rsid w:val="006C6780"/>
    <w:rsid w:val="006C753A"/>
    <w:rsid w:val="006C79A6"/>
    <w:rsid w:val="006C7B25"/>
    <w:rsid w:val="006D18A7"/>
    <w:rsid w:val="006D20B3"/>
    <w:rsid w:val="006D2D5A"/>
    <w:rsid w:val="006D3161"/>
    <w:rsid w:val="006D38E4"/>
    <w:rsid w:val="006D4D27"/>
    <w:rsid w:val="006D4DA6"/>
    <w:rsid w:val="006D536D"/>
    <w:rsid w:val="006D5926"/>
    <w:rsid w:val="006D6288"/>
    <w:rsid w:val="006D74C8"/>
    <w:rsid w:val="006E01FB"/>
    <w:rsid w:val="006E0BE2"/>
    <w:rsid w:val="006E0C43"/>
    <w:rsid w:val="006E155E"/>
    <w:rsid w:val="006E2633"/>
    <w:rsid w:val="006E30FF"/>
    <w:rsid w:val="006E34CB"/>
    <w:rsid w:val="006E37C1"/>
    <w:rsid w:val="006E425B"/>
    <w:rsid w:val="006E56ED"/>
    <w:rsid w:val="006E5DFA"/>
    <w:rsid w:val="006E5F81"/>
    <w:rsid w:val="006E6509"/>
    <w:rsid w:val="006E65A4"/>
    <w:rsid w:val="006E6747"/>
    <w:rsid w:val="006F01A0"/>
    <w:rsid w:val="006F05C0"/>
    <w:rsid w:val="006F0B37"/>
    <w:rsid w:val="006F0C6D"/>
    <w:rsid w:val="006F235D"/>
    <w:rsid w:val="006F26CF"/>
    <w:rsid w:val="006F2AF2"/>
    <w:rsid w:val="006F374A"/>
    <w:rsid w:val="006F3C0E"/>
    <w:rsid w:val="006F3E53"/>
    <w:rsid w:val="006F4017"/>
    <w:rsid w:val="006F43A4"/>
    <w:rsid w:val="006F4577"/>
    <w:rsid w:val="006F4B11"/>
    <w:rsid w:val="006F5136"/>
    <w:rsid w:val="006F51F0"/>
    <w:rsid w:val="006F524F"/>
    <w:rsid w:val="006F5AFB"/>
    <w:rsid w:val="006F6716"/>
    <w:rsid w:val="006F6D74"/>
    <w:rsid w:val="006F7132"/>
    <w:rsid w:val="006F7963"/>
    <w:rsid w:val="006F7E9C"/>
    <w:rsid w:val="006F7F4A"/>
    <w:rsid w:val="0070017E"/>
    <w:rsid w:val="00701687"/>
    <w:rsid w:val="007017BF"/>
    <w:rsid w:val="0070186A"/>
    <w:rsid w:val="007018ED"/>
    <w:rsid w:val="00701FDF"/>
    <w:rsid w:val="0070251B"/>
    <w:rsid w:val="007045E9"/>
    <w:rsid w:val="00704855"/>
    <w:rsid w:val="00704B22"/>
    <w:rsid w:val="007056B5"/>
    <w:rsid w:val="00705CF2"/>
    <w:rsid w:val="0070644A"/>
    <w:rsid w:val="00707309"/>
    <w:rsid w:val="007076DD"/>
    <w:rsid w:val="0071007F"/>
    <w:rsid w:val="00710360"/>
    <w:rsid w:val="007108FE"/>
    <w:rsid w:val="00710C65"/>
    <w:rsid w:val="00710EFC"/>
    <w:rsid w:val="0071165D"/>
    <w:rsid w:val="00713446"/>
    <w:rsid w:val="007134DE"/>
    <w:rsid w:val="00713536"/>
    <w:rsid w:val="007137D5"/>
    <w:rsid w:val="00713910"/>
    <w:rsid w:val="00714864"/>
    <w:rsid w:val="00714E54"/>
    <w:rsid w:val="00715407"/>
    <w:rsid w:val="007154C8"/>
    <w:rsid w:val="00715AB2"/>
    <w:rsid w:val="00715B6D"/>
    <w:rsid w:val="0071650E"/>
    <w:rsid w:val="007168FA"/>
    <w:rsid w:val="00717490"/>
    <w:rsid w:val="0072007F"/>
    <w:rsid w:val="00720515"/>
    <w:rsid w:val="00721043"/>
    <w:rsid w:val="007213E5"/>
    <w:rsid w:val="00721450"/>
    <w:rsid w:val="00721F4F"/>
    <w:rsid w:val="00722456"/>
    <w:rsid w:val="00722806"/>
    <w:rsid w:val="00722BFA"/>
    <w:rsid w:val="00724EE1"/>
    <w:rsid w:val="00724FA6"/>
    <w:rsid w:val="0072534E"/>
    <w:rsid w:val="00725F96"/>
    <w:rsid w:val="00726874"/>
    <w:rsid w:val="00726F93"/>
    <w:rsid w:val="00727FCD"/>
    <w:rsid w:val="0073052A"/>
    <w:rsid w:val="00730C58"/>
    <w:rsid w:val="00731870"/>
    <w:rsid w:val="00731996"/>
    <w:rsid w:val="007320D1"/>
    <w:rsid w:val="007321C9"/>
    <w:rsid w:val="00733121"/>
    <w:rsid w:val="00733748"/>
    <w:rsid w:val="00733908"/>
    <w:rsid w:val="00733B23"/>
    <w:rsid w:val="00733DB9"/>
    <w:rsid w:val="00733E4C"/>
    <w:rsid w:val="00734123"/>
    <w:rsid w:val="0073429E"/>
    <w:rsid w:val="0073494F"/>
    <w:rsid w:val="00734CC7"/>
    <w:rsid w:val="00735867"/>
    <w:rsid w:val="0073587E"/>
    <w:rsid w:val="00735E2B"/>
    <w:rsid w:val="00736AFB"/>
    <w:rsid w:val="00736ED7"/>
    <w:rsid w:val="00736F69"/>
    <w:rsid w:val="0073743E"/>
    <w:rsid w:val="007375F5"/>
    <w:rsid w:val="0073769A"/>
    <w:rsid w:val="0073783B"/>
    <w:rsid w:val="00740543"/>
    <w:rsid w:val="00740B9D"/>
    <w:rsid w:val="00740C2F"/>
    <w:rsid w:val="00741BDB"/>
    <w:rsid w:val="00741F6F"/>
    <w:rsid w:val="00741F8D"/>
    <w:rsid w:val="007424C8"/>
    <w:rsid w:val="00743742"/>
    <w:rsid w:val="0074395A"/>
    <w:rsid w:val="00743F4E"/>
    <w:rsid w:val="0074546A"/>
    <w:rsid w:val="0074703A"/>
    <w:rsid w:val="0074794B"/>
    <w:rsid w:val="00747F34"/>
    <w:rsid w:val="00750341"/>
    <w:rsid w:val="007506DF"/>
    <w:rsid w:val="00750E03"/>
    <w:rsid w:val="007512EC"/>
    <w:rsid w:val="00751AE6"/>
    <w:rsid w:val="0075232E"/>
    <w:rsid w:val="00752757"/>
    <w:rsid w:val="00752FA7"/>
    <w:rsid w:val="00754F84"/>
    <w:rsid w:val="0075549F"/>
    <w:rsid w:val="007558B3"/>
    <w:rsid w:val="00755FE9"/>
    <w:rsid w:val="00756C17"/>
    <w:rsid w:val="00756D83"/>
    <w:rsid w:val="007575AC"/>
    <w:rsid w:val="007575B2"/>
    <w:rsid w:val="007578F0"/>
    <w:rsid w:val="00757A04"/>
    <w:rsid w:val="00757CA5"/>
    <w:rsid w:val="00757ED9"/>
    <w:rsid w:val="007602EF"/>
    <w:rsid w:val="007607CA"/>
    <w:rsid w:val="007616CB"/>
    <w:rsid w:val="007626B9"/>
    <w:rsid w:val="007629E7"/>
    <w:rsid w:val="00764465"/>
    <w:rsid w:val="00764557"/>
    <w:rsid w:val="007648BA"/>
    <w:rsid w:val="00764917"/>
    <w:rsid w:val="00764AE1"/>
    <w:rsid w:val="00764FDD"/>
    <w:rsid w:val="007651F3"/>
    <w:rsid w:val="007658A2"/>
    <w:rsid w:val="00765BB0"/>
    <w:rsid w:val="0076670C"/>
    <w:rsid w:val="00766854"/>
    <w:rsid w:val="00766CDB"/>
    <w:rsid w:val="00766F40"/>
    <w:rsid w:val="007671B4"/>
    <w:rsid w:val="007676A7"/>
    <w:rsid w:val="00767EE6"/>
    <w:rsid w:val="00771AE9"/>
    <w:rsid w:val="00771EF2"/>
    <w:rsid w:val="007724DD"/>
    <w:rsid w:val="00772A35"/>
    <w:rsid w:val="00772A3D"/>
    <w:rsid w:val="007731DC"/>
    <w:rsid w:val="00773BD3"/>
    <w:rsid w:val="00773D36"/>
    <w:rsid w:val="00773F3C"/>
    <w:rsid w:val="007745C9"/>
    <w:rsid w:val="00774E35"/>
    <w:rsid w:val="00775D5F"/>
    <w:rsid w:val="00775FF4"/>
    <w:rsid w:val="00776863"/>
    <w:rsid w:val="00776E58"/>
    <w:rsid w:val="00776F50"/>
    <w:rsid w:val="00777433"/>
    <w:rsid w:val="00780C1A"/>
    <w:rsid w:val="0078147C"/>
    <w:rsid w:val="00781771"/>
    <w:rsid w:val="0078282F"/>
    <w:rsid w:val="0078303D"/>
    <w:rsid w:val="00783FD9"/>
    <w:rsid w:val="00785668"/>
    <w:rsid w:val="0078659B"/>
    <w:rsid w:val="00787703"/>
    <w:rsid w:val="00790E78"/>
    <w:rsid w:val="00791E2A"/>
    <w:rsid w:val="00792336"/>
    <w:rsid w:val="00792B7E"/>
    <w:rsid w:val="00793E4C"/>
    <w:rsid w:val="007940AB"/>
    <w:rsid w:val="007942E5"/>
    <w:rsid w:val="00795A9F"/>
    <w:rsid w:val="00796020"/>
    <w:rsid w:val="007961BE"/>
    <w:rsid w:val="00796AFA"/>
    <w:rsid w:val="007976D1"/>
    <w:rsid w:val="00797DBD"/>
    <w:rsid w:val="00797E9A"/>
    <w:rsid w:val="007A022A"/>
    <w:rsid w:val="007A0D39"/>
    <w:rsid w:val="007A0F04"/>
    <w:rsid w:val="007A23D5"/>
    <w:rsid w:val="007A2554"/>
    <w:rsid w:val="007A28B9"/>
    <w:rsid w:val="007A4072"/>
    <w:rsid w:val="007A4119"/>
    <w:rsid w:val="007A467E"/>
    <w:rsid w:val="007A4C0E"/>
    <w:rsid w:val="007A6B17"/>
    <w:rsid w:val="007A6F49"/>
    <w:rsid w:val="007A70FF"/>
    <w:rsid w:val="007A71ED"/>
    <w:rsid w:val="007A75B2"/>
    <w:rsid w:val="007A7EC3"/>
    <w:rsid w:val="007B093C"/>
    <w:rsid w:val="007B13F9"/>
    <w:rsid w:val="007B15B5"/>
    <w:rsid w:val="007B189A"/>
    <w:rsid w:val="007B1B2C"/>
    <w:rsid w:val="007B1B41"/>
    <w:rsid w:val="007B1E4F"/>
    <w:rsid w:val="007B2587"/>
    <w:rsid w:val="007B2598"/>
    <w:rsid w:val="007B27C0"/>
    <w:rsid w:val="007B2947"/>
    <w:rsid w:val="007B316A"/>
    <w:rsid w:val="007B34A5"/>
    <w:rsid w:val="007B3AEC"/>
    <w:rsid w:val="007B432C"/>
    <w:rsid w:val="007B5ED1"/>
    <w:rsid w:val="007B773C"/>
    <w:rsid w:val="007C02EB"/>
    <w:rsid w:val="007C0394"/>
    <w:rsid w:val="007C04A6"/>
    <w:rsid w:val="007C06CF"/>
    <w:rsid w:val="007C0CD1"/>
    <w:rsid w:val="007C19DC"/>
    <w:rsid w:val="007C1E0E"/>
    <w:rsid w:val="007C231F"/>
    <w:rsid w:val="007C2634"/>
    <w:rsid w:val="007C2916"/>
    <w:rsid w:val="007C3E75"/>
    <w:rsid w:val="007C4022"/>
    <w:rsid w:val="007C434D"/>
    <w:rsid w:val="007C4720"/>
    <w:rsid w:val="007C4E8B"/>
    <w:rsid w:val="007C5B18"/>
    <w:rsid w:val="007C7A34"/>
    <w:rsid w:val="007C7A7C"/>
    <w:rsid w:val="007D0084"/>
    <w:rsid w:val="007D0303"/>
    <w:rsid w:val="007D068F"/>
    <w:rsid w:val="007D086F"/>
    <w:rsid w:val="007D0D86"/>
    <w:rsid w:val="007D0EBF"/>
    <w:rsid w:val="007D1062"/>
    <w:rsid w:val="007D1CB6"/>
    <w:rsid w:val="007D1DEE"/>
    <w:rsid w:val="007D20A6"/>
    <w:rsid w:val="007D3235"/>
    <w:rsid w:val="007D52E6"/>
    <w:rsid w:val="007D53D5"/>
    <w:rsid w:val="007D5412"/>
    <w:rsid w:val="007D5CFC"/>
    <w:rsid w:val="007D5F34"/>
    <w:rsid w:val="007D604B"/>
    <w:rsid w:val="007D61F0"/>
    <w:rsid w:val="007D6C19"/>
    <w:rsid w:val="007D7593"/>
    <w:rsid w:val="007D7C29"/>
    <w:rsid w:val="007D7DAF"/>
    <w:rsid w:val="007D7FC0"/>
    <w:rsid w:val="007E0083"/>
    <w:rsid w:val="007E0B54"/>
    <w:rsid w:val="007E0B64"/>
    <w:rsid w:val="007E2DFF"/>
    <w:rsid w:val="007E3216"/>
    <w:rsid w:val="007E369A"/>
    <w:rsid w:val="007E386A"/>
    <w:rsid w:val="007E3C19"/>
    <w:rsid w:val="007E486C"/>
    <w:rsid w:val="007E4893"/>
    <w:rsid w:val="007E4BCC"/>
    <w:rsid w:val="007E5825"/>
    <w:rsid w:val="007E5F58"/>
    <w:rsid w:val="007E6707"/>
    <w:rsid w:val="007E6A91"/>
    <w:rsid w:val="007E6DAD"/>
    <w:rsid w:val="007E73CE"/>
    <w:rsid w:val="007E7B9D"/>
    <w:rsid w:val="007F0171"/>
    <w:rsid w:val="007F0596"/>
    <w:rsid w:val="007F254D"/>
    <w:rsid w:val="007F2CC6"/>
    <w:rsid w:val="007F2E06"/>
    <w:rsid w:val="007F2FE9"/>
    <w:rsid w:val="007F3F31"/>
    <w:rsid w:val="007F42E7"/>
    <w:rsid w:val="007F435C"/>
    <w:rsid w:val="007F45CA"/>
    <w:rsid w:val="007F46C4"/>
    <w:rsid w:val="007F488B"/>
    <w:rsid w:val="007F4D1E"/>
    <w:rsid w:val="007F5733"/>
    <w:rsid w:val="007F5A1A"/>
    <w:rsid w:val="007F681F"/>
    <w:rsid w:val="007F6DFA"/>
    <w:rsid w:val="007F6E1A"/>
    <w:rsid w:val="007F7576"/>
    <w:rsid w:val="007F75E4"/>
    <w:rsid w:val="007F7B3C"/>
    <w:rsid w:val="00800267"/>
    <w:rsid w:val="008009C0"/>
    <w:rsid w:val="00800A91"/>
    <w:rsid w:val="00800F12"/>
    <w:rsid w:val="00801ED0"/>
    <w:rsid w:val="00803A00"/>
    <w:rsid w:val="00804064"/>
    <w:rsid w:val="00804FCB"/>
    <w:rsid w:val="00804FD7"/>
    <w:rsid w:val="00805172"/>
    <w:rsid w:val="008059C1"/>
    <w:rsid w:val="00805D18"/>
    <w:rsid w:val="00806FE1"/>
    <w:rsid w:val="008074F4"/>
    <w:rsid w:val="0080790F"/>
    <w:rsid w:val="00807943"/>
    <w:rsid w:val="00807FA4"/>
    <w:rsid w:val="008102BC"/>
    <w:rsid w:val="0081094F"/>
    <w:rsid w:val="00811079"/>
    <w:rsid w:val="008115BE"/>
    <w:rsid w:val="008118BA"/>
    <w:rsid w:val="00812B60"/>
    <w:rsid w:val="00812E84"/>
    <w:rsid w:val="00814A3F"/>
    <w:rsid w:val="008152D3"/>
    <w:rsid w:val="008166FB"/>
    <w:rsid w:val="00816BC3"/>
    <w:rsid w:val="00816CC9"/>
    <w:rsid w:val="00817C32"/>
    <w:rsid w:val="0082007F"/>
    <w:rsid w:val="00820AC6"/>
    <w:rsid w:val="0082176E"/>
    <w:rsid w:val="0082294E"/>
    <w:rsid w:val="008233C1"/>
    <w:rsid w:val="0082349E"/>
    <w:rsid w:val="00823E36"/>
    <w:rsid w:val="00824DF5"/>
    <w:rsid w:val="0082586F"/>
    <w:rsid w:val="00826FDF"/>
    <w:rsid w:val="00827117"/>
    <w:rsid w:val="008274BC"/>
    <w:rsid w:val="00827BF4"/>
    <w:rsid w:val="008304CD"/>
    <w:rsid w:val="0083100A"/>
    <w:rsid w:val="008319C2"/>
    <w:rsid w:val="00832284"/>
    <w:rsid w:val="0083236E"/>
    <w:rsid w:val="00832C31"/>
    <w:rsid w:val="00834530"/>
    <w:rsid w:val="008349E4"/>
    <w:rsid w:val="008351A6"/>
    <w:rsid w:val="00835C3E"/>
    <w:rsid w:val="008374B8"/>
    <w:rsid w:val="00840B7E"/>
    <w:rsid w:val="00841229"/>
    <w:rsid w:val="008426B3"/>
    <w:rsid w:val="00842A73"/>
    <w:rsid w:val="00842B3C"/>
    <w:rsid w:val="00842C4A"/>
    <w:rsid w:val="00842EB0"/>
    <w:rsid w:val="0084380A"/>
    <w:rsid w:val="00843CB1"/>
    <w:rsid w:val="00843F5C"/>
    <w:rsid w:val="0084465B"/>
    <w:rsid w:val="00845555"/>
    <w:rsid w:val="00845A09"/>
    <w:rsid w:val="00845AA3"/>
    <w:rsid w:val="00845AEF"/>
    <w:rsid w:val="00845B3F"/>
    <w:rsid w:val="00845C79"/>
    <w:rsid w:val="00846149"/>
    <w:rsid w:val="0084657C"/>
    <w:rsid w:val="008465F5"/>
    <w:rsid w:val="00846BF9"/>
    <w:rsid w:val="0084753F"/>
    <w:rsid w:val="008500AB"/>
    <w:rsid w:val="008504A1"/>
    <w:rsid w:val="0085064D"/>
    <w:rsid w:val="00850A0C"/>
    <w:rsid w:val="00850DFF"/>
    <w:rsid w:val="00851098"/>
    <w:rsid w:val="00851206"/>
    <w:rsid w:val="00851845"/>
    <w:rsid w:val="00851D0F"/>
    <w:rsid w:val="00852058"/>
    <w:rsid w:val="00852670"/>
    <w:rsid w:val="00852B2E"/>
    <w:rsid w:val="008532DB"/>
    <w:rsid w:val="00853799"/>
    <w:rsid w:val="00853BD1"/>
    <w:rsid w:val="008543AF"/>
    <w:rsid w:val="008549C9"/>
    <w:rsid w:val="00855230"/>
    <w:rsid w:val="00855C8B"/>
    <w:rsid w:val="00855DB6"/>
    <w:rsid w:val="0085618C"/>
    <w:rsid w:val="00856482"/>
    <w:rsid w:val="008566D0"/>
    <w:rsid w:val="00856DFE"/>
    <w:rsid w:val="00857BEA"/>
    <w:rsid w:val="00857C6C"/>
    <w:rsid w:val="00860DC9"/>
    <w:rsid w:val="00860E39"/>
    <w:rsid w:val="00861C17"/>
    <w:rsid w:val="00861C38"/>
    <w:rsid w:val="00861FA7"/>
    <w:rsid w:val="008621C5"/>
    <w:rsid w:val="0086232E"/>
    <w:rsid w:val="00862B55"/>
    <w:rsid w:val="00862C51"/>
    <w:rsid w:val="00862CDE"/>
    <w:rsid w:val="008641FD"/>
    <w:rsid w:val="00864578"/>
    <w:rsid w:val="00864C4D"/>
    <w:rsid w:val="00865077"/>
    <w:rsid w:val="008651B6"/>
    <w:rsid w:val="00865418"/>
    <w:rsid w:val="008659DA"/>
    <w:rsid w:val="00865C21"/>
    <w:rsid w:val="00866192"/>
    <w:rsid w:val="008663E7"/>
    <w:rsid w:val="00866982"/>
    <w:rsid w:val="008670C8"/>
    <w:rsid w:val="00867413"/>
    <w:rsid w:val="00867771"/>
    <w:rsid w:val="00867778"/>
    <w:rsid w:val="00870C65"/>
    <w:rsid w:val="00870EE9"/>
    <w:rsid w:val="00870FA4"/>
    <w:rsid w:val="00871002"/>
    <w:rsid w:val="008717DC"/>
    <w:rsid w:val="00871A08"/>
    <w:rsid w:val="00871C83"/>
    <w:rsid w:val="00871C92"/>
    <w:rsid w:val="00873C84"/>
    <w:rsid w:val="00873DCE"/>
    <w:rsid w:val="0087417D"/>
    <w:rsid w:val="008742B0"/>
    <w:rsid w:val="00874AB6"/>
    <w:rsid w:val="00874E19"/>
    <w:rsid w:val="008758A5"/>
    <w:rsid w:val="00875C53"/>
    <w:rsid w:val="00875D97"/>
    <w:rsid w:val="0088010A"/>
    <w:rsid w:val="008803D8"/>
    <w:rsid w:val="008803E7"/>
    <w:rsid w:val="00880C66"/>
    <w:rsid w:val="0088331B"/>
    <w:rsid w:val="00883BA5"/>
    <w:rsid w:val="00883CDC"/>
    <w:rsid w:val="00884104"/>
    <w:rsid w:val="0088421C"/>
    <w:rsid w:val="008858D3"/>
    <w:rsid w:val="008858E1"/>
    <w:rsid w:val="0088622D"/>
    <w:rsid w:val="0088637D"/>
    <w:rsid w:val="00886C02"/>
    <w:rsid w:val="00887184"/>
    <w:rsid w:val="00887421"/>
    <w:rsid w:val="00887562"/>
    <w:rsid w:val="00887844"/>
    <w:rsid w:val="00887D66"/>
    <w:rsid w:val="0089057A"/>
    <w:rsid w:val="00890639"/>
    <w:rsid w:val="00890C3C"/>
    <w:rsid w:val="00890CA3"/>
    <w:rsid w:val="008912FA"/>
    <w:rsid w:val="00892033"/>
    <w:rsid w:val="00892740"/>
    <w:rsid w:val="00893094"/>
    <w:rsid w:val="00893607"/>
    <w:rsid w:val="00893946"/>
    <w:rsid w:val="00893C72"/>
    <w:rsid w:val="0089425B"/>
    <w:rsid w:val="00894A31"/>
    <w:rsid w:val="00894C99"/>
    <w:rsid w:val="0089501E"/>
    <w:rsid w:val="00896486"/>
    <w:rsid w:val="00896B36"/>
    <w:rsid w:val="00897D51"/>
    <w:rsid w:val="008A020C"/>
    <w:rsid w:val="008A0E2D"/>
    <w:rsid w:val="008A1348"/>
    <w:rsid w:val="008A154B"/>
    <w:rsid w:val="008A2AA6"/>
    <w:rsid w:val="008A2F80"/>
    <w:rsid w:val="008A34A5"/>
    <w:rsid w:val="008A4CED"/>
    <w:rsid w:val="008A5354"/>
    <w:rsid w:val="008A5C59"/>
    <w:rsid w:val="008A6669"/>
    <w:rsid w:val="008A691E"/>
    <w:rsid w:val="008A6BD6"/>
    <w:rsid w:val="008A6C51"/>
    <w:rsid w:val="008A776E"/>
    <w:rsid w:val="008A77E7"/>
    <w:rsid w:val="008A79C9"/>
    <w:rsid w:val="008B09C9"/>
    <w:rsid w:val="008B13C6"/>
    <w:rsid w:val="008B14CE"/>
    <w:rsid w:val="008B17F8"/>
    <w:rsid w:val="008B2338"/>
    <w:rsid w:val="008B2946"/>
    <w:rsid w:val="008B2D0B"/>
    <w:rsid w:val="008B33EC"/>
    <w:rsid w:val="008B3CF8"/>
    <w:rsid w:val="008B50B4"/>
    <w:rsid w:val="008B569B"/>
    <w:rsid w:val="008B5D60"/>
    <w:rsid w:val="008B609D"/>
    <w:rsid w:val="008B625D"/>
    <w:rsid w:val="008B75B2"/>
    <w:rsid w:val="008B79D2"/>
    <w:rsid w:val="008B7D92"/>
    <w:rsid w:val="008B7F02"/>
    <w:rsid w:val="008C1C8C"/>
    <w:rsid w:val="008C4E71"/>
    <w:rsid w:val="008C541F"/>
    <w:rsid w:val="008C563B"/>
    <w:rsid w:val="008C616D"/>
    <w:rsid w:val="008C693C"/>
    <w:rsid w:val="008C69AA"/>
    <w:rsid w:val="008C6B9F"/>
    <w:rsid w:val="008C748F"/>
    <w:rsid w:val="008D0268"/>
    <w:rsid w:val="008D0D85"/>
    <w:rsid w:val="008D156A"/>
    <w:rsid w:val="008D1BFC"/>
    <w:rsid w:val="008D2003"/>
    <w:rsid w:val="008D23FB"/>
    <w:rsid w:val="008D327C"/>
    <w:rsid w:val="008D3488"/>
    <w:rsid w:val="008D3BA0"/>
    <w:rsid w:val="008D3FA6"/>
    <w:rsid w:val="008D4208"/>
    <w:rsid w:val="008D4713"/>
    <w:rsid w:val="008D4E4C"/>
    <w:rsid w:val="008D4EF9"/>
    <w:rsid w:val="008D5164"/>
    <w:rsid w:val="008D5407"/>
    <w:rsid w:val="008D6479"/>
    <w:rsid w:val="008D72C9"/>
    <w:rsid w:val="008D7E73"/>
    <w:rsid w:val="008D7FF4"/>
    <w:rsid w:val="008E0211"/>
    <w:rsid w:val="008E0382"/>
    <w:rsid w:val="008E09C8"/>
    <w:rsid w:val="008E1A44"/>
    <w:rsid w:val="008E3B10"/>
    <w:rsid w:val="008E4846"/>
    <w:rsid w:val="008E4AA8"/>
    <w:rsid w:val="008E5391"/>
    <w:rsid w:val="008E54F1"/>
    <w:rsid w:val="008E5813"/>
    <w:rsid w:val="008E66AB"/>
    <w:rsid w:val="008E6AD4"/>
    <w:rsid w:val="008E701A"/>
    <w:rsid w:val="008E74ED"/>
    <w:rsid w:val="008E75E9"/>
    <w:rsid w:val="008E76CA"/>
    <w:rsid w:val="008E7AF6"/>
    <w:rsid w:val="008F04A0"/>
    <w:rsid w:val="008F0864"/>
    <w:rsid w:val="008F0957"/>
    <w:rsid w:val="008F16F6"/>
    <w:rsid w:val="008F1A37"/>
    <w:rsid w:val="008F1A92"/>
    <w:rsid w:val="008F1EF9"/>
    <w:rsid w:val="008F1FA9"/>
    <w:rsid w:val="008F31F8"/>
    <w:rsid w:val="008F3786"/>
    <w:rsid w:val="008F3D06"/>
    <w:rsid w:val="008F4394"/>
    <w:rsid w:val="008F5436"/>
    <w:rsid w:val="008F569D"/>
    <w:rsid w:val="008F633C"/>
    <w:rsid w:val="008F6347"/>
    <w:rsid w:val="008F6491"/>
    <w:rsid w:val="008F66D6"/>
    <w:rsid w:val="008F6AC3"/>
    <w:rsid w:val="008F6BBD"/>
    <w:rsid w:val="009015A4"/>
    <w:rsid w:val="009018B7"/>
    <w:rsid w:val="00902303"/>
    <w:rsid w:val="00903C10"/>
    <w:rsid w:val="009041B5"/>
    <w:rsid w:val="009045C8"/>
    <w:rsid w:val="00904690"/>
    <w:rsid w:val="009046BE"/>
    <w:rsid w:val="00904830"/>
    <w:rsid w:val="009048B6"/>
    <w:rsid w:val="00904961"/>
    <w:rsid w:val="00904C31"/>
    <w:rsid w:val="0090510C"/>
    <w:rsid w:val="00905476"/>
    <w:rsid w:val="00905B3D"/>
    <w:rsid w:val="00905E3F"/>
    <w:rsid w:val="00906C80"/>
    <w:rsid w:val="00906E5D"/>
    <w:rsid w:val="00907C55"/>
    <w:rsid w:val="00907CF3"/>
    <w:rsid w:val="0091031B"/>
    <w:rsid w:val="00910F46"/>
    <w:rsid w:val="00911109"/>
    <w:rsid w:val="00911EE9"/>
    <w:rsid w:val="00912390"/>
    <w:rsid w:val="00912A4A"/>
    <w:rsid w:val="00915D71"/>
    <w:rsid w:val="00915DCC"/>
    <w:rsid w:val="009164A2"/>
    <w:rsid w:val="00917022"/>
    <w:rsid w:val="00917BBD"/>
    <w:rsid w:val="009209D8"/>
    <w:rsid w:val="009224B1"/>
    <w:rsid w:val="009228F4"/>
    <w:rsid w:val="00923630"/>
    <w:rsid w:val="00925BBC"/>
    <w:rsid w:val="00925CAA"/>
    <w:rsid w:val="009263D0"/>
    <w:rsid w:val="0092642E"/>
    <w:rsid w:val="0092685A"/>
    <w:rsid w:val="00926A08"/>
    <w:rsid w:val="009300E3"/>
    <w:rsid w:val="009301C8"/>
    <w:rsid w:val="00931DA8"/>
    <w:rsid w:val="0093200C"/>
    <w:rsid w:val="009324A2"/>
    <w:rsid w:val="0093354E"/>
    <w:rsid w:val="00933BF8"/>
    <w:rsid w:val="009342FA"/>
    <w:rsid w:val="00934818"/>
    <w:rsid w:val="00934D08"/>
    <w:rsid w:val="00934D77"/>
    <w:rsid w:val="00935E99"/>
    <w:rsid w:val="00936211"/>
    <w:rsid w:val="009363D2"/>
    <w:rsid w:val="00936FB2"/>
    <w:rsid w:val="009378FB"/>
    <w:rsid w:val="00940691"/>
    <w:rsid w:val="009407A5"/>
    <w:rsid w:val="00940B3F"/>
    <w:rsid w:val="00940BFB"/>
    <w:rsid w:val="009412FD"/>
    <w:rsid w:val="00941F8A"/>
    <w:rsid w:val="009427F7"/>
    <w:rsid w:val="00943209"/>
    <w:rsid w:val="00943882"/>
    <w:rsid w:val="00943FB6"/>
    <w:rsid w:val="009445E3"/>
    <w:rsid w:val="009446F4"/>
    <w:rsid w:val="00944C8E"/>
    <w:rsid w:val="00944DCB"/>
    <w:rsid w:val="00945B93"/>
    <w:rsid w:val="00947BA0"/>
    <w:rsid w:val="009506B2"/>
    <w:rsid w:val="00950712"/>
    <w:rsid w:val="009512AB"/>
    <w:rsid w:val="00951A9B"/>
    <w:rsid w:val="00951CCB"/>
    <w:rsid w:val="009526C6"/>
    <w:rsid w:val="00952E50"/>
    <w:rsid w:val="00952F85"/>
    <w:rsid w:val="009532A7"/>
    <w:rsid w:val="0095371D"/>
    <w:rsid w:val="00953B82"/>
    <w:rsid w:val="0095403C"/>
    <w:rsid w:val="0095513F"/>
    <w:rsid w:val="00955D20"/>
    <w:rsid w:val="00956051"/>
    <w:rsid w:val="00956BE9"/>
    <w:rsid w:val="00956C9A"/>
    <w:rsid w:val="00957314"/>
    <w:rsid w:val="009575BE"/>
    <w:rsid w:val="0095761E"/>
    <w:rsid w:val="00957788"/>
    <w:rsid w:val="009579EC"/>
    <w:rsid w:val="00957CB5"/>
    <w:rsid w:val="00960010"/>
    <w:rsid w:val="0096113B"/>
    <w:rsid w:val="009611AD"/>
    <w:rsid w:val="00961271"/>
    <w:rsid w:val="009614D5"/>
    <w:rsid w:val="009621B4"/>
    <w:rsid w:val="0096233F"/>
    <w:rsid w:val="0096257C"/>
    <w:rsid w:val="00962819"/>
    <w:rsid w:val="0096393D"/>
    <w:rsid w:val="00963D81"/>
    <w:rsid w:val="009646F7"/>
    <w:rsid w:val="00964D8D"/>
    <w:rsid w:val="009650BF"/>
    <w:rsid w:val="0096521A"/>
    <w:rsid w:val="00965561"/>
    <w:rsid w:val="0096589D"/>
    <w:rsid w:val="009658CE"/>
    <w:rsid w:val="00966134"/>
    <w:rsid w:val="00966C0D"/>
    <w:rsid w:val="00967FAF"/>
    <w:rsid w:val="00970797"/>
    <w:rsid w:val="00970865"/>
    <w:rsid w:val="009718B8"/>
    <w:rsid w:val="00971CD1"/>
    <w:rsid w:val="009722D6"/>
    <w:rsid w:val="009722F4"/>
    <w:rsid w:val="00972D20"/>
    <w:rsid w:val="00972D2D"/>
    <w:rsid w:val="00973CAE"/>
    <w:rsid w:val="00973EFB"/>
    <w:rsid w:val="009754EE"/>
    <w:rsid w:val="00976B81"/>
    <w:rsid w:val="00976E95"/>
    <w:rsid w:val="00977323"/>
    <w:rsid w:val="0098016F"/>
    <w:rsid w:val="0098025A"/>
    <w:rsid w:val="00981444"/>
    <w:rsid w:val="0098148E"/>
    <w:rsid w:val="009815C5"/>
    <w:rsid w:val="00982140"/>
    <w:rsid w:val="00983A79"/>
    <w:rsid w:val="0098454E"/>
    <w:rsid w:val="00984C84"/>
    <w:rsid w:val="0098533A"/>
    <w:rsid w:val="009853C5"/>
    <w:rsid w:val="00985E4D"/>
    <w:rsid w:val="00986120"/>
    <w:rsid w:val="009861B4"/>
    <w:rsid w:val="00986A21"/>
    <w:rsid w:val="00986A58"/>
    <w:rsid w:val="009872EE"/>
    <w:rsid w:val="00987B23"/>
    <w:rsid w:val="00987F6D"/>
    <w:rsid w:val="00987FA5"/>
    <w:rsid w:val="00990A73"/>
    <w:rsid w:val="009911D5"/>
    <w:rsid w:val="009918E1"/>
    <w:rsid w:val="00991A98"/>
    <w:rsid w:val="00991FD7"/>
    <w:rsid w:val="00993096"/>
    <w:rsid w:val="009932C0"/>
    <w:rsid w:val="009934BD"/>
    <w:rsid w:val="009939EE"/>
    <w:rsid w:val="00993B65"/>
    <w:rsid w:val="00994C81"/>
    <w:rsid w:val="0099507A"/>
    <w:rsid w:val="00995C6A"/>
    <w:rsid w:val="00996648"/>
    <w:rsid w:val="00996675"/>
    <w:rsid w:val="00996ECF"/>
    <w:rsid w:val="00996F58"/>
    <w:rsid w:val="00996F7E"/>
    <w:rsid w:val="009A05B6"/>
    <w:rsid w:val="009A0787"/>
    <w:rsid w:val="009A1377"/>
    <w:rsid w:val="009A15CF"/>
    <w:rsid w:val="009A1712"/>
    <w:rsid w:val="009A283F"/>
    <w:rsid w:val="009A2918"/>
    <w:rsid w:val="009A2CDA"/>
    <w:rsid w:val="009A3E8F"/>
    <w:rsid w:val="009A407A"/>
    <w:rsid w:val="009A413B"/>
    <w:rsid w:val="009A461A"/>
    <w:rsid w:val="009A499D"/>
    <w:rsid w:val="009A4D00"/>
    <w:rsid w:val="009A5133"/>
    <w:rsid w:val="009A563E"/>
    <w:rsid w:val="009A58D7"/>
    <w:rsid w:val="009A6252"/>
    <w:rsid w:val="009A62D8"/>
    <w:rsid w:val="009A6376"/>
    <w:rsid w:val="009A66C5"/>
    <w:rsid w:val="009A7D3D"/>
    <w:rsid w:val="009B0A74"/>
    <w:rsid w:val="009B1BCA"/>
    <w:rsid w:val="009B2875"/>
    <w:rsid w:val="009B3410"/>
    <w:rsid w:val="009B3548"/>
    <w:rsid w:val="009B3FA4"/>
    <w:rsid w:val="009B424C"/>
    <w:rsid w:val="009B42E5"/>
    <w:rsid w:val="009B5BEF"/>
    <w:rsid w:val="009B5F20"/>
    <w:rsid w:val="009B6637"/>
    <w:rsid w:val="009B6E12"/>
    <w:rsid w:val="009C0172"/>
    <w:rsid w:val="009C191C"/>
    <w:rsid w:val="009C457D"/>
    <w:rsid w:val="009C4610"/>
    <w:rsid w:val="009C580F"/>
    <w:rsid w:val="009C5A86"/>
    <w:rsid w:val="009C6401"/>
    <w:rsid w:val="009C678B"/>
    <w:rsid w:val="009C6881"/>
    <w:rsid w:val="009C769E"/>
    <w:rsid w:val="009C797A"/>
    <w:rsid w:val="009D0385"/>
    <w:rsid w:val="009D0CB5"/>
    <w:rsid w:val="009D0EF7"/>
    <w:rsid w:val="009D162A"/>
    <w:rsid w:val="009D1630"/>
    <w:rsid w:val="009D1911"/>
    <w:rsid w:val="009D1B8B"/>
    <w:rsid w:val="009D23E1"/>
    <w:rsid w:val="009D2F91"/>
    <w:rsid w:val="009D389C"/>
    <w:rsid w:val="009D3A42"/>
    <w:rsid w:val="009D3B2F"/>
    <w:rsid w:val="009D3C8D"/>
    <w:rsid w:val="009D44A2"/>
    <w:rsid w:val="009D5288"/>
    <w:rsid w:val="009D5F78"/>
    <w:rsid w:val="009D7002"/>
    <w:rsid w:val="009D7072"/>
    <w:rsid w:val="009D77FF"/>
    <w:rsid w:val="009E0794"/>
    <w:rsid w:val="009E09E2"/>
    <w:rsid w:val="009E0A1B"/>
    <w:rsid w:val="009E1342"/>
    <w:rsid w:val="009E153F"/>
    <w:rsid w:val="009E25F4"/>
    <w:rsid w:val="009E2612"/>
    <w:rsid w:val="009E2863"/>
    <w:rsid w:val="009E2C9F"/>
    <w:rsid w:val="009E34D6"/>
    <w:rsid w:val="009E3E1D"/>
    <w:rsid w:val="009E3F69"/>
    <w:rsid w:val="009E4881"/>
    <w:rsid w:val="009E4C4F"/>
    <w:rsid w:val="009E61BE"/>
    <w:rsid w:val="009E6D48"/>
    <w:rsid w:val="009E7225"/>
    <w:rsid w:val="009E7821"/>
    <w:rsid w:val="009E7967"/>
    <w:rsid w:val="009E7BD5"/>
    <w:rsid w:val="009F06D3"/>
    <w:rsid w:val="009F0914"/>
    <w:rsid w:val="009F1316"/>
    <w:rsid w:val="009F1AEE"/>
    <w:rsid w:val="009F222F"/>
    <w:rsid w:val="009F2549"/>
    <w:rsid w:val="009F2900"/>
    <w:rsid w:val="009F2C5C"/>
    <w:rsid w:val="009F35EF"/>
    <w:rsid w:val="009F3A08"/>
    <w:rsid w:val="009F3E2E"/>
    <w:rsid w:val="009F4171"/>
    <w:rsid w:val="009F4200"/>
    <w:rsid w:val="009F5226"/>
    <w:rsid w:val="009F5A00"/>
    <w:rsid w:val="009F71D8"/>
    <w:rsid w:val="009F78AD"/>
    <w:rsid w:val="009F7FAB"/>
    <w:rsid w:val="00A002CB"/>
    <w:rsid w:val="00A00698"/>
    <w:rsid w:val="00A01EA4"/>
    <w:rsid w:val="00A05566"/>
    <w:rsid w:val="00A055CD"/>
    <w:rsid w:val="00A05909"/>
    <w:rsid w:val="00A05976"/>
    <w:rsid w:val="00A06068"/>
    <w:rsid w:val="00A06748"/>
    <w:rsid w:val="00A068B7"/>
    <w:rsid w:val="00A06C61"/>
    <w:rsid w:val="00A06EDE"/>
    <w:rsid w:val="00A0776B"/>
    <w:rsid w:val="00A10EBD"/>
    <w:rsid w:val="00A137D1"/>
    <w:rsid w:val="00A14CCD"/>
    <w:rsid w:val="00A16804"/>
    <w:rsid w:val="00A16B6A"/>
    <w:rsid w:val="00A17296"/>
    <w:rsid w:val="00A17CE0"/>
    <w:rsid w:val="00A20898"/>
    <w:rsid w:val="00A227ED"/>
    <w:rsid w:val="00A22E24"/>
    <w:rsid w:val="00A23866"/>
    <w:rsid w:val="00A23E74"/>
    <w:rsid w:val="00A242FD"/>
    <w:rsid w:val="00A244DA"/>
    <w:rsid w:val="00A25225"/>
    <w:rsid w:val="00A2576F"/>
    <w:rsid w:val="00A263C5"/>
    <w:rsid w:val="00A26734"/>
    <w:rsid w:val="00A26A6A"/>
    <w:rsid w:val="00A2712D"/>
    <w:rsid w:val="00A274B7"/>
    <w:rsid w:val="00A274E2"/>
    <w:rsid w:val="00A27C0B"/>
    <w:rsid w:val="00A27FB3"/>
    <w:rsid w:val="00A30C5A"/>
    <w:rsid w:val="00A31099"/>
    <w:rsid w:val="00A31438"/>
    <w:rsid w:val="00A318D8"/>
    <w:rsid w:val="00A31EE9"/>
    <w:rsid w:val="00A33868"/>
    <w:rsid w:val="00A33A8A"/>
    <w:rsid w:val="00A33EE1"/>
    <w:rsid w:val="00A34346"/>
    <w:rsid w:val="00A34C06"/>
    <w:rsid w:val="00A34C9F"/>
    <w:rsid w:val="00A35327"/>
    <w:rsid w:val="00A35573"/>
    <w:rsid w:val="00A357C3"/>
    <w:rsid w:val="00A36914"/>
    <w:rsid w:val="00A36A9B"/>
    <w:rsid w:val="00A36B38"/>
    <w:rsid w:val="00A41A12"/>
    <w:rsid w:val="00A41FE8"/>
    <w:rsid w:val="00A42008"/>
    <w:rsid w:val="00A4283E"/>
    <w:rsid w:val="00A42F4C"/>
    <w:rsid w:val="00A43950"/>
    <w:rsid w:val="00A43BD8"/>
    <w:rsid w:val="00A4413D"/>
    <w:rsid w:val="00A44CF8"/>
    <w:rsid w:val="00A4517A"/>
    <w:rsid w:val="00A451F8"/>
    <w:rsid w:val="00A45230"/>
    <w:rsid w:val="00A45B13"/>
    <w:rsid w:val="00A4602F"/>
    <w:rsid w:val="00A46DAA"/>
    <w:rsid w:val="00A5130E"/>
    <w:rsid w:val="00A51568"/>
    <w:rsid w:val="00A51A26"/>
    <w:rsid w:val="00A51A86"/>
    <w:rsid w:val="00A51BC0"/>
    <w:rsid w:val="00A52386"/>
    <w:rsid w:val="00A53185"/>
    <w:rsid w:val="00A531D3"/>
    <w:rsid w:val="00A5365B"/>
    <w:rsid w:val="00A54112"/>
    <w:rsid w:val="00A543C2"/>
    <w:rsid w:val="00A5493C"/>
    <w:rsid w:val="00A55446"/>
    <w:rsid w:val="00A55B99"/>
    <w:rsid w:val="00A56D2B"/>
    <w:rsid w:val="00A57DC4"/>
    <w:rsid w:val="00A57E1F"/>
    <w:rsid w:val="00A60337"/>
    <w:rsid w:val="00A61BF2"/>
    <w:rsid w:val="00A63C34"/>
    <w:rsid w:val="00A63E94"/>
    <w:rsid w:val="00A65276"/>
    <w:rsid w:val="00A65B2C"/>
    <w:rsid w:val="00A669A2"/>
    <w:rsid w:val="00A66E10"/>
    <w:rsid w:val="00A67FFD"/>
    <w:rsid w:val="00A701F9"/>
    <w:rsid w:val="00A7032B"/>
    <w:rsid w:val="00A706B7"/>
    <w:rsid w:val="00A7071D"/>
    <w:rsid w:val="00A70773"/>
    <w:rsid w:val="00A708F1"/>
    <w:rsid w:val="00A714C0"/>
    <w:rsid w:val="00A71A2E"/>
    <w:rsid w:val="00A7280C"/>
    <w:rsid w:val="00A729B7"/>
    <w:rsid w:val="00A73C16"/>
    <w:rsid w:val="00A74379"/>
    <w:rsid w:val="00A75C4E"/>
    <w:rsid w:val="00A7706C"/>
    <w:rsid w:val="00A77422"/>
    <w:rsid w:val="00A77F1B"/>
    <w:rsid w:val="00A80432"/>
    <w:rsid w:val="00A81283"/>
    <w:rsid w:val="00A818A6"/>
    <w:rsid w:val="00A81AC7"/>
    <w:rsid w:val="00A82772"/>
    <w:rsid w:val="00A82854"/>
    <w:rsid w:val="00A82A06"/>
    <w:rsid w:val="00A82F88"/>
    <w:rsid w:val="00A82FFF"/>
    <w:rsid w:val="00A83589"/>
    <w:rsid w:val="00A83936"/>
    <w:rsid w:val="00A83B4B"/>
    <w:rsid w:val="00A844A4"/>
    <w:rsid w:val="00A84A1B"/>
    <w:rsid w:val="00A8528F"/>
    <w:rsid w:val="00A860FA"/>
    <w:rsid w:val="00A87288"/>
    <w:rsid w:val="00A87D8A"/>
    <w:rsid w:val="00A9011D"/>
    <w:rsid w:val="00A906A6"/>
    <w:rsid w:val="00A90A48"/>
    <w:rsid w:val="00A91129"/>
    <w:rsid w:val="00A91D2F"/>
    <w:rsid w:val="00A91D3D"/>
    <w:rsid w:val="00A9236A"/>
    <w:rsid w:val="00A92602"/>
    <w:rsid w:val="00A92AB3"/>
    <w:rsid w:val="00A93195"/>
    <w:rsid w:val="00A934AC"/>
    <w:rsid w:val="00A940E6"/>
    <w:rsid w:val="00A94802"/>
    <w:rsid w:val="00A95242"/>
    <w:rsid w:val="00A9565F"/>
    <w:rsid w:val="00A96591"/>
    <w:rsid w:val="00A96956"/>
    <w:rsid w:val="00A978A2"/>
    <w:rsid w:val="00A97942"/>
    <w:rsid w:val="00AA0D4C"/>
    <w:rsid w:val="00AA2549"/>
    <w:rsid w:val="00AA3542"/>
    <w:rsid w:val="00AA3B32"/>
    <w:rsid w:val="00AA3C69"/>
    <w:rsid w:val="00AA4414"/>
    <w:rsid w:val="00AA58CB"/>
    <w:rsid w:val="00AA7804"/>
    <w:rsid w:val="00AB0444"/>
    <w:rsid w:val="00AB0672"/>
    <w:rsid w:val="00AB0C23"/>
    <w:rsid w:val="00AB0D80"/>
    <w:rsid w:val="00AB18AE"/>
    <w:rsid w:val="00AB2D36"/>
    <w:rsid w:val="00AB2DE6"/>
    <w:rsid w:val="00AB33E2"/>
    <w:rsid w:val="00AB4635"/>
    <w:rsid w:val="00AB4701"/>
    <w:rsid w:val="00AB5241"/>
    <w:rsid w:val="00AB6A6E"/>
    <w:rsid w:val="00AB6B65"/>
    <w:rsid w:val="00AC0D09"/>
    <w:rsid w:val="00AC0D15"/>
    <w:rsid w:val="00AC111E"/>
    <w:rsid w:val="00AC117F"/>
    <w:rsid w:val="00AC1456"/>
    <w:rsid w:val="00AC2A7F"/>
    <w:rsid w:val="00AC2C22"/>
    <w:rsid w:val="00AC2D18"/>
    <w:rsid w:val="00AC4E47"/>
    <w:rsid w:val="00AC5163"/>
    <w:rsid w:val="00AC55BA"/>
    <w:rsid w:val="00AC665A"/>
    <w:rsid w:val="00AC71EE"/>
    <w:rsid w:val="00AC7418"/>
    <w:rsid w:val="00AC76AE"/>
    <w:rsid w:val="00AC7D1A"/>
    <w:rsid w:val="00AD01B6"/>
    <w:rsid w:val="00AD2534"/>
    <w:rsid w:val="00AD27D2"/>
    <w:rsid w:val="00AD2C41"/>
    <w:rsid w:val="00AD2D5E"/>
    <w:rsid w:val="00AD2E39"/>
    <w:rsid w:val="00AD3336"/>
    <w:rsid w:val="00AD40F5"/>
    <w:rsid w:val="00AD42BC"/>
    <w:rsid w:val="00AD4CB5"/>
    <w:rsid w:val="00AD511A"/>
    <w:rsid w:val="00AD62B8"/>
    <w:rsid w:val="00AD6482"/>
    <w:rsid w:val="00AD7D73"/>
    <w:rsid w:val="00AE0F32"/>
    <w:rsid w:val="00AE1399"/>
    <w:rsid w:val="00AE16C5"/>
    <w:rsid w:val="00AE1C87"/>
    <w:rsid w:val="00AE1F1A"/>
    <w:rsid w:val="00AE2C8C"/>
    <w:rsid w:val="00AE2FF5"/>
    <w:rsid w:val="00AE32F9"/>
    <w:rsid w:val="00AE3D35"/>
    <w:rsid w:val="00AE41B4"/>
    <w:rsid w:val="00AE42D1"/>
    <w:rsid w:val="00AE4379"/>
    <w:rsid w:val="00AE4A16"/>
    <w:rsid w:val="00AE4BD1"/>
    <w:rsid w:val="00AE5102"/>
    <w:rsid w:val="00AE539E"/>
    <w:rsid w:val="00AE5530"/>
    <w:rsid w:val="00AE5534"/>
    <w:rsid w:val="00AE55B0"/>
    <w:rsid w:val="00AE5762"/>
    <w:rsid w:val="00AE6775"/>
    <w:rsid w:val="00AE6A7B"/>
    <w:rsid w:val="00AE712A"/>
    <w:rsid w:val="00AE7453"/>
    <w:rsid w:val="00AE78C8"/>
    <w:rsid w:val="00AF0181"/>
    <w:rsid w:val="00AF0760"/>
    <w:rsid w:val="00AF0DE6"/>
    <w:rsid w:val="00AF0E66"/>
    <w:rsid w:val="00AF14C0"/>
    <w:rsid w:val="00AF19A9"/>
    <w:rsid w:val="00AF23E3"/>
    <w:rsid w:val="00AF29E5"/>
    <w:rsid w:val="00AF2BBC"/>
    <w:rsid w:val="00AF4EDE"/>
    <w:rsid w:val="00AF50B1"/>
    <w:rsid w:val="00AF5B67"/>
    <w:rsid w:val="00AF5ECD"/>
    <w:rsid w:val="00AF5F2C"/>
    <w:rsid w:val="00AF5F3B"/>
    <w:rsid w:val="00AF6619"/>
    <w:rsid w:val="00AF6B2D"/>
    <w:rsid w:val="00AF6F15"/>
    <w:rsid w:val="00AF75BC"/>
    <w:rsid w:val="00AF7ECA"/>
    <w:rsid w:val="00B00CD3"/>
    <w:rsid w:val="00B014C6"/>
    <w:rsid w:val="00B02371"/>
    <w:rsid w:val="00B0252D"/>
    <w:rsid w:val="00B0350F"/>
    <w:rsid w:val="00B0363F"/>
    <w:rsid w:val="00B03F54"/>
    <w:rsid w:val="00B041CD"/>
    <w:rsid w:val="00B04349"/>
    <w:rsid w:val="00B0479A"/>
    <w:rsid w:val="00B047CA"/>
    <w:rsid w:val="00B054B7"/>
    <w:rsid w:val="00B05AE3"/>
    <w:rsid w:val="00B05E90"/>
    <w:rsid w:val="00B0628F"/>
    <w:rsid w:val="00B06EBE"/>
    <w:rsid w:val="00B07513"/>
    <w:rsid w:val="00B077AF"/>
    <w:rsid w:val="00B102C3"/>
    <w:rsid w:val="00B1038E"/>
    <w:rsid w:val="00B1079E"/>
    <w:rsid w:val="00B1124B"/>
    <w:rsid w:val="00B11E33"/>
    <w:rsid w:val="00B12F3D"/>
    <w:rsid w:val="00B1340A"/>
    <w:rsid w:val="00B13F44"/>
    <w:rsid w:val="00B141F2"/>
    <w:rsid w:val="00B15497"/>
    <w:rsid w:val="00B15972"/>
    <w:rsid w:val="00B175B3"/>
    <w:rsid w:val="00B17BEE"/>
    <w:rsid w:val="00B20189"/>
    <w:rsid w:val="00B2094E"/>
    <w:rsid w:val="00B20F9D"/>
    <w:rsid w:val="00B211F0"/>
    <w:rsid w:val="00B21F0E"/>
    <w:rsid w:val="00B22196"/>
    <w:rsid w:val="00B22357"/>
    <w:rsid w:val="00B2283B"/>
    <w:rsid w:val="00B23036"/>
    <w:rsid w:val="00B23A1A"/>
    <w:rsid w:val="00B242FD"/>
    <w:rsid w:val="00B255B5"/>
    <w:rsid w:val="00B2587C"/>
    <w:rsid w:val="00B25F65"/>
    <w:rsid w:val="00B278DB"/>
    <w:rsid w:val="00B3012D"/>
    <w:rsid w:val="00B31692"/>
    <w:rsid w:val="00B32AC3"/>
    <w:rsid w:val="00B32ECB"/>
    <w:rsid w:val="00B3332B"/>
    <w:rsid w:val="00B33776"/>
    <w:rsid w:val="00B33C93"/>
    <w:rsid w:val="00B33E5D"/>
    <w:rsid w:val="00B3573A"/>
    <w:rsid w:val="00B36657"/>
    <w:rsid w:val="00B36D91"/>
    <w:rsid w:val="00B37C20"/>
    <w:rsid w:val="00B40794"/>
    <w:rsid w:val="00B409BB"/>
    <w:rsid w:val="00B41256"/>
    <w:rsid w:val="00B41D80"/>
    <w:rsid w:val="00B42349"/>
    <w:rsid w:val="00B431DF"/>
    <w:rsid w:val="00B43D37"/>
    <w:rsid w:val="00B44079"/>
    <w:rsid w:val="00B44820"/>
    <w:rsid w:val="00B44D90"/>
    <w:rsid w:val="00B4509B"/>
    <w:rsid w:val="00B4512C"/>
    <w:rsid w:val="00B45508"/>
    <w:rsid w:val="00B45525"/>
    <w:rsid w:val="00B46035"/>
    <w:rsid w:val="00B47204"/>
    <w:rsid w:val="00B5035C"/>
    <w:rsid w:val="00B524BA"/>
    <w:rsid w:val="00B529C8"/>
    <w:rsid w:val="00B534EC"/>
    <w:rsid w:val="00B53A96"/>
    <w:rsid w:val="00B53DBF"/>
    <w:rsid w:val="00B54848"/>
    <w:rsid w:val="00B558B3"/>
    <w:rsid w:val="00B55A7A"/>
    <w:rsid w:val="00B55C9E"/>
    <w:rsid w:val="00B55FAE"/>
    <w:rsid w:val="00B5642D"/>
    <w:rsid w:val="00B565F4"/>
    <w:rsid w:val="00B56809"/>
    <w:rsid w:val="00B56932"/>
    <w:rsid w:val="00B56F0A"/>
    <w:rsid w:val="00B571E0"/>
    <w:rsid w:val="00B578AA"/>
    <w:rsid w:val="00B6130F"/>
    <w:rsid w:val="00B64D0C"/>
    <w:rsid w:val="00B65B66"/>
    <w:rsid w:val="00B65DEC"/>
    <w:rsid w:val="00B65E48"/>
    <w:rsid w:val="00B66038"/>
    <w:rsid w:val="00B70BFF"/>
    <w:rsid w:val="00B71490"/>
    <w:rsid w:val="00B71A2C"/>
    <w:rsid w:val="00B72095"/>
    <w:rsid w:val="00B726F5"/>
    <w:rsid w:val="00B72B19"/>
    <w:rsid w:val="00B736EA"/>
    <w:rsid w:val="00B74890"/>
    <w:rsid w:val="00B74CD2"/>
    <w:rsid w:val="00B75149"/>
    <w:rsid w:val="00B767D2"/>
    <w:rsid w:val="00B76B4B"/>
    <w:rsid w:val="00B77159"/>
    <w:rsid w:val="00B77382"/>
    <w:rsid w:val="00B7760C"/>
    <w:rsid w:val="00B77E62"/>
    <w:rsid w:val="00B77E7D"/>
    <w:rsid w:val="00B80889"/>
    <w:rsid w:val="00B81109"/>
    <w:rsid w:val="00B817B1"/>
    <w:rsid w:val="00B81C57"/>
    <w:rsid w:val="00B82175"/>
    <w:rsid w:val="00B82316"/>
    <w:rsid w:val="00B823C7"/>
    <w:rsid w:val="00B82D0E"/>
    <w:rsid w:val="00B838A5"/>
    <w:rsid w:val="00B83C53"/>
    <w:rsid w:val="00B83CB0"/>
    <w:rsid w:val="00B840E4"/>
    <w:rsid w:val="00B84359"/>
    <w:rsid w:val="00B843C4"/>
    <w:rsid w:val="00B84984"/>
    <w:rsid w:val="00B8567B"/>
    <w:rsid w:val="00B867AC"/>
    <w:rsid w:val="00B87CFB"/>
    <w:rsid w:val="00B9205B"/>
    <w:rsid w:val="00B929B1"/>
    <w:rsid w:val="00B92FBB"/>
    <w:rsid w:val="00B93692"/>
    <w:rsid w:val="00B94046"/>
    <w:rsid w:val="00B96888"/>
    <w:rsid w:val="00B975D3"/>
    <w:rsid w:val="00B97A6E"/>
    <w:rsid w:val="00BA00D6"/>
    <w:rsid w:val="00BA1260"/>
    <w:rsid w:val="00BA137A"/>
    <w:rsid w:val="00BA15C1"/>
    <w:rsid w:val="00BA195B"/>
    <w:rsid w:val="00BA1D67"/>
    <w:rsid w:val="00BA288B"/>
    <w:rsid w:val="00BA3594"/>
    <w:rsid w:val="00BA361D"/>
    <w:rsid w:val="00BA3C3B"/>
    <w:rsid w:val="00BA47CA"/>
    <w:rsid w:val="00BA50DA"/>
    <w:rsid w:val="00BA5285"/>
    <w:rsid w:val="00BA5C59"/>
    <w:rsid w:val="00BA651F"/>
    <w:rsid w:val="00BA6803"/>
    <w:rsid w:val="00BA6CAF"/>
    <w:rsid w:val="00BA7E77"/>
    <w:rsid w:val="00BB035E"/>
    <w:rsid w:val="00BB0B25"/>
    <w:rsid w:val="00BB0C03"/>
    <w:rsid w:val="00BB12B0"/>
    <w:rsid w:val="00BB134C"/>
    <w:rsid w:val="00BB1B13"/>
    <w:rsid w:val="00BB1BEB"/>
    <w:rsid w:val="00BB25B7"/>
    <w:rsid w:val="00BB27FE"/>
    <w:rsid w:val="00BB290D"/>
    <w:rsid w:val="00BB2B2F"/>
    <w:rsid w:val="00BB2F17"/>
    <w:rsid w:val="00BB3370"/>
    <w:rsid w:val="00BB3640"/>
    <w:rsid w:val="00BB3B9F"/>
    <w:rsid w:val="00BB445D"/>
    <w:rsid w:val="00BB517F"/>
    <w:rsid w:val="00BB54AD"/>
    <w:rsid w:val="00BB5A1E"/>
    <w:rsid w:val="00BB5C3B"/>
    <w:rsid w:val="00BB73BF"/>
    <w:rsid w:val="00BB75C6"/>
    <w:rsid w:val="00BB77F2"/>
    <w:rsid w:val="00BB7C6A"/>
    <w:rsid w:val="00BB7F4A"/>
    <w:rsid w:val="00BB7F64"/>
    <w:rsid w:val="00BB7FC2"/>
    <w:rsid w:val="00BC00B4"/>
    <w:rsid w:val="00BC0621"/>
    <w:rsid w:val="00BC0B88"/>
    <w:rsid w:val="00BC0C78"/>
    <w:rsid w:val="00BC0D44"/>
    <w:rsid w:val="00BC1425"/>
    <w:rsid w:val="00BC14AF"/>
    <w:rsid w:val="00BC1882"/>
    <w:rsid w:val="00BC242A"/>
    <w:rsid w:val="00BC244A"/>
    <w:rsid w:val="00BC2B60"/>
    <w:rsid w:val="00BC36C8"/>
    <w:rsid w:val="00BC4453"/>
    <w:rsid w:val="00BC4AEB"/>
    <w:rsid w:val="00BC5B8A"/>
    <w:rsid w:val="00BC5DB3"/>
    <w:rsid w:val="00BC5FB3"/>
    <w:rsid w:val="00BC6124"/>
    <w:rsid w:val="00BC67EF"/>
    <w:rsid w:val="00BC721B"/>
    <w:rsid w:val="00BC792D"/>
    <w:rsid w:val="00BC7C21"/>
    <w:rsid w:val="00BC7F55"/>
    <w:rsid w:val="00BD009A"/>
    <w:rsid w:val="00BD04A5"/>
    <w:rsid w:val="00BD104A"/>
    <w:rsid w:val="00BD13C8"/>
    <w:rsid w:val="00BD1A53"/>
    <w:rsid w:val="00BD2332"/>
    <w:rsid w:val="00BD24BB"/>
    <w:rsid w:val="00BD253D"/>
    <w:rsid w:val="00BD2F27"/>
    <w:rsid w:val="00BD3B1B"/>
    <w:rsid w:val="00BD3C19"/>
    <w:rsid w:val="00BD3E9B"/>
    <w:rsid w:val="00BD578E"/>
    <w:rsid w:val="00BD5AE5"/>
    <w:rsid w:val="00BD5FCE"/>
    <w:rsid w:val="00BD63E5"/>
    <w:rsid w:val="00BD65F3"/>
    <w:rsid w:val="00BD6FD2"/>
    <w:rsid w:val="00BD70EC"/>
    <w:rsid w:val="00BD71A9"/>
    <w:rsid w:val="00BD746D"/>
    <w:rsid w:val="00BE0493"/>
    <w:rsid w:val="00BE0808"/>
    <w:rsid w:val="00BE0E42"/>
    <w:rsid w:val="00BE1658"/>
    <w:rsid w:val="00BE19F0"/>
    <w:rsid w:val="00BE1D21"/>
    <w:rsid w:val="00BE1DFD"/>
    <w:rsid w:val="00BE2FD2"/>
    <w:rsid w:val="00BE341E"/>
    <w:rsid w:val="00BE3499"/>
    <w:rsid w:val="00BE378A"/>
    <w:rsid w:val="00BE3794"/>
    <w:rsid w:val="00BE387B"/>
    <w:rsid w:val="00BE4D5D"/>
    <w:rsid w:val="00BE4D9B"/>
    <w:rsid w:val="00BE5A94"/>
    <w:rsid w:val="00BE6207"/>
    <w:rsid w:val="00BE6A8E"/>
    <w:rsid w:val="00BE6B74"/>
    <w:rsid w:val="00BE6C41"/>
    <w:rsid w:val="00BE74C9"/>
    <w:rsid w:val="00BE7A16"/>
    <w:rsid w:val="00BF080E"/>
    <w:rsid w:val="00BF0B5B"/>
    <w:rsid w:val="00BF0DE8"/>
    <w:rsid w:val="00BF0E7B"/>
    <w:rsid w:val="00BF0EFD"/>
    <w:rsid w:val="00BF1BFD"/>
    <w:rsid w:val="00BF1E33"/>
    <w:rsid w:val="00BF25D8"/>
    <w:rsid w:val="00BF32DC"/>
    <w:rsid w:val="00BF4767"/>
    <w:rsid w:val="00BF59EE"/>
    <w:rsid w:val="00BF5E40"/>
    <w:rsid w:val="00BF60F0"/>
    <w:rsid w:val="00BF6C11"/>
    <w:rsid w:val="00BF74A1"/>
    <w:rsid w:val="00C003C6"/>
    <w:rsid w:val="00C00683"/>
    <w:rsid w:val="00C014A0"/>
    <w:rsid w:val="00C01DBE"/>
    <w:rsid w:val="00C01E80"/>
    <w:rsid w:val="00C0222E"/>
    <w:rsid w:val="00C02680"/>
    <w:rsid w:val="00C038A1"/>
    <w:rsid w:val="00C0396C"/>
    <w:rsid w:val="00C04550"/>
    <w:rsid w:val="00C04C93"/>
    <w:rsid w:val="00C04D70"/>
    <w:rsid w:val="00C05B2B"/>
    <w:rsid w:val="00C06103"/>
    <w:rsid w:val="00C06241"/>
    <w:rsid w:val="00C06315"/>
    <w:rsid w:val="00C06881"/>
    <w:rsid w:val="00C06B7C"/>
    <w:rsid w:val="00C07298"/>
    <w:rsid w:val="00C07DC2"/>
    <w:rsid w:val="00C11582"/>
    <w:rsid w:val="00C13736"/>
    <w:rsid w:val="00C13B51"/>
    <w:rsid w:val="00C1443A"/>
    <w:rsid w:val="00C150E8"/>
    <w:rsid w:val="00C16620"/>
    <w:rsid w:val="00C168D3"/>
    <w:rsid w:val="00C16BF7"/>
    <w:rsid w:val="00C16E65"/>
    <w:rsid w:val="00C17A4C"/>
    <w:rsid w:val="00C17B1F"/>
    <w:rsid w:val="00C20058"/>
    <w:rsid w:val="00C20C9F"/>
    <w:rsid w:val="00C21086"/>
    <w:rsid w:val="00C218C1"/>
    <w:rsid w:val="00C21CB4"/>
    <w:rsid w:val="00C225F8"/>
    <w:rsid w:val="00C23AB9"/>
    <w:rsid w:val="00C27C66"/>
    <w:rsid w:val="00C27D04"/>
    <w:rsid w:val="00C27DF6"/>
    <w:rsid w:val="00C309D8"/>
    <w:rsid w:val="00C326AA"/>
    <w:rsid w:val="00C32828"/>
    <w:rsid w:val="00C32886"/>
    <w:rsid w:val="00C32D3E"/>
    <w:rsid w:val="00C3305B"/>
    <w:rsid w:val="00C340DC"/>
    <w:rsid w:val="00C34252"/>
    <w:rsid w:val="00C34345"/>
    <w:rsid w:val="00C34DA5"/>
    <w:rsid w:val="00C34E98"/>
    <w:rsid w:val="00C35827"/>
    <w:rsid w:val="00C35AAC"/>
    <w:rsid w:val="00C37085"/>
    <w:rsid w:val="00C37A64"/>
    <w:rsid w:val="00C37C83"/>
    <w:rsid w:val="00C37F46"/>
    <w:rsid w:val="00C4020D"/>
    <w:rsid w:val="00C402EF"/>
    <w:rsid w:val="00C43011"/>
    <w:rsid w:val="00C434E1"/>
    <w:rsid w:val="00C43505"/>
    <w:rsid w:val="00C43606"/>
    <w:rsid w:val="00C44411"/>
    <w:rsid w:val="00C455C1"/>
    <w:rsid w:val="00C457C6"/>
    <w:rsid w:val="00C4595A"/>
    <w:rsid w:val="00C4793D"/>
    <w:rsid w:val="00C529F9"/>
    <w:rsid w:val="00C52E61"/>
    <w:rsid w:val="00C533F2"/>
    <w:rsid w:val="00C53B7B"/>
    <w:rsid w:val="00C5414D"/>
    <w:rsid w:val="00C54824"/>
    <w:rsid w:val="00C54A8C"/>
    <w:rsid w:val="00C54C91"/>
    <w:rsid w:val="00C55132"/>
    <w:rsid w:val="00C55B64"/>
    <w:rsid w:val="00C55C07"/>
    <w:rsid w:val="00C57153"/>
    <w:rsid w:val="00C57652"/>
    <w:rsid w:val="00C5772E"/>
    <w:rsid w:val="00C616D0"/>
    <w:rsid w:val="00C61CB7"/>
    <w:rsid w:val="00C629FB"/>
    <w:rsid w:val="00C62D86"/>
    <w:rsid w:val="00C62F4A"/>
    <w:rsid w:val="00C634D5"/>
    <w:rsid w:val="00C649B8"/>
    <w:rsid w:val="00C64BAA"/>
    <w:rsid w:val="00C64E60"/>
    <w:rsid w:val="00C65509"/>
    <w:rsid w:val="00C65539"/>
    <w:rsid w:val="00C6658E"/>
    <w:rsid w:val="00C6695E"/>
    <w:rsid w:val="00C67100"/>
    <w:rsid w:val="00C678BC"/>
    <w:rsid w:val="00C70680"/>
    <w:rsid w:val="00C70B81"/>
    <w:rsid w:val="00C70E9A"/>
    <w:rsid w:val="00C71005"/>
    <w:rsid w:val="00C7187C"/>
    <w:rsid w:val="00C71DDE"/>
    <w:rsid w:val="00C7205F"/>
    <w:rsid w:val="00C721FB"/>
    <w:rsid w:val="00C7266B"/>
    <w:rsid w:val="00C726D5"/>
    <w:rsid w:val="00C7441C"/>
    <w:rsid w:val="00C76276"/>
    <w:rsid w:val="00C776E2"/>
    <w:rsid w:val="00C7770D"/>
    <w:rsid w:val="00C77B91"/>
    <w:rsid w:val="00C80285"/>
    <w:rsid w:val="00C80D58"/>
    <w:rsid w:val="00C82620"/>
    <w:rsid w:val="00C84CC4"/>
    <w:rsid w:val="00C84F19"/>
    <w:rsid w:val="00C85C1E"/>
    <w:rsid w:val="00C85D18"/>
    <w:rsid w:val="00C8614D"/>
    <w:rsid w:val="00C86397"/>
    <w:rsid w:val="00C86605"/>
    <w:rsid w:val="00C87F11"/>
    <w:rsid w:val="00C90454"/>
    <w:rsid w:val="00C90463"/>
    <w:rsid w:val="00C90798"/>
    <w:rsid w:val="00C91304"/>
    <w:rsid w:val="00C91B85"/>
    <w:rsid w:val="00C92DE2"/>
    <w:rsid w:val="00C9309C"/>
    <w:rsid w:val="00C93219"/>
    <w:rsid w:val="00C93855"/>
    <w:rsid w:val="00C93869"/>
    <w:rsid w:val="00C93B45"/>
    <w:rsid w:val="00C93DAB"/>
    <w:rsid w:val="00C94B3B"/>
    <w:rsid w:val="00C957E5"/>
    <w:rsid w:val="00C9668F"/>
    <w:rsid w:val="00C96961"/>
    <w:rsid w:val="00C96BF9"/>
    <w:rsid w:val="00C96D0F"/>
    <w:rsid w:val="00C97500"/>
    <w:rsid w:val="00CA07DD"/>
    <w:rsid w:val="00CA0B23"/>
    <w:rsid w:val="00CA123F"/>
    <w:rsid w:val="00CA1923"/>
    <w:rsid w:val="00CA1E70"/>
    <w:rsid w:val="00CA22DB"/>
    <w:rsid w:val="00CA2A14"/>
    <w:rsid w:val="00CA3A0F"/>
    <w:rsid w:val="00CA3B76"/>
    <w:rsid w:val="00CA3F6C"/>
    <w:rsid w:val="00CA554F"/>
    <w:rsid w:val="00CA6917"/>
    <w:rsid w:val="00CA6E19"/>
    <w:rsid w:val="00CA70C4"/>
    <w:rsid w:val="00CA7AA1"/>
    <w:rsid w:val="00CA7EB3"/>
    <w:rsid w:val="00CA7F3B"/>
    <w:rsid w:val="00CB0776"/>
    <w:rsid w:val="00CB12D6"/>
    <w:rsid w:val="00CB2062"/>
    <w:rsid w:val="00CB2D81"/>
    <w:rsid w:val="00CB4420"/>
    <w:rsid w:val="00CB67CC"/>
    <w:rsid w:val="00CB7673"/>
    <w:rsid w:val="00CC0BB7"/>
    <w:rsid w:val="00CC1D69"/>
    <w:rsid w:val="00CC1F19"/>
    <w:rsid w:val="00CC2210"/>
    <w:rsid w:val="00CC2C50"/>
    <w:rsid w:val="00CC3059"/>
    <w:rsid w:val="00CC3276"/>
    <w:rsid w:val="00CC35C2"/>
    <w:rsid w:val="00CC3748"/>
    <w:rsid w:val="00CC44B8"/>
    <w:rsid w:val="00CC5057"/>
    <w:rsid w:val="00CC5506"/>
    <w:rsid w:val="00CC5719"/>
    <w:rsid w:val="00CC5DB7"/>
    <w:rsid w:val="00CC734A"/>
    <w:rsid w:val="00CC79C8"/>
    <w:rsid w:val="00CD2111"/>
    <w:rsid w:val="00CD28CC"/>
    <w:rsid w:val="00CD5765"/>
    <w:rsid w:val="00CD5ADB"/>
    <w:rsid w:val="00CD5DBB"/>
    <w:rsid w:val="00CD61AF"/>
    <w:rsid w:val="00CD61F7"/>
    <w:rsid w:val="00CD6208"/>
    <w:rsid w:val="00CD63C6"/>
    <w:rsid w:val="00CD6DA1"/>
    <w:rsid w:val="00CD7979"/>
    <w:rsid w:val="00CD7E32"/>
    <w:rsid w:val="00CE086A"/>
    <w:rsid w:val="00CE0F5C"/>
    <w:rsid w:val="00CE0FFB"/>
    <w:rsid w:val="00CE1725"/>
    <w:rsid w:val="00CE1EE8"/>
    <w:rsid w:val="00CE210B"/>
    <w:rsid w:val="00CE21DC"/>
    <w:rsid w:val="00CE2D8A"/>
    <w:rsid w:val="00CE3BB3"/>
    <w:rsid w:val="00CE55CA"/>
    <w:rsid w:val="00CE5886"/>
    <w:rsid w:val="00CE702A"/>
    <w:rsid w:val="00CE78AF"/>
    <w:rsid w:val="00CE78BE"/>
    <w:rsid w:val="00CE7BF4"/>
    <w:rsid w:val="00CF0B8B"/>
    <w:rsid w:val="00CF0BBB"/>
    <w:rsid w:val="00CF15B3"/>
    <w:rsid w:val="00CF1ACB"/>
    <w:rsid w:val="00CF29DD"/>
    <w:rsid w:val="00CF363F"/>
    <w:rsid w:val="00CF3E0F"/>
    <w:rsid w:val="00CF3E6B"/>
    <w:rsid w:val="00CF4691"/>
    <w:rsid w:val="00CF4A2E"/>
    <w:rsid w:val="00CF4E92"/>
    <w:rsid w:val="00CF558F"/>
    <w:rsid w:val="00CF62A1"/>
    <w:rsid w:val="00CF69E0"/>
    <w:rsid w:val="00CF74F2"/>
    <w:rsid w:val="00CF77CF"/>
    <w:rsid w:val="00D0083A"/>
    <w:rsid w:val="00D0125C"/>
    <w:rsid w:val="00D01697"/>
    <w:rsid w:val="00D01856"/>
    <w:rsid w:val="00D01AE7"/>
    <w:rsid w:val="00D0397A"/>
    <w:rsid w:val="00D03AEF"/>
    <w:rsid w:val="00D0571C"/>
    <w:rsid w:val="00D057B3"/>
    <w:rsid w:val="00D05FA1"/>
    <w:rsid w:val="00D06403"/>
    <w:rsid w:val="00D072D9"/>
    <w:rsid w:val="00D0755C"/>
    <w:rsid w:val="00D07C6E"/>
    <w:rsid w:val="00D10A0C"/>
    <w:rsid w:val="00D10B6A"/>
    <w:rsid w:val="00D118F3"/>
    <w:rsid w:val="00D11A79"/>
    <w:rsid w:val="00D11BEC"/>
    <w:rsid w:val="00D12536"/>
    <w:rsid w:val="00D131DF"/>
    <w:rsid w:val="00D13509"/>
    <w:rsid w:val="00D137D9"/>
    <w:rsid w:val="00D13800"/>
    <w:rsid w:val="00D13C9B"/>
    <w:rsid w:val="00D13DE2"/>
    <w:rsid w:val="00D14C72"/>
    <w:rsid w:val="00D14F97"/>
    <w:rsid w:val="00D15092"/>
    <w:rsid w:val="00D1543E"/>
    <w:rsid w:val="00D16391"/>
    <w:rsid w:val="00D169C7"/>
    <w:rsid w:val="00D16AEE"/>
    <w:rsid w:val="00D16B78"/>
    <w:rsid w:val="00D16F53"/>
    <w:rsid w:val="00D17899"/>
    <w:rsid w:val="00D17D3E"/>
    <w:rsid w:val="00D2020C"/>
    <w:rsid w:val="00D202BF"/>
    <w:rsid w:val="00D205F1"/>
    <w:rsid w:val="00D20C60"/>
    <w:rsid w:val="00D21157"/>
    <w:rsid w:val="00D214AE"/>
    <w:rsid w:val="00D21A45"/>
    <w:rsid w:val="00D21B20"/>
    <w:rsid w:val="00D227E0"/>
    <w:rsid w:val="00D230A6"/>
    <w:rsid w:val="00D23145"/>
    <w:rsid w:val="00D2342D"/>
    <w:rsid w:val="00D23674"/>
    <w:rsid w:val="00D23C10"/>
    <w:rsid w:val="00D24376"/>
    <w:rsid w:val="00D2461C"/>
    <w:rsid w:val="00D259DB"/>
    <w:rsid w:val="00D25F2F"/>
    <w:rsid w:val="00D25FBC"/>
    <w:rsid w:val="00D262B3"/>
    <w:rsid w:val="00D26F1F"/>
    <w:rsid w:val="00D3042C"/>
    <w:rsid w:val="00D3048C"/>
    <w:rsid w:val="00D313C1"/>
    <w:rsid w:val="00D3337C"/>
    <w:rsid w:val="00D354C9"/>
    <w:rsid w:val="00D36DCF"/>
    <w:rsid w:val="00D36F46"/>
    <w:rsid w:val="00D370B5"/>
    <w:rsid w:val="00D37239"/>
    <w:rsid w:val="00D373A3"/>
    <w:rsid w:val="00D3744C"/>
    <w:rsid w:val="00D37C31"/>
    <w:rsid w:val="00D40472"/>
    <w:rsid w:val="00D4162D"/>
    <w:rsid w:val="00D41885"/>
    <w:rsid w:val="00D41978"/>
    <w:rsid w:val="00D42683"/>
    <w:rsid w:val="00D42FB3"/>
    <w:rsid w:val="00D43057"/>
    <w:rsid w:val="00D43171"/>
    <w:rsid w:val="00D43D70"/>
    <w:rsid w:val="00D45653"/>
    <w:rsid w:val="00D459CC"/>
    <w:rsid w:val="00D46025"/>
    <w:rsid w:val="00D467AF"/>
    <w:rsid w:val="00D46C2E"/>
    <w:rsid w:val="00D46EFB"/>
    <w:rsid w:val="00D46FFB"/>
    <w:rsid w:val="00D47354"/>
    <w:rsid w:val="00D501E0"/>
    <w:rsid w:val="00D504DC"/>
    <w:rsid w:val="00D50928"/>
    <w:rsid w:val="00D51978"/>
    <w:rsid w:val="00D522B2"/>
    <w:rsid w:val="00D52322"/>
    <w:rsid w:val="00D52DC6"/>
    <w:rsid w:val="00D535A6"/>
    <w:rsid w:val="00D5477E"/>
    <w:rsid w:val="00D54831"/>
    <w:rsid w:val="00D54C2F"/>
    <w:rsid w:val="00D55BBB"/>
    <w:rsid w:val="00D55EE2"/>
    <w:rsid w:val="00D5681B"/>
    <w:rsid w:val="00D573EE"/>
    <w:rsid w:val="00D57D52"/>
    <w:rsid w:val="00D609DF"/>
    <w:rsid w:val="00D614CE"/>
    <w:rsid w:val="00D61AD7"/>
    <w:rsid w:val="00D61B16"/>
    <w:rsid w:val="00D61C7B"/>
    <w:rsid w:val="00D625FD"/>
    <w:rsid w:val="00D638DB"/>
    <w:rsid w:val="00D638FE"/>
    <w:rsid w:val="00D639F1"/>
    <w:rsid w:val="00D641AD"/>
    <w:rsid w:val="00D64D87"/>
    <w:rsid w:val="00D64F01"/>
    <w:rsid w:val="00D64FFB"/>
    <w:rsid w:val="00D65377"/>
    <w:rsid w:val="00D66501"/>
    <w:rsid w:val="00D67459"/>
    <w:rsid w:val="00D67729"/>
    <w:rsid w:val="00D703FB"/>
    <w:rsid w:val="00D712E6"/>
    <w:rsid w:val="00D71AD7"/>
    <w:rsid w:val="00D72103"/>
    <w:rsid w:val="00D7255D"/>
    <w:rsid w:val="00D73DDC"/>
    <w:rsid w:val="00D74569"/>
    <w:rsid w:val="00D74E5C"/>
    <w:rsid w:val="00D75509"/>
    <w:rsid w:val="00D761F1"/>
    <w:rsid w:val="00D76A75"/>
    <w:rsid w:val="00D77718"/>
    <w:rsid w:val="00D77B76"/>
    <w:rsid w:val="00D8082C"/>
    <w:rsid w:val="00D80F56"/>
    <w:rsid w:val="00D815F0"/>
    <w:rsid w:val="00D81BEF"/>
    <w:rsid w:val="00D81F6D"/>
    <w:rsid w:val="00D82379"/>
    <w:rsid w:val="00D82644"/>
    <w:rsid w:val="00D82ABE"/>
    <w:rsid w:val="00D82CB4"/>
    <w:rsid w:val="00D83848"/>
    <w:rsid w:val="00D83D20"/>
    <w:rsid w:val="00D8495B"/>
    <w:rsid w:val="00D84977"/>
    <w:rsid w:val="00D85DC7"/>
    <w:rsid w:val="00D8675E"/>
    <w:rsid w:val="00D86CEB"/>
    <w:rsid w:val="00D86EB0"/>
    <w:rsid w:val="00D8756B"/>
    <w:rsid w:val="00D90873"/>
    <w:rsid w:val="00D9473B"/>
    <w:rsid w:val="00D948F1"/>
    <w:rsid w:val="00D94ABD"/>
    <w:rsid w:val="00D94CA7"/>
    <w:rsid w:val="00D9521C"/>
    <w:rsid w:val="00D9580F"/>
    <w:rsid w:val="00D95A94"/>
    <w:rsid w:val="00D95D1B"/>
    <w:rsid w:val="00D95F05"/>
    <w:rsid w:val="00D96C78"/>
    <w:rsid w:val="00D96F66"/>
    <w:rsid w:val="00D9714C"/>
    <w:rsid w:val="00D97FC3"/>
    <w:rsid w:val="00DA18E3"/>
    <w:rsid w:val="00DA2B90"/>
    <w:rsid w:val="00DA2EA3"/>
    <w:rsid w:val="00DA2F54"/>
    <w:rsid w:val="00DA35F6"/>
    <w:rsid w:val="00DA3CE4"/>
    <w:rsid w:val="00DA3FD4"/>
    <w:rsid w:val="00DA4592"/>
    <w:rsid w:val="00DA47DD"/>
    <w:rsid w:val="00DA491D"/>
    <w:rsid w:val="00DA4A79"/>
    <w:rsid w:val="00DA6565"/>
    <w:rsid w:val="00DA709F"/>
    <w:rsid w:val="00DA70E8"/>
    <w:rsid w:val="00DA765F"/>
    <w:rsid w:val="00DA7BA5"/>
    <w:rsid w:val="00DB06EF"/>
    <w:rsid w:val="00DB08AE"/>
    <w:rsid w:val="00DB1783"/>
    <w:rsid w:val="00DB18F4"/>
    <w:rsid w:val="00DB1CCD"/>
    <w:rsid w:val="00DB1DC6"/>
    <w:rsid w:val="00DB2120"/>
    <w:rsid w:val="00DB2182"/>
    <w:rsid w:val="00DB3C8E"/>
    <w:rsid w:val="00DB3FA1"/>
    <w:rsid w:val="00DB4328"/>
    <w:rsid w:val="00DB43E8"/>
    <w:rsid w:val="00DB44E0"/>
    <w:rsid w:val="00DB5511"/>
    <w:rsid w:val="00DB6438"/>
    <w:rsid w:val="00DB6FAA"/>
    <w:rsid w:val="00DB7423"/>
    <w:rsid w:val="00DB76B0"/>
    <w:rsid w:val="00DB7F5D"/>
    <w:rsid w:val="00DC04FF"/>
    <w:rsid w:val="00DC083F"/>
    <w:rsid w:val="00DC1430"/>
    <w:rsid w:val="00DC19AE"/>
    <w:rsid w:val="00DC2BAD"/>
    <w:rsid w:val="00DC2CA0"/>
    <w:rsid w:val="00DC343A"/>
    <w:rsid w:val="00DC392A"/>
    <w:rsid w:val="00DC3CD1"/>
    <w:rsid w:val="00DC41AB"/>
    <w:rsid w:val="00DC43D8"/>
    <w:rsid w:val="00DC6144"/>
    <w:rsid w:val="00DC638A"/>
    <w:rsid w:val="00DC687A"/>
    <w:rsid w:val="00DC68A9"/>
    <w:rsid w:val="00DC71B5"/>
    <w:rsid w:val="00DD0245"/>
    <w:rsid w:val="00DD1C06"/>
    <w:rsid w:val="00DD1C50"/>
    <w:rsid w:val="00DD1DE5"/>
    <w:rsid w:val="00DD296F"/>
    <w:rsid w:val="00DD32C0"/>
    <w:rsid w:val="00DD3A0F"/>
    <w:rsid w:val="00DD3E5C"/>
    <w:rsid w:val="00DD46A3"/>
    <w:rsid w:val="00DD4B8F"/>
    <w:rsid w:val="00DD4EC9"/>
    <w:rsid w:val="00DD5096"/>
    <w:rsid w:val="00DD66E9"/>
    <w:rsid w:val="00DD68C8"/>
    <w:rsid w:val="00DE0BB4"/>
    <w:rsid w:val="00DE1A4D"/>
    <w:rsid w:val="00DE226E"/>
    <w:rsid w:val="00DE2350"/>
    <w:rsid w:val="00DE2A2C"/>
    <w:rsid w:val="00DE2ABF"/>
    <w:rsid w:val="00DE38CB"/>
    <w:rsid w:val="00DE3941"/>
    <w:rsid w:val="00DE3A3B"/>
    <w:rsid w:val="00DE3CED"/>
    <w:rsid w:val="00DE45AB"/>
    <w:rsid w:val="00DE55D0"/>
    <w:rsid w:val="00DE65A2"/>
    <w:rsid w:val="00DE6957"/>
    <w:rsid w:val="00DE6F92"/>
    <w:rsid w:val="00DE716E"/>
    <w:rsid w:val="00DE721F"/>
    <w:rsid w:val="00DE781B"/>
    <w:rsid w:val="00DE7B05"/>
    <w:rsid w:val="00DE7B2B"/>
    <w:rsid w:val="00DF0718"/>
    <w:rsid w:val="00DF085B"/>
    <w:rsid w:val="00DF2BA5"/>
    <w:rsid w:val="00DF2E04"/>
    <w:rsid w:val="00DF3822"/>
    <w:rsid w:val="00DF47A9"/>
    <w:rsid w:val="00DF485C"/>
    <w:rsid w:val="00DF5313"/>
    <w:rsid w:val="00DF54D6"/>
    <w:rsid w:val="00DF57AD"/>
    <w:rsid w:val="00DF63B6"/>
    <w:rsid w:val="00DF6744"/>
    <w:rsid w:val="00DF6BA5"/>
    <w:rsid w:val="00DF7035"/>
    <w:rsid w:val="00E0015C"/>
    <w:rsid w:val="00E0033E"/>
    <w:rsid w:val="00E006BE"/>
    <w:rsid w:val="00E008CE"/>
    <w:rsid w:val="00E01855"/>
    <w:rsid w:val="00E01B89"/>
    <w:rsid w:val="00E02D87"/>
    <w:rsid w:val="00E04733"/>
    <w:rsid w:val="00E04FF6"/>
    <w:rsid w:val="00E05183"/>
    <w:rsid w:val="00E067AD"/>
    <w:rsid w:val="00E06A42"/>
    <w:rsid w:val="00E06C48"/>
    <w:rsid w:val="00E10267"/>
    <w:rsid w:val="00E106FA"/>
    <w:rsid w:val="00E107FA"/>
    <w:rsid w:val="00E10F74"/>
    <w:rsid w:val="00E12082"/>
    <w:rsid w:val="00E1310E"/>
    <w:rsid w:val="00E13191"/>
    <w:rsid w:val="00E13A57"/>
    <w:rsid w:val="00E1420E"/>
    <w:rsid w:val="00E14537"/>
    <w:rsid w:val="00E148CE"/>
    <w:rsid w:val="00E14BBE"/>
    <w:rsid w:val="00E156F0"/>
    <w:rsid w:val="00E16103"/>
    <w:rsid w:val="00E16457"/>
    <w:rsid w:val="00E16573"/>
    <w:rsid w:val="00E16BEA"/>
    <w:rsid w:val="00E16C13"/>
    <w:rsid w:val="00E16C67"/>
    <w:rsid w:val="00E17C9A"/>
    <w:rsid w:val="00E17DB9"/>
    <w:rsid w:val="00E17E51"/>
    <w:rsid w:val="00E17ED9"/>
    <w:rsid w:val="00E17F6C"/>
    <w:rsid w:val="00E2035F"/>
    <w:rsid w:val="00E20C12"/>
    <w:rsid w:val="00E219DC"/>
    <w:rsid w:val="00E219E7"/>
    <w:rsid w:val="00E224A7"/>
    <w:rsid w:val="00E2321D"/>
    <w:rsid w:val="00E23570"/>
    <w:rsid w:val="00E23B91"/>
    <w:rsid w:val="00E240F5"/>
    <w:rsid w:val="00E2439D"/>
    <w:rsid w:val="00E248A9"/>
    <w:rsid w:val="00E24CC6"/>
    <w:rsid w:val="00E25039"/>
    <w:rsid w:val="00E25823"/>
    <w:rsid w:val="00E25B8A"/>
    <w:rsid w:val="00E25F90"/>
    <w:rsid w:val="00E26FE9"/>
    <w:rsid w:val="00E27D7A"/>
    <w:rsid w:val="00E27D91"/>
    <w:rsid w:val="00E27E91"/>
    <w:rsid w:val="00E30EC0"/>
    <w:rsid w:val="00E3177E"/>
    <w:rsid w:val="00E3197F"/>
    <w:rsid w:val="00E31FF5"/>
    <w:rsid w:val="00E32572"/>
    <w:rsid w:val="00E32CB2"/>
    <w:rsid w:val="00E35CE1"/>
    <w:rsid w:val="00E3649B"/>
    <w:rsid w:val="00E366BC"/>
    <w:rsid w:val="00E36AB0"/>
    <w:rsid w:val="00E36ED6"/>
    <w:rsid w:val="00E40465"/>
    <w:rsid w:val="00E40CE3"/>
    <w:rsid w:val="00E41B1A"/>
    <w:rsid w:val="00E42494"/>
    <w:rsid w:val="00E4257F"/>
    <w:rsid w:val="00E426C1"/>
    <w:rsid w:val="00E42756"/>
    <w:rsid w:val="00E431DD"/>
    <w:rsid w:val="00E43211"/>
    <w:rsid w:val="00E4327F"/>
    <w:rsid w:val="00E45068"/>
    <w:rsid w:val="00E46146"/>
    <w:rsid w:val="00E468F4"/>
    <w:rsid w:val="00E4792B"/>
    <w:rsid w:val="00E50876"/>
    <w:rsid w:val="00E50D4B"/>
    <w:rsid w:val="00E520BE"/>
    <w:rsid w:val="00E54602"/>
    <w:rsid w:val="00E5476A"/>
    <w:rsid w:val="00E549E9"/>
    <w:rsid w:val="00E556AD"/>
    <w:rsid w:val="00E557A9"/>
    <w:rsid w:val="00E5609B"/>
    <w:rsid w:val="00E6005F"/>
    <w:rsid w:val="00E60646"/>
    <w:rsid w:val="00E6119E"/>
    <w:rsid w:val="00E6152E"/>
    <w:rsid w:val="00E619E5"/>
    <w:rsid w:val="00E619EE"/>
    <w:rsid w:val="00E61A08"/>
    <w:rsid w:val="00E61C4C"/>
    <w:rsid w:val="00E61CC8"/>
    <w:rsid w:val="00E61E67"/>
    <w:rsid w:val="00E622C9"/>
    <w:rsid w:val="00E62348"/>
    <w:rsid w:val="00E62896"/>
    <w:rsid w:val="00E6296C"/>
    <w:rsid w:val="00E62C69"/>
    <w:rsid w:val="00E62CAC"/>
    <w:rsid w:val="00E62D93"/>
    <w:rsid w:val="00E63010"/>
    <w:rsid w:val="00E63096"/>
    <w:rsid w:val="00E63C61"/>
    <w:rsid w:val="00E64ABC"/>
    <w:rsid w:val="00E64F74"/>
    <w:rsid w:val="00E6534A"/>
    <w:rsid w:val="00E6545E"/>
    <w:rsid w:val="00E66772"/>
    <w:rsid w:val="00E66AAB"/>
    <w:rsid w:val="00E7007B"/>
    <w:rsid w:val="00E73341"/>
    <w:rsid w:val="00E733DA"/>
    <w:rsid w:val="00E7343B"/>
    <w:rsid w:val="00E74028"/>
    <w:rsid w:val="00E7443C"/>
    <w:rsid w:val="00E74705"/>
    <w:rsid w:val="00E76008"/>
    <w:rsid w:val="00E76A5C"/>
    <w:rsid w:val="00E77C8F"/>
    <w:rsid w:val="00E8068A"/>
    <w:rsid w:val="00E81752"/>
    <w:rsid w:val="00E81C6E"/>
    <w:rsid w:val="00E81C7A"/>
    <w:rsid w:val="00E81E7C"/>
    <w:rsid w:val="00E842D2"/>
    <w:rsid w:val="00E842D5"/>
    <w:rsid w:val="00E84AEE"/>
    <w:rsid w:val="00E84CF0"/>
    <w:rsid w:val="00E84DCA"/>
    <w:rsid w:val="00E85687"/>
    <w:rsid w:val="00E863E5"/>
    <w:rsid w:val="00E86689"/>
    <w:rsid w:val="00E86A43"/>
    <w:rsid w:val="00E87608"/>
    <w:rsid w:val="00E87A0B"/>
    <w:rsid w:val="00E905FB"/>
    <w:rsid w:val="00E9179A"/>
    <w:rsid w:val="00E9196B"/>
    <w:rsid w:val="00E92796"/>
    <w:rsid w:val="00E92FEF"/>
    <w:rsid w:val="00E93736"/>
    <w:rsid w:val="00E93788"/>
    <w:rsid w:val="00E93934"/>
    <w:rsid w:val="00E95D10"/>
    <w:rsid w:val="00E95FAB"/>
    <w:rsid w:val="00E96040"/>
    <w:rsid w:val="00EA1198"/>
    <w:rsid w:val="00EA1912"/>
    <w:rsid w:val="00EA1938"/>
    <w:rsid w:val="00EA3AB6"/>
    <w:rsid w:val="00EA4211"/>
    <w:rsid w:val="00EA43BE"/>
    <w:rsid w:val="00EA4DBA"/>
    <w:rsid w:val="00EA568C"/>
    <w:rsid w:val="00EA617B"/>
    <w:rsid w:val="00EA622A"/>
    <w:rsid w:val="00EA723D"/>
    <w:rsid w:val="00EA77C8"/>
    <w:rsid w:val="00EA78B8"/>
    <w:rsid w:val="00EB0E20"/>
    <w:rsid w:val="00EB166D"/>
    <w:rsid w:val="00EB16EB"/>
    <w:rsid w:val="00EB1EF0"/>
    <w:rsid w:val="00EB243A"/>
    <w:rsid w:val="00EB2710"/>
    <w:rsid w:val="00EB2C2D"/>
    <w:rsid w:val="00EB2DFB"/>
    <w:rsid w:val="00EB3021"/>
    <w:rsid w:val="00EB3228"/>
    <w:rsid w:val="00EB3776"/>
    <w:rsid w:val="00EB399E"/>
    <w:rsid w:val="00EB41AE"/>
    <w:rsid w:val="00EB4C00"/>
    <w:rsid w:val="00EB4E28"/>
    <w:rsid w:val="00EB53CE"/>
    <w:rsid w:val="00EB64D7"/>
    <w:rsid w:val="00EB6E9F"/>
    <w:rsid w:val="00EB7392"/>
    <w:rsid w:val="00EC020B"/>
    <w:rsid w:val="00EC0B62"/>
    <w:rsid w:val="00EC0CF4"/>
    <w:rsid w:val="00EC131F"/>
    <w:rsid w:val="00EC230E"/>
    <w:rsid w:val="00EC26A1"/>
    <w:rsid w:val="00EC2CCC"/>
    <w:rsid w:val="00EC41B0"/>
    <w:rsid w:val="00EC453D"/>
    <w:rsid w:val="00EC5644"/>
    <w:rsid w:val="00EC6748"/>
    <w:rsid w:val="00EC6C48"/>
    <w:rsid w:val="00EC795A"/>
    <w:rsid w:val="00EC7DE7"/>
    <w:rsid w:val="00ED0D50"/>
    <w:rsid w:val="00ED128F"/>
    <w:rsid w:val="00ED1638"/>
    <w:rsid w:val="00ED233C"/>
    <w:rsid w:val="00ED2DB8"/>
    <w:rsid w:val="00ED33AB"/>
    <w:rsid w:val="00ED462C"/>
    <w:rsid w:val="00ED4890"/>
    <w:rsid w:val="00ED5118"/>
    <w:rsid w:val="00ED5DF3"/>
    <w:rsid w:val="00ED5EF7"/>
    <w:rsid w:val="00ED62ED"/>
    <w:rsid w:val="00ED62F7"/>
    <w:rsid w:val="00ED63C5"/>
    <w:rsid w:val="00ED65F3"/>
    <w:rsid w:val="00ED696E"/>
    <w:rsid w:val="00ED795B"/>
    <w:rsid w:val="00ED796D"/>
    <w:rsid w:val="00ED7CE6"/>
    <w:rsid w:val="00EE1A04"/>
    <w:rsid w:val="00EE2410"/>
    <w:rsid w:val="00EE270A"/>
    <w:rsid w:val="00EE2973"/>
    <w:rsid w:val="00EE2A10"/>
    <w:rsid w:val="00EE2F43"/>
    <w:rsid w:val="00EE3958"/>
    <w:rsid w:val="00EE4ACC"/>
    <w:rsid w:val="00EE543C"/>
    <w:rsid w:val="00EE574C"/>
    <w:rsid w:val="00EE5882"/>
    <w:rsid w:val="00EE60AC"/>
    <w:rsid w:val="00EE6C67"/>
    <w:rsid w:val="00EE725D"/>
    <w:rsid w:val="00EE79C9"/>
    <w:rsid w:val="00EE7FB1"/>
    <w:rsid w:val="00EF0675"/>
    <w:rsid w:val="00EF0BF9"/>
    <w:rsid w:val="00EF17F9"/>
    <w:rsid w:val="00EF1B44"/>
    <w:rsid w:val="00EF2598"/>
    <w:rsid w:val="00EF3637"/>
    <w:rsid w:val="00EF3AB6"/>
    <w:rsid w:val="00EF3BE9"/>
    <w:rsid w:val="00EF3E63"/>
    <w:rsid w:val="00EF40D3"/>
    <w:rsid w:val="00EF4403"/>
    <w:rsid w:val="00EF4855"/>
    <w:rsid w:val="00EF5022"/>
    <w:rsid w:val="00EF5316"/>
    <w:rsid w:val="00EF553C"/>
    <w:rsid w:val="00EF6158"/>
    <w:rsid w:val="00EF64C6"/>
    <w:rsid w:val="00EF7463"/>
    <w:rsid w:val="00EF789C"/>
    <w:rsid w:val="00EF7BBA"/>
    <w:rsid w:val="00EF7CBC"/>
    <w:rsid w:val="00F00032"/>
    <w:rsid w:val="00F01035"/>
    <w:rsid w:val="00F01A70"/>
    <w:rsid w:val="00F02A9F"/>
    <w:rsid w:val="00F02CB5"/>
    <w:rsid w:val="00F030E2"/>
    <w:rsid w:val="00F039D8"/>
    <w:rsid w:val="00F04940"/>
    <w:rsid w:val="00F049BC"/>
    <w:rsid w:val="00F05C1A"/>
    <w:rsid w:val="00F06850"/>
    <w:rsid w:val="00F069E8"/>
    <w:rsid w:val="00F06DBC"/>
    <w:rsid w:val="00F079B4"/>
    <w:rsid w:val="00F104AB"/>
    <w:rsid w:val="00F10788"/>
    <w:rsid w:val="00F108B0"/>
    <w:rsid w:val="00F10AC7"/>
    <w:rsid w:val="00F10ED0"/>
    <w:rsid w:val="00F11938"/>
    <w:rsid w:val="00F12329"/>
    <w:rsid w:val="00F132B4"/>
    <w:rsid w:val="00F137A6"/>
    <w:rsid w:val="00F1579A"/>
    <w:rsid w:val="00F16AE6"/>
    <w:rsid w:val="00F16EF7"/>
    <w:rsid w:val="00F16F82"/>
    <w:rsid w:val="00F171A9"/>
    <w:rsid w:val="00F17B5A"/>
    <w:rsid w:val="00F17C9F"/>
    <w:rsid w:val="00F2016D"/>
    <w:rsid w:val="00F206CC"/>
    <w:rsid w:val="00F209B9"/>
    <w:rsid w:val="00F2150B"/>
    <w:rsid w:val="00F216A9"/>
    <w:rsid w:val="00F21DFE"/>
    <w:rsid w:val="00F22F2A"/>
    <w:rsid w:val="00F23068"/>
    <w:rsid w:val="00F23ED6"/>
    <w:rsid w:val="00F2409B"/>
    <w:rsid w:val="00F2421D"/>
    <w:rsid w:val="00F24B69"/>
    <w:rsid w:val="00F253F3"/>
    <w:rsid w:val="00F2572A"/>
    <w:rsid w:val="00F264DF"/>
    <w:rsid w:val="00F265D7"/>
    <w:rsid w:val="00F26BF0"/>
    <w:rsid w:val="00F26D71"/>
    <w:rsid w:val="00F26D99"/>
    <w:rsid w:val="00F278AE"/>
    <w:rsid w:val="00F27935"/>
    <w:rsid w:val="00F27ABB"/>
    <w:rsid w:val="00F27B06"/>
    <w:rsid w:val="00F30F90"/>
    <w:rsid w:val="00F3107C"/>
    <w:rsid w:val="00F32576"/>
    <w:rsid w:val="00F32D8A"/>
    <w:rsid w:val="00F33330"/>
    <w:rsid w:val="00F3341A"/>
    <w:rsid w:val="00F34976"/>
    <w:rsid w:val="00F34999"/>
    <w:rsid w:val="00F34DFE"/>
    <w:rsid w:val="00F35603"/>
    <w:rsid w:val="00F3578F"/>
    <w:rsid w:val="00F35A55"/>
    <w:rsid w:val="00F3681B"/>
    <w:rsid w:val="00F368E5"/>
    <w:rsid w:val="00F37F67"/>
    <w:rsid w:val="00F405F8"/>
    <w:rsid w:val="00F417A7"/>
    <w:rsid w:val="00F41992"/>
    <w:rsid w:val="00F42A78"/>
    <w:rsid w:val="00F42AD8"/>
    <w:rsid w:val="00F4342C"/>
    <w:rsid w:val="00F43A83"/>
    <w:rsid w:val="00F43F94"/>
    <w:rsid w:val="00F443B6"/>
    <w:rsid w:val="00F44AC9"/>
    <w:rsid w:val="00F4531E"/>
    <w:rsid w:val="00F4566C"/>
    <w:rsid w:val="00F45D26"/>
    <w:rsid w:val="00F46287"/>
    <w:rsid w:val="00F46B7B"/>
    <w:rsid w:val="00F4704B"/>
    <w:rsid w:val="00F50621"/>
    <w:rsid w:val="00F51921"/>
    <w:rsid w:val="00F5344E"/>
    <w:rsid w:val="00F5478C"/>
    <w:rsid w:val="00F564AA"/>
    <w:rsid w:val="00F56966"/>
    <w:rsid w:val="00F56BC0"/>
    <w:rsid w:val="00F56E14"/>
    <w:rsid w:val="00F57261"/>
    <w:rsid w:val="00F576D2"/>
    <w:rsid w:val="00F57805"/>
    <w:rsid w:val="00F57F83"/>
    <w:rsid w:val="00F60E46"/>
    <w:rsid w:val="00F61A7A"/>
    <w:rsid w:val="00F61B30"/>
    <w:rsid w:val="00F61C08"/>
    <w:rsid w:val="00F62A32"/>
    <w:rsid w:val="00F63EC0"/>
    <w:rsid w:val="00F649DB"/>
    <w:rsid w:val="00F65202"/>
    <w:rsid w:val="00F65654"/>
    <w:rsid w:val="00F65B4F"/>
    <w:rsid w:val="00F663CF"/>
    <w:rsid w:val="00F66A1E"/>
    <w:rsid w:val="00F70678"/>
    <w:rsid w:val="00F714D0"/>
    <w:rsid w:val="00F71EB2"/>
    <w:rsid w:val="00F721A8"/>
    <w:rsid w:val="00F73437"/>
    <w:rsid w:val="00F737EE"/>
    <w:rsid w:val="00F73E48"/>
    <w:rsid w:val="00F741A1"/>
    <w:rsid w:val="00F74521"/>
    <w:rsid w:val="00F74ADD"/>
    <w:rsid w:val="00F7504B"/>
    <w:rsid w:val="00F75710"/>
    <w:rsid w:val="00F75F5B"/>
    <w:rsid w:val="00F76895"/>
    <w:rsid w:val="00F768E8"/>
    <w:rsid w:val="00F77D5E"/>
    <w:rsid w:val="00F817DD"/>
    <w:rsid w:val="00F81DF4"/>
    <w:rsid w:val="00F8217A"/>
    <w:rsid w:val="00F82C7A"/>
    <w:rsid w:val="00F830DB"/>
    <w:rsid w:val="00F834C3"/>
    <w:rsid w:val="00F83CC1"/>
    <w:rsid w:val="00F84CF5"/>
    <w:rsid w:val="00F84F6A"/>
    <w:rsid w:val="00F84F85"/>
    <w:rsid w:val="00F85734"/>
    <w:rsid w:val="00F85C86"/>
    <w:rsid w:val="00F85CEB"/>
    <w:rsid w:val="00F85D71"/>
    <w:rsid w:val="00F85FC3"/>
    <w:rsid w:val="00F861BF"/>
    <w:rsid w:val="00F8700E"/>
    <w:rsid w:val="00F879EE"/>
    <w:rsid w:val="00F905EA"/>
    <w:rsid w:val="00F90C12"/>
    <w:rsid w:val="00F90C5F"/>
    <w:rsid w:val="00F90D77"/>
    <w:rsid w:val="00F916CE"/>
    <w:rsid w:val="00F92299"/>
    <w:rsid w:val="00F9229B"/>
    <w:rsid w:val="00F92AB4"/>
    <w:rsid w:val="00F92CA5"/>
    <w:rsid w:val="00F93321"/>
    <w:rsid w:val="00F937EA"/>
    <w:rsid w:val="00F939B6"/>
    <w:rsid w:val="00F939FD"/>
    <w:rsid w:val="00F94095"/>
    <w:rsid w:val="00F9411B"/>
    <w:rsid w:val="00F9576B"/>
    <w:rsid w:val="00F95EB1"/>
    <w:rsid w:val="00F96AE0"/>
    <w:rsid w:val="00F979AC"/>
    <w:rsid w:val="00FA1209"/>
    <w:rsid w:val="00FA120A"/>
    <w:rsid w:val="00FA16BA"/>
    <w:rsid w:val="00FA2498"/>
    <w:rsid w:val="00FA31AF"/>
    <w:rsid w:val="00FA368C"/>
    <w:rsid w:val="00FA3931"/>
    <w:rsid w:val="00FA3D34"/>
    <w:rsid w:val="00FA46C5"/>
    <w:rsid w:val="00FB1177"/>
    <w:rsid w:val="00FB176C"/>
    <w:rsid w:val="00FB1775"/>
    <w:rsid w:val="00FB1C7A"/>
    <w:rsid w:val="00FB1C84"/>
    <w:rsid w:val="00FB228D"/>
    <w:rsid w:val="00FB24C3"/>
    <w:rsid w:val="00FB2CB7"/>
    <w:rsid w:val="00FB3A4C"/>
    <w:rsid w:val="00FB3F98"/>
    <w:rsid w:val="00FB458D"/>
    <w:rsid w:val="00FB45EC"/>
    <w:rsid w:val="00FB4F8E"/>
    <w:rsid w:val="00FB51B1"/>
    <w:rsid w:val="00FB5536"/>
    <w:rsid w:val="00FB59DC"/>
    <w:rsid w:val="00FB5C2C"/>
    <w:rsid w:val="00FB6A62"/>
    <w:rsid w:val="00FC0367"/>
    <w:rsid w:val="00FC0770"/>
    <w:rsid w:val="00FC150E"/>
    <w:rsid w:val="00FC1E7F"/>
    <w:rsid w:val="00FC2806"/>
    <w:rsid w:val="00FC2850"/>
    <w:rsid w:val="00FC2886"/>
    <w:rsid w:val="00FC2B4B"/>
    <w:rsid w:val="00FC2F74"/>
    <w:rsid w:val="00FC3A21"/>
    <w:rsid w:val="00FC3A9D"/>
    <w:rsid w:val="00FC43CD"/>
    <w:rsid w:val="00FC4A81"/>
    <w:rsid w:val="00FC4A9A"/>
    <w:rsid w:val="00FC4E69"/>
    <w:rsid w:val="00FC549A"/>
    <w:rsid w:val="00FC58FF"/>
    <w:rsid w:val="00FC5D95"/>
    <w:rsid w:val="00FC5E94"/>
    <w:rsid w:val="00FC675A"/>
    <w:rsid w:val="00FD06A8"/>
    <w:rsid w:val="00FD08CB"/>
    <w:rsid w:val="00FD095B"/>
    <w:rsid w:val="00FD0FED"/>
    <w:rsid w:val="00FD1F61"/>
    <w:rsid w:val="00FD2302"/>
    <w:rsid w:val="00FD278B"/>
    <w:rsid w:val="00FD3FB9"/>
    <w:rsid w:val="00FD40FF"/>
    <w:rsid w:val="00FD4D91"/>
    <w:rsid w:val="00FD4DE9"/>
    <w:rsid w:val="00FD52C7"/>
    <w:rsid w:val="00FD5571"/>
    <w:rsid w:val="00FD5938"/>
    <w:rsid w:val="00FD5C2A"/>
    <w:rsid w:val="00FD5EB7"/>
    <w:rsid w:val="00FD6809"/>
    <w:rsid w:val="00FD73B2"/>
    <w:rsid w:val="00FD7DC6"/>
    <w:rsid w:val="00FE215F"/>
    <w:rsid w:val="00FE23D7"/>
    <w:rsid w:val="00FE274E"/>
    <w:rsid w:val="00FE2BE1"/>
    <w:rsid w:val="00FE2C5B"/>
    <w:rsid w:val="00FE3951"/>
    <w:rsid w:val="00FE4390"/>
    <w:rsid w:val="00FE4690"/>
    <w:rsid w:val="00FE4D18"/>
    <w:rsid w:val="00FE5010"/>
    <w:rsid w:val="00FE5F81"/>
    <w:rsid w:val="00FE6C51"/>
    <w:rsid w:val="00FF06C7"/>
    <w:rsid w:val="00FF0814"/>
    <w:rsid w:val="00FF2021"/>
    <w:rsid w:val="00FF2290"/>
    <w:rsid w:val="00FF2647"/>
    <w:rsid w:val="00FF3B88"/>
    <w:rsid w:val="00FF4496"/>
    <w:rsid w:val="00FF487E"/>
    <w:rsid w:val="00FF525A"/>
    <w:rsid w:val="00FF56CE"/>
    <w:rsid w:val="00FF58AF"/>
    <w:rsid w:val="00FF5E09"/>
    <w:rsid w:val="00FF6320"/>
    <w:rsid w:val="00FF6E0B"/>
    <w:rsid w:val="00FF75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0189"/>
    <w:pPr>
      <w:spacing w:after="0" w:line="240" w:lineRule="auto"/>
    </w:pPr>
  </w:style>
  <w:style w:type="table" w:styleId="TableGrid">
    <w:name w:val="Table Grid"/>
    <w:basedOn w:val="TableNormal"/>
    <w:uiPriority w:val="59"/>
    <w:rsid w:val="00B20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rsid w:val="007B3A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color w:val="000000"/>
      <w:sz w:val="20"/>
      <w:szCs w:val="20"/>
      <w:lang w:val="fr-FR" w:eastAsia="fr-FR"/>
    </w:rPr>
  </w:style>
  <w:style w:type="character" w:customStyle="1" w:styleId="HTMLPreformattedChar">
    <w:name w:val="HTML Preformatted Char"/>
    <w:basedOn w:val="DefaultParagraphFont"/>
    <w:link w:val="HTMLPreformatted"/>
    <w:rsid w:val="007B3AEC"/>
    <w:rPr>
      <w:rFonts w:ascii="Courier New" w:eastAsia="Courier New" w:hAnsi="Courier New" w:cs="Courier New"/>
      <w:color w:val="000000"/>
      <w:sz w:val="20"/>
      <w:szCs w:val="20"/>
      <w:lang w:val="fr-FR" w:eastAsia="fr-FR"/>
    </w:rPr>
  </w:style>
  <w:style w:type="paragraph" w:styleId="Header">
    <w:name w:val="header"/>
    <w:basedOn w:val="Normal"/>
    <w:link w:val="HeaderChar"/>
    <w:unhideWhenUsed/>
    <w:rsid w:val="00D83D20"/>
    <w:pPr>
      <w:tabs>
        <w:tab w:val="center" w:pos="4680"/>
        <w:tab w:val="right" w:pos="9360"/>
      </w:tabs>
      <w:spacing w:after="0" w:line="240" w:lineRule="auto"/>
    </w:pPr>
  </w:style>
  <w:style w:type="character" w:customStyle="1" w:styleId="HeaderChar">
    <w:name w:val="Header Char"/>
    <w:basedOn w:val="DefaultParagraphFont"/>
    <w:link w:val="Header"/>
    <w:rsid w:val="00D83D20"/>
  </w:style>
  <w:style w:type="paragraph" w:styleId="Footer">
    <w:name w:val="footer"/>
    <w:basedOn w:val="Normal"/>
    <w:link w:val="FooterChar"/>
    <w:uiPriority w:val="99"/>
    <w:unhideWhenUsed/>
    <w:rsid w:val="00D83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D20"/>
  </w:style>
  <w:style w:type="paragraph" w:styleId="BodyText">
    <w:name w:val="Body Text"/>
    <w:basedOn w:val="Normal"/>
    <w:link w:val="BodyTextChar"/>
    <w:rsid w:val="00163586"/>
    <w:pPr>
      <w:spacing w:after="0" w:line="240" w:lineRule="auto"/>
    </w:pPr>
    <w:rPr>
      <w:rFonts w:ascii="Times New Roman" w:eastAsia="Times New Roman" w:hAnsi="Times New Roman" w:cs="Times New Roman"/>
      <w:b/>
      <w:bCs/>
      <w:sz w:val="24"/>
      <w:szCs w:val="24"/>
      <w:lang w:val="en-GB" w:eastAsia="fr-FR"/>
    </w:rPr>
  </w:style>
  <w:style w:type="character" w:customStyle="1" w:styleId="BodyTextChar">
    <w:name w:val="Body Text Char"/>
    <w:basedOn w:val="DefaultParagraphFont"/>
    <w:link w:val="BodyText"/>
    <w:rsid w:val="00163586"/>
    <w:rPr>
      <w:rFonts w:ascii="Times New Roman" w:eastAsia="Times New Roman" w:hAnsi="Times New Roman" w:cs="Times New Roman"/>
      <w:b/>
      <w:bCs/>
      <w:sz w:val="24"/>
      <w:szCs w:val="24"/>
      <w:lang w:val="en-GB" w:eastAsia="fr-FR"/>
    </w:rPr>
  </w:style>
  <w:style w:type="paragraph" w:styleId="BalloonText">
    <w:name w:val="Balloon Text"/>
    <w:basedOn w:val="Normal"/>
    <w:link w:val="BalloonTextChar"/>
    <w:uiPriority w:val="99"/>
    <w:semiHidden/>
    <w:unhideWhenUsed/>
    <w:rsid w:val="00915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D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0189"/>
    <w:pPr>
      <w:spacing w:after="0" w:line="240" w:lineRule="auto"/>
    </w:pPr>
  </w:style>
  <w:style w:type="table" w:styleId="TableGrid">
    <w:name w:val="Table Grid"/>
    <w:basedOn w:val="TableNormal"/>
    <w:uiPriority w:val="59"/>
    <w:rsid w:val="00B20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rsid w:val="007B3A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color w:val="000000"/>
      <w:sz w:val="20"/>
      <w:szCs w:val="20"/>
      <w:lang w:val="fr-FR" w:eastAsia="fr-FR"/>
    </w:rPr>
  </w:style>
  <w:style w:type="character" w:customStyle="1" w:styleId="HTMLPreformattedChar">
    <w:name w:val="HTML Preformatted Char"/>
    <w:basedOn w:val="DefaultParagraphFont"/>
    <w:link w:val="HTMLPreformatted"/>
    <w:rsid w:val="007B3AEC"/>
    <w:rPr>
      <w:rFonts w:ascii="Courier New" w:eastAsia="Courier New" w:hAnsi="Courier New" w:cs="Courier New"/>
      <w:color w:val="000000"/>
      <w:sz w:val="20"/>
      <w:szCs w:val="20"/>
      <w:lang w:val="fr-FR" w:eastAsia="fr-FR"/>
    </w:rPr>
  </w:style>
  <w:style w:type="paragraph" w:styleId="Header">
    <w:name w:val="header"/>
    <w:basedOn w:val="Normal"/>
    <w:link w:val="HeaderChar"/>
    <w:unhideWhenUsed/>
    <w:rsid w:val="00D83D20"/>
    <w:pPr>
      <w:tabs>
        <w:tab w:val="center" w:pos="4680"/>
        <w:tab w:val="right" w:pos="9360"/>
      </w:tabs>
      <w:spacing w:after="0" w:line="240" w:lineRule="auto"/>
    </w:pPr>
  </w:style>
  <w:style w:type="character" w:customStyle="1" w:styleId="HeaderChar">
    <w:name w:val="Header Char"/>
    <w:basedOn w:val="DefaultParagraphFont"/>
    <w:link w:val="Header"/>
    <w:rsid w:val="00D83D20"/>
  </w:style>
  <w:style w:type="paragraph" w:styleId="Footer">
    <w:name w:val="footer"/>
    <w:basedOn w:val="Normal"/>
    <w:link w:val="FooterChar"/>
    <w:uiPriority w:val="99"/>
    <w:unhideWhenUsed/>
    <w:rsid w:val="00D83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D20"/>
  </w:style>
  <w:style w:type="paragraph" w:styleId="BodyText">
    <w:name w:val="Body Text"/>
    <w:basedOn w:val="Normal"/>
    <w:link w:val="BodyTextChar"/>
    <w:rsid w:val="00163586"/>
    <w:pPr>
      <w:spacing w:after="0" w:line="240" w:lineRule="auto"/>
    </w:pPr>
    <w:rPr>
      <w:rFonts w:ascii="Times New Roman" w:eastAsia="Times New Roman" w:hAnsi="Times New Roman" w:cs="Times New Roman"/>
      <w:b/>
      <w:bCs/>
      <w:sz w:val="24"/>
      <w:szCs w:val="24"/>
      <w:lang w:val="en-GB" w:eastAsia="fr-FR"/>
    </w:rPr>
  </w:style>
  <w:style w:type="character" w:customStyle="1" w:styleId="BodyTextChar">
    <w:name w:val="Body Text Char"/>
    <w:basedOn w:val="DefaultParagraphFont"/>
    <w:link w:val="BodyText"/>
    <w:rsid w:val="00163586"/>
    <w:rPr>
      <w:rFonts w:ascii="Times New Roman" w:eastAsia="Times New Roman" w:hAnsi="Times New Roman" w:cs="Times New Roman"/>
      <w:b/>
      <w:bCs/>
      <w:sz w:val="24"/>
      <w:szCs w:val="24"/>
      <w:lang w:val="en-GB" w:eastAsia="fr-FR"/>
    </w:rPr>
  </w:style>
  <w:style w:type="paragraph" w:styleId="BalloonText">
    <w:name w:val="Balloon Text"/>
    <w:basedOn w:val="Normal"/>
    <w:link w:val="BalloonTextChar"/>
    <w:uiPriority w:val="99"/>
    <w:semiHidden/>
    <w:unhideWhenUsed/>
    <w:rsid w:val="00915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D7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5330">
      <w:bodyDiv w:val="1"/>
      <w:marLeft w:val="0"/>
      <w:marRight w:val="0"/>
      <w:marTop w:val="0"/>
      <w:marBottom w:val="0"/>
      <w:divBdr>
        <w:top w:val="none" w:sz="0" w:space="0" w:color="auto"/>
        <w:left w:val="none" w:sz="0" w:space="0" w:color="auto"/>
        <w:bottom w:val="none" w:sz="0" w:space="0" w:color="auto"/>
        <w:right w:val="none" w:sz="0" w:space="0" w:color="auto"/>
      </w:divBdr>
    </w:div>
    <w:div w:id="489905131">
      <w:bodyDiv w:val="1"/>
      <w:marLeft w:val="0"/>
      <w:marRight w:val="0"/>
      <w:marTop w:val="0"/>
      <w:marBottom w:val="0"/>
      <w:divBdr>
        <w:top w:val="none" w:sz="0" w:space="0" w:color="auto"/>
        <w:left w:val="none" w:sz="0" w:space="0" w:color="auto"/>
        <w:bottom w:val="none" w:sz="0" w:space="0" w:color="auto"/>
        <w:right w:val="none" w:sz="0" w:space="0" w:color="auto"/>
      </w:divBdr>
    </w:div>
    <w:div w:id="83630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0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erislam</dc:creator>
  <cp:lastModifiedBy>teachinglaptop</cp:lastModifiedBy>
  <cp:revision>2</cp:revision>
  <cp:lastPrinted>2014-07-31T12:04:00Z</cp:lastPrinted>
  <dcterms:created xsi:type="dcterms:W3CDTF">2016-02-20T16:22:00Z</dcterms:created>
  <dcterms:modified xsi:type="dcterms:W3CDTF">2016-02-20T16:22:00Z</dcterms:modified>
</cp:coreProperties>
</file>